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234" w:rsidRPr="00B45B2F" w:rsidRDefault="00164234">
      <w:pPr>
        <w:rPr>
          <w:b/>
        </w:rPr>
      </w:pPr>
      <w:r w:rsidRPr="00B45B2F">
        <w:rPr>
          <w:b/>
        </w:rPr>
        <w:t xml:space="preserve">Table </w:t>
      </w:r>
      <w:r w:rsidR="00E93D2A" w:rsidRPr="00B45B2F">
        <w:rPr>
          <w:b/>
        </w:rPr>
        <w:t>S</w:t>
      </w:r>
      <w:r w:rsidRPr="00B45B2F">
        <w:rPr>
          <w:b/>
        </w:rPr>
        <w:t xml:space="preserve">1. Articles fulfilling </w:t>
      </w:r>
      <w:r w:rsidRPr="00B45B2F">
        <w:rPr>
          <w:b/>
          <w:i/>
        </w:rPr>
        <w:t>Resource for Cerebral Palsy Research</w:t>
      </w:r>
      <w:r w:rsidRPr="00B45B2F">
        <w:rPr>
          <w:b/>
        </w:rPr>
        <w:t xml:space="preserve"> Aim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748"/>
        <w:gridCol w:w="8720"/>
        <w:gridCol w:w="1170"/>
        <w:gridCol w:w="1170"/>
        <w:gridCol w:w="1368"/>
      </w:tblGrid>
      <w:tr w:rsidR="00B45B2F" w:rsidRPr="00B45B2F" w:rsidTr="00E46839">
        <w:tc>
          <w:tcPr>
            <w:tcW w:w="748" w:type="dxa"/>
            <w:vAlign w:val="bottom"/>
          </w:tcPr>
          <w:p w:rsidR="00164234" w:rsidRPr="00B45B2F" w:rsidRDefault="00164234" w:rsidP="00E46839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45B2F">
              <w:rPr>
                <w:rFonts w:asciiTheme="majorHAnsi" w:hAnsiTheme="majorHAnsi"/>
                <w:b/>
                <w:sz w:val="22"/>
                <w:szCs w:val="22"/>
              </w:rPr>
              <w:t>Year</w:t>
            </w:r>
          </w:p>
        </w:tc>
        <w:tc>
          <w:tcPr>
            <w:tcW w:w="8720" w:type="dxa"/>
            <w:vAlign w:val="bottom"/>
          </w:tcPr>
          <w:p w:rsidR="00164234" w:rsidRPr="00B45B2F" w:rsidRDefault="00164234" w:rsidP="00E46839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45B2F">
              <w:rPr>
                <w:rFonts w:asciiTheme="majorHAnsi" w:hAnsiTheme="majorHAnsi"/>
                <w:b/>
                <w:sz w:val="22"/>
                <w:szCs w:val="22"/>
              </w:rPr>
              <w:t>Article Title</w:t>
            </w:r>
          </w:p>
        </w:tc>
        <w:tc>
          <w:tcPr>
            <w:tcW w:w="1170" w:type="dxa"/>
            <w:vAlign w:val="bottom"/>
          </w:tcPr>
          <w:p w:rsidR="00164234" w:rsidRPr="00B45B2F" w:rsidRDefault="00164234" w:rsidP="00E46839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proofErr w:type="spellStart"/>
            <w:r w:rsidRPr="00B45B2F">
              <w:rPr>
                <w:rFonts w:asciiTheme="majorHAnsi" w:hAnsiTheme="majorHAnsi"/>
                <w:b/>
                <w:sz w:val="22"/>
                <w:szCs w:val="22"/>
              </w:rPr>
              <w:t>Region</w:t>
            </w:r>
            <w:r w:rsidR="001E1BCA" w:rsidRPr="00B45B2F">
              <w:rPr>
                <w:rFonts w:asciiTheme="majorHAnsi" w:hAnsiTheme="majorHAnsi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vAlign w:val="bottom"/>
          </w:tcPr>
          <w:p w:rsidR="00164234" w:rsidRPr="00B45B2F" w:rsidRDefault="00164234" w:rsidP="00E46839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45B2F">
              <w:rPr>
                <w:rFonts w:asciiTheme="majorHAnsi" w:hAnsiTheme="majorHAnsi"/>
                <w:b/>
                <w:sz w:val="22"/>
                <w:szCs w:val="22"/>
              </w:rPr>
              <w:t xml:space="preserve">Registry </w:t>
            </w:r>
            <w:proofErr w:type="spellStart"/>
            <w:r w:rsidRPr="00B45B2F">
              <w:rPr>
                <w:rFonts w:asciiTheme="majorHAnsi" w:hAnsiTheme="majorHAnsi"/>
                <w:b/>
                <w:sz w:val="22"/>
                <w:szCs w:val="22"/>
              </w:rPr>
              <w:t>Type</w:t>
            </w:r>
            <w:r w:rsidR="00E2140E" w:rsidRPr="00B45B2F">
              <w:rPr>
                <w:rFonts w:asciiTheme="majorHAnsi" w:hAnsiTheme="majorHAnsi"/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368" w:type="dxa"/>
            <w:vAlign w:val="bottom"/>
          </w:tcPr>
          <w:p w:rsidR="00164234" w:rsidRPr="00B45B2F" w:rsidRDefault="00164234" w:rsidP="00E46839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45B2F">
              <w:rPr>
                <w:rFonts w:asciiTheme="majorHAnsi" w:hAnsiTheme="majorHAnsi"/>
                <w:b/>
                <w:sz w:val="22"/>
                <w:szCs w:val="22"/>
              </w:rPr>
              <w:t xml:space="preserve">ICF </w:t>
            </w:r>
            <w:proofErr w:type="spellStart"/>
            <w:r w:rsidRPr="00B45B2F">
              <w:rPr>
                <w:rFonts w:asciiTheme="majorHAnsi" w:hAnsiTheme="majorHAnsi"/>
                <w:b/>
                <w:sz w:val="22"/>
                <w:szCs w:val="22"/>
              </w:rPr>
              <w:t>Domains</w:t>
            </w:r>
            <w:r w:rsidR="00E2140E" w:rsidRPr="00B45B2F">
              <w:rPr>
                <w:rFonts w:asciiTheme="majorHAnsi" w:hAnsiTheme="majorHAnsi"/>
                <w:b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B45B2F" w:rsidRPr="00B45B2F" w:rsidTr="005713A9">
        <w:tc>
          <w:tcPr>
            <w:tcW w:w="748" w:type="dxa"/>
          </w:tcPr>
          <w:p w:rsidR="00164234" w:rsidRPr="00B45B2F" w:rsidRDefault="00164234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09</w:t>
            </w:r>
          </w:p>
        </w:tc>
        <w:tc>
          <w:tcPr>
            <w:tcW w:w="8720" w:type="dxa"/>
          </w:tcPr>
          <w:p w:rsidR="00164234" w:rsidRPr="00B45B2F" w:rsidRDefault="00164234" w:rsidP="00E93D2A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B45B2F">
              <w:rPr>
                <w:rFonts w:asciiTheme="majorHAnsi" w:hAnsiTheme="majorHAnsi"/>
                <w:sz w:val="22"/>
                <w:szCs w:val="22"/>
              </w:rPr>
              <w:t>Rasch</w:t>
            </w:r>
            <w:proofErr w:type="spellEnd"/>
            <w:r w:rsidRPr="00B45B2F">
              <w:rPr>
                <w:rFonts w:asciiTheme="majorHAnsi" w:hAnsiTheme="majorHAnsi"/>
                <w:sz w:val="22"/>
                <w:szCs w:val="22"/>
              </w:rPr>
              <w:t xml:space="preserve"> measurement properties of the KIDSCREEN quality of life instrument in children with cerebral palsy and differential item functioning between children with and without cerebral palsy</w:t>
            </w:r>
            <w:r w:rsidR="00E46839" w:rsidRPr="00B45B2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hyperlink w:anchor="_ENREF_1" w:tooltip="Erhart, 2009 #121" w:history="1"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FcmhhcnQ8L0F1dGhvcj48WWVhcj4yMDA5PC9ZZWFyPjxS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FcmhhcnQ8L0F1dGhvcj48WWVhcj4yMDA5PC9ZZWFyPjxS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Theme="majorHAnsi" w:hAnsiTheme="majorHAnsi"/>
                  <w:noProof/>
                  <w:sz w:val="22"/>
                  <w:szCs w:val="22"/>
                  <w:vertAlign w:val="superscript"/>
                </w:rPr>
                <w:t>1</w: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164234" w:rsidRPr="00B45B2F" w:rsidRDefault="00164234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164234" w:rsidRPr="00B45B2F" w:rsidRDefault="00AC17E9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III</w:t>
            </w:r>
          </w:p>
        </w:tc>
        <w:tc>
          <w:tcPr>
            <w:tcW w:w="1368" w:type="dxa"/>
          </w:tcPr>
          <w:p w:rsidR="00164234" w:rsidRPr="00B45B2F" w:rsidRDefault="00164234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PER</w:t>
            </w:r>
          </w:p>
        </w:tc>
      </w:tr>
      <w:tr w:rsidR="00B45B2F" w:rsidRPr="00B45B2F" w:rsidTr="005713A9">
        <w:tc>
          <w:tcPr>
            <w:tcW w:w="748" w:type="dxa"/>
          </w:tcPr>
          <w:p w:rsidR="00164234" w:rsidRPr="00B45B2F" w:rsidRDefault="00164234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09</w:t>
            </w:r>
          </w:p>
        </w:tc>
        <w:tc>
          <w:tcPr>
            <w:tcW w:w="8720" w:type="dxa"/>
          </w:tcPr>
          <w:p w:rsidR="00164234" w:rsidRPr="00B45B2F" w:rsidRDefault="00164234" w:rsidP="00E93D2A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Participation in life situations of 8-12 year old children with cerebral palsy: cross sectional European study</w:t>
            </w:r>
            <w:r w:rsidR="00E46839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2" w:tooltip="Fauconnier, 2009 #122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GYXVjb25uaWVyPC9BdXRob3I+PFllYXI+MjAwOTwvWWVh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GYXVjb25uaWVyPC9BdXRob3I+PFllYXI+MjAwOTwvWWVh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2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164234" w:rsidRPr="00B45B2F" w:rsidRDefault="00164234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164234" w:rsidRPr="00B45B2F" w:rsidRDefault="00AC17E9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III</w:t>
            </w:r>
          </w:p>
        </w:tc>
        <w:tc>
          <w:tcPr>
            <w:tcW w:w="1368" w:type="dxa"/>
          </w:tcPr>
          <w:p w:rsidR="00164234" w:rsidRPr="00B45B2F" w:rsidRDefault="00164234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PART, ACT, ENV</w:t>
            </w:r>
          </w:p>
        </w:tc>
      </w:tr>
      <w:tr w:rsidR="00B45B2F" w:rsidRPr="00B45B2F" w:rsidTr="005713A9">
        <w:tc>
          <w:tcPr>
            <w:tcW w:w="748" w:type="dxa"/>
          </w:tcPr>
          <w:p w:rsidR="00164234" w:rsidRPr="00B45B2F" w:rsidRDefault="00164234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09</w:t>
            </w:r>
          </w:p>
        </w:tc>
        <w:tc>
          <w:tcPr>
            <w:tcW w:w="8720" w:type="dxa"/>
            <w:vAlign w:val="bottom"/>
          </w:tcPr>
          <w:p w:rsidR="00164234" w:rsidRPr="00B45B2F" w:rsidRDefault="00164234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Characteristics influencing participation of Australian children with cerebral palsy</w:t>
            </w:r>
            <w:r w:rsidR="00E46839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3" w:tooltip="Imms, 2009 #123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&lt;EndNote&gt;&lt;Cite&gt;&lt;Author&gt;Imms&lt;/Author&gt;&lt;Year&gt;2009&lt;/Year&gt;&lt;RecNum&gt;123&lt;/RecNum&gt;&lt;DisplayText&gt;&lt;style face="superscript"&gt;3&lt;/style&gt;&lt;/DisplayText&gt;&lt;record&gt;&lt;rec-number&gt;123&lt;/rec-number&gt;&lt;foreign-keys&gt;&lt;key app="EN" db-id="5eve5dprysrzr4eprfrv2xxdwxzfvxptzv9e"&gt;123&lt;/key&gt;&lt;/foreign-keys&gt;&lt;ref-type name="Journal Article"&gt;17&lt;/ref-type&gt;&lt;contributors&gt;&lt;authors&gt;&lt;author&gt;Imms, C.&lt;/author&gt;&lt;author&gt;Reilly, S.&lt;/author&gt;&lt;author&gt;Carlin, J.&lt;/author&gt;&lt;author&gt;Dodd, K. J.&lt;/author&gt;&lt;/authors&gt;&lt;/contributors&gt;&lt;auth-address&gt;La Trobe University, School of Occupational Therapy, La Trobe University, Melbourne, Australia. c.imms@latrobe.edu.au&lt;/auth-address&gt;&lt;titles&gt;&lt;title&gt;Characteristics influencing participation of Australian children with cerebral palsy&lt;/title&gt;&lt;secondary-title&gt;Disabil Rehabil&lt;/secondary-title&gt;&lt;alt-title&gt;Disability and rehabilitation&lt;/alt-title&gt;&lt;/titles&gt;&lt;periodical&gt;&lt;full-title&gt;Disabil Rehabil&lt;/full-title&gt;&lt;abbr-1&gt;Disability and rehabilitation&lt;/abbr-1&gt;&lt;/periodical&gt;&lt;alt-periodical&gt;&lt;full-title&gt;Disabil Rehabil&lt;/full-title&gt;&lt;abbr-1&gt;Disability and rehabilitation&lt;/abbr-1&gt;&lt;/alt-periodical&gt;&lt;pages&gt;2204-15&lt;/pages&gt;&lt;volume&gt;31&lt;/volume&gt;&lt;number&gt;26&lt;/number&gt;&lt;edition&gt;2009/11/12&lt;/edition&gt;&lt;keywords&gt;&lt;keyword&gt;Cerebral Palsy/psychology/ rehabilitation&lt;/keyword&gt;&lt;keyword&gt;Child&lt;/keyword&gt;&lt;keyword&gt;Disabled Children/psychology/ rehabilitation&lt;/keyword&gt;&lt;keyword&gt;Family&lt;/keyword&gt;&lt;keyword&gt;Female&lt;/keyword&gt;&lt;keyword&gt;Humans&lt;/keyword&gt;&lt;keyword&gt;Interpersonal Relations&lt;/keyword&gt;&lt;keyword&gt;Leisure Activities/psychology&lt;/keyword&gt;&lt;keyword&gt;Linear Models&lt;/keyword&gt;&lt;keyword&gt;Male&lt;/keyword&gt;&lt;keyword&gt;Social Environment&lt;/keyword&gt;&lt;/keywords&gt;&lt;dates&gt;&lt;year&gt;2009&lt;/year&gt;&lt;/dates&gt;&lt;isbn&gt;0963-8288 (Print)&amp;#xD;0963-8288 (Linking)&lt;/isbn&gt;&lt;accession-num&gt;19903130&lt;/accession-num&gt;&lt;urls&gt;&lt;/urls&gt;&lt;electronic-resource-num&gt;10.3109/09638280902971406&lt;/electronic-resource-num&gt;&lt;remote-database-provider&gt;NLM&lt;/remote-database-provider&gt;&lt;language&gt;eng&lt;/language&gt;&lt;/record&gt;&lt;/Cite&gt;&lt;/EndNote&gt;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3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164234" w:rsidRPr="00B45B2F" w:rsidRDefault="00164234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164234" w:rsidRPr="00B45B2F" w:rsidRDefault="00164234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164234" w:rsidRPr="00B45B2F" w:rsidRDefault="00164234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PART</w:t>
            </w:r>
          </w:p>
        </w:tc>
      </w:tr>
      <w:tr w:rsidR="00B45B2F" w:rsidRPr="00B45B2F" w:rsidTr="005713A9">
        <w:tc>
          <w:tcPr>
            <w:tcW w:w="748" w:type="dxa"/>
          </w:tcPr>
          <w:p w:rsidR="00164234" w:rsidRPr="00B45B2F" w:rsidRDefault="00164234">
            <w:pPr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09</w:t>
            </w:r>
          </w:p>
        </w:tc>
        <w:tc>
          <w:tcPr>
            <w:tcW w:w="8720" w:type="dxa"/>
            <w:vAlign w:val="bottom"/>
          </w:tcPr>
          <w:p w:rsidR="00164234" w:rsidRPr="00B45B2F" w:rsidRDefault="00164234" w:rsidP="00E93D2A">
            <w:pPr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 xml:space="preserve">Frequency of participation of 8-12-year-old children with cerebral palsy: a multi-centre cross-sectional </w:t>
            </w:r>
            <w:r w:rsidR="00E46839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B45B2F">
              <w:rPr>
                <w:rFonts w:ascii="Calibri" w:hAnsi="Calibri"/>
                <w:sz w:val="22"/>
                <w:szCs w:val="22"/>
              </w:rPr>
              <w:t>European study</w:t>
            </w:r>
            <w:r w:rsidR="00E46839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4" w:tooltip="Michelsen, 2009 #124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NaWNoZWxzZW48L0F1dGhvcj48WWVhcj4yMDA5PC9ZZWFy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NaWNoZWxzZW48L0F1dGhvcj48WWVhcj4yMDA5PC9ZZWFy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4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164234" w:rsidRPr="00B45B2F" w:rsidRDefault="00164234" w:rsidP="005713A9">
            <w:pPr>
              <w:jc w:val="center"/>
              <w:rPr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164234" w:rsidRPr="00B45B2F" w:rsidRDefault="00AC17E9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II</w:t>
            </w:r>
          </w:p>
        </w:tc>
        <w:tc>
          <w:tcPr>
            <w:tcW w:w="1368" w:type="dxa"/>
          </w:tcPr>
          <w:p w:rsidR="00164234" w:rsidRPr="00B45B2F" w:rsidRDefault="00164234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PART</w:t>
            </w:r>
          </w:p>
        </w:tc>
      </w:tr>
      <w:tr w:rsidR="00B45B2F" w:rsidRPr="00B45B2F" w:rsidTr="005713A9">
        <w:tc>
          <w:tcPr>
            <w:tcW w:w="748" w:type="dxa"/>
          </w:tcPr>
          <w:p w:rsidR="00164234" w:rsidRPr="00B45B2F" w:rsidRDefault="00164234">
            <w:pPr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09</w:t>
            </w:r>
          </w:p>
        </w:tc>
        <w:tc>
          <w:tcPr>
            <w:tcW w:w="8720" w:type="dxa"/>
            <w:vAlign w:val="bottom"/>
          </w:tcPr>
          <w:p w:rsidR="00164234" w:rsidRPr="00B45B2F" w:rsidRDefault="00164234" w:rsidP="00E93D2A">
            <w:pPr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The health of children with cerebral palsy and stress in their parents</w:t>
            </w:r>
            <w:r w:rsidR="00E46839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5" w:tooltip="Parkes, 2009 #125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QYXJrZXM8L0F1dGhvcj48WWVhcj4yMDA5PC9ZZWFyPjxS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QYXJrZXM8L0F1dGhvcj48WWVhcj4yMDA5PC9ZZWFyPjxS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5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164234" w:rsidRPr="00B45B2F" w:rsidRDefault="00164234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164234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164234" w:rsidRPr="00B45B2F" w:rsidRDefault="00164234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NV, PER</w:t>
            </w:r>
          </w:p>
        </w:tc>
      </w:tr>
      <w:tr w:rsidR="00B45B2F" w:rsidRPr="00B45B2F" w:rsidTr="005713A9">
        <w:tc>
          <w:tcPr>
            <w:tcW w:w="748" w:type="dxa"/>
          </w:tcPr>
          <w:p w:rsidR="00164234" w:rsidRPr="00B45B2F" w:rsidRDefault="00164234">
            <w:pPr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09</w:t>
            </w:r>
          </w:p>
        </w:tc>
        <w:tc>
          <w:tcPr>
            <w:tcW w:w="8720" w:type="dxa"/>
            <w:vAlign w:val="bottom"/>
          </w:tcPr>
          <w:p w:rsidR="00164234" w:rsidRPr="00B45B2F" w:rsidRDefault="00164234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Magnetic resonance imaging findings in a population-based cohort of children with cerebral palsy</w:t>
            </w:r>
            <w:r w:rsidR="00E46839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6" w:tooltip="Robinson, 2009 #126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Sb2JpbnNvbjwvQXV0aG9yPjxZZWFyPjIwMDk8L1llYXI+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Sb2JpbnNvbjwvQXV0aG9yPjxZZWFyPjIwMDk8L1llYXI+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6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164234" w:rsidRPr="00B45B2F" w:rsidRDefault="00164234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164234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164234" w:rsidRPr="00B45B2F" w:rsidRDefault="00164234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183BEF" w:rsidRPr="00B45B2F" w:rsidRDefault="00183BEF" w:rsidP="0016423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09</w:t>
            </w:r>
          </w:p>
        </w:tc>
        <w:tc>
          <w:tcPr>
            <w:tcW w:w="8720" w:type="dxa"/>
            <w:vAlign w:val="bottom"/>
          </w:tcPr>
          <w:p w:rsidR="00183BEF" w:rsidRPr="00B45B2F" w:rsidRDefault="00183BEF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 xml:space="preserve">Upper limb </w:t>
            </w:r>
            <w:proofErr w:type="spellStart"/>
            <w:r w:rsidRPr="00B45B2F">
              <w:rPr>
                <w:rFonts w:ascii="Calibri" w:hAnsi="Calibri"/>
                <w:sz w:val="22"/>
                <w:szCs w:val="22"/>
              </w:rPr>
              <w:t>orthoses</w:t>
            </w:r>
            <w:proofErr w:type="spellEnd"/>
            <w:r w:rsidRPr="00B45B2F">
              <w:rPr>
                <w:rFonts w:ascii="Calibri" w:hAnsi="Calibri"/>
                <w:sz w:val="22"/>
                <w:szCs w:val="22"/>
              </w:rPr>
              <w:t xml:space="preserve"> and assistive technology utilization in children with hemiplegic cerebral palsy recruited from a population register</w:t>
            </w:r>
            <w:r w:rsidR="00E46839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7" w:tooltip="Russo, 2009 #127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SdXNzbzwvQXV0aG9yPjxZZWFyPjIwMDk8L1llYXI+PFJl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SdXNzbzwvQXV0aG9yPjxZZWFyPjIwMDk8L1llYXI+PFJl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7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183BEF" w:rsidRPr="00B45B2F" w:rsidRDefault="00183BE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183BEF" w:rsidRPr="00B45B2F" w:rsidRDefault="00522A61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183BEF" w:rsidRPr="00B45B2F" w:rsidRDefault="00183BEF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NV, PER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183BEF" w:rsidRPr="00B45B2F" w:rsidRDefault="00183BEF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09</w:t>
            </w:r>
          </w:p>
        </w:tc>
        <w:tc>
          <w:tcPr>
            <w:tcW w:w="8720" w:type="dxa"/>
            <w:vAlign w:val="bottom"/>
          </w:tcPr>
          <w:p w:rsidR="00183BEF" w:rsidRPr="00B45B2F" w:rsidRDefault="00183BEF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Comorbidities in cerebral palsy and their relationship to neurologic subtype and GMFCS level</w:t>
            </w:r>
            <w:r w:rsidR="00E46839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8" w:tooltip="Shevell, 2009 #128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TaGV2ZWxsPC9BdXRob3I+PFllYXI+MjAwOTwvWWVhcj48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TaGV2ZWxsPC9BdXRob3I+PFllYXI+MjAwOTwvWWVhcj48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8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183BEF" w:rsidRPr="00B45B2F" w:rsidRDefault="00183BE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CA</w:t>
            </w:r>
          </w:p>
        </w:tc>
        <w:tc>
          <w:tcPr>
            <w:tcW w:w="1170" w:type="dxa"/>
          </w:tcPr>
          <w:p w:rsidR="00183BEF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183BEF" w:rsidRPr="00B45B2F" w:rsidRDefault="00183BEF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SF, ACT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183BEF" w:rsidRPr="00B45B2F" w:rsidRDefault="00183BEF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09</w:t>
            </w:r>
          </w:p>
        </w:tc>
        <w:tc>
          <w:tcPr>
            <w:tcW w:w="8720" w:type="dxa"/>
            <w:vAlign w:val="bottom"/>
          </w:tcPr>
          <w:p w:rsidR="00183BEF" w:rsidRPr="00B45B2F" w:rsidRDefault="00183BEF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Motor impairments and activity limitations in children with spastic cerebral palsy: a Dutch population-based study</w:t>
            </w:r>
            <w:r w:rsidR="00E46839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9" w:tooltip="Wichers, 2009 #129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XaWNoZXJzPC9BdXRob3I+PFllYXI+MjAwOTwvWWVhcj48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XaWNoZXJzPC9BdXRob3I+PFllYXI+MjAwOTwvWWVhcj48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9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183BEF" w:rsidRPr="00B45B2F" w:rsidRDefault="00183BE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183BEF" w:rsidRPr="00B45B2F" w:rsidRDefault="00AC17E9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V</w:t>
            </w:r>
          </w:p>
        </w:tc>
        <w:tc>
          <w:tcPr>
            <w:tcW w:w="1368" w:type="dxa"/>
          </w:tcPr>
          <w:p w:rsidR="00183BEF" w:rsidRPr="00B45B2F" w:rsidRDefault="00183BEF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SF, ACT</w:t>
            </w:r>
          </w:p>
        </w:tc>
      </w:tr>
      <w:tr w:rsidR="00B45B2F" w:rsidRPr="00B45B2F" w:rsidTr="005713A9">
        <w:tc>
          <w:tcPr>
            <w:tcW w:w="748" w:type="dxa"/>
          </w:tcPr>
          <w:p w:rsidR="00915339" w:rsidRPr="00B45B2F" w:rsidRDefault="00915339" w:rsidP="005B51F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10</w:t>
            </w:r>
          </w:p>
        </w:tc>
        <w:tc>
          <w:tcPr>
            <w:tcW w:w="8720" w:type="dxa"/>
          </w:tcPr>
          <w:p w:rsidR="00915339" w:rsidRPr="00B45B2F" w:rsidRDefault="00915339" w:rsidP="00E93D2A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Measuring the quality of life of children with cerebral palsy: comparing the conceptual differences and psychometric properties of three instruments</w:t>
            </w:r>
            <w:r w:rsidR="00E46839" w:rsidRPr="00B45B2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hyperlink w:anchor="_ENREF_10" w:tooltip="Davis, 2010 #120" w:history="1"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EYXZpczwvQXV0aG9yPjxZZWFyPjIwMTA8L1llYXI+PFJl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=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EYXZpczwvQXV0aG9yPjxZZWFyPjIwMTA8L1llYXI+PFJl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=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Theme="majorHAnsi" w:hAnsiTheme="majorHAnsi"/>
                  <w:noProof/>
                  <w:sz w:val="22"/>
                  <w:szCs w:val="22"/>
                  <w:vertAlign w:val="superscript"/>
                </w:rPr>
                <w:t>10</w: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915339" w:rsidRPr="00B45B2F" w:rsidRDefault="00915339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915339" w:rsidRPr="00B45B2F" w:rsidRDefault="00915339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915339" w:rsidRPr="00B45B2F" w:rsidRDefault="00915339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ENV, PER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183BEF" w:rsidRPr="00B45B2F" w:rsidRDefault="00183BEF" w:rsidP="0016423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0</w:t>
            </w:r>
          </w:p>
        </w:tc>
        <w:tc>
          <w:tcPr>
            <w:tcW w:w="8720" w:type="dxa"/>
            <w:vAlign w:val="bottom"/>
          </w:tcPr>
          <w:p w:rsidR="00183BEF" w:rsidRPr="00B45B2F" w:rsidRDefault="00183BEF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 xml:space="preserve">Stability of caregiver-reported manual ability and gross motor function </w:t>
            </w:r>
            <w:r w:rsidR="00F048D7" w:rsidRPr="00B45B2F">
              <w:rPr>
                <w:rFonts w:ascii="Calibri" w:hAnsi="Calibri"/>
                <w:sz w:val="22"/>
                <w:szCs w:val="22"/>
              </w:rPr>
              <w:t>classifications</w:t>
            </w:r>
            <w:r w:rsidRPr="00B45B2F">
              <w:rPr>
                <w:rFonts w:ascii="Calibri" w:hAnsi="Calibri"/>
                <w:sz w:val="22"/>
                <w:szCs w:val="22"/>
              </w:rPr>
              <w:t xml:space="preserve"> of cerebral palsy</w:t>
            </w:r>
            <w:r w:rsidR="00E46839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11" w:tooltip="Imms, 2010 #130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JbW1zPC9BdXRob3I+PFllYXI+MjAxMDwvWWVhcj48UmVj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JbW1zPC9BdXRob3I+PFllYXI+MjAxMDwvWWVhcj48UmVj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11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183BEF" w:rsidRPr="00B45B2F" w:rsidRDefault="00183BE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183BEF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183BEF" w:rsidRPr="00B45B2F" w:rsidRDefault="00183BE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ACT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183BEF" w:rsidRPr="00B45B2F" w:rsidRDefault="00183BEF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0</w:t>
            </w:r>
          </w:p>
        </w:tc>
        <w:tc>
          <w:tcPr>
            <w:tcW w:w="8720" w:type="dxa"/>
            <w:vAlign w:val="bottom"/>
          </w:tcPr>
          <w:p w:rsidR="00183BEF" w:rsidRPr="00B45B2F" w:rsidRDefault="00183BEF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 xml:space="preserve">Cross-sectional comparison of periventricular </w:t>
            </w:r>
            <w:proofErr w:type="spellStart"/>
            <w:r w:rsidRPr="00B45B2F">
              <w:rPr>
                <w:rFonts w:ascii="Calibri" w:hAnsi="Calibri"/>
                <w:sz w:val="22"/>
                <w:szCs w:val="22"/>
              </w:rPr>
              <w:t>leukomalacia</w:t>
            </w:r>
            <w:proofErr w:type="spellEnd"/>
            <w:r w:rsidRPr="00B45B2F">
              <w:rPr>
                <w:rFonts w:ascii="Calibri" w:hAnsi="Calibri"/>
                <w:sz w:val="22"/>
                <w:szCs w:val="22"/>
              </w:rPr>
              <w:t xml:space="preserve"> in preterm and term children</w:t>
            </w:r>
            <w:r w:rsidR="00E46839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12" w:tooltip="Lasry, 2010 #131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MYXNyeTwvQXV0aG9yPjxZZWFyPjIwMTA8L1llYXI+PFJl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MYXNyeTwvQXV0aG9yPjxZZWFyPjIwMTA8L1llYXI+PFJl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12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183BEF" w:rsidRPr="00B45B2F" w:rsidRDefault="00183BE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CA</w:t>
            </w:r>
          </w:p>
        </w:tc>
        <w:tc>
          <w:tcPr>
            <w:tcW w:w="1170" w:type="dxa"/>
          </w:tcPr>
          <w:p w:rsidR="00183BEF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183BEF" w:rsidRPr="00B45B2F" w:rsidRDefault="00183BE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183BEF" w:rsidRPr="00B45B2F" w:rsidRDefault="00183BEF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0</w:t>
            </w:r>
          </w:p>
        </w:tc>
        <w:tc>
          <w:tcPr>
            <w:tcW w:w="8720" w:type="dxa"/>
            <w:vAlign w:val="bottom"/>
          </w:tcPr>
          <w:p w:rsidR="00183BEF" w:rsidRPr="00B45B2F" w:rsidRDefault="00183BEF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Gestational age and basic school achievements: a national follow-up study in Denmark</w:t>
            </w:r>
            <w:r w:rsidR="00E46839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13" w:tooltip="Mathiasen, 2010 #132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&lt;EndNote&gt;&lt;Cite&gt;&lt;Author&gt;Mathiasen&lt;/Author&gt;&lt;Year&gt;2010&lt;/Year&gt;&lt;RecNum&gt;132&lt;/RecNum&gt;&lt;DisplayText&gt;&lt;style face="superscript"&gt;13&lt;/style&gt;&lt;/DisplayText&gt;&lt;record&gt;&lt;rec-number&gt;132&lt;/rec-number&gt;&lt;foreign-keys&gt;&lt;key app="EN" db-id="5eve5dprysrzr4eprfrv2xxdwxzfvxptzv9e"&gt;132&lt;/key&gt;&lt;/foreign-keys&gt;&lt;ref-type name="Journal Article"&gt;17&lt;/ref-type&gt;&lt;contributors&gt;&lt;authors&gt;&lt;author&gt;Mathiasen, R.&lt;/author&gt;&lt;author&gt;Hansen, B. M.&lt;/author&gt;&lt;author&gt;Andersen, A. M.&lt;/author&gt;&lt;author&gt;Forman, J. L.&lt;/author&gt;&lt;author&gt;Greisen, G.&lt;/author&gt;&lt;/authors&gt;&lt;/contributors&gt;&lt;auth-address&gt;Department of Neonatology, Copenhagen University Hospital, Rigshospitalet, Blegdamsvej 9, 2100 Copenhagen O, Denmark. rene.mathiasen@dadlnet.dk&lt;/auth-address&gt;&lt;titles&gt;&lt;title&gt;Gestational age and basic school achievements: a national follow-up study in Denmark&lt;/title&gt;&lt;secondary-title&gt;Pediatrics&lt;/secondary-title&gt;&lt;alt-title&gt;Pediatrics&lt;/alt-title&gt;&lt;/titles&gt;&lt;periodical&gt;&lt;full-title&gt;Pediatrics&lt;/full-title&gt;&lt;/periodical&gt;&lt;alt-periodical&gt;&lt;full-title&gt;Pediatrics&lt;/full-title&gt;&lt;/alt-periodical&gt;&lt;pages&gt;e1553-61&lt;/pages&gt;&lt;volume&gt;126&lt;/volume&gt;&lt;number&gt;6&lt;/number&gt;&lt;edition&gt;2010/11/10&lt;/edition&gt;&lt;keywords&gt;&lt;keyword&gt;*Achievement&lt;/keyword&gt;&lt;keyword&gt;Child Development/*physiology&lt;/keyword&gt;&lt;keyword&gt;Denmark/epidemiology&lt;/keyword&gt;&lt;keyword&gt;Educational Status&lt;/keyword&gt;&lt;keyword&gt;Female&lt;/keyword&gt;&lt;keyword&gt;Follow-Up Studies&lt;/keyword&gt;&lt;keyword&gt;*Gestational Age&lt;/keyword&gt;&lt;keyword&gt;Humans&lt;/keyword&gt;&lt;keyword&gt;Infant, Newborn&lt;/keyword&gt;&lt;keyword&gt;Learning Disorders/*epidemiology/etiology&lt;/keyword&gt;&lt;keyword&gt;Pregnancy&lt;/keyword&gt;&lt;keyword&gt;Retrospective Studies&lt;/keyword&gt;&lt;/keywords&gt;&lt;dates&gt;&lt;year&gt;2010&lt;/year&gt;&lt;pub-dates&gt;&lt;date&gt;Dec&lt;/date&gt;&lt;/pub-dates&gt;&lt;/dates&gt;&lt;isbn&gt;0031-4005&lt;/isbn&gt;&lt;accession-num&gt;21059721&lt;/accession-num&gt;&lt;urls&gt;&lt;/urls&gt;&lt;electronic-resource-num&gt;10.1542/peds.2009-0829&lt;/electronic-resource-num&gt;&lt;remote-database-name&gt;PubMed&lt;/remote-database-name&gt;&lt;remote-database-provider&gt;NLM&lt;/remote-database-provider&gt;&lt;language&gt;eng&lt;/language&gt;&lt;/record&gt;&lt;/Cite&gt;&lt;/EndNote&gt;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13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183BEF" w:rsidRPr="00B45B2F" w:rsidRDefault="00183BE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183BEF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183BEF" w:rsidRPr="00B45B2F" w:rsidRDefault="00183BE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PART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183BEF" w:rsidRPr="00B45B2F" w:rsidRDefault="00183BEF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0</w:t>
            </w:r>
          </w:p>
        </w:tc>
        <w:tc>
          <w:tcPr>
            <w:tcW w:w="8720" w:type="dxa"/>
            <w:vAlign w:val="bottom"/>
          </w:tcPr>
          <w:p w:rsidR="00183BEF" w:rsidRPr="00B45B2F" w:rsidRDefault="00183BEF" w:rsidP="00E93D2A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B45B2F">
              <w:rPr>
                <w:rFonts w:ascii="Calibri" w:hAnsi="Calibri"/>
                <w:sz w:val="22"/>
                <w:szCs w:val="22"/>
              </w:rPr>
              <w:t>Oromotor</w:t>
            </w:r>
            <w:proofErr w:type="spellEnd"/>
            <w:r w:rsidRPr="00B45B2F">
              <w:rPr>
                <w:rFonts w:ascii="Calibri" w:hAnsi="Calibri"/>
                <w:sz w:val="22"/>
                <w:szCs w:val="22"/>
              </w:rPr>
              <w:t xml:space="preserve"> dysfunction and communication impairments in children with cerebral palsy: a register study</w:t>
            </w:r>
            <w:r w:rsidR="00E46839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14" w:tooltip="Parkes, 2010 #133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QYXJrZXM8L0F1dGhvcj48WWVhcj4yMDEwPC9ZZWFyPjxS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QYXJrZXM8L0F1dGhvcj48WWVhcj4yMDEwPC9ZZWFyPjxS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14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183BEF" w:rsidRPr="00B45B2F" w:rsidRDefault="00183BE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183BEF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183BEF" w:rsidRPr="00B45B2F" w:rsidRDefault="00183BE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SF, ACT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183BEF" w:rsidRPr="00B45B2F" w:rsidRDefault="00183BEF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0</w:t>
            </w:r>
          </w:p>
        </w:tc>
        <w:tc>
          <w:tcPr>
            <w:tcW w:w="8720" w:type="dxa"/>
            <w:vAlign w:val="bottom"/>
          </w:tcPr>
          <w:p w:rsidR="00183BEF" w:rsidRPr="00B45B2F" w:rsidRDefault="00183BEF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Pain in children with cerebral palsy: A cross-sectional multicentre European study</w:t>
            </w:r>
            <w:r w:rsidR="00E46839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15" w:tooltip="Parkinson, 2010 #134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&lt;EndNote&gt;&lt;Cite&gt;&lt;Author&gt;Parkinson&lt;/Author&gt;&lt;Year&gt;2010&lt;/Year&gt;&lt;RecNum&gt;134&lt;/RecNum&gt;&lt;DisplayText&gt;&lt;style face="superscript"&gt;15&lt;/style&gt;&lt;/DisplayText&gt;&lt;record&gt;&lt;rec-number&gt;134&lt;/rec-number&gt;&lt;foreign-keys&gt;&lt;key app="EN" db-id="5eve5dprysrzr4eprfrv2xxdwxzfvxptzv9e"&gt;134&lt;/key&gt;&lt;/foreign-keys&gt;&lt;ref-type name="Journal Article"&gt;17&lt;/ref-type&gt;&lt;contributors&gt;&lt;authors&gt;&lt;author&gt;Parkinson, K. N.&lt;/author&gt;&lt;author&gt;Gibson, L.&lt;/author&gt;&lt;author&gt;Dickinson, H. O.&lt;/author&gt;&lt;author&gt;Colver, A. F.&lt;/author&gt;&lt;/authors&gt;&lt;/contributors&gt;&lt;auth-address&gt;Institute of Health and Society, Newcastle University, Newcastle upon Tyne, UK. kathryn.parkinson@ncl.ac.uk&lt;/auth-address&gt;&lt;titles&gt;&lt;title&gt;Pain in children with cerebral palsy: a cross-sectional multicentre European study&lt;/title&gt;&lt;secondary-title&gt;Acta Paediatr&lt;/secondary-title&gt;&lt;alt-title&gt;Acta paediatrica (Oslo, Norway : 1992)&lt;/alt-title&gt;&lt;/titles&gt;&lt;periodical&gt;&lt;full-title&gt;Acta Paediatr&lt;/full-title&gt;&lt;abbr-1&gt;Acta paediatrica (Oslo, Norway : 1992)&lt;/abbr-1&gt;&lt;/periodical&gt;&lt;alt-periodical&gt;&lt;full-title&gt;Acta Paediatr&lt;/full-title&gt;&lt;abbr-1&gt;Acta paediatrica (Oslo, Norway : 1992)&lt;/abbr-1&gt;&lt;/alt-periodical&gt;&lt;pages&gt;446-51&lt;/pages&gt;&lt;volume&gt;99&lt;/volume&gt;&lt;number&gt;3&lt;/number&gt;&lt;edition&gt;2009/12/17&lt;/edition&gt;&lt;keywords&gt;&lt;keyword&gt;Age Factors&lt;/keyword&gt;&lt;keyword&gt;Cerebral Palsy/ complications&lt;/keyword&gt;&lt;keyword&gt;Child&lt;/keyword&gt;&lt;keyword&gt;Cross-Sectional Studies&lt;/keyword&gt;&lt;keyword&gt;Europe/epidemiology&lt;/keyword&gt;&lt;keyword&gt;Humans&lt;/keyword&gt;&lt;keyword&gt;Pain/ epidemiology/ etiology&lt;/keyword&gt;&lt;keyword&gt;Parent-Child Relations&lt;/keyword&gt;&lt;keyword&gt;Prevalence&lt;/keyword&gt;&lt;keyword&gt;Questionnaires&lt;/keyword&gt;&lt;keyword&gt;Regression Analysis&lt;/keyword&gt;&lt;keyword&gt;Severity of Illness Index&lt;/keyword&gt;&lt;/keywords&gt;&lt;dates&gt;&lt;year&gt;2010&lt;/year&gt;&lt;pub-dates&gt;&lt;date&gt;Mar&lt;/date&gt;&lt;/pub-dates&gt;&lt;/dates&gt;&lt;isbn&gt;1651-2227 (Electronic)&amp;#xD;0803-5253 (Linking)&lt;/isbn&gt;&lt;accession-num&gt;20003101&lt;/accession-num&gt;&lt;urls&gt;&lt;/urls&gt;&lt;electronic-resource-num&gt;10.1111/j.1651-2227.2009.01626.x&lt;/electronic-resource-num&gt;&lt;remote-database-provider&gt;NLM&lt;/remote-database-provider&gt;&lt;language&gt;eng&lt;/language&gt;&lt;/record&gt;&lt;/Cite&gt;&lt;/EndNote&gt;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15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183BEF" w:rsidRPr="00B45B2F" w:rsidRDefault="00183BE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183BEF" w:rsidRPr="00B45B2F" w:rsidRDefault="00AC17E9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II</w:t>
            </w:r>
          </w:p>
        </w:tc>
        <w:tc>
          <w:tcPr>
            <w:tcW w:w="1368" w:type="dxa"/>
          </w:tcPr>
          <w:p w:rsidR="00183BEF" w:rsidRPr="00B45B2F" w:rsidRDefault="00183BE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183BEF" w:rsidRPr="00B45B2F" w:rsidRDefault="00183BEF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0</w:t>
            </w:r>
          </w:p>
        </w:tc>
        <w:tc>
          <w:tcPr>
            <w:tcW w:w="8720" w:type="dxa"/>
            <w:vAlign w:val="bottom"/>
          </w:tcPr>
          <w:p w:rsidR="00183BEF" w:rsidRPr="00B45B2F" w:rsidRDefault="00183BEF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Sitting and standing performance in a total population of children with cerebral palsy: a cross-sectional study</w:t>
            </w:r>
            <w:r w:rsidR="00E46839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16" w:tooltip="Rodby-Bousquet, 2010 #135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Sb2RieS1Cb3VzcXVldDwvQXV0aG9yPjxZZWFyPjIwMTA8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Sb2RieS1Cb3VzcXVldDwvQXV0aG9yPjxZZWFyPjIwMTA8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16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183BEF" w:rsidRPr="00B45B2F" w:rsidRDefault="00183BE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183BEF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I</w:t>
            </w:r>
          </w:p>
        </w:tc>
        <w:tc>
          <w:tcPr>
            <w:tcW w:w="1368" w:type="dxa"/>
          </w:tcPr>
          <w:p w:rsidR="00183BEF" w:rsidRPr="00B45B2F" w:rsidRDefault="00183BE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ACT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183BEF" w:rsidRPr="00B45B2F" w:rsidRDefault="00183BEF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0</w:t>
            </w:r>
          </w:p>
        </w:tc>
        <w:tc>
          <w:tcPr>
            <w:tcW w:w="8720" w:type="dxa"/>
            <w:vAlign w:val="bottom"/>
          </w:tcPr>
          <w:p w:rsidR="00183BEF" w:rsidRPr="00B45B2F" w:rsidRDefault="00183BEF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Profile of refractive errors in cerebral palsy: impact of severity of motor impairment (GMFCS) and CP subtype on refractive outcome</w:t>
            </w:r>
            <w:r w:rsidR="00E46839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17" w:tooltip="Saunders, 2010 #136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TYXVuZGVyczwvQXV0aG9yPjxZZWFyPjIwMTA8L1llYXI+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TYXVuZGVyczwvQXV0aG9yPjxZZWFyPjIwMTA8L1llYXI+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17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183BEF" w:rsidRPr="00B45B2F" w:rsidRDefault="00183BE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183BEF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183BEF" w:rsidRPr="00B45B2F" w:rsidRDefault="00183BE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183BEF" w:rsidRPr="00B45B2F" w:rsidRDefault="00183BEF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0</w:t>
            </w:r>
          </w:p>
        </w:tc>
        <w:tc>
          <w:tcPr>
            <w:tcW w:w="8720" w:type="dxa"/>
            <w:vAlign w:val="bottom"/>
          </w:tcPr>
          <w:p w:rsidR="00183BEF" w:rsidRPr="00B45B2F" w:rsidRDefault="00183BEF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A registry-based assessment of cerebral palsy and cerebral malformations</w:t>
            </w:r>
            <w:r w:rsidR="006E3BD0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18" w:tooltip="Self, 2010 #137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&lt;EndNote&gt;&lt;Cite&gt;&lt;Author&gt;Self&lt;/Author&gt;&lt;Year&gt;2010&lt;/Year&gt;&lt;RecNum&gt;137&lt;/RecNum&gt;&lt;DisplayText&gt;&lt;style face="superscript"&gt;18&lt;/style&gt;&lt;/DisplayText&gt;&lt;record&gt;&lt;rec-number&gt;137&lt;/rec-number&gt;&lt;foreign-keys&gt;&lt;key app="EN" db-id="5eve5dprysrzr4eprfrv2xxdwxzfvxptzv9e"&gt;137&lt;/key&gt;&lt;/foreign-keys&gt;&lt;ref-type name="Journal Article"&gt;17&lt;/ref-type&gt;&lt;contributors&gt;&lt;authors&gt;&lt;author&gt;Self, L.&lt;/author&gt;&lt;author&gt;Shevell, M. I.&lt;/author&gt;&lt;/authors&gt;&lt;/contributors&gt;&lt;auth-address&gt;Departments of Neurology/Neurosurgery &amp;amp; Pediatrics, McGill University, Division of Pediatric Neurology, Montreal Children&amp;apos;s Hospital-McGill University Health Centre, Montreal, Quebec, Canada.&lt;/auth-address&gt;&lt;titles&gt;&lt;title&gt;A registry-based assessment of cerebral palsy and cerebral malformations&lt;/title&gt;&lt;secondary-title&gt;J Child Neurol&lt;/secondary-title&gt;&lt;alt-title&gt;Journal of child neurology&lt;/alt-title&gt;&lt;/titles&gt;&lt;periodical&gt;&lt;full-title&gt;J Child Neurol&lt;/full-title&gt;&lt;abbr-1&gt;Journal of child neurology&lt;/abbr-1&gt;&lt;/periodical&gt;&lt;alt-periodical&gt;&lt;full-title&gt;J Child Neurol&lt;/full-title&gt;&lt;abbr-1&gt;Journal of child neurology&lt;/abbr-1&gt;&lt;/alt-periodical&gt;&lt;pages&gt;1313-8&lt;/pages&gt;&lt;volume&gt;25&lt;/volume&gt;&lt;number&gt;11&lt;/number&gt;&lt;edition&gt;2010/03/13&lt;/edition&gt;&lt;keywords&gt;&lt;keyword&gt;Birth Weight&lt;/keyword&gt;&lt;keyword&gt;Cerebral Cortex/*abnormalities&lt;/keyword&gt;&lt;keyword&gt;Cerebral Palsy/classification/*etiology&lt;/keyword&gt;&lt;keyword&gt;Chi-Square Distribution&lt;/keyword&gt;&lt;keyword&gt;Child&lt;/keyword&gt;&lt;keyword&gt;Female&lt;/keyword&gt;&lt;keyword&gt;Gestational Age&lt;/keyword&gt;&lt;keyword&gt;Humans&lt;/keyword&gt;&lt;keyword&gt;Male&lt;/keyword&gt;&lt;keyword&gt;Quebec&lt;/keyword&gt;&lt;keyword&gt;Registries&lt;/keyword&gt;&lt;/keywords&gt;&lt;dates&gt;&lt;year&gt;2010&lt;/year&gt;&lt;pub-dates&gt;&lt;date&gt;Nov&lt;/date&gt;&lt;/pub-dates&gt;&lt;/dates&gt;&lt;isbn&gt;0883-0738&lt;/isbn&gt;&lt;accession-num&gt;20223748&lt;/accession-num&gt;&lt;urls&gt;&lt;/urls&gt;&lt;electronic-resource-num&gt;10.1177/0883073810362759&lt;/electronic-resource-num&gt;&lt;remote-database-name&gt;PubMed&lt;/remote-database-name&gt;&lt;remote-database-provider&gt;NLM&lt;/remote-database-provider&gt;&lt;language&gt;eng&lt;/language&gt;&lt;/record&gt;&lt;/Cite&gt;&lt;/EndNote&gt;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18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183BEF" w:rsidRPr="00B45B2F" w:rsidRDefault="00183BE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CA</w:t>
            </w:r>
          </w:p>
        </w:tc>
        <w:tc>
          <w:tcPr>
            <w:tcW w:w="1170" w:type="dxa"/>
          </w:tcPr>
          <w:p w:rsidR="00183BEF" w:rsidRPr="00B45B2F" w:rsidRDefault="00522A61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183BEF" w:rsidRPr="00B45B2F" w:rsidRDefault="00183BE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183BEF" w:rsidRPr="00B45B2F" w:rsidRDefault="00183BEF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0</w:t>
            </w:r>
          </w:p>
        </w:tc>
        <w:tc>
          <w:tcPr>
            <w:tcW w:w="8720" w:type="dxa"/>
            <w:vAlign w:val="bottom"/>
          </w:tcPr>
          <w:p w:rsidR="00183BEF" w:rsidRPr="00B45B2F" w:rsidRDefault="00183BEF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ehavioral and emotional symptoms of preschool children with cerebral palsy: a population-</w:t>
            </w:r>
            <w:r w:rsidRPr="00B45B2F">
              <w:rPr>
                <w:rFonts w:ascii="Calibri" w:hAnsi="Calibri"/>
                <w:sz w:val="22"/>
                <w:szCs w:val="22"/>
              </w:rPr>
              <w:lastRenderedPageBreak/>
              <w:t>based study</w:t>
            </w:r>
            <w:r w:rsidR="006E3BD0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19" w:tooltip="Sigurdardottir, 2010 #138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TaWd1cmRhcmRvdHRpcjwvQXV0aG9yPjxZZWFyPjIwMTA8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TaWd1cmRhcmRvdHRpcjwvQXV0aG9yPjxZZWFyPjIwMTA8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19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183BEF" w:rsidRPr="00B45B2F" w:rsidRDefault="00183BE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lastRenderedPageBreak/>
              <w:t>EU</w:t>
            </w:r>
          </w:p>
        </w:tc>
        <w:tc>
          <w:tcPr>
            <w:tcW w:w="1170" w:type="dxa"/>
          </w:tcPr>
          <w:p w:rsidR="00183BEF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183BEF" w:rsidRPr="00B45B2F" w:rsidRDefault="00183BE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PER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183BEF" w:rsidRPr="00B45B2F" w:rsidRDefault="00183BEF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lastRenderedPageBreak/>
              <w:t>2010</w:t>
            </w:r>
          </w:p>
        </w:tc>
        <w:tc>
          <w:tcPr>
            <w:tcW w:w="8720" w:type="dxa"/>
            <w:vAlign w:val="bottom"/>
          </w:tcPr>
          <w:p w:rsidR="00183BEF" w:rsidRPr="00B45B2F" w:rsidRDefault="00183BEF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 xml:space="preserve">Epilepsy in hemiplegic cerebral palsy due to perinatal arterial </w:t>
            </w:r>
            <w:proofErr w:type="spellStart"/>
            <w:r w:rsidRPr="00B45B2F">
              <w:rPr>
                <w:rFonts w:ascii="Calibri" w:hAnsi="Calibri"/>
                <w:sz w:val="22"/>
                <w:szCs w:val="22"/>
              </w:rPr>
              <w:t>ischaemic</w:t>
            </w:r>
            <w:proofErr w:type="spellEnd"/>
            <w:r w:rsidRPr="00B45B2F">
              <w:rPr>
                <w:rFonts w:ascii="Calibri" w:hAnsi="Calibri"/>
                <w:sz w:val="22"/>
                <w:szCs w:val="22"/>
              </w:rPr>
              <w:t xml:space="preserve"> stroke</w:t>
            </w:r>
            <w:r w:rsidR="006E3BD0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20" w:tooltip="Wanigasinghe, 2010 #139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XYW5pZ2FzaW5naGU8L0F1dGhvcj48WWVhcj4yMDEwPC9Z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XYW5pZ2FzaW5naGU8L0F1dGhvcj48WWVhcj4yMDEwPC9Z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20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183BEF" w:rsidRPr="00B45B2F" w:rsidRDefault="00183BE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183BEF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183BEF" w:rsidRPr="00B45B2F" w:rsidRDefault="00183BEF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HC, ACT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183BEF" w:rsidRPr="00B45B2F" w:rsidRDefault="00183BEF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0</w:t>
            </w:r>
          </w:p>
        </w:tc>
        <w:tc>
          <w:tcPr>
            <w:tcW w:w="8720" w:type="dxa"/>
            <w:vAlign w:val="bottom"/>
          </w:tcPr>
          <w:p w:rsidR="00183BEF" w:rsidRPr="00B45B2F" w:rsidRDefault="00183BEF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CP or not CP? A review of diagnoses in a cerebral palsy register</w:t>
            </w:r>
            <w:r w:rsidR="006E3BD0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21" w:tooltip="Zarrinkalam, 2010 #140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aYXJyaW5rYWxhbTwvQXV0aG9yPjxZZWFyPjIwMTA8L1ll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aYXJyaW5rYWxhbTwvQXV0aG9yPjxZZWFyPjIwMTA8L1ll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21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183BEF" w:rsidRPr="00B45B2F" w:rsidRDefault="00183BE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183BEF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183BEF" w:rsidRPr="00B45B2F" w:rsidRDefault="00183BE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HC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183BEF" w:rsidRPr="00B45B2F" w:rsidRDefault="00183BEF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1</w:t>
            </w:r>
          </w:p>
        </w:tc>
        <w:tc>
          <w:tcPr>
            <w:tcW w:w="8720" w:type="dxa"/>
            <w:vAlign w:val="bottom"/>
          </w:tcPr>
          <w:p w:rsidR="00183BEF" w:rsidRPr="00B45B2F" w:rsidRDefault="00183BEF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Feasibility and reliability of classifying gross motor function among children with cerebral palsy using population-based record surveillance</w:t>
            </w:r>
            <w:r w:rsidR="006E3BD0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22" w:tooltip="Benedict, 2011 #141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CZW5lZGljdDwvQXV0aG9yPjxZZWFyPjIwMTE8L1llYXI+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CZW5lZGljdDwvQXV0aG9yPjxZZWFyPjIwMTE8L1llYXI+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22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183BEF" w:rsidRPr="00B45B2F" w:rsidRDefault="00183BE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US</w:t>
            </w:r>
          </w:p>
        </w:tc>
        <w:tc>
          <w:tcPr>
            <w:tcW w:w="1170" w:type="dxa"/>
          </w:tcPr>
          <w:p w:rsidR="00183BEF" w:rsidRPr="00B45B2F" w:rsidRDefault="00AC17E9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V</w:t>
            </w:r>
          </w:p>
        </w:tc>
        <w:tc>
          <w:tcPr>
            <w:tcW w:w="1368" w:type="dxa"/>
          </w:tcPr>
          <w:p w:rsidR="00183BEF" w:rsidRPr="00B45B2F" w:rsidRDefault="00183BE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ACT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183BEF" w:rsidRPr="00B45B2F" w:rsidRDefault="00183BEF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1</w:t>
            </w:r>
          </w:p>
        </w:tc>
        <w:tc>
          <w:tcPr>
            <w:tcW w:w="8720" w:type="dxa"/>
            <w:vAlign w:val="bottom"/>
          </w:tcPr>
          <w:p w:rsidR="00183BEF" w:rsidRPr="00B45B2F" w:rsidRDefault="00183BEF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Quantifying the physical, social and attitudinal environment of children with cerebral palsy</w:t>
            </w:r>
            <w:r w:rsidR="006E3BD0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23" w:tooltip="Dickinson, 2011 #142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EaWNraW5zb248L0F1dGhvcj48WWVhcj4yMDExPC9ZZWFy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EaWNraW5zb248L0F1dGhvcj48WWVhcj4yMDExPC9ZZWFy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23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183BEF" w:rsidRPr="00B45B2F" w:rsidRDefault="00183BE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183BEF" w:rsidRPr="00B45B2F" w:rsidRDefault="00AC17E9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II</w:t>
            </w:r>
          </w:p>
        </w:tc>
        <w:tc>
          <w:tcPr>
            <w:tcW w:w="1368" w:type="dxa"/>
          </w:tcPr>
          <w:p w:rsidR="00183BEF" w:rsidRPr="00B45B2F" w:rsidRDefault="00183BEF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PART, ENV, PER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A069A7" w:rsidRPr="00B45B2F" w:rsidRDefault="00A069A7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1</w:t>
            </w:r>
          </w:p>
        </w:tc>
        <w:tc>
          <w:tcPr>
            <w:tcW w:w="8720" w:type="dxa"/>
            <w:vAlign w:val="bottom"/>
          </w:tcPr>
          <w:p w:rsidR="00A069A7" w:rsidRPr="00B45B2F" w:rsidRDefault="00A069A7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Unilateral cerebral palsy: a population-based study of gait and motor function</w:t>
            </w:r>
            <w:r w:rsidR="006E3BD0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24" w:tooltip="Dobson, 2011 #143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Eb2Jzb248L0F1dGhvcj48WWVhcj4yMDExPC9ZZWFyPjxS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Eb2Jzb248L0F1dGhvcj48WWVhcj4yMDExPC9ZZWFyPjxS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24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A069A7" w:rsidRPr="00B45B2F" w:rsidRDefault="00522A61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A069A7" w:rsidRPr="00B45B2F" w:rsidRDefault="00A069A7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SF, ACT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A069A7" w:rsidRPr="00B45B2F" w:rsidRDefault="00A069A7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1</w:t>
            </w:r>
          </w:p>
        </w:tc>
        <w:tc>
          <w:tcPr>
            <w:tcW w:w="8720" w:type="dxa"/>
            <w:vAlign w:val="bottom"/>
          </w:tcPr>
          <w:p w:rsidR="00A069A7" w:rsidRPr="00B45B2F" w:rsidRDefault="00A069A7" w:rsidP="00E93D2A">
            <w:pPr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 xml:space="preserve">Prevalence of hip dislocation among children with cerebral palsy in regions with and without a surveillance </w:t>
            </w:r>
            <w:proofErr w:type="spellStart"/>
            <w:r w:rsidRPr="00B45B2F">
              <w:rPr>
                <w:rFonts w:ascii="Calibri" w:hAnsi="Calibri"/>
                <w:sz w:val="22"/>
                <w:szCs w:val="22"/>
              </w:rPr>
              <w:t>programme</w:t>
            </w:r>
            <w:proofErr w:type="spellEnd"/>
            <w:r w:rsidRPr="00B45B2F">
              <w:rPr>
                <w:rFonts w:ascii="Calibri" w:hAnsi="Calibri"/>
                <w:sz w:val="22"/>
                <w:szCs w:val="22"/>
              </w:rPr>
              <w:t>: a cross sectional study in Sweden and Norway</w:t>
            </w:r>
            <w:r w:rsidR="006E3BD0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25" w:tooltip="Elkamil, 2011 #144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FbGthbWlsPC9BdXRob3I+PFllYXI+MjAxMTwvWWVhcj48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FbGthbWlsPC9BdXRob3I+PFllYXI+MjAxMTwvWWVhcj48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25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A069A7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A069A7" w:rsidRPr="00B45B2F" w:rsidRDefault="00A069A7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1</w:t>
            </w:r>
          </w:p>
        </w:tc>
        <w:tc>
          <w:tcPr>
            <w:tcW w:w="8720" w:type="dxa"/>
            <w:vAlign w:val="bottom"/>
          </w:tcPr>
          <w:p w:rsidR="00A069A7" w:rsidRPr="00B45B2F" w:rsidRDefault="00A069A7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 xml:space="preserve">Spasticity of the </w:t>
            </w:r>
            <w:proofErr w:type="spellStart"/>
            <w:r w:rsidRPr="00B45B2F">
              <w:rPr>
                <w:rFonts w:ascii="Calibri" w:hAnsi="Calibri"/>
                <w:sz w:val="22"/>
                <w:szCs w:val="22"/>
              </w:rPr>
              <w:t>gastrosoleus</w:t>
            </w:r>
            <w:proofErr w:type="spellEnd"/>
            <w:r w:rsidRPr="00B45B2F">
              <w:rPr>
                <w:rFonts w:ascii="Calibri" w:hAnsi="Calibri"/>
                <w:sz w:val="22"/>
                <w:szCs w:val="22"/>
              </w:rPr>
              <w:t xml:space="preserve"> muscle is related to the development of reduced passive dorsiflexion of the ankle in children with cerebral palsy: a registry analysis of 2,796 examinations in 355 children</w:t>
            </w:r>
            <w:r w:rsidR="006E3BD0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26" w:tooltip="Hagglund, 2011 #145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IYWdnbHVuZDwvQXV0aG9yPjxZZWFyPjIwMTE8L1llYXI+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IYWdnbHVuZDwvQXV0aG9yPjxZZWFyPjIwMTE8L1llYXI+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26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A069A7" w:rsidRPr="00B45B2F" w:rsidRDefault="00AC17E9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V</w:t>
            </w:r>
          </w:p>
        </w:tc>
        <w:tc>
          <w:tcPr>
            <w:tcW w:w="1368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A069A7" w:rsidRPr="00B45B2F" w:rsidRDefault="00A069A7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1</w:t>
            </w:r>
          </w:p>
        </w:tc>
        <w:tc>
          <w:tcPr>
            <w:tcW w:w="8720" w:type="dxa"/>
            <w:vAlign w:val="bottom"/>
          </w:tcPr>
          <w:p w:rsidR="00A069A7" w:rsidRPr="00B45B2F" w:rsidRDefault="00A069A7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Function and neuroimaging in cerebral palsy: a population-based study</w:t>
            </w:r>
            <w:r w:rsidR="006E3BD0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27" w:tooltip="Himmelmann, 2011 #146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IaW1tZWxtYW5uPC9BdXRob3I+PFllYXI+MjAxMTwvWWVh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IaW1tZWxtYW5uPC9BdXRob3I+PFllYXI+MjAxMTwvWWVh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27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A069A7" w:rsidRPr="00B45B2F" w:rsidRDefault="00522A61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A069A7" w:rsidRPr="00B45B2F" w:rsidRDefault="00A069A7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SF, ACT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A069A7" w:rsidRPr="00B45B2F" w:rsidRDefault="00A069A7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1</w:t>
            </w:r>
          </w:p>
        </w:tc>
        <w:tc>
          <w:tcPr>
            <w:tcW w:w="8720" w:type="dxa"/>
            <w:vAlign w:val="bottom"/>
          </w:tcPr>
          <w:p w:rsidR="00A069A7" w:rsidRPr="00B45B2F" w:rsidRDefault="00A069A7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Parenting stress and children with cerebral palsy: a European cross-sectional study</w:t>
            </w:r>
            <w:r w:rsidR="006E3BD0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28" w:tooltip="Parkes, 2011 #147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QYXJrZXM8L0F1dGhvcj48WWVhcj4yMDExPC9ZZWFyPjxS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QYXJrZXM8L0F1dGhvcj48WWVhcj4yMDExPC9ZZWFyPjxS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28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A069A7" w:rsidRPr="00B45B2F" w:rsidRDefault="00AC17E9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II</w:t>
            </w:r>
          </w:p>
        </w:tc>
        <w:tc>
          <w:tcPr>
            <w:tcW w:w="1368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NV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A069A7" w:rsidRPr="00B45B2F" w:rsidRDefault="00A069A7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1</w:t>
            </w:r>
          </w:p>
        </w:tc>
        <w:tc>
          <w:tcPr>
            <w:tcW w:w="8720" w:type="dxa"/>
            <w:vAlign w:val="bottom"/>
          </w:tcPr>
          <w:p w:rsidR="00A069A7" w:rsidRPr="00B45B2F" w:rsidRDefault="00A069A7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Classification of topographical pattern of spasticity in cerebra</w:t>
            </w:r>
            <w:r w:rsidR="006E3BD0" w:rsidRPr="00B45B2F">
              <w:rPr>
                <w:rFonts w:ascii="Calibri" w:hAnsi="Calibri"/>
                <w:sz w:val="22"/>
                <w:szCs w:val="22"/>
              </w:rPr>
              <w:t xml:space="preserve">l palsy: a registry perspective </w:t>
            </w:r>
            <w:hyperlink w:anchor="_ENREF_29" w:tooltip="Reid, 2011 #148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&lt;EndNote&gt;&lt;Cite&gt;&lt;Author&gt;Reid&lt;/Author&gt;&lt;Year&gt;2011&lt;/Year&gt;&lt;RecNum&gt;148&lt;/RecNum&gt;&lt;DisplayText&gt;&lt;style face="superscript"&gt;29&lt;/style&gt;&lt;/DisplayText&gt;&lt;record&gt;&lt;rec-number&gt;148&lt;/rec-number&gt;&lt;foreign-keys&gt;&lt;key app="EN" db-id="5eve5dprysrzr4eprfrv2xxdwxzfvxptzv9e"&gt;148&lt;/key&gt;&lt;/foreign-keys&gt;&lt;ref-type name="Journal Article"&gt;17&lt;/ref-type&gt;&lt;contributors&gt;&lt;authors&gt;&lt;author&gt;Reid, S. M.&lt;/author&gt;&lt;author&gt;Carlin, J. B.&lt;/author&gt;&lt;author&gt;Reddihough, D. S.&lt;/author&gt;&lt;/authors&gt;&lt;/contributors&gt;&lt;auth-address&gt;Department of Paediatrics, University of Melbourne, Parkville, Victoria 3052, Australia. sue.reid@mcri.edu.au&lt;/auth-address&gt;&lt;titles&gt;&lt;title&gt;Classification of topographical pattern of spasticity in cerebral palsy: a registry perspective&lt;/title&gt;&lt;secondary-title&gt;Res Dev Disabil&lt;/secondary-title&gt;&lt;alt-title&gt;Research in developmental disabilities&lt;/alt-title&gt;&lt;/titles&gt;&lt;periodical&gt;&lt;full-title&gt;Res Dev Disabil&lt;/full-title&gt;&lt;abbr-1&gt;Research in developmental disabilities&lt;/abbr-1&gt;&lt;/periodical&gt;&lt;alt-periodical&gt;&lt;full-title&gt;Res Dev Disabil&lt;/full-title&gt;&lt;abbr-1&gt;Research in developmental disabilities&lt;/abbr-1&gt;&lt;/alt-periodical&gt;&lt;pages&gt;2909-15&lt;/pages&gt;&lt;volume&gt;32&lt;/volume&gt;&lt;number&gt;6&lt;/number&gt;&lt;edition&gt;2011/06/01&lt;/edition&gt;&lt;keywords&gt;&lt;keyword&gt;*Cerebral Palsy/classification/diagnosis/epidemiology&lt;/keyword&gt;&lt;keyword&gt;Female&lt;/keyword&gt;&lt;keyword&gt;Functional Laterality&lt;/keyword&gt;&lt;keyword&gt;Gestational Age&lt;/keyword&gt;&lt;keyword&gt;Humans&lt;/keyword&gt;&lt;keyword&gt;Infant, Newborn&lt;/keyword&gt;&lt;keyword&gt;Male&lt;/keyword&gt;&lt;keyword&gt;*Quadriplegia/classification/diagnosis/epidemiology&lt;/keyword&gt;&lt;keyword&gt;Registries/*standards/*statistics &amp;amp; numerical data&lt;/keyword&gt;&lt;keyword&gt;Victoria/epidemiology&lt;/keyword&gt;&lt;/keywords&gt;&lt;dates&gt;&lt;year&gt;2011&lt;/year&gt;&lt;pub-dates&gt;&lt;date&gt;Nov-Dec&lt;/date&gt;&lt;/pub-dates&gt;&lt;/dates&gt;&lt;isbn&gt;0891-4222&lt;/isbn&gt;&lt;accession-num&gt;21624819&lt;/accession-num&gt;&lt;urls&gt;&lt;/urls&gt;&lt;electronic-resource-num&gt;10.1016/j.ridd.2011.05.012&lt;/electronic-resource-num&gt;&lt;remote-database-name&gt;PubMed&lt;/remote-database-name&gt;&lt;remote-database-provider&gt;NLM&lt;/remote-database-provider&gt;&lt;language&gt;eng&lt;/language&gt;&lt;/record&gt;&lt;/Cite&gt;&lt;/EndNote&gt;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29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A069A7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A069A7" w:rsidRPr="00B45B2F" w:rsidRDefault="00A069A7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HC, BSF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A069A7" w:rsidRPr="00B45B2F" w:rsidRDefault="00A069A7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1</w:t>
            </w:r>
          </w:p>
        </w:tc>
        <w:tc>
          <w:tcPr>
            <w:tcW w:w="8720" w:type="dxa"/>
            <w:vAlign w:val="bottom"/>
          </w:tcPr>
          <w:p w:rsidR="00A069A7" w:rsidRPr="00B45B2F" w:rsidRDefault="00A069A7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A population-based study and systematic review of hearing loss in children with cerebral palsy</w:t>
            </w:r>
            <w:r w:rsidR="006E3BD0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30" w:tooltip="Reid, 2011 #149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SZWlkPC9BdXRob3I+PFllYXI+MjAxMTwvWWVhcj48UmVj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=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SZWlkPC9BdXRob3I+PFllYXI+MjAxMTwvWWVhcj48UmVj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=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30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A069A7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A069A7" w:rsidRPr="00B45B2F" w:rsidRDefault="00A069A7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1</w:t>
            </w:r>
          </w:p>
        </w:tc>
        <w:tc>
          <w:tcPr>
            <w:tcW w:w="8720" w:type="dxa"/>
            <w:vAlign w:val="bottom"/>
          </w:tcPr>
          <w:p w:rsidR="00A069A7" w:rsidRPr="00B45B2F" w:rsidRDefault="00A069A7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Speech, expressive language and verbal cognition of preschool children with cerebral palsy in Iceland</w:t>
            </w:r>
            <w:r w:rsidR="006E3BD0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31" w:tooltip="Sigurdardottir, 2011 #150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TaWd1cmRhcmRvdHRpcjwvQXV0aG9yPjxZZWFyPjIwMTE8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NzQtODA8L3BhZ2VzPjx2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TaWd1cmRhcmRvdHRpcjwvQXV0aG9yPjxZZWFyPjIwMTE8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NzQtODA8L3BhZ2VzPjx2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31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A069A7" w:rsidRPr="00B45B2F" w:rsidRDefault="00522A61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A069A7" w:rsidRPr="00B45B2F" w:rsidRDefault="00A069A7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SF, ACT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A069A7" w:rsidRPr="00B45B2F" w:rsidRDefault="00A069A7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1</w:t>
            </w:r>
          </w:p>
        </w:tc>
        <w:tc>
          <w:tcPr>
            <w:tcW w:w="8720" w:type="dxa"/>
            <w:vAlign w:val="bottom"/>
          </w:tcPr>
          <w:p w:rsidR="00A069A7" w:rsidRPr="00B45B2F" w:rsidRDefault="00A069A7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Population-based study of neuroimaging findings in children with cerebral palsy</w:t>
            </w:r>
            <w:r w:rsidR="006E3BD0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32" w:tooltip="Towsley, 2011 #151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Ub3dzbGV5PC9BdXRob3I+PFllYXI+MjAxMTwvWWVhcj48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Ub3dzbGV5PC9BdXRob3I+PFllYXI+MjAxMTwvWWVhcj48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32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CA</w:t>
            </w:r>
          </w:p>
        </w:tc>
        <w:tc>
          <w:tcPr>
            <w:tcW w:w="1170" w:type="dxa"/>
          </w:tcPr>
          <w:p w:rsidR="00A069A7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A069A7" w:rsidRPr="00B45B2F" w:rsidRDefault="00A069A7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1</w:t>
            </w:r>
          </w:p>
        </w:tc>
        <w:tc>
          <w:tcPr>
            <w:tcW w:w="8720" w:type="dxa"/>
            <w:vAlign w:val="bottom"/>
          </w:tcPr>
          <w:p w:rsidR="00A069A7" w:rsidRPr="00B45B2F" w:rsidRDefault="00A069A7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 xml:space="preserve">Severe crouch gait in spastic </w:t>
            </w:r>
            <w:proofErr w:type="spellStart"/>
            <w:r w:rsidRPr="00B45B2F">
              <w:rPr>
                <w:rFonts w:ascii="Calibri" w:hAnsi="Calibri"/>
                <w:sz w:val="22"/>
                <w:szCs w:val="22"/>
              </w:rPr>
              <w:t>diplegia</w:t>
            </w:r>
            <w:proofErr w:type="spellEnd"/>
            <w:r w:rsidRPr="00B45B2F">
              <w:rPr>
                <w:rFonts w:ascii="Calibri" w:hAnsi="Calibri"/>
                <w:sz w:val="22"/>
                <w:szCs w:val="22"/>
              </w:rPr>
              <w:t xml:space="preserve"> can be prevented: a population-based study</w:t>
            </w:r>
            <w:r w:rsidR="007B323A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33" w:tooltip="Vuillermin, 2011 #152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WdWlsbGVybWluPC9BdXRob3I+PFllYXI+MjAxMTwvWWVh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WdWlsbGVybWluPC9BdXRob3I+PFllYXI+MjAxMTwvWWVh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33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A069A7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A069A7" w:rsidRPr="00B45B2F" w:rsidRDefault="00A069A7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SF, ACT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A069A7" w:rsidRPr="00B45B2F" w:rsidRDefault="00A069A7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1</w:t>
            </w:r>
          </w:p>
        </w:tc>
        <w:tc>
          <w:tcPr>
            <w:tcW w:w="8720" w:type="dxa"/>
            <w:vAlign w:val="bottom"/>
          </w:tcPr>
          <w:p w:rsidR="00A069A7" w:rsidRPr="00B45B2F" w:rsidRDefault="00A069A7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Modified constraint induced therapy for children with hemiplegic c</w:t>
            </w:r>
            <w:r w:rsidR="00316E0F" w:rsidRPr="00B45B2F">
              <w:rPr>
                <w:rFonts w:ascii="Calibri" w:hAnsi="Calibri"/>
                <w:sz w:val="22"/>
                <w:szCs w:val="22"/>
              </w:rPr>
              <w:t xml:space="preserve">erebral </w:t>
            </w:r>
            <w:r w:rsidRPr="00B45B2F">
              <w:rPr>
                <w:rFonts w:ascii="Calibri" w:hAnsi="Calibri"/>
                <w:sz w:val="22"/>
                <w:szCs w:val="22"/>
              </w:rPr>
              <w:t>p</w:t>
            </w:r>
            <w:r w:rsidR="00316E0F" w:rsidRPr="00B45B2F">
              <w:rPr>
                <w:rFonts w:ascii="Calibri" w:hAnsi="Calibri"/>
                <w:sz w:val="22"/>
                <w:szCs w:val="22"/>
              </w:rPr>
              <w:t>alsy</w:t>
            </w:r>
            <w:r w:rsidRPr="00B45B2F">
              <w:rPr>
                <w:rFonts w:ascii="Calibri" w:hAnsi="Calibri"/>
                <w:sz w:val="22"/>
                <w:szCs w:val="22"/>
              </w:rPr>
              <w:t>: randomized trial</w:t>
            </w:r>
            <w:r w:rsidR="007B323A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34" w:tooltip="Wallen, 2011 #154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XYWxsZW48L0F1dGhvcj48WWVhcj4yMDExPC9ZZWFyPjxS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XYWxsZW48L0F1dGhvcj48WWVhcj4yMDExPC9ZZWFyPjxS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34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A069A7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A069A7" w:rsidRPr="00B45B2F" w:rsidRDefault="00A069A7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SF, ACT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A069A7" w:rsidRPr="00B45B2F" w:rsidRDefault="00A069A7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2</w:t>
            </w:r>
          </w:p>
        </w:tc>
        <w:tc>
          <w:tcPr>
            <w:tcW w:w="8720" w:type="dxa"/>
            <w:vAlign w:val="bottom"/>
          </w:tcPr>
          <w:p w:rsidR="00A069A7" w:rsidRPr="00B45B2F" w:rsidRDefault="00A069A7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Predictors of drop-out in a multi-centre longitudinal study of participation and quality of life of children with cerebral palsy</w:t>
            </w:r>
            <w:r w:rsidR="007B323A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35" w:tooltip="Dickinson, 2012 #161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&lt;EndNote&gt;&lt;Cite&gt;&lt;Author&gt;Dickinson&lt;/Author&gt;&lt;Year&gt;2012&lt;/Year&gt;&lt;RecNum&gt;161&lt;/RecNum&gt;&lt;DisplayText&gt;&lt;style face="superscript"&gt;35&lt;/style&gt;&lt;/DisplayText&gt;&lt;record&gt;&lt;rec-number&gt;161&lt;/rec-number&gt;&lt;foreign-keys&gt;&lt;key app="EN" db-id="5eve5dprysrzr4eprfrv2xxdwxzfvxptzv9e"&gt;161&lt;/key&gt;&lt;/foreign-keys&gt;&lt;ref-type name="Journal Article"&gt;17&lt;/ref-type&gt;&lt;contributors&gt;&lt;authors&gt;&lt;author&gt;Dickinson, H. O.&lt;/author&gt;&lt;author&gt;Rapp, M.&lt;/author&gt;&lt;author&gt;Arnaud, C.&lt;/author&gt;&lt;author&gt;Carlsson, M.&lt;/author&gt;&lt;author&gt;Colver, A. F.&lt;/author&gt;&lt;author&gt;Fauconnier, J.&lt;/author&gt;&lt;author&gt;Lyons, A.&lt;/author&gt;&lt;author&gt;Marcelli, M.&lt;/author&gt;&lt;author&gt;Michelsen, S. I.&lt;/author&gt;&lt;author&gt;Parkes, J.&lt;/author&gt;&lt;author&gt;Parkinson, K.&lt;/author&gt;&lt;/authors&gt;&lt;/contributors&gt;&lt;auth-address&gt;Institute of Health and Society, Newcastle University, Royal Victoria Infirmary, Newcastle upon Tyne, NE1 4LP, UK. heather.dickinson@ncl.ac.uk&lt;/auth-address&gt;&lt;titles&gt;&lt;title&gt;Predictors of drop-out in a multi-centre longitudinal study of participation and quality of life of children with cerebral palsy&lt;/title&gt;&lt;secondary-title&gt;BMC Res Notes&lt;/secondary-title&gt;&lt;alt-title&gt;BMC research notes&lt;/alt-title&gt;&lt;/titles&gt;&lt;periodical&gt;&lt;full-title&gt;BMC Res Notes&lt;/full-title&gt;&lt;abbr-1&gt;BMC research notes&lt;/abbr-1&gt;&lt;/periodical&gt;&lt;alt-periodical&gt;&lt;full-title&gt;BMC Res Notes&lt;/full-title&gt;&lt;abbr-1&gt;BMC research notes&lt;/abbr-1&gt;&lt;/alt-periodical&gt;&lt;pages&gt;300&lt;/pages&gt;&lt;volume&gt;5&lt;/volume&gt;&lt;edition&gt;2012/06/19&lt;/edition&gt;&lt;keywords&gt;&lt;keyword&gt;Adolescent&lt;/keyword&gt;&lt;keyword&gt;Cerebral Palsy/physiopathology/*therapy&lt;/keyword&gt;&lt;keyword&gt;Child&lt;/keyword&gt;&lt;keyword&gt;Humans&lt;/keyword&gt;&lt;keyword&gt;Longitudinal Studies&lt;/keyword&gt;&lt;keyword&gt;*Patient Dropouts&lt;/keyword&gt;&lt;keyword&gt;*Quality of Life&lt;/keyword&gt;&lt;/keywords&gt;&lt;dates&gt;&lt;year&gt;2012&lt;/year&gt;&lt;/dates&gt;&lt;isbn&gt;1756-0500&lt;/isbn&gt;&lt;accession-num&gt;22704327&lt;/accession-num&gt;&lt;urls&gt;&lt;/urls&gt;&lt;custom2&gt;Pmc3502092&lt;/custom2&gt;&lt;electronic-resource-num&gt;10.1186/1756-0500-5-300&lt;/electronic-resource-num&gt;&lt;remote-database-name&gt;PubMed&lt;/remote-database-name&gt;&lt;remote-database-provider&gt;NLM&lt;/remote-database-provider&gt;&lt;language&gt;eng&lt;/language&gt;&lt;/record&gt;&lt;/Cite&gt;&lt;/EndNote&gt;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35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A069A7" w:rsidRPr="00B45B2F" w:rsidRDefault="00AC17E9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II</w:t>
            </w:r>
          </w:p>
        </w:tc>
        <w:tc>
          <w:tcPr>
            <w:tcW w:w="1368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NV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915339" w:rsidRPr="00B45B2F" w:rsidRDefault="00915339" w:rsidP="0091533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2</w:t>
            </w:r>
          </w:p>
        </w:tc>
        <w:tc>
          <w:tcPr>
            <w:tcW w:w="8720" w:type="dxa"/>
            <w:vAlign w:val="bottom"/>
          </w:tcPr>
          <w:p w:rsidR="00915339" w:rsidRPr="00B45B2F" w:rsidRDefault="00915339" w:rsidP="00E93D2A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B45B2F">
              <w:rPr>
                <w:rFonts w:ascii="Calibri" w:hAnsi="Calibri"/>
                <w:sz w:val="22"/>
                <w:szCs w:val="22"/>
              </w:rPr>
              <w:t>Botulinum</w:t>
            </w:r>
            <w:proofErr w:type="spellEnd"/>
            <w:r w:rsidRPr="00B45B2F">
              <w:rPr>
                <w:rFonts w:ascii="Calibri" w:hAnsi="Calibri"/>
                <w:sz w:val="22"/>
                <w:szCs w:val="22"/>
              </w:rPr>
              <w:t xml:space="preserve"> neurotoxin treatment in children with cerebral palsy: a population-based study in Norway</w:t>
            </w:r>
            <w:r w:rsidR="007B323A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36" w:tooltip="Elkamil, 2012 #190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FbGthbWlsPC9BdXRob3I+PFllYXI+MjAxMjwvWWVhcj48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FbGthbWlsPC9BdXRob3I+PFllYXI+MjAxMjwvWWVhcj48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36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915339" w:rsidRPr="00B45B2F" w:rsidRDefault="00915339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915339" w:rsidRPr="00B45B2F" w:rsidRDefault="00915339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915339" w:rsidRPr="00B45B2F" w:rsidRDefault="00915339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A069A7" w:rsidRPr="00B45B2F" w:rsidRDefault="00A069A7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2</w:t>
            </w:r>
          </w:p>
        </w:tc>
        <w:tc>
          <w:tcPr>
            <w:tcW w:w="8720" w:type="dxa"/>
            <w:vAlign w:val="bottom"/>
          </w:tcPr>
          <w:p w:rsidR="00A069A7" w:rsidRPr="00B45B2F" w:rsidRDefault="00A069A7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Low 5-min Apgar score in moderately preterm infants; association with subsequent death and cerebral palsy: a regis</w:t>
            </w:r>
            <w:r w:rsidR="007B323A" w:rsidRPr="00B45B2F">
              <w:rPr>
                <w:rFonts w:ascii="Calibri" w:hAnsi="Calibri"/>
                <w:sz w:val="22"/>
                <w:szCs w:val="22"/>
              </w:rPr>
              <w:t xml:space="preserve">ter based Danish national study </w:t>
            </w:r>
            <w:hyperlink w:anchor="_ENREF_37" w:tooltip="Jensen, 2012 #162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&lt;EndNote&gt;&lt;Cite&gt;&lt;Author&gt;Jensen&lt;/Author&gt;&lt;Year&gt;2012&lt;/Year&gt;&lt;RecNum&gt;162&lt;/RecNum&gt;&lt;DisplayText&gt;&lt;style face="superscript"&gt;37&lt;/style&gt;&lt;/DisplayText&gt;&lt;record&gt;&lt;rec-number&gt;162&lt;/rec-number&gt;&lt;foreign-keys&gt;&lt;key app="EN" db-id="5eve5dprysrzr4eprfrv2xxdwxzfvxptzv9e"&gt;162&lt;/key&gt;&lt;/foreign-keys&gt;&lt;ref-type name="Journal Article"&gt;17&lt;/ref-type&gt;&lt;contributors&gt;&lt;authors&gt;&lt;author&gt;Jensen, L. V.&lt;/author&gt;&lt;author&gt;Mathiasen, R.&lt;/author&gt;&lt;author&gt;Molholm, B.&lt;/author&gt;&lt;author&gt;Greisen, G.&lt;/author&gt;&lt;/authors&gt;&lt;/contributors&gt;&lt;auth-address&gt;Department of Neonatology, Copenhagen University Hospital, Rigshospitalet, Denmark. line_gd@hotmail.com&lt;/auth-address&gt;&lt;titles&gt;&lt;title&gt;Low 5-min Apgar score in moderately preterm infants; association with subsequent death and cerebral palsy: a register based Danish national study&lt;/title&gt;&lt;secondary-title&gt;Acta Paediatr&lt;/secondary-title&gt;&lt;alt-title&gt;Acta paediatrica (Oslo, Norway : 1992)&lt;/alt-title&gt;&lt;/titles&gt;&lt;periodical&gt;&lt;full-title&gt;Acta Paediatr&lt;/full-title&gt;&lt;abbr-1&gt;Acta paediatrica (Oslo, Norway : 1992)&lt;/abbr-1&gt;&lt;/periodical&gt;&lt;alt-periodical&gt;&lt;full-title&gt;Acta Paediatr&lt;/full-title&gt;&lt;abbr-1&gt;Acta paediatrica (Oslo, Norway : 1992)&lt;/abbr-1&gt;&lt;/alt-periodical&gt;&lt;pages&gt;e80-2&lt;/pages&gt;&lt;volume&gt;101&lt;/volume&gt;&lt;number&gt;2&lt;/number&gt;&lt;edition&gt;2011/11/08&lt;/edition&gt;&lt;keywords&gt;&lt;keyword&gt;*Apgar Score&lt;/keyword&gt;&lt;keyword&gt;Cerebral Palsy/*epidemiology&lt;/keyword&gt;&lt;keyword&gt;Denmark/epidemiology&lt;/keyword&gt;&lt;keyword&gt;Gestational Age&lt;/keyword&gt;&lt;keyword&gt;Humans&lt;/keyword&gt;&lt;keyword&gt;*Infant Mortality&lt;/keyword&gt;&lt;keyword&gt;Infant, Newborn&lt;/keyword&gt;&lt;keyword&gt;Infant, Premature&lt;/keyword&gt;&lt;keyword&gt;Infant, Premature, Diseases/*epidemiology&lt;/keyword&gt;&lt;keyword&gt;Registries&lt;/keyword&gt;&lt;/keywords&gt;&lt;dates&gt;&lt;year&gt;2012&lt;/year&gt;&lt;pub-dates&gt;&lt;date&gt;Feb&lt;/date&gt;&lt;/pub-dates&gt;&lt;/dates&gt;&lt;isbn&gt;0803-5253&lt;/isbn&gt;&lt;accession-num&gt;22054115&lt;/accession-num&gt;&lt;urls&gt;&lt;/urls&gt;&lt;electronic-resource-num&gt;10.1111/j.1651-2227.2011.02516.x&lt;/electronic-resource-num&gt;&lt;remote-database-name&gt;PubMed&lt;/remote-database-name&gt;&lt;remote-database-provider&gt;NLM&lt;/remote-database-provider&gt;&lt;language&gt;eng&lt;/language&gt;&lt;/record&gt;&lt;/Cite&gt;&lt;/EndNote&gt;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37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A069A7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HC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A069A7" w:rsidRPr="00B45B2F" w:rsidRDefault="00A069A7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2</w:t>
            </w:r>
          </w:p>
        </w:tc>
        <w:tc>
          <w:tcPr>
            <w:tcW w:w="8720" w:type="dxa"/>
            <w:vAlign w:val="bottom"/>
          </w:tcPr>
          <w:p w:rsidR="00A069A7" w:rsidRPr="00B45B2F" w:rsidRDefault="00A069A7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Characteristics of children with cerebral palsy in the ORACLE children study</w:t>
            </w:r>
            <w:r w:rsidR="007B323A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38" w:tooltip="Marlow, 2012 #163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NYXJsb3c8L0F1dGhvcj48WWVhcj4yMDEyPC9ZZWFyPjxS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NYXJsb3c8L0F1dGhvcj48WWVhcj4yMDEyPC9ZZWFyPjxS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38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A069A7" w:rsidRPr="00B45B2F" w:rsidRDefault="00AC17E9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I</w:t>
            </w:r>
          </w:p>
        </w:tc>
        <w:tc>
          <w:tcPr>
            <w:tcW w:w="1368" w:type="dxa"/>
          </w:tcPr>
          <w:p w:rsidR="00A069A7" w:rsidRPr="00B45B2F" w:rsidRDefault="00A069A7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SF, HC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A069A7" w:rsidRPr="00B45B2F" w:rsidRDefault="00A069A7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2</w:t>
            </w:r>
          </w:p>
        </w:tc>
        <w:tc>
          <w:tcPr>
            <w:tcW w:w="8720" w:type="dxa"/>
            <w:vAlign w:val="bottom"/>
          </w:tcPr>
          <w:p w:rsidR="00A069A7" w:rsidRPr="00B45B2F" w:rsidRDefault="007B323A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P</w:t>
            </w:r>
            <w:r w:rsidR="00A069A7" w:rsidRPr="00B45B2F">
              <w:rPr>
                <w:rFonts w:ascii="Calibri" w:hAnsi="Calibri"/>
                <w:sz w:val="22"/>
                <w:szCs w:val="22"/>
              </w:rPr>
              <w:t>assive range of motion in a population-based sample of children with spastic cerebral palsy who walk</w:t>
            </w:r>
            <w:r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39" w:tooltip="McDowell, 2012 #164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NY0Rvd2VsbDwvQXV0aG9yPjxZZWFyPjIwMTI8L1llYXI+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=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NY0Rvd2VsbDwvQXV0aG9yPjxZZWFyPjIwMTI8L1llYXI+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=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39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A069A7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A069A7" w:rsidRPr="00B45B2F" w:rsidRDefault="00A069A7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SF. ACT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A069A7" w:rsidRPr="00B45B2F" w:rsidRDefault="00A069A7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lastRenderedPageBreak/>
              <w:t>2012</w:t>
            </w:r>
          </w:p>
        </w:tc>
        <w:tc>
          <w:tcPr>
            <w:tcW w:w="8720" w:type="dxa"/>
            <w:vAlign w:val="bottom"/>
          </w:tcPr>
          <w:p w:rsidR="00A069A7" w:rsidRPr="00B45B2F" w:rsidRDefault="00A069A7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Recruitment bias and characteristics of participants with severe cerebral palsy in a cross-sectional survey</w:t>
            </w:r>
            <w:r w:rsidR="007B323A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40" w:tooltip="Parkes, 2012 #166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QYXJrZXM8L0F1dGhvcj48WWVhcj4yMDEyPC9ZZWFyPjxS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QYXJrZXM8L0F1dGhvcj48WWVhcj4yMDEyPC9ZZWFyPjxS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40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A069A7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PER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A069A7" w:rsidRPr="00B45B2F" w:rsidRDefault="00A069A7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2</w:t>
            </w:r>
          </w:p>
        </w:tc>
        <w:tc>
          <w:tcPr>
            <w:tcW w:w="8720" w:type="dxa"/>
            <w:vAlign w:val="bottom"/>
          </w:tcPr>
          <w:p w:rsidR="00A069A7" w:rsidRPr="00B45B2F" w:rsidRDefault="00A069A7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Reliability of GMFCS family report questionnaire</w:t>
            </w:r>
            <w:r w:rsidR="007B323A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41" w:tooltip="Rackauskaite, 2012 #167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SYWNrYXVza2FpdGU8L0F1dGhvcj48WWVhcj4yMDEyPC9Z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SYWNrYXVza2FpdGU8L0F1dGhvcj48WWVhcj4yMDEyPC9Z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41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A069A7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ACT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A069A7" w:rsidRPr="00B45B2F" w:rsidRDefault="00A069A7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2</w:t>
            </w:r>
          </w:p>
        </w:tc>
        <w:tc>
          <w:tcPr>
            <w:tcW w:w="8720" w:type="dxa"/>
            <w:vAlign w:val="bottom"/>
          </w:tcPr>
          <w:p w:rsidR="00A069A7" w:rsidRPr="00B45B2F" w:rsidRDefault="00A069A7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etter walking performance in older children with cerebral palsy</w:t>
            </w:r>
            <w:r w:rsidR="007B323A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42" w:tooltip="Rodby-Bousquet, 2012 #169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Sb2RieS1Cb3VzcXVldDwvQXV0aG9yPjxZZWFyPjIwMTI8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Sb2RieS1Cb3VzcXVldDwvQXV0aG9yPjxZZWFyPjIwMTI8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42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A069A7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ACT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A069A7" w:rsidRPr="00B45B2F" w:rsidRDefault="00A069A7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2</w:t>
            </w:r>
          </w:p>
        </w:tc>
        <w:tc>
          <w:tcPr>
            <w:tcW w:w="8720" w:type="dxa"/>
            <w:vAlign w:val="bottom"/>
          </w:tcPr>
          <w:p w:rsidR="00A069A7" w:rsidRPr="00B45B2F" w:rsidRDefault="00A069A7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Congenital non-central nervous system malformations in cerebral palsy: a distinct subset?</w:t>
            </w:r>
            <w:r w:rsidR="007B323A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43" w:tooltip="Self, 2012 #170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TZWxmPC9BdXRob3I+PFllYXI+MjAxMjwvWWVhcj48UmVj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TZWxmPC9BdXRob3I+PFllYXI+MjAxMjwvWWVhcj48UmVj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43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CA</w:t>
            </w:r>
          </w:p>
        </w:tc>
        <w:tc>
          <w:tcPr>
            <w:tcW w:w="1170" w:type="dxa"/>
          </w:tcPr>
          <w:p w:rsidR="00A069A7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A069A7" w:rsidRPr="00B45B2F" w:rsidRDefault="00A069A7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A069A7" w:rsidRPr="00B45B2F" w:rsidRDefault="00A069A7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The use of bioelectrical impedance analysis to estimate total body water in young children with cerebral palsy</w:t>
            </w:r>
            <w:r w:rsidR="007B323A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44" w:tooltip="Bell, 2013 #171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CZWxsPC9BdXRob3I+PFllYXI+MjAxMzwvWWVhcj48UmVj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CZWxsPC9BdXRob3I+PFllYXI+MjAxMzwvWWVhcj48UmVj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44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A069A7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A069A7" w:rsidRPr="00B45B2F" w:rsidRDefault="00A069A7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A069A7" w:rsidRPr="00B45B2F" w:rsidRDefault="00A069A7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Normal imaging in patients with cerebral palsy: what does it tell us?</w:t>
            </w:r>
            <w:r w:rsidR="007B323A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45" w:tooltip="Benini, 2013 #172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&lt;EndNote&gt;&lt;Cite&gt;&lt;Author&gt;Benini&lt;/Author&gt;&lt;Year&gt;2013&lt;/Year&gt;&lt;RecNum&gt;172&lt;/RecNum&gt;&lt;DisplayText&gt;&lt;style face="superscript"&gt;45&lt;/style&gt;&lt;/DisplayText&gt;&lt;record&gt;&lt;rec-number&gt;172&lt;/rec-number&gt;&lt;foreign-keys&gt;&lt;key app="EN" db-id="5eve5dprysrzr4eprfrv2xxdwxzfvxptzv9e"&gt;172&lt;/key&gt;&lt;/foreign-keys&gt;&lt;ref-type name="Journal Article"&gt;17&lt;/ref-type&gt;&lt;contributors&gt;&lt;authors&gt;&lt;author&gt;Benini, R.&lt;/author&gt;&lt;author&gt;Dagenais, L.&lt;/author&gt;&lt;author&gt;Shevell, M. I.&lt;/author&gt;&lt;/authors&gt;&lt;/contributors&gt;&lt;auth-address&gt;Division of Pediatric Neurology, McGill University, Montreal, Canada.&lt;/auth-address&gt;&lt;titles&gt;&lt;title&gt;Normal imaging in patients with cerebral palsy: what does it tell us?&lt;/title&gt;&lt;secondary-title&gt;J Pediatr&lt;/secondary-title&gt;&lt;alt-title&gt;The Journal of pediatrics&lt;/alt-title&gt;&lt;/titles&gt;&lt;periodical&gt;&lt;full-title&gt;J Pediatr&lt;/full-title&gt;&lt;abbr-1&gt;The Journal of pediatrics&lt;/abbr-1&gt;&lt;/periodical&gt;&lt;alt-periodical&gt;&lt;full-title&gt;J Pediatr&lt;/full-title&gt;&lt;abbr-1&gt;The Journal of pediatrics&lt;/abbr-1&gt;&lt;/alt-periodical&gt;&lt;pages&gt;369-74.e1&lt;/pages&gt;&lt;volume&gt;162&lt;/volume&gt;&lt;number&gt;2&lt;/number&gt;&lt;edition&gt;2012/09/05&lt;/edition&gt;&lt;keywords&gt;&lt;keyword&gt;Cerebral Palsy/*diagnosis&lt;/keyword&gt;&lt;keyword&gt;Child, Preschool&lt;/keyword&gt;&lt;keyword&gt;False Negative Reactions&lt;/keyword&gt;&lt;keyword&gt;Female&lt;/keyword&gt;&lt;keyword&gt;Humans&lt;/keyword&gt;&lt;keyword&gt;Infant&lt;/keyword&gt;&lt;keyword&gt;*Magnetic Resonance Imaging&lt;/keyword&gt;&lt;keyword&gt;Male&lt;/keyword&gt;&lt;keyword&gt;Reference Values&lt;/keyword&gt;&lt;/keywords&gt;&lt;dates&gt;&lt;year&gt;2013&lt;/year&gt;&lt;pub-dates&gt;&lt;date&gt;Feb&lt;/date&gt;&lt;/pub-dates&gt;&lt;/dates&gt;&lt;isbn&gt;0022-3476&lt;/isbn&gt;&lt;accession-num&gt;22944004&lt;/accession-num&gt;&lt;urls&gt;&lt;/urls&gt;&lt;electronic-resource-num&gt;10.1016/j.jpeds.2012.07.044&lt;/electronic-resource-num&gt;&lt;remote-database-name&gt;PubMed&lt;/remote-database-name&gt;&lt;remote-database-provider&gt;NLM&lt;/remote-database-provider&gt;&lt;language&gt;eng&lt;/language&gt;&lt;/record&gt;&lt;/Cite&gt;&lt;/EndNote&gt;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45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CA</w:t>
            </w:r>
          </w:p>
        </w:tc>
        <w:tc>
          <w:tcPr>
            <w:tcW w:w="1170" w:type="dxa"/>
          </w:tcPr>
          <w:p w:rsidR="00A069A7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A069A7" w:rsidRPr="00B45B2F" w:rsidRDefault="00A069A7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A069A7" w:rsidRPr="00B45B2F" w:rsidRDefault="00A069A7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Description and psychometric properties of the CP QOL-Teen: A quality of life questionnaire for adolescents with cerebral palsy</w:t>
            </w:r>
            <w:r w:rsidR="007B323A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46" w:tooltip="Davis, 2013 #173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EYXZpczwvQXV0aG9yPjxZZWFyPjIwMTM8L1llYXI+PFJl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EYXZpczwvQXV0aG9yPjxZZWFyPjIwMTM8L1llYXI+PFJl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46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A069A7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A069A7" w:rsidRPr="00B45B2F" w:rsidRDefault="00A069A7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NV, PER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A069A7" w:rsidRPr="00B45B2F" w:rsidRDefault="00A069A7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A069A7" w:rsidRPr="00B45B2F" w:rsidRDefault="00A069A7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The agreement between GMFCS and GMFCS-E&amp;R in children with cerebral palsy</w:t>
            </w:r>
            <w:r w:rsidR="007B323A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47" w:tooltip="Gudmundsson, 2013 #174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HdWRtdW5kc3NvbjwvQXV0aG9yPjxZZWFyPjIwMTM8L1ll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HdWRtdW5kc3NvbjwvQXV0aG9yPjxZZWFyPjIwMTM8L1ll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47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A069A7" w:rsidRPr="00B45B2F" w:rsidRDefault="00AC17E9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V</w:t>
            </w:r>
          </w:p>
        </w:tc>
        <w:tc>
          <w:tcPr>
            <w:tcW w:w="1368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ACT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A069A7" w:rsidRPr="00B45B2F" w:rsidRDefault="00A069A7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A069A7" w:rsidRPr="00B45B2F" w:rsidRDefault="00A069A7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Children with cerebral palsy and periventricular white matter injury: does gestational age affect functional outcome?</w:t>
            </w:r>
            <w:r w:rsidR="007B323A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48" w:tooltip="Harvey, 2013 #175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IYXJ2ZXk8L0F1dGhvcj48WWVhcj4yMDEzPC9ZZWFyPjxS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=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IYXJ2ZXk8L0F1dGhvcj48WWVhcj4yMDEzPC9ZZWFyPjxS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=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48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A069A7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A069A7" w:rsidRPr="00B45B2F" w:rsidRDefault="00A069A7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SF, ACT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A069A7" w:rsidRPr="00B45B2F" w:rsidRDefault="00A069A7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A069A7" w:rsidRPr="00B45B2F" w:rsidRDefault="00A069A7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Communication ability in cerebral palsy: a study from the CP register of western Sweden</w:t>
            </w:r>
            <w:r w:rsidR="007B323A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49" w:tooltip="Himmelmann, 2013 #176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&lt;EndNote&gt;&lt;Cite&gt;&lt;Author&gt;Himmelmann&lt;/Author&gt;&lt;Year&gt;2013&lt;/Year&gt;&lt;RecNum&gt;176&lt;/RecNum&gt;&lt;DisplayText&gt;&lt;style face="superscript"&gt;49&lt;/style&gt;&lt;/DisplayText&gt;&lt;record&gt;&lt;rec-number&gt;176&lt;/rec-number&gt;&lt;foreign-keys&gt;&lt;key app="EN" db-id="5eve5dprysrzr4eprfrv2xxdwxzfvxptzv9e"&gt;176&lt;/key&gt;&lt;/foreign-keys&gt;&lt;ref-type name="Journal Article"&gt;17&lt;/ref-type&gt;&lt;contributors&gt;&lt;authors&gt;&lt;author&gt;Himmelmann, K.&lt;/author&gt;&lt;author&gt;Lindh, K.&lt;/author&gt;&lt;author&gt;Hidecker, M. J.&lt;/author&gt;&lt;/authors&gt;&lt;/contributors&gt;&lt;auth-address&gt;Department of Paediatrics, Institute of Clinical Sciences, Queen Silvia Children&amp;apos;s Hospital, Sahlgrenska Academy at the University of Gothenburg, Goteborg, Sweden. Electronic address: kate.himmelmann@vgregion.se.&lt;/auth-address&gt;&lt;titles&gt;&lt;title&gt;Communication ability in cerebral palsy: a study from the CP register of western Sweden&lt;/title&gt;&lt;secondary-title&gt;Eur J Paediatr Neurol&lt;/secondary-title&gt;&lt;alt-title&gt;European journal of paediatric neurology : EJPN : official journal of the European Paediatric Neurology Society&lt;/alt-title&gt;&lt;/titles&gt;&lt;periodical&gt;&lt;full-title&gt;Eur J Paediatr Neurol&lt;/full-title&gt;&lt;abbr-1&gt;European journal of paediatric neurology : EJPN : official journal of the European Paediatric Neurology Society&lt;/abbr-1&gt;&lt;/periodical&gt;&lt;alt-periodical&gt;&lt;full-title&gt;Eur J Paediatr Neurol&lt;/full-title&gt;&lt;abbr-1&gt;European journal of paediatric neurology : EJPN : official journal of the European Paediatric Neurology Society&lt;/abbr-1&gt;&lt;/alt-periodical&gt;&lt;pages&gt;568-74&lt;/pages&gt;&lt;volume&gt;17&lt;/volume&gt;&lt;number&gt;6&lt;/number&gt;&lt;edition&gt;2013/05/16&lt;/edition&gt;&lt;keywords&gt;&lt;keyword&gt;Cerebral palsy&lt;/keyword&gt;&lt;keyword&gt;Communication&lt;/keyword&gt;&lt;keyword&gt;Function&lt;/keyword&gt;&lt;keyword&gt;Neuroimaging&lt;/keyword&gt;&lt;/keywords&gt;&lt;dates&gt;&lt;year&gt;2013&lt;/year&gt;&lt;pub-dates&gt;&lt;date&gt;Nov&lt;/date&gt;&lt;/pub-dates&gt;&lt;/dates&gt;&lt;isbn&gt;1090-3798&lt;/isbn&gt;&lt;accession-num&gt;23672835&lt;/accession-num&gt;&lt;urls&gt;&lt;/urls&gt;&lt;electronic-resource-num&gt;10.1016/j.ejpn.2013.04.005&lt;/electronic-resource-num&gt;&lt;remote-database-name&gt;PubMed&lt;/remote-database-name&gt;&lt;remote-database-provider&gt;NLM&lt;/remote-database-provider&gt;&lt;language&gt;eng&lt;/language&gt;&lt;/record&gt;&lt;/Cite&gt;&lt;/EndNote&gt;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49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A069A7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ACT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A069A7" w:rsidRPr="00B45B2F" w:rsidRDefault="00A069A7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A069A7" w:rsidRPr="00B45B2F" w:rsidRDefault="00A069A7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Term neonatal encephalopathy antecedent cerebral palsy: a retrospective population-based study</w:t>
            </w:r>
            <w:r w:rsidR="007B323A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50" w:tooltip="Kyriakopoulos, 2013 #177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LeXJpYWtvcG91bG9zPC9BdXRob3I+PFllYXI+MjAxMzwv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LeXJpYWtvcG91bG9zPC9BdXRob3I+PFllYXI+MjAxMzwv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50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A069A7" w:rsidRPr="00B45B2F" w:rsidRDefault="00A069A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CA</w:t>
            </w:r>
          </w:p>
        </w:tc>
        <w:tc>
          <w:tcPr>
            <w:tcW w:w="1170" w:type="dxa"/>
          </w:tcPr>
          <w:p w:rsidR="00A069A7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A069A7" w:rsidRPr="00B45B2F" w:rsidRDefault="00A069A7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SF, ACT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961EBF" w:rsidRPr="00B45B2F" w:rsidRDefault="00961EBF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961EBF" w:rsidRPr="00B45B2F" w:rsidRDefault="00961EBF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Physical activity in a total population of children and adolescents with cerebral palsy</w:t>
            </w:r>
            <w:r w:rsidR="007B323A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51" w:tooltip="Lauruschkus, 2013 #178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MYXVydXNjaGt1czwvQXV0aG9yPjxZZWFyPjIwMTM8L1ll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MYXVydXNjaGt1czwvQXV0aG9yPjxZZWFyPjIwMTM8L1ll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51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961EBF" w:rsidRPr="00B45B2F" w:rsidRDefault="00961EB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961EBF" w:rsidRPr="00B45B2F" w:rsidRDefault="00AC17E9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V</w:t>
            </w:r>
          </w:p>
        </w:tc>
        <w:tc>
          <w:tcPr>
            <w:tcW w:w="1368" w:type="dxa"/>
          </w:tcPr>
          <w:p w:rsidR="00961EBF" w:rsidRPr="00B45B2F" w:rsidRDefault="00961EB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PART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961EBF" w:rsidRPr="00B45B2F" w:rsidRDefault="00961EBF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961EBF" w:rsidRPr="00B45B2F" w:rsidRDefault="00961EBF" w:rsidP="00E93D2A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B45B2F">
              <w:rPr>
                <w:rFonts w:ascii="Calibri" w:hAnsi="Calibri"/>
                <w:sz w:val="22"/>
                <w:szCs w:val="22"/>
              </w:rPr>
              <w:t>Apolipoprotein</w:t>
            </w:r>
            <w:proofErr w:type="spellEnd"/>
            <w:r w:rsidRPr="00B45B2F">
              <w:rPr>
                <w:rFonts w:ascii="Calibri" w:hAnsi="Calibri"/>
                <w:sz w:val="22"/>
                <w:szCs w:val="22"/>
              </w:rPr>
              <w:t xml:space="preserve"> E polymorphisms and severity of cerebral palsy: a cross-sectional study in 255 children in Norway</w:t>
            </w:r>
            <w:r w:rsidR="007B323A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52" w:tooltip="Lien, 2013 #179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MaWVuPC9BdXRob3I+PFllYXI+MjAxMzwvWWVhcj48UmVj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MaWVuPC9BdXRob3I+PFllYXI+MjAxMzwvWWVhcj48UmVj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52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961EBF" w:rsidRPr="00B45B2F" w:rsidRDefault="00961EB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961EBF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961EBF" w:rsidRPr="00B45B2F" w:rsidRDefault="00961EB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961EBF" w:rsidRPr="00B45B2F" w:rsidRDefault="00961EBF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961EBF" w:rsidRPr="00B45B2F" w:rsidRDefault="00961EBF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rain injury in very preterm children and neurosensory and cognitive disabilities during childhood: the EPIPAGE cohort study</w:t>
            </w:r>
            <w:r w:rsidR="007B323A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53" w:tooltip="Marret, 2013 #180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NYXJyZXQ8L0F1dGhvcj48WWVhcj4yMDEzPC9ZZWFyPjxS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NYXJyZXQ8L0F1dGhvcj48WWVhcj4yMDEzPC9ZZWFyPjxS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53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961EBF" w:rsidRPr="00B45B2F" w:rsidRDefault="00961EB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961EBF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961EBF" w:rsidRPr="00B45B2F" w:rsidRDefault="00961EB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1821BC" w:rsidRPr="00B45B2F" w:rsidRDefault="001821BC" w:rsidP="0091533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1821BC" w:rsidRPr="00B45B2F" w:rsidRDefault="001821BC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The relationship between gross motor function and manual ability in cerebral palsy</w:t>
            </w:r>
            <w:r w:rsidR="007B323A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54" w:tooltip="Oskoui, 2013 #165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Pc2tvdWk8L0F1dGhvcj48WWVhcj4yMDEzPC9ZZWFyPjxS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Pc2tvdWk8L0F1dGhvcj48WWVhcj4yMDEzPC9ZZWFyPjxS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54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1821BC" w:rsidRPr="00B45B2F" w:rsidRDefault="001821BC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CA</w:t>
            </w:r>
          </w:p>
        </w:tc>
        <w:tc>
          <w:tcPr>
            <w:tcW w:w="1170" w:type="dxa"/>
          </w:tcPr>
          <w:p w:rsidR="001821BC" w:rsidRPr="00B45B2F" w:rsidRDefault="001821BC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1821BC" w:rsidRPr="00B45B2F" w:rsidRDefault="001821BC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ACT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961EBF" w:rsidRPr="00B45B2F" w:rsidRDefault="00961EBF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961EBF" w:rsidRPr="00B45B2F" w:rsidRDefault="00961EBF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Pain in young people aged 13 to 17 years with cerebral palsy: cross-sectional, multicentre European study</w:t>
            </w:r>
            <w:r w:rsidR="007B323A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55" w:tooltip="Parkinson, 2013 #181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QYXJraW5zb248L0F1dGhvcj48WWVhcj4yMDEzPC9ZZWFy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QYXJraW5zb248L0F1dGhvcj48WWVhcj4yMDEzPC9ZZWFy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55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961EBF" w:rsidRPr="00B45B2F" w:rsidRDefault="00961EB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961EBF" w:rsidRPr="00B45B2F" w:rsidRDefault="00AC17E9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II</w:t>
            </w:r>
          </w:p>
        </w:tc>
        <w:tc>
          <w:tcPr>
            <w:tcW w:w="1368" w:type="dxa"/>
          </w:tcPr>
          <w:p w:rsidR="00961EBF" w:rsidRPr="00B45B2F" w:rsidRDefault="00961EB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961EBF" w:rsidRPr="00B45B2F" w:rsidRDefault="00961EBF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961EBF" w:rsidRPr="00B45B2F" w:rsidRDefault="00961EBF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Reliable classification of functional profiles and movement disorders of children with cerebral palsy</w:t>
            </w:r>
            <w:r w:rsidR="007B323A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56" w:tooltip="Randall, 2013 #182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SYW5kYWxsPC9BdXRob3I+PFllYXI+MjAxMzwvWWVhcj48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SYW5kYWxsPC9BdXRob3I+PFllYXI+MjAxMzwvWWVhcj48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56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961EBF" w:rsidRPr="00B45B2F" w:rsidRDefault="00961EB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961EBF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961EBF" w:rsidRPr="00B45B2F" w:rsidRDefault="00961EBF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SF, ACT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961EBF" w:rsidRPr="00B45B2F" w:rsidRDefault="00961EBF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961EBF" w:rsidRPr="00B45B2F" w:rsidRDefault="00961EBF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Postural asymmetries in young adults with cerebral palsy</w:t>
            </w:r>
            <w:r w:rsidR="007B323A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57" w:tooltip="Rodby-Bousquet, 2013 #183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Sb2RieS1Cb3VzcXVldDwvQXV0aG9yPjxZZWFyPjIwMTM8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Sb2RieS1Cb3VzcXVldDwvQXV0aG9yPjxZZWFyPjIwMTM8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57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961EBF" w:rsidRPr="00B45B2F" w:rsidRDefault="00961EB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961EBF" w:rsidRPr="00B45B2F" w:rsidRDefault="00AC17E9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V</w:t>
            </w:r>
          </w:p>
        </w:tc>
        <w:tc>
          <w:tcPr>
            <w:tcW w:w="1368" w:type="dxa"/>
          </w:tcPr>
          <w:p w:rsidR="00961EBF" w:rsidRPr="00B45B2F" w:rsidRDefault="00961EBF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SF, ACT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961EBF" w:rsidRPr="00B45B2F" w:rsidRDefault="00961EBF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961EBF" w:rsidRPr="00B45B2F" w:rsidRDefault="00961EBF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tem response theory and structural equat</w:t>
            </w:r>
            <w:r w:rsidR="007B323A" w:rsidRPr="00B45B2F">
              <w:rPr>
                <w:rFonts w:ascii="Calibri" w:hAnsi="Calibri"/>
                <w:sz w:val="22"/>
                <w:szCs w:val="22"/>
              </w:rPr>
              <w:t xml:space="preserve">ion </w:t>
            </w:r>
            <w:r w:rsidR="00F048D7" w:rsidRPr="00B45B2F">
              <w:rPr>
                <w:rFonts w:ascii="Calibri" w:hAnsi="Calibri"/>
                <w:sz w:val="22"/>
                <w:szCs w:val="22"/>
              </w:rPr>
              <w:t>modeling</w:t>
            </w:r>
            <w:r w:rsidR="007B323A" w:rsidRPr="00B45B2F">
              <w:rPr>
                <w:rFonts w:ascii="Calibri" w:hAnsi="Calibri"/>
                <w:sz w:val="22"/>
                <w:szCs w:val="22"/>
              </w:rPr>
              <w:t xml:space="preserve"> for ordinal data: </w:t>
            </w:r>
            <w:r w:rsidRPr="00B45B2F">
              <w:rPr>
                <w:rFonts w:ascii="Calibri" w:hAnsi="Calibri"/>
                <w:sz w:val="22"/>
                <w:szCs w:val="22"/>
              </w:rPr>
              <w:t>Describing the relationship between KIDSCREEN and Life-H</w:t>
            </w:r>
            <w:r w:rsidR="007B323A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58" w:tooltip="Titman, 2013 #184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&lt;EndNote&gt;&lt;Cite&gt;&lt;Author&gt;Titman&lt;/Author&gt;&lt;Year&gt;2013&lt;/Year&gt;&lt;RecNum&gt;184&lt;/RecNum&gt;&lt;DisplayText&gt;&lt;style face="superscript"&gt;58&lt;/style&gt;&lt;/DisplayText&gt;&lt;record&gt;&lt;rec-number&gt;184&lt;/rec-number&gt;&lt;foreign-keys&gt;&lt;key app="EN" db-id="5eve5dprysrzr4eprfrv2xxdwxzfvxptzv9e"&gt;184&lt;/key&gt;&lt;/foreign-keys&gt;&lt;ref-type name="Journal Article"&gt;17&lt;/ref-type&gt;&lt;contributors&gt;&lt;authors&gt;&lt;author&gt;Titman, A. C.&lt;/author&gt;&lt;author&gt;Lancaster, G. A.&lt;/author&gt;&lt;author&gt;Colver, A. F.&lt;/author&gt;&lt;/authors&gt;&lt;/contributors&gt;&lt;auth-address&gt;1Department of Mathematics and Statistics, Lancaster University, UK.&lt;/auth-address&gt;&lt;titles&gt;&lt;title&gt;Item response theory and structural equation modelling for ordinal data: Describing the relationship between KIDSCREEN and Life-H&lt;/title&gt;&lt;secondary-title&gt;Stat Methods Med Res&lt;/secondary-title&gt;&lt;alt-title&gt;Statistical methods in medical research&lt;/alt-title&gt;&lt;/titles&gt;&lt;periodical&gt;&lt;full-title&gt;Stat Methods Med Res&lt;/full-title&gt;&lt;abbr-1&gt;Statistical methods in medical research&lt;/abbr-1&gt;&lt;/periodical&gt;&lt;alt-periodical&gt;&lt;full-title&gt;Stat Methods Med Res&lt;/full-title&gt;&lt;abbr-1&gt;Statistical methods in medical research&lt;/abbr-1&gt;&lt;/alt-periodical&gt;&lt;edition&gt;2013/10/11&lt;/edition&gt;&lt;dates&gt;&lt;year&gt;2013&lt;/year&gt;&lt;pub-dates&gt;&lt;date&gt;Oct 9&lt;/date&gt;&lt;/pub-dates&gt;&lt;/dates&gt;&lt;isbn&gt;1477-0334 (Electronic)&amp;#xD;0962-2802 (Linking)&lt;/isbn&gt;&lt;accession-num&gt;24108271&lt;/accession-num&gt;&lt;urls&gt;&lt;related-urls&gt;&lt;url&gt;http://www.ncbi.nlm.nih.gov/pubmed/24108271&lt;/url&gt;&lt;/related-urls&gt;&lt;/urls&gt;&lt;electronic-resource-num&gt;10.1177/0962280213504177&lt;/electronic-resource-num&gt;&lt;language&gt;Eng&lt;/language&gt;&lt;/record&gt;&lt;/Cite&gt;&lt;/EndNote&gt;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58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961EBF" w:rsidRPr="00B45B2F" w:rsidRDefault="00961EB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961EBF" w:rsidRPr="00B45B2F" w:rsidRDefault="00AC17E9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II</w:t>
            </w:r>
          </w:p>
        </w:tc>
        <w:tc>
          <w:tcPr>
            <w:tcW w:w="1368" w:type="dxa"/>
          </w:tcPr>
          <w:p w:rsidR="00961EBF" w:rsidRPr="00B45B2F" w:rsidRDefault="00961EBF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PART, PER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961EBF" w:rsidRPr="00B45B2F" w:rsidRDefault="00961EBF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4</w:t>
            </w:r>
          </w:p>
        </w:tc>
        <w:tc>
          <w:tcPr>
            <w:tcW w:w="8720" w:type="dxa"/>
            <w:vAlign w:val="bottom"/>
          </w:tcPr>
          <w:p w:rsidR="00961EBF" w:rsidRPr="00B45B2F" w:rsidRDefault="00961EBF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Spectrum of visual disorders in a population-based cerebral palsy cohort</w:t>
            </w:r>
            <w:r w:rsidR="007B323A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59" w:tooltip="Dufresne, 2014 #185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&lt;EndNote&gt;&lt;Cite&gt;&lt;Author&gt;Dufresne&lt;/Author&gt;&lt;Year&gt;2014&lt;/Year&gt;&lt;RecNum&gt;185&lt;/RecNum&gt;&lt;DisplayText&gt;&lt;style face="superscript"&gt;59&lt;/style&gt;&lt;/DisplayText&gt;&lt;record&gt;&lt;rec-number&gt;185&lt;/rec-number&gt;&lt;foreign-keys&gt;&lt;key app="EN" db-id="5eve5dprysrzr4eprfrv2xxdwxzfvxptzv9e"&gt;185&lt;/key&gt;&lt;/foreign-keys&gt;&lt;ref-type name="Journal Article"&gt;17&lt;/ref-type&gt;&lt;contributors&gt;&lt;authors&gt;&lt;author&gt;Dufresne, D.&lt;/author&gt;&lt;author&gt;Dagenais, L.&lt;/author&gt;&lt;author&gt;Shevell, M. I.&lt;/author&gt;&lt;/authors&gt;&lt;/contributors&gt;&lt;auth-address&gt;Departments of Neurology/Neurosurgery, McGill University, Montreal, Quebec, Canada.&amp;#xD;Departments of Neurology/Neurosurgery, McGill University, Montreal, Quebec, Canada; Department of Pediatrics, McGill University, Montreal, Quebec, Canada. Electronic address: michael.shevell@muhc.mcgill.ca.&lt;/auth-address&gt;&lt;titles&gt;&lt;title&gt;Spectrum of visual disorders in a population-based cerebral palsy cohort&lt;/title&gt;&lt;secondary-title&gt;Pediatr Neurol&lt;/secondary-title&gt;&lt;alt-title&gt;Pediatric neurology&lt;/alt-title&gt;&lt;/titles&gt;&lt;periodical&gt;&lt;full-title&gt;Pediatr Neurol&lt;/full-title&gt;&lt;abbr-1&gt;Pediatric neurology&lt;/abbr-1&gt;&lt;/periodical&gt;&lt;alt-periodical&gt;&lt;full-title&gt;Pediatr Neurol&lt;/full-title&gt;&lt;abbr-1&gt;Pediatric neurology&lt;/abbr-1&gt;&lt;/alt-periodical&gt;&lt;pages&gt;324-8&lt;/pages&gt;&lt;volume&gt;50&lt;/volume&gt;&lt;number&gt;4&lt;/number&gt;&lt;edition&gt;2014/01/29&lt;/edition&gt;&lt;keywords&gt;&lt;keyword&gt;cerebral palsy&lt;/keyword&gt;&lt;keyword&gt;registry&lt;/keyword&gt;&lt;keyword&gt;risk factors&lt;/keyword&gt;&lt;keyword&gt;visual disorders&lt;/keyword&gt;&lt;/keywords&gt;&lt;dates&gt;&lt;year&gt;2014&lt;/year&gt;&lt;pub-dates&gt;&lt;date&gt;Apr&lt;/date&gt;&lt;/pub-dates&gt;&lt;/dates&gt;&lt;isbn&gt;0887-8994&lt;/isbn&gt;&lt;accession-num&gt;24468636&lt;/accession-num&gt;&lt;urls&gt;&lt;/urls&gt;&lt;electronic-resource-num&gt;10.1016/j.pediatrneurol.2013.11.022&lt;/electronic-resource-num&gt;&lt;remote-database-name&gt;PubMed&lt;/remote-database-name&gt;&lt;remote-database-provider&gt;NLM&lt;/remote-database-provider&gt;&lt;language&gt;eng&lt;/language&gt;&lt;/record&gt;&lt;/Cite&gt;&lt;/EndNote&gt;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59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961EBF" w:rsidRPr="00B45B2F" w:rsidRDefault="00961EB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CA</w:t>
            </w:r>
          </w:p>
        </w:tc>
        <w:tc>
          <w:tcPr>
            <w:tcW w:w="1170" w:type="dxa"/>
          </w:tcPr>
          <w:p w:rsidR="00961EBF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961EBF" w:rsidRPr="00B45B2F" w:rsidRDefault="00961EB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961EBF" w:rsidRPr="00B45B2F" w:rsidRDefault="00961EBF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4</w:t>
            </w:r>
          </w:p>
        </w:tc>
        <w:tc>
          <w:tcPr>
            <w:tcW w:w="8720" w:type="dxa"/>
            <w:vAlign w:val="bottom"/>
          </w:tcPr>
          <w:p w:rsidR="00961EBF" w:rsidRPr="00B45B2F" w:rsidRDefault="00961EBF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How are actual needs recognized in the content and goals of written rehabilitation plans?</w:t>
            </w:r>
            <w:r w:rsidR="007B323A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60" w:tooltip="Jeglinsky, 2014 #186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&lt;EndNote&gt;&lt;Cite&gt;&lt;Author&gt;Jeglinsky&lt;/Author&gt;&lt;Year&gt;2014&lt;/Year&gt;&lt;RecNum&gt;186&lt;/RecNum&gt;&lt;DisplayText&gt;&lt;style face="superscript"&gt;60&lt;/style&gt;&lt;/DisplayText&gt;&lt;record&gt;&lt;rec-number&gt;186&lt;/rec-number&gt;&lt;foreign-keys&gt;&lt;key app="EN" db-id="5eve5dprysrzr4eprfrv2xxdwxzfvxptzv9e"&gt;186&lt;/key&gt;&lt;/foreign-keys&gt;&lt;ref-type name="Journal Article"&gt;17&lt;/ref-type&gt;&lt;contributors&gt;&lt;authors&gt;&lt;author&gt;Jeglinsky, I.&lt;/author&gt;&lt;author&gt;Brogren Carlberg, E.&lt;/author&gt;&lt;author&gt;Autti-Ramo, I.&lt;/author&gt;&lt;/authors&gt;&lt;/contributors&gt;&lt;auth-address&gt;Arcada, University of Applied Sciences , Helsinki , Finland .&lt;/auth-address&gt;&lt;titles&gt;&lt;title&gt;How are actual needs recognized in the content and goals of written rehabilitation plans?&lt;/title&gt;&lt;secondary-title&gt;Disabil Rehabil&lt;/secondary-title&gt;&lt;alt-title&gt;Disability and rehabilitation&lt;/alt-title&gt;&lt;/titles&gt;&lt;periodical&gt;&lt;full-title&gt;Disabil Rehabil&lt;/full-title&gt;&lt;abbr-1&gt;Disability and rehabilitation&lt;/abbr-1&gt;&lt;/periodical&gt;&lt;alt-periodical&gt;&lt;full-title&gt;Disabil Rehabil&lt;/full-title&gt;&lt;abbr-1&gt;Disability and rehabilitation&lt;/abbr-1&gt;&lt;/alt-periodical&gt;&lt;pages&gt;441-51&lt;/pages&gt;&lt;volume&gt;36&lt;/volume&gt;&lt;number&gt;6&lt;/number&gt;&lt;edition&gt;2013/06/01&lt;/edition&gt;&lt;dates&gt;&lt;year&gt;2014&lt;/year&gt;&lt;/dates&gt;&lt;isbn&gt;0963-8288&lt;/isbn&gt;&lt;accession-num&gt;23721521&lt;/accession-num&gt;&lt;urls&gt;&lt;/urls&gt;&lt;electronic-resource-num&gt;10.3109/09638288.2013.797511&lt;/electronic-resource-num&gt;&lt;remote-database-name&gt;PubMed&lt;/remote-database-name&gt;&lt;remote-database-provider&gt;NLM&lt;/remote-database-provider&gt;&lt;language&gt;eng&lt;/language&gt;&lt;/record&gt;&lt;/Cite&gt;&lt;/EndNote&gt;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60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961EBF" w:rsidRPr="00B45B2F" w:rsidRDefault="00961EB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961EBF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961EBF" w:rsidRPr="00B45B2F" w:rsidRDefault="00961EB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NV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961EBF" w:rsidRPr="00B45B2F" w:rsidRDefault="00961EBF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4</w:t>
            </w:r>
          </w:p>
        </w:tc>
        <w:tc>
          <w:tcPr>
            <w:tcW w:w="8720" w:type="dxa"/>
            <w:vAlign w:val="bottom"/>
          </w:tcPr>
          <w:p w:rsidR="00961EBF" w:rsidRPr="00B45B2F" w:rsidRDefault="00961EBF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 xml:space="preserve">Gene sequences regulating the production of </w:t>
            </w:r>
            <w:proofErr w:type="spellStart"/>
            <w:r w:rsidRPr="00B45B2F">
              <w:rPr>
                <w:rFonts w:ascii="Calibri" w:hAnsi="Calibri"/>
                <w:sz w:val="22"/>
                <w:szCs w:val="22"/>
              </w:rPr>
              <w:t>apoE</w:t>
            </w:r>
            <w:proofErr w:type="spellEnd"/>
            <w:r w:rsidRPr="00B45B2F">
              <w:rPr>
                <w:rFonts w:ascii="Calibri" w:hAnsi="Calibri"/>
                <w:sz w:val="22"/>
                <w:szCs w:val="22"/>
              </w:rPr>
              <w:t xml:space="preserve"> and cerebral palsy of variable severity</w:t>
            </w:r>
            <w:r w:rsidR="0043581C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61" w:tooltip="Lien, 2014 #187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MaWVuPC9BdXRob3I+PFllYXI+MjAxNDwvWWVhcj48UmVj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MaWVuPC9BdXRob3I+PFllYXI+MjAxNDwvWWVhcj48UmVj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61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961EBF" w:rsidRPr="00B45B2F" w:rsidRDefault="00961EB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961EBF" w:rsidRPr="00B45B2F" w:rsidRDefault="00522A6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961EBF" w:rsidRPr="00B45B2F" w:rsidRDefault="00961EB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961EBF" w:rsidRPr="00B45B2F" w:rsidRDefault="00961EBF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4</w:t>
            </w:r>
          </w:p>
        </w:tc>
        <w:tc>
          <w:tcPr>
            <w:tcW w:w="8720" w:type="dxa"/>
            <w:vAlign w:val="bottom"/>
          </w:tcPr>
          <w:p w:rsidR="00961EBF" w:rsidRPr="00B45B2F" w:rsidRDefault="00961EBF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ropean study of frequency of participation of adolescents with and without cerebral palsy</w:t>
            </w:r>
            <w:r w:rsidR="00BA4C22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62" w:tooltip="Michelsen, 2014 #188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NaWNoZWxzZW48L0F1dGhvcj48WWVhcj4yMDE0PC9ZZWFy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NaWNoZWxzZW48L0F1dGhvcj48WWVhcj4yMDE0PC9ZZWFy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62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961EBF" w:rsidRPr="00B45B2F" w:rsidRDefault="00961EB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961EBF" w:rsidRPr="00B45B2F" w:rsidRDefault="00AC17E9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II</w:t>
            </w:r>
          </w:p>
        </w:tc>
        <w:tc>
          <w:tcPr>
            <w:tcW w:w="1368" w:type="dxa"/>
          </w:tcPr>
          <w:p w:rsidR="00961EBF" w:rsidRPr="00B45B2F" w:rsidRDefault="00961EB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PART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961EBF" w:rsidRPr="00B45B2F" w:rsidRDefault="00961EBF" w:rsidP="0016423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lastRenderedPageBreak/>
              <w:t>2014</w:t>
            </w:r>
          </w:p>
        </w:tc>
        <w:tc>
          <w:tcPr>
            <w:tcW w:w="8720" w:type="dxa"/>
            <w:vAlign w:val="bottom"/>
          </w:tcPr>
          <w:p w:rsidR="00961EBF" w:rsidRPr="00B45B2F" w:rsidRDefault="00961EBF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Stability of motor function and associated impairments between childhood and adolescence in young people with cerebral palsy in Europe</w:t>
            </w:r>
            <w:r w:rsidR="00BA4C22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63" w:tooltip="Nystrand, 2014 #189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&lt;EndNote&gt;&lt;Cite&gt;&lt;Author&gt;Nystrand&lt;/Author&gt;&lt;Year&gt;2014&lt;/Year&gt;&lt;RecNum&gt;189&lt;/RecNum&gt;&lt;DisplayText&gt;&lt;style face="superscript"&gt;63&lt;/style&gt;&lt;/DisplayText&gt;&lt;record&gt;&lt;rec-number&gt;189&lt;/rec-number&gt;&lt;foreign-keys&gt;&lt;key app="EN" db-id="5eve5dprysrzr4eprfrv2xxdwxzfvxptzv9e"&gt;189&lt;/key&gt;&lt;/foreign-keys&gt;&lt;ref-type name="Journal Article"&gt;17&lt;/ref-type&gt;&lt;contributors&gt;&lt;authors&gt;&lt;author&gt;Nystrand, M.&lt;/author&gt;&lt;author&gt;Beckung, E.&lt;/author&gt;&lt;author&gt;Dickinson, H.&lt;/author&gt;&lt;author&gt;Colver, A.&lt;/author&gt;&lt;/authors&gt;&lt;/contributors&gt;&lt;auth-address&gt;The Institute of Clinical Sciences, Goteborg University, Sahlgrenska University Hospital, Gothenburg, Sweden.&lt;/auth-address&gt;&lt;titles&gt;&lt;title&gt;Stability of motor function and associated impairments between childhood and adolescence in young people with cerebral palsy in Europe&lt;/title&gt;&lt;secondary-title&gt;Dev Med Child Neurol&lt;/secondary-title&gt;&lt;alt-title&gt;Developmental medicine and child neurology&lt;/alt-title&gt;&lt;/titles&gt;&lt;periodical&gt;&lt;full-title&gt;Dev Med Child Neurol&lt;/full-title&gt;&lt;abbr-1&gt;Developmental medicine and child neurology&lt;/abbr-1&gt;&lt;/periodical&gt;&lt;alt-periodical&gt;&lt;full-title&gt;Dev Med Child Neurol&lt;/full-title&gt;&lt;abbr-1&gt;Developmental medicine and child neurology&lt;/abbr-1&gt;&lt;/alt-periodical&gt;&lt;edition&gt;2014/03/20&lt;/edition&gt;&lt;dates&gt;&lt;year&gt;2014&lt;/year&gt;&lt;pub-dates&gt;&lt;date&gt;Mar 19&lt;/date&gt;&lt;/pub-dates&gt;&lt;/dates&gt;&lt;isbn&gt;0012-1622&lt;/isbn&gt;&lt;accession-num&gt;24641712&lt;/accession-num&gt;&lt;urls&gt;&lt;/urls&gt;&lt;electronic-resource-num&gt;10.1111/dmcn.12435&lt;/electronic-resource-num&gt;&lt;remote-database-name&gt;PubMed&lt;/remote-database-name&gt;&lt;remote-database-provider&gt;NLM&lt;/remote-database-provider&gt;&lt;language&gt;Eng&lt;/language&gt;&lt;/record&gt;&lt;/Cite&gt;&lt;/EndNote&gt;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63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961EBF" w:rsidRPr="00B45B2F" w:rsidRDefault="00961EB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961EBF" w:rsidRPr="00B45B2F" w:rsidRDefault="00AC17E9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II</w:t>
            </w:r>
          </w:p>
        </w:tc>
        <w:tc>
          <w:tcPr>
            <w:tcW w:w="1368" w:type="dxa"/>
          </w:tcPr>
          <w:p w:rsidR="00961EBF" w:rsidRPr="00B45B2F" w:rsidRDefault="00961EBF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ACT</w:t>
            </w:r>
          </w:p>
        </w:tc>
      </w:tr>
    </w:tbl>
    <w:p w:rsidR="001E1BCA" w:rsidRPr="00B45B2F" w:rsidRDefault="001E1BCA">
      <w:pPr>
        <w:rPr>
          <w:rFonts w:asciiTheme="majorHAnsi" w:hAnsiTheme="majorHAnsi"/>
          <w:sz w:val="22"/>
        </w:rPr>
      </w:pPr>
      <w:proofErr w:type="spellStart"/>
      <w:proofErr w:type="gramStart"/>
      <w:r w:rsidRPr="00B45B2F">
        <w:rPr>
          <w:rFonts w:asciiTheme="majorHAnsi" w:hAnsiTheme="majorHAnsi"/>
          <w:sz w:val="22"/>
          <w:vertAlign w:val="superscript"/>
        </w:rPr>
        <w:t>a</w:t>
      </w:r>
      <w:r w:rsidRPr="00B45B2F">
        <w:rPr>
          <w:rFonts w:asciiTheme="majorHAnsi" w:hAnsiTheme="majorHAnsi"/>
          <w:sz w:val="22"/>
        </w:rPr>
        <w:t>AF</w:t>
      </w:r>
      <w:proofErr w:type="spellEnd"/>
      <w:proofErr w:type="gramEnd"/>
      <w:r w:rsidRPr="00B45B2F">
        <w:rPr>
          <w:rFonts w:asciiTheme="majorHAnsi" w:hAnsiTheme="majorHAnsi"/>
          <w:sz w:val="22"/>
        </w:rPr>
        <w:t xml:space="preserve"> = Africa; AS = Asia AU = Australia; CA = Canada; EU = Europe; US = United States of America </w:t>
      </w:r>
    </w:p>
    <w:p w:rsidR="00AC17E9" w:rsidRPr="00B45B2F" w:rsidRDefault="00AC17E9" w:rsidP="00AC17E9">
      <w:pPr>
        <w:rPr>
          <w:rFonts w:asciiTheme="majorHAnsi" w:hAnsiTheme="majorHAnsi"/>
          <w:sz w:val="22"/>
        </w:rPr>
      </w:pPr>
      <w:proofErr w:type="spellStart"/>
      <w:proofErr w:type="gramStart"/>
      <w:r w:rsidRPr="00B45B2F">
        <w:rPr>
          <w:rFonts w:asciiTheme="majorHAnsi" w:hAnsiTheme="majorHAnsi"/>
          <w:vertAlign w:val="superscript"/>
        </w:rPr>
        <w:t>b</w:t>
      </w:r>
      <w:r w:rsidRPr="00B45B2F">
        <w:rPr>
          <w:rFonts w:asciiTheme="majorHAnsi" w:hAnsiTheme="majorHAnsi"/>
        </w:rPr>
        <w:t>I</w:t>
      </w:r>
      <w:proofErr w:type="spellEnd"/>
      <w:proofErr w:type="gramEnd"/>
      <w:r w:rsidRPr="00B45B2F">
        <w:rPr>
          <w:rFonts w:asciiTheme="majorHAnsi" w:hAnsiTheme="majorHAnsi"/>
        </w:rPr>
        <w:t xml:space="preserve"> </w:t>
      </w:r>
      <w:r w:rsidRPr="00B45B2F">
        <w:rPr>
          <w:rFonts w:asciiTheme="majorHAnsi" w:hAnsiTheme="majorHAnsi"/>
          <w:sz w:val="22"/>
        </w:rPr>
        <w:t>= traditional CP registries; II =regional collaborative registries ; III = subgroups of regional collaborative registries ; IV = CP surveillance programs; V = government sponsored CP health programs; VI = government sponsored registries; VII = local surveillance programs.</w:t>
      </w:r>
    </w:p>
    <w:p w:rsidR="00164234" w:rsidRPr="00B45B2F" w:rsidRDefault="001E1BCA">
      <w:proofErr w:type="spellStart"/>
      <w:proofErr w:type="gramStart"/>
      <w:r w:rsidRPr="00B45B2F">
        <w:rPr>
          <w:rFonts w:asciiTheme="majorHAnsi" w:hAnsiTheme="majorHAnsi"/>
          <w:sz w:val="22"/>
          <w:vertAlign w:val="superscript"/>
        </w:rPr>
        <w:t>c</w:t>
      </w:r>
      <w:r w:rsidRPr="00B45B2F">
        <w:rPr>
          <w:rFonts w:asciiTheme="majorHAnsi" w:hAnsiTheme="majorHAnsi"/>
          <w:sz w:val="22"/>
        </w:rPr>
        <w:t>HC</w:t>
      </w:r>
      <w:proofErr w:type="spellEnd"/>
      <w:proofErr w:type="gramEnd"/>
      <w:r w:rsidRPr="00B45B2F">
        <w:rPr>
          <w:rFonts w:asciiTheme="majorHAnsi" w:hAnsiTheme="majorHAnsi"/>
          <w:sz w:val="22"/>
        </w:rPr>
        <w:t xml:space="preserve"> = health condition; BSF = body structures and function; ACT = activities; PART = participation; ENV = environmental factors; PER = personal factors.</w:t>
      </w:r>
    </w:p>
    <w:p w:rsidR="00652B8D" w:rsidRPr="00B45B2F" w:rsidRDefault="00652B8D"/>
    <w:p w:rsidR="00652B8D" w:rsidRPr="00B45B2F" w:rsidRDefault="00AC17E9" w:rsidP="00652B8D">
      <w:pPr>
        <w:rPr>
          <w:b/>
        </w:rPr>
      </w:pPr>
      <w:r w:rsidRPr="00B45B2F">
        <w:rPr>
          <w:b/>
        </w:rPr>
        <w:br w:type="page"/>
      </w:r>
      <w:r w:rsidR="00652B8D" w:rsidRPr="00B45B2F">
        <w:rPr>
          <w:b/>
        </w:rPr>
        <w:lastRenderedPageBreak/>
        <w:t xml:space="preserve"> Table </w:t>
      </w:r>
      <w:r w:rsidR="00424BF5" w:rsidRPr="00B45B2F">
        <w:rPr>
          <w:b/>
        </w:rPr>
        <w:t>S</w:t>
      </w:r>
      <w:r w:rsidR="00652B8D" w:rsidRPr="00B45B2F">
        <w:rPr>
          <w:b/>
        </w:rPr>
        <w:t xml:space="preserve">2. Articles fulfilling </w:t>
      </w:r>
      <w:r w:rsidR="00652B8D" w:rsidRPr="00B45B2F">
        <w:rPr>
          <w:b/>
          <w:i/>
        </w:rPr>
        <w:t>Surveillance</w:t>
      </w:r>
      <w:r w:rsidR="00652B8D" w:rsidRPr="00B45B2F">
        <w:rPr>
          <w:b/>
        </w:rPr>
        <w:t xml:space="preserve"> Aim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748"/>
        <w:gridCol w:w="8720"/>
        <w:gridCol w:w="1170"/>
        <w:gridCol w:w="1170"/>
        <w:gridCol w:w="1368"/>
      </w:tblGrid>
      <w:tr w:rsidR="00B45B2F" w:rsidRPr="00B45B2F" w:rsidTr="005713A9">
        <w:tc>
          <w:tcPr>
            <w:tcW w:w="748" w:type="dxa"/>
            <w:vAlign w:val="bottom"/>
          </w:tcPr>
          <w:p w:rsidR="00652B8D" w:rsidRPr="00B45B2F" w:rsidRDefault="00652B8D" w:rsidP="005713A9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45B2F">
              <w:rPr>
                <w:rFonts w:asciiTheme="majorHAnsi" w:hAnsiTheme="majorHAnsi"/>
                <w:b/>
                <w:sz w:val="22"/>
                <w:szCs w:val="22"/>
              </w:rPr>
              <w:t>Year</w:t>
            </w:r>
          </w:p>
        </w:tc>
        <w:tc>
          <w:tcPr>
            <w:tcW w:w="8720" w:type="dxa"/>
            <w:vAlign w:val="bottom"/>
          </w:tcPr>
          <w:p w:rsidR="00652B8D" w:rsidRPr="00B45B2F" w:rsidRDefault="00652B8D" w:rsidP="005713A9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45B2F">
              <w:rPr>
                <w:rFonts w:asciiTheme="majorHAnsi" w:hAnsiTheme="majorHAnsi"/>
                <w:b/>
                <w:sz w:val="22"/>
                <w:szCs w:val="22"/>
              </w:rPr>
              <w:t>Article Title</w:t>
            </w:r>
          </w:p>
        </w:tc>
        <w:tc>
          <w:tcPr>
            <w:tcW w:w="1170" w:type="dxa"/>
            <w:vAlign w:val="bottom"/>
          </w:tcPr>
          <w:p w:rsidR="00652B8D" w:rsidRPr="00B45B2F" w:rsidRDefault="00652B8D" w:rsidP="005713A9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45B2F">
              <w:rPr>
                <w:rFonts w:asciiTheme="majorHAnsi" w:hAnsiTheme="majorHAnsi"/>
                <w:b/>
                <w:sz w:val="22"/>
                <w:szCs w:val="22"/>
              </w:rPr>
              <w:t>Region</w:t>
            </w:r>
          </w:p>
        </w:tc>
        <w:tc>
          <w:tcPr>
            <w:tcW w:w="1170" w:type="dxa"/>
            <w:vAlign w:val="bottom"/>
          </w:tcPr>
          <w:p w:rsidR="00652B8D" w:rsidRPr="00B45B2F" w:rsidRDefault="00652B8D" w:rsidP="005713A9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45B2F">
              <w:rPr>
                <w:rFonts w:asciiTheme="majorHAnsi" w:hAnsiTheme="majorHAnsi"/>
                <w:b/>
                <w:sz w:val="22"/>
                <w:szCs w:val="22"/>
              </w:rPr>
              <w:t>Registry Type</w:t>
            </w:r>
          </w:p>
        </w:tc>
        <w:tc>
          <w:tcPr>
            <w:tcW w:w="1368" w:type="dxa"/>
            <w:vAlign w:val="bottom"/>
          </w:tcPr>
          <w:p w:rsidR="00652B8D" w:rsidRPr="00B45B2F" w:rsidRDefault="00652B8D" w:rsidP="005713A9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45B2F">
              <w:rPr>
                <w:rFonts w:asciiTheme="majorHAnsi" w:hAnsiTheme="majorHAnsi"/>
                <w:b/>
                <w:sz w:val="22"/>
                <w:szCs w:val="22"/>
              </w:rPr>
              <w:t>ICF Domains</w:t>
            </w:r>
          </w:p>
        </w:tc>
      </w:tr>
      <w:tr w:rsidR="00B45B2F" w:rsidRPr="00B45B2F" w:rsidTr="005713A9">
        <w:tc>
          <w:tcPr>
            <w:tcW w:w="748" w:type="dxa"/>
          </w:tcPr>
          <w:p w:rsidR="00652B8D" w:rsidRPr="00B45B2F" w:rsidRDefault="00652B8D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09</w:t>
            </w:r>
          </w:p>
        </w:tc>
        <w:tc>
          <w:tcPr>
            <w:tcW w:w="8720" w:type="dxa"/>
            <w:vAlign w:val="bottom"/>
          </w:tcPr>
          <w:p w:rsidR="00652B8D" w:rsidRPr="00B45B2F" w:rsidRDefault="00652B8D" w:rsidP="00E93D2A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Prevalence of cerebral palsy: Autism and Developmental Disabilities Monitoring Network, three sites, United States, 2004</w:t>
            </w:r>
            <w:r w:rsidR="00B6096B" w:rsidRPr="00B45B2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hyperlink w:anchor="_ENREF_64" w:tooltip="Arneson, 2009 #118" w:history="1"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/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 &lt;EndNote&gt;&lt;Cite&gt;&lt;Author&gt;Arneson&lt;/Author&gt;&lt;Year&gt;2009&lt;/Year&gt;&lt;RecNum&gt;118&lt;/RecNum&gt;&lt;DisplayText&gt;&lt;style face="superscript"&gt;64&lt;/style&gt;&lt;/DisplayText&gt;&lt;record&gt;&lt;rec-number&gt;118&lt;/rec-number&gt;&lt;foreign-keys&gt;&lt;key app="EN" db-id="5eve5dprysrzr4eprfrv2xxdwxzfvxptzv9e"&gt;118&lt;/key&gt;&lt;/foreign-keys&gt;&lt;ref-type name="Journal Article"&gt;17&lt;/ref-type&gt;&lt;contributors&gt;&lt;authors&gt;&lt;author&gt;Arneson, C. L.&lt;/author&gt;&lt;author&gt;Durkin, M. S.&lt;/author&gt;&lt;author&gt;Benedict, R. E.&lt;/author&gt;&lt;author&gt;Kirby, R. S.&lt;/author&gt;&lt;author&gt;Yeargin-Allsopp, M.&lt;/author&gt;&lt;author&gt;Van Naarden Braun, K.&lt;/author&gt;&lt;author&gt;Doernberg, N. S.&lt;/author&gt;&lt;/authors&gt;&lt;/contributors&gt;&lt;auth-address&gt;University of Wisconsin-Madison, WI 53705, USA.&lt;/auth-address&gt;&lt;titles&gt;&lt;title&gt;Prevalence of cerebral palsy: Autism and Developmental Disabilities Monitoring Network, three sites, United States, 2004&lt;/title&gt;&lt;secondary-title&gt;Disabil Health J&lt;/secondary-title&gt;&lt;alt-title&gt;Disability and health journal&lt;/alt-title&gt;&lt;/titles&gt;&lt;periodical&gt;&lt;full-title&gt;Disabil Health J&lt;/full-title&gt;&lt;abbr-1&gt;Disability and health journal&lt;/abbr-1&gt;&lt;/periodical&gt;&lt;alt-periodical&gt;&lt;full-title&gt;Disabil Health J&lt;/full-title&gt;&lt;abbr-1&gt;Disability and health journal&lt;/abbr-1&gt;&lt;/alt-periodical&gt;&lt;pages&gt;45-8&lt;/pages&gt;&lt;volume&gt;2&lt;/volume&gt;&lt;number&gt;1&lt;/number&gt;&lt;edition&gt;2009/01/01&lt;/edition&gt;&lt;keywords&gt;&lt;keyword&gt;Cerebral Palsy/classification/ epidemiology&lt;/keyword&gt;&lt;keyword&gt;Child&lt;/keyword&gt;&lt;keyword&gt;Female&lt;/keyword&gt;&lt;keyword&gt;Humans&lt;/keyword&gt;&lt;keyword&gt;Male&lt;/keyword&gt;&lt;keyword&gt;Prevalence&lt;/keyword&gt;&lt;keyword&gt;Retrospective Studies&lt;/keyword&gt;&lt;keyword&gt;Sex Distribution&lt;/keyword&gt;&lt;keyword&gt;United States&lt;/keyword&gt;&lt;/keywords&gt;&lt;dates&gt;&lt;year&gt;2009&lt;/year&gt;&lt;pub-dates&gt;&lt;date&gt;Jan&lt;/date&gt;&lt;/pub-dates&gt;&lt;/dates&gt;&lt;isbn&gt;1936-6574 (Print)&lt;/isbn&gt;&lt;accession-num&gt;21122742&lt;/accession-num&gt;&lt;urls&gt;&lt;/urls&gt;&lt;electronic-resource-num&gt;10.1016/j.dhjo.2008.08.001&lt;/electronic-resource-num&gt;&lt;remote-database-provider&gt;NLM&lt;/remote-database-provider&gt;&lt;language&gt;eng&lt;/language&gt;&lt;/record&gt;&lt;/Cite&gt;&lt;/EndNote&gt;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Theme="majorHAnsi" w:hAnsiTheme="majorHAnsi"/>
                  <w:noProof/>
                  <w:sz w:val="22"/>
                  <w:szCs w:val="22"/>
                  <w:vertAlign w:val="superscript"/>
                </w:rPr>
                <w:t>64</w: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652B8D" w:rsidRPr="00B45B2F" w:rsidRDefault="00652B8D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US</w:t>
            </w:r>
          </w:p>
        </w:tc>
        <w:tc>
          <w:tcPr>
            <w:tcW w:w="1170" w:type="dxa"/>
          </w:tcPr>
          <w:p w:rsidR="00652B8D" w:rsidRPr="00B45B2F" w:rsidRDefault="00AC17E9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IV</w:t>
            </w:r>
          </w:p>
        </w:tc>
        <w:tc>
          <w:tcPr>
            <w:tcW w:w="1368" w:type="dxa"/>
          </w:tcPr>
          <w:p w:rsidR="00652B8D" w:rsidRPr="00B45B2F" w:rsidRDefault="00652B8D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HC</w:t>
            </w:r>
          </w:p>
        </w:tc>
      </w:tr>
      <w:tr w:rsidR="00B45B2F" w:rsidRPr="00B45B2F" w:rsidTr="005713A9">
        <w:tc>
          <w:tcPr>
            <w:tcW w:w="748" w:type="dxa"/>
          </w:tcPr>
          <w:p w:rsidR="00652B8D" w:rsidRPr="00B45B2F" w:rsidRDefault="00652B8D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09</w:t>
            </w:r>
          </w:p>
        </w:tc>
        <w:tc>
          <w:tcPr>
            <w:tcW w:w="8720" w:type="dxa"/>
            <w:vAlign w:val="bottom"/>
          </w:tcPr>
          <w:p w:rsidR="00652B8D" w:rsidRPr="00B45B2F" w:rsidRDefault="00652B8D" w:rsidP="00E93D2A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Neurological disorders in children and adolescents</w:t>
            </w:r>
            <w:r w:rsidR="00B6096B" w:rsidRPr="00B45B2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hyperlink w:anchor="_ENREF_65" w:tooltip="Banerjee, 2009 #115" w:history="1"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CYW5lcmplZTwvQXV0aG9yPjxZZWFyPjIwMDk8L1llYXI+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CYW5lcmplZTwvQXV0aG9yPjxZZWFyPjIwMDk8L1llYXI+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Theme="majorHAnsi" w:hAnsiTheme="majorHAnsi"/>
                  <w:noProof/>
                  <w:sz w:val="22"/>
                  <w:szCs w:val="22"/>
                  <w:vertAlign w:val="superscript"/>
                </w:rPr>
                <w:t>65</w: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652B8D" w:rsidRPr="00B45B2F" w:rsidRDefault="005713A9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AS</w:t>
            </w:r>
          </w:p>
        </w:tc>
        <w:tc>
          <w:tcPr>
            <w:tcW w:w="1170" w:type="dxa"/>
          </w:tcPr>
          <w:p w:rsidR="00652B8D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VII</w:t>
            </w:r>
          </w:p>
        </w:tc>
        <w:tc>
          <w:tcPr>
            <w:tcW w:w="1368" w:type="dxa"/>
          </w:tcPr>
          <w:p w:rsidR="00652B8D" w:rsidRPr="00B45B2F" w:rsidRDefault="00652B8D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HC</w:t>
            </w:r>
          </w:p>
        </w:tc>
      </w:tr>
      <w:tr w:rsidR="00B45B2F" w:rsidRPr="00B45B2F" w:rsidTr="005713A9">
        <w:tc>
          <w:tcPr>
            <w:tcW w:w="748" w:type="dxa"/>
          </w:tcPr>
          <w:p w:rsidR="001500BD" w:rsidRPr="00B45B2F" w:rsidRDefault="001500BD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09</w:t>
            </w:r>
          </w:p>
        </w:tc>
        <w:tc>
          <w:tcPr>
            <w:tcW w:w="8720" w:type="dxa"/>
            <w:vAlign w:val="bottom"/>
          </w:tcPr>
          <w:p w:rsidR="001500BD" w:rsidRPr="00B45B2F" w:rsidRDefault="001500BD" w:rsidP="00E93D2A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Trends in prevalence and characteristics of cerebral palsy among Icelandic children born 1990 to 2003</w:t>
            </w:r>
            <w:r w:rsidR="00B6096B" w:rsidRPr="00B45B2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hyperlink w:anchor="_ENREF_66" w:tooltip="Sigurdardottir, 2009 #113" w:history="1"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TaWd1cmRhcmRvdHRpcjwvQXV0aG9yPjxZZWFyPjIwMDk8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TaWd1cmRhcmRvdHRpcjwvQXV0aG9yPjxZZWFyPjIwMDk8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Theme="majorHAnsi" w:hAnsiTheme="majorHAnsi"/>
                  <w:noProof/>
                  <w:sz w:val="22"/>
                  <w:szCs w:val="22"/>
                  <w:vertAlign w:val="superscript"/>
                </w:rPr>
                <w:t>66</w: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1500BD" w:rsidRPr="00B45B2F" w:rsidRDefault="001500BD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1500BD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1500BD" w:rsidRPr="00B45B2F" w:rsidRDefault="001500BD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HC</w:t>
            </w:r>
          </w:p>
        </w:tc>
      </w:tr>
      <w:tr w:rsidR="00B45B2F" w:rsidRPr="00B45B2F" w:rsidTr="005713A9">
        <w:tc>
          <w:tcPr>
            <w:tcW w:w="748" w:type="dxa"/>
          </w:tcPr>
          <w:p w:rsidR="001500BD" w:rsidRPr="00B45B2F" w:rsidRDefault="001500BD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09</w:t>
            </w:r>
          </w:p>
        </w:tc>
        <w:tc>
          <w:tcPr>
            <w:tcW w:w="8720" w:type="dxa"/>
            <w:vAlign w:val="bottom"/>
          </w:tcPr>
          <w:p w:rsidR="001500BD" w:rsidRPr="00B45B2F" w:rsidRDefault="001500BD" w:rsidP="00E93D2A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Children with cerebral palsy: severity and trends over time</w:t>
            </w:r>
            <w:r w:rsidR="00B6096B" w:rsidRPr="00B45B2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hyperlink w:anchor="_ENREF_67" w:tooltip="Surman, 2009 #112" w:history="1"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TdXJtYW48L0F1dGhvcj48WWVhcj4yMDA5PC9ZZWFyPjxS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TdXJtYW48L0F1dGhvcj48WWVhcj4yMDA5PC9ZZWFyPjxS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Theme="majorHAnsi" w:hAnsiTheme="majorHAnsi"/>
                  <w:noProof/>
                  <w:sz w:val="22"/>
                  <w:szCs w:val="22"/>
                  <w:vertAlign w:val="superscript"/>
                </w:rPr>
                <w:t>67</w: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1500BD" w:rsidRPr="00B45B2F" w:rsidRDefault="001500BD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1500BD" w:rsidRPr="00B45B2F" w:rsidRDefault="00AC17E9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II</w:t>
            </w:r>
          </w:p>
        </w:tc>
        <w:tc>
          <w:tcPr>
            <w:tcW w:w="1368" w:type="dxa"/>
          </w:tcPr>
          <w:p w:rsidR="001500BD" w:rsidRPr="00B45B2F" w:rsidRDefault="001500BD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HC</w:t>
            </w:r>
          </w:p>
        </w:tc>
      </w:tr>
      <w:tr w:rsidR="00B45B2F" w:rsidRPr="00B45B2F" w:rsidTr="005713A9">
        <w:tc>
          <w:tcPr>
            <w:tcW w:w="748" w:type="dxa"/>
          </w:tcPr>
          <w:p w:rsidR="001500BD" w:rsidRPr="00B45B2F" w:rsidRDefault="001500BD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10</w:t>
            </w:r>
          </w:p>
        </w:tc>
        <w:tc>
          <w:tcPr>
            <w:tcW w:w="8720" w:type="dxa"/>
            <w:vAlign w:val="bottom"/>
          </w:tcPr>
          <w:p w:rsidR="001500BD" w:rsidRPr="00B45B2F" w:rsidRDefault="001500BD" w:rsidP="00E93D2A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 xml:space="preserve">Door-to-door survey of major neurological disorders in Al </w:t>
            </w:r>
            <w:proofErr w:type="spellStart"/>
            <w:r w:rsidRPr="00B45B2F">
              <w:rPr>
                <w:rFonts w:asciiTheme="majorHAnsi" w:hAnsiTheme="majorHAnsi"/>
                <w:sz w:val="22"/>
                <w:szCs w:val="22"/>
              </w:rPr>
              <w:t>Kharga</w:t>
            </w:r>
            <w:proofErr w:type="spellEnd"/>
            <w:r w:rsidRPr="00B45B2F">
              <w:rPr>
                <w:rFonts w:asciiTheme="majorHAnsi" w:hAnsiTheme="majorHAnsi"/>
                <w:sz w:val="22"/>
                <w:szCs w:val="22"/>
              </w:rPr>
              <w:t xml:space="preserve"> District, New Valley, Egypt: methodological aspects</w:t>
            </w:r>
            <w:r w:rsidR="00B6096B" w:rsidRPr="00B45B2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hyperlink w:anchor="_ENREF_68" w:tooltip="El Tallawy, 2010 #111" w:history="1"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FbCBUYWxsYXd5PC9BdXRob3I+PFllYXI+MjAxMDwvWWVh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FbCBUYWxsYXd5PC9BdXRob3I+PFllYXI+MjAxMDwvWWVh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Theme="majorHAnsi" w:hAnsiTheme="majorHAnsi"/>
                  <w:noProof/>
                  <w:sz w:val="22"/>
                  <w:szCs w:val="22"/>
                  <w:vertAlign w:val="superscript"/>
                </w:rPr>
                <w:t>68</w: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1500BD" w:rsidRPr="00B45B2F" w:rsidRDefault="001500BD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AF</w:t>
            </w:r>
          </w:p>
        </w:tc>
        <w:tc>
          <w:tcPr>
            <w:tcW w:w="1170" w:type="dxa"/>
          </w:tcPr>
          <w:p w:rsidR="001500BD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VII</w:t>
            </w:r>
          </w:p>
        </w:tc>
        <w:tc>
          <w:tcPr>
            <w:tcW w:w="1368" w:type="dxa"/>
          </w:tcPr>
          <w:p w:rsidR="001500BD" w:rsidRPr="00B45B2F" w:rsidRDefault="001500BD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HC</w:t>
            </w:r>
          </w:p>
        </w:tc>
      </w:tr>
      <w:tr w:rsidR="00B45B2F" w:rsidRPr="00B45B2F" w:rsidTr="005713A9">
        <w:tc>
          <w:tcPr>
            <w:tcW w:w="748" w:type="dxa"/>
          </w:tcPr>
          <w:p w:rsidR="001500BD" w:rsidRPr="00B45B2F" w:rsidRDefault="001500BD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10</w:t>
            </w:r>
          </w:p>
        </w:tc>
        <w:tc>
          <w:tcPr>
            <w:tcW w:w="8720" w:type="dxa"/>
            <w:vAlign w:val="bottom"/>
          </w:tcPr>
          <w:p w:rsidR="001500BD" w:rsidRPr="00B45B2F" w:rsidRDefault="001500BD" w:rsidP="00E93D2A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The changing panorama of cerebral palsy in Sweden. X. Prevalence and origin in the birth-year period 1999-2002</w:t>
            </w:r>
            <w:r w:rsidR="00B6096B" w:rsidRPr="00B45B2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hyperlink w:anchor="_ENREF_69" w:tooltip="Himmelmann, 2010 #110" w:history="1"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/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 &lt;EndNote&gt;&lt;Cite&gt;&lt;Author&gt;Himmelmann&lt;/Author&gt;&lt;Year&gt;2010&lt;/Year&gt;&lt;RecNum&gt;110&lt;/RecNum&gt;&lt;DisplayText&gt;&lt;style face="superscript"&gt;69&lt;/style&gt;&lt;/DisplayText&gt;&lt;record&gt;&lt;rec-number&gt;110&lt;/rec-number&gt;&lt;foreign-keys&gt;&lt;key app="EN" db-id="5eve5dprysrzr4eprfrv2xxdwxzfvxptzv9e"&gt;110&lt;/key&gt;&lt;/foreign-keys&gt;&lt;ref-type name="Journal Article"&gt;17&lt;/ref-type&gt;&lt;contributors&gt;&lt;authors&gt;&lt;author&gt;Himmelmann, K.&lt;/author&gt;&lt;author&gt;Hagberg, G.&lt;/author&gt;&lt;author&gt;Uvebrant, P.&lt;/author&gt;&lt;/authors&gt;&lt;/contributors&gt;&lt;auth-address&gt;Queen Silvia Children&amp;apos;s Hospital, Sahlgrenska Academy at the University of Gothenburg, Goteborg, Sweden. kate.himmelmann@vgregion.se&lt;/auth-address&gt;&lt;titles&gt;&lt;title&gt;The changing panorama of cerebral palsy in Sweden. X. Prevalence and origin in the birth-year period 1999-2002&lt;/title&gt;&lt;secondary-title&gt;Acta Paediatr&lt;/secondary-title&gt;&lt;alt-title&gt;Acta paediatrica (Oslo, Norway : 1992)&lt;/alt-title&gt;&lt;/titles&gt;&lt;periodical&gt;&lt;full-title&gt;Acta Paediatr&lt;/full-title&gt;&lt;abbr-1&gt;Acta paediatrica (Oslo, Norway : 1992)&lt;/abbr-1&gt;&lt;/periodical&gt;&lt;alt-periodical&gt;&lt;full-title&gt;Acta Paediatr&lt;/full-title&gt;&lt;abbr-1&gt;Acta paediatrica (Oslo, Norway : 1992)&lt;/abbr-1&gt;&lt;/alt-periodical&gt;&lt;pages&gt;1337-43&lt;/pages&gt;&lt;volume&gt;99&lt;/volume&gt;&lt;number&gt;9&lt;/number&gt;&lt;edition&gt;2010/04/10&lt;/edition&gt;&lt;keywords&gt;&lt;keyword&gt;Cerebral Palsy/ epidemiology/etiology/mortality/pathology&lt;/keyword&gt;&lt;keyword&gt;Female&lt;/keyword&gt;&lt;keyword&gt;Gestational Age&lt;/keyword&gt;&lt;keyword&gt;Humans&lt;/keyword&gt;&lt;keyword&gt;Infant, Newborn&lt;/keyword&gt;&lt;keyword&gt;Male&lt;/keyword&gt;&lt;keyword&gt;Prevalence&lt;/keyword&gt;&lt;keyword&gt;Sex Distribution&lt;/keyword&gt;&lt;keyword&gt;Sweden/epidemiology&lt;/keyword&gt;&lt;/keywords&gt;&lt;dates&gt;&lt;year&gt;2010&lt;/year&gt;&lt;pub-dates&gt;&lt;date&gt;Sep&lt;/date&gt;&lt;/pub-dates&gt;&lt;/dates&gt;&lt;isbn&gt;1651-2227 (Electronic)&amp;#xD;0803-5253 (Linking)&lt;/isbn&gt;&lt;accession-num&gt;20377538&lt;/accession-num&gt;&lt;urls&gt;&lt;/urls&gt;&lt;electronic-resource-num&gt;10.1111/j.1651-2227.2010.01819.x&lt;/electronic-resource-num&gt;&lt;remote-database-provider&gt;NLM&lt;/remote-database-provider&gt;&lt;language&gt;eng&lt;/language&gt;&lt;/record&gt;&lt;/Cite&gt;&lt;/EndNote&gt;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Theme="majorHAnsi" w:hAnsiTheme="majorHAnsi"/>
                  <w:noProof/>
                  <w:sz w:val="22"/>
                  <w:szCs w:val="22"/>
                  <w:vertAlign w:val="superscript"/>
                </w:rPr>
                <w:t>69</w: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1500BD" w:rsidRPr="00B45B2F" w:rsidRDefault="001500BD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1500BD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1500BD" w:rsidRPr="00B45B2F" w:rsidRDefault="001500BD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HC</w:t>
            </w:r>
          </w:p>
        </w:tc>
      </w:tr>
      <w:tr w:rsidR="00B45B2F" w:rsidRPr="00B45B2F" w:rsidTr="005713A9">
        <w:tc>
          <w:tcPr>
            <w:tcW w:w="748" w:type="dxa"/>
          </w:tcPr>
          <w:p w:rsidR="001500BD" w:rsidRPr="00B45B2F" w:rsidRDefault="001500BD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10</w:t>
            </w:r>
          </w:p>
        </w:tc>
        <w:tc>
          <w:tcPr>
            <w:tcW w:w="8720" w:type="dxa"/>
            <w:vAlign w:val="bottom"/>
          </w:tcPr>
          <w:p w:rsidR="001500BD" w:rsidRPr="00B45B2F" w:rsidRDefault="001500BD" w:rsidP="00E93D2A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 xml:space="preserve">Cerebral palsy among term and </w:t>
            </w:r>
            <w:proofErr w:type="spellStart"/>
            <w:r w:rsidRPr="00B45B2F">
              <w:rPr>
                <w:rFonts w:asciiTheme="majorHAnsi" w:hAnsiTheme="majorHAnsi"/>
                <w:sz w:val="22"/>
                <w:szCs w:val="22"/>
              </w:rPr>
              <w:t>postterm</w:t>
            </w:r>
            <w:proofErr w:type="spellEnd"/>
            <w:r w:rsidRPr="00B45B2F">
              <w:rPr>
                <w:rFonts w:asciiTheme="majorHAnsi" w:hAnsiTheme="majorHAnsi"/>
                <w:sz w:val="22"/>
                <w:szCs w:val="22"/>
              </w:rPr>
              <w:t xml:space="preserve"> births</w:t>
            </w:r>
            <w:r w:rsidR="00B6096B" w:rsidRPr="00B45B2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hyperlink w:anchor="_ENREF_70" w:tooltip="Moster, 2010 #109" w:history="1"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Nb3N0ZXI8L0F1dGhvcj48WWVhcj4yMDEwPC9ZZWFyPjxS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==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Nb3N0ZXI8L0F1dGhvcj48WWVhcj4yMDEwPC9ZZWFyPjxS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==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Theme="majorHAnsi" w:hAnsiTheme="majorHAnsi"/>
                  <w:noProof/>
                  <w:sz w:val="22"/>
                  <w:szCs w:val="22"/>
                  <w:vertAlign w:val="superscript"/>
                </w:rPr>
                <w:t>70</w: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1500BD" w:rsidRPr="00B45B2F" w:rsidRDefault="001500BD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1500BD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1500BD" w:rsidRPr="00B45B2F" w:rsidRDefault="001500BD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HC</w:t>
            </w:r>
          </w:p>
        </w:tc>
      </w:tr>
      <w:tr w:rsidR="00B45B2F" w:rsidRPr="00B45B2F" w:rsidTr="005713A9">
        <w:tc>
          <w:tcPr>
            <w:tcW w:w="748" w:type="dxa"/>
          </w:tcPr>
          <w:p w:rsidR="001500BD" w:rsidRPr="00B45B2F" w:rsidRDefault="001500BD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10</w:t>
            </w:r>
          </w:p>
        </w:tc>
        <w:tc>
          <w:tcPr>
            <w:tcW w:w="8720" w:type="dxa"/>
            <w:vAlign w:val="bottom"/>
          </w:tcPr>
          <w:p w:rsidR="001500BD" w:rsidRPr="00B45B2F" w:rsidRDefault="001500BD" w:rsidP="00E93D2A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Cerebral palsy in eastern Denmark: declining birth prevalence but increasing numbers of unilateral cerebral palsy in birth year period 1986-1998</w:t>
            </w:r>
            <w:r w:rsidR="00B6096B" w:rsidRPr="00B45B2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hyperlink w:anchor="_ENREF_71" w:tooltip="Ravn, 2010 #107" w:history="1"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SYXZuPC9BdXRob3I+PFllYXI+MjAxMDwvWWVhcj48UmVj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=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SYXZuPC9BdXRob3I+PFllYXI+MjAxMDwvWWVhcj48UmVj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=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Theme="majorHAnsi" w:hAnsiTheme="majorHAnsi"/>
                  <w:noProof/>
                  <w:sz w:val="22"/>
                  <w:szCs w:val="22"/>
                  <w:vertAlign w:val="superscript"/>
                </w:rPr>
                <w:t>71</w: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1500BD" w:rsidRPr="00B45B2F" w:rsidRDefault="001500BD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1500BD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1500BD" w:rsidRPr="00B45B2F" w:rsidRDefault="001500BD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HC</w:t>
            </w:r>
          </w:p>
        </w:tc>
      </w:tr>
      <w:tr w:rsidR="00B45B2F" w:rsidRPr="00B45B2F" w:rsidTr="005713A9">
        <w:tc>
          <w:tcPr>
            <w:tcW w:w="748" w:type="dxa"/>
          </w:tcPr>
          <w:p w:rsidR="001500BD" w:rsidRPr="00B45B2F" w:rsidRDefault="001500BD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10</w:t>
            </w:r>
          </w:p>
        </w:tc>
        <w:tc>
          <w:tcPr>
            <w:tcW w:w="8720" w:type="dxa"/>
            <w:vAlign w:val="bottom"/>
          </w:tcPr>
          <w:p w:rsidR="001500BD" w:rsidRPr="00B45B2F" w:rsidRDefault="001500BD" w:rsidP="00E93D2A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 xml:space="preserve">Trends in prevalence of cerebral palsy in children born with a </w:t>
            </w:r>
            <w:proofErr w:type="spellStart"/>
            <w:r w:rsidRPr="00B45B2F">
              <w:rPr>
                <w:rFonts w:asciiTheme="majorHAnsi" w:hAnsiTheme="majorHAnsi"/>
                <w:sz w:val="22"/>
                <w:szCs w:val="22"/>
              </w:rPr>
              <w:t>birthweight</w:t>
            </w:r>
            <w:proofErr w:type="spellEnd"/>
            <w:r w:rsidRPr="00B45B2F">
              <w:rPr>
                <w:rFonts w:asciiTheme="majorHAnsi" w:hAnsiTheme="majorHAnsi"/>
                <w:sz w:val="22"/>
                <w:szCs w:val="22"/>
              </w:rPr>
              <w:t xml:space="preserve"> of 2,500 g or over in Europe from 1980 to 1998</w:t>
            </w:r>
            <w:r w:rsidR="00B6096B" w:rsidRPr="00B45B2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hyperlink w:anchor="_ENREF_72" w:tooltip="Sellier, 2010 #106" w:history="1"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TZWxsaWVyPC9BdXRob3I+PFllYXI+MjAxMDwvWWVhcj48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=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TZWxsaWVyPC9BdXRob3I+PFllYXI+MjAxMDwvWWVhcj48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=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Theme="majorHAnsi" w:hAnsiTheme="majorHAnsi"/>
                  <w:noProof/>
                  <w:sz w:val="22"/>
                  <w:szCs w:val="22"/>
                  <w:vertAlign w:val="superscript"/>
                </w:rPr>
                <w:t>72</w: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1500BD" w:rsidRPr="00B45B2F" w:rsidRDefault="001500BD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1500BD" w:rsidRPr="00B45B2F" w:rsidRDefault="00AC17E9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II</w:t>
            </w:r>
          </w:p>
        </w:tc>
        <w:tc>
          <w:tcPr>
            <w:tcW w:w="1368" w:type="dxa"/>
          </w:tcPr>
          <w:p w:rsidR="001500BD" w:rsidRPr="00B45B2F" w:rsidRDefault="001500BD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HC</w:t>
            </w:r>
          </w:p>
        </w:tc>
      </w:tr>
      <w:tr w:rsidR="00B45B2F" w:rsidRPr="00B45B2F" w:rsidTr="005713A9">
        <w:tc>
          <w:tcPr>
            <w:tcW w:w="748" w:type="dxa"/>
          </w:tcPr>
          <w:p w:rsidR="001500BD" w:rsidRPr="00B45B2F" w:rsidRDefault="001500BD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11</w:t>
            </w:r>
          </w:p>
        </w:tc>
        <w:tc>
          <w:tcPr>
            <w:tcW w:w="8720" w:type="dxa"/>
            <w:vAlign w:val="bottom"/>
          </w:tcPr>
          <w:p w:rsidR="001500BD" w:rsidRPr="00B45B2F" w:rsidRDefault="001500BD" w:rsidP="00E93D2A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 xml:space="preserve">Cerebral palsy among children born moderately preterm or at moderately low </w:t>
            </w:r>
            <w:proofErr w:type="spellStart"/>
            <w:r w:rsidRPr="00B45B2F">
              <w:rPr>
                <w:rFonts w:asciiTheme="majorHAnsi" w:hAnsiTheme="majorHAnsi"/>
                <w:sz w:val="22"/>
                <w:szCs w:val="22"/>
              </w:rPr>
              <w:t>birthweight</w:t>
            </w:r>
            <w:proofErr w:type="spellEnd"/>
            <w:r w:rsidRPr="00B45B2F">
              <w:rPr>
                <w:rFonts w:asciiTheme="majorHAnsi" w:hAnsiTheme="majorHAnsi"/>
                <w:sz w:val="22"/>
                <w:szCs w:val="22"/>
              </w:rPr>
              <w:t xml:space="preserve"> between 1980 and 1998: A European register-based study</w:t>
            </w:r>
            <w:r w:rsidR="00B6096B" w:rsidRPr="00B45B2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hyperlink w:anchor="_ENREF_73" w:tooltip="Andersen, 2011 #105" w:history="1"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BbmRlcnNlbjwvQXV0aG9yPjxZZWFyPjIwMTE8L1llYXI+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BbmRlcnNlbjwvQXV0aG9yPjxZZWFyPjIwMTE8L1llYXI+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Theme="majorHAnsi" w:hAnsiTheme="majorHAnsi"/>
                  <w:noProof/>
                  <w:sz w:val="22"/>
                  <w:szCs w:val="22"/>
                  <w:vertAlign w:val="superscript"/>
                </w:rPr>
                <w:t>73</w: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1500BD" w:rsidRPr="00B45B2F" w:rsidRDefault="001500BD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1500BD" w:rsidRPr="00B45B2F" w:rsidRDefault="00AC17E9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II</w:t>
            </w:r>
          </w:p>
        </w:tc>
        <w:tc>
          <w:tcPr>
            <w:tcW w:w="1368" w:type="dxa"/>
          </w:tcPr>
          <w:p w:rsidR="001500BD" w:rsidRPr="00B45B2F" w:rsidRDefault="001500BD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HC</w:t>
            </w:r>
          </w:p>
        </w:tc>
      </w:tr>
      <w:tr w:rsidR="00B45B2F" w:rsidRPr="00B45B2F" w:rsidTr="005713A9">
        <w:tc>
          <w:tcPr>
            <w:tcW w:w="748" w:type="dxa"/>
          </w:tcPr>
          <w:p w:rsidR="001500BD" w:rsidRPr="00B45B2F" w:rsidRDefault="001500BD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11</w:t>
            </w:r>
          </w:p>
        </w:tc>
        <w:tc>
          <w:tcPr>
            <w:tcW w:w="8720" w:type="dxa"/>
            <w:vAlign w:val="bottom"/>
          </w:tcPr>
          <w:p w:rsidR="001500BD" w:rsidRPr="00B45B2F" w:rsidRDefault="001500BD" w:rsidP="00E93D2A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Cerebral palsy rates by birth weight, gestation and severity in North of England, 1991-2000 singleton births</w:t>
            </w:r>
            <w:r w:rsidR="00B6096B" w:rsidRPr="00B45B2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hyperlink w:anchor="_ENREF_74" w:tooltip="Glinianaia, 2011 #104" w:history="1"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HbGluaWFuYWlhPC9BdXRob3I+PFllYXI+MjAxMTwvWWVh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HbGluaWFuYWlhPC9BdXRob3I+PFllYXI+MjAxMTwvWWVh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Theme="majorHAnsi" w:hAnsiTheme="majorHAnsi"/>
                  <w:noProof/>
                  <w:sz w:val="22"/>
                  <w:szCs w:val="22"/>
                  <w:vertAlign w:val="superscript"/>
                </w:rPr>
                <w:t>74</w: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1500BD" w:rsidRPr="00B45B2F" w:rsidRDefault="001500BD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1500BD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1500BD" w:rsidRPr="00B45B2F" w:rsidRDefault="001500BD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HC, BSF</w:t>
            </w:r>
          </w:p>
        </w:tc>
      </w:tr>
      <w:tr w:rsidR="00B45B2F" w:rsidRPr="00B45B2F" w:rsidTr="005713A9">
        <w:tc>
          <w:tcPr>
            <w:tcW w:w="748" w:type="dxa"/>
          </w:tcPr>
          <w:p w:rsidR="001500BD" w:rsidRPr="00B45B2F" w:rsidRDefault="001500BD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11</w:t>
            </w:r>
          </w:p>
        </w:tc>
        <w:tc>
          <w:tcPr>
            <w:tcW w:w="8720" w:type="dxa"/>
            <w:vAlign w:val="bottom"/>
          </w:tcPr>
          <w:p w:rsidR="001500BD" w:rsidRPr="00B45B2F" w:rsidRDefault="001500BD" w:rsidP="00E93D2A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Prevalence and functioning of children with cerebral palsy in four areas of the United States in 2006: a report from the Autism and Developmental Disabilities Monitoring Network</w:t>
            </w:r>
            <w:r w:rsidR="00B6096B" w:rsidRPr="00B45B2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hyperlink w:anchor="_ENREF_75" w:tooltip="Kirby, 2011 #103" w:history="1"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LaXJieTwvQXV0aG9yPjxZZWFyPjIwMTE8L1llYXI+PFJl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LaXJieTwvQXV0aG9yPjxZZWFyPjIwMTE8L1llYXI+PFJl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Theme="majorHAnsi" w:hAnsiTheme="majorHAnsi"/>
                  <w:noProof/>
                  <w:sz w:val="22"/>
                  <w:szCs w:val="22"/>
                  <w:vertAlign w:val="superscript"/>
                </w:rPr>
                <w:t>75</w: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1500BD" w:rsidRPr="00B45B2F" w:rsidRDefault="001500BD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US</w:t>
            </w:r>
          </w:p>
        </w:tc>
        <w:tc>
          <w:tcPr>
            <w:tcW w:w="1170" w:type="dxa"/>
          </w:tcPr>
          <w:p w:rsidR="001500BD" w:rsidRPr="00B45B2F" w:rsidRDefault="00AC17E9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I</w:t>
            </w:r>
            <w:r w:rsidR="00522A61" w:rsidRPr="00B45B2F">
              <w:rPr>
                <w:rFonts w:asciiTheme="majorHAnsi" w:hAnsiTheme="majorHAnsi"/>
                <w:sz w:val="22"/>
                <w:szCs w:val="22"/>
              </w:rPr>
              <w:t>V</w:t>
            </w:r>
          </w:p>
        </w:tc>
        <w:tc>
          <w:tcPr>
            <w:tcW w:w="1368" w:type="dxa"/>
          </w:tcPr>
          <w:p w:rsidR="001500BD" w:rsidRPr="00B45B2F" w:rsidRDefault="001500BD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HC</w:t>
            </w:r>
          </w:p>
        </w:tc>
      </w:tr>
      <w:tr w:rsidR="00B45B2F" w:rsidRPr="00B45B2F" w:rsidTr="005713A9">
        <w:tc>
          <w:tcPr>
            <w:tcW w:w="748" w:type="dxa"/>
          </w:tcPr>
          <w:p w:rsidR="001500BD" w:rsidRPr="00B45B2F" w:rsidRDefault="001500BD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11</w:t>
            </w:r>
          </w:p>
        </w:tc>
        <w:tc>
          <w:tcPr>
            <w:tcW w:w="8720" w:type="dxa"/>
            <w:vAlign w:val="bottom"/>
          </w:tcPr>
          <w:p w:rsidR="001500BD" w:rsidRPr="00B45B2F" w:rsidRDefault="001500BD" w:rsidP="00E93D2A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 xml:space="preserve">Prevalence of cerebral palsy in children &lt; 10 years of age in R.S. </w:t>
            </w:r>
            <w:proofErr w:type="spellStart"/>
            <w:r w:rsidRPr="00B45B2F">
              <w:rPr>
                <w:rFonts w:asciiTheme="majorHAnsi" w:hAnsiTheme="majorHAnsi"/>
                <w:sz w:val="22"/>
                <w:szCs w:val="22"/>
              </w:rPr>
              <w:t>Pura</w:t>
            </w:r>
            <w:proofErr w:type="spellEnd"/>
            <w:r w:rsidRPr="00B45B2F">
              <w:rPr>
                <w:rFonts w:asciiTheme="majorHAnsi" w:hAnsiTheme="majorHAnsi"/>
                <w:sz w:val="22"/>
                <w:szCs w:val="22"/>
              </w:rPr>
              <w:t xml:space="preserve"> town of Jammu and Kashmir</w:t>
            </w:r>
            <w:r w:rsidR="00B6096B" w:rsidRPr="00B45B2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hyperlink w:anchor="_ENREF_76" w:tooltip="Raina, 2011 #119" w:history="1"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/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 &lt;EndNote&gt;&lt;Cite&gt;&lt;Author&gt;Raina&lt;/Author&gt;&lt;Year&gt;2011&lt;/Year&gt;&lt;RecNum&gt;119&lt;/RecNum&gt;&lt;DisplayText&gt;&lt;style face="superscript"&gt;76&lt;/style&gt;&lt;/DisplayText&gt;&lt;record&gt;&lt;rec-number&gt;119&lt;/rec-number&gt;&lt;foreign-keys&gt;&lt;key app="EN" db-id="5eve5dprysrzr4eprfrv2xxdwxzfvxptzv9e"&gt;119&lt;/key&gt;&lt;/foreign-keys&gt;&lt;ref-type name="Journal Article"&gt;17&lt;/ref-type&gt;&lt;contributors&gt;&lt;authors&gt;&lt;author&gt;Raina, S. K.&lt;/author&gt;&lt;author&gt;Razdan, S.&lt;/author&gt;&lt;author&gt;Nanda, R.&lt;/author&gt;&lt;/authors&gt;&lt;/contributors&gt;&lt;auth-address&gt;Dr. Rajendra Prasad Government Medical College, Kangra, Himachal Pradesh 176001, India. ojasrainasunil@yahoo.co.in&lt;/auth-address&gt;&lt;titles&gt;&lt;title&gt;Prevalence of cerebral palsy in children &amp;lt; 10 years of age in R.S. Pura town of Jammu and Kashmir&lt;/title&gt;&lt;secondary-title&gt;J Trop Pediatr&lt;/secondary-title&gt;&lt;alt-title&gt;Journal of tropical pediatrics&lt;/alt-title&gt;&lt;/titles&gt;&lt;periodical&gt;&lt;full-title&gt;J Trop Pediatr&lt;/full-title&gt;&lt;abbr-1&gt;Journal of tropical pediatrics&lt;/abbr-1&gt;&lt;/periodical&gt;&lt;alt-periodical&gt;&lt;full-title&gt;J Trop Pediatr&lt;/full-title&gt;&lt;abbr-1&gt;Journal of tropical pediatrics&lt;/abbr-1&gt;&lt;/alt-periodical&gt;&lt;pages&gt;293-5&lt;/pages&gt;&lt;volume&gt;57&lt;/volume&gt;&lt;number&gt;4&lt;/number&gt;&lt;edition&gt;2010/10/05&lt;/edition&gt;&lt;keywords&gt;&lt;keyword&gt;Cerebral Palsy/*epidemiology&lt;/keyword&gt;&lt;keyword&gt;Child&lt;/keyword&gt;&lt;keyword&gt;Child, Preschool&lt;/keyword&gt;&lt;keyword&gt;Cross-Sectional Studies&lt;/keyword&gt;&lt;keyword&gt;Female&lt;/keyword&gt;&lt;keyword&gt;Humans&lt;/keyword&gt;&lt;keyword&gt;India/epidemiology&lt;/keyword&gt;&lt;keyword&gt;Infant&lt;/keyword&gt;&lt;keyword&gt;Infant, Newborn&lt;/keyword&gt;&lt;keyword&gt;Male&lt;/keyword&gt;&lt;keyword&gt;Prevalence&lt;/keyword&gt;&lt;keyword&gt;Risk Assessment&lt;/keyword&gt;&lt;keyword&gt;Risk Factors&lt;/keyword&gt;&lt;keyword&gt;Sex Distribution&lt;/keyword&gt;&lt;/keywords&gt;&lt;dates&gt;&lt;year&gt;2011&lt;/year&gt;&lt;pub-dates&gt;&lt;date&gt;Aug&lt;/date&gt;&lt;/pub-dates&gt;&lt;/dates&gt;&lt;isbn&gt;0142-6338&lt;/isbn&gt;&lt;accession-num&gt;20889624&lt;/accession-num&gt;&lt;urls&gt;&lt;/urls&gt;&lt;electronic-resource-num&gt;10.1093/tropej/fmq095&lt;/electronic-resource-num&gt;&lt;remote-database-name&gt;PubMed&lt;/remote-database-name&gt;&lt;remote-database-provider&gt;NLM&lt;/remote-database-provider&gt;&lt;language&gt;eng&lt;/language&gt;&lt;/record&gt;&lt;/Cite&gt;&lt;/EndNote&gt;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Theme="majorHAnsi" w:hAnsiTheme="majorHAnsi"/>
                  <w:noProof/>
                  <w:sz w:val="22"/>
                  <w:szCs w:val="22"/>
                  <w:vertAlign w:val="superscript"/>
                </w:rPr>
                <w:t>76</w: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1500BD" w:rsidRPr="00B45B2F" w:rsidRDefault="00356B67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AS</w:t>
            </w:r>
          </w:p>
        </w:tc>
        <w:tc>
          <w:tcPr>
            <w:tcW w:w="1170" w:type="dxa"/>
          </w:tcPr>
          <w:p w:rsidR="001500BD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VII</w:t>
            </w:r>
          </w:p>
        </w:tc>
        <w:tc>
          <w:tcPr>
            <w:tcW w:w="1368" w:type="dxa"/>
          </w:tcPr>
          <w:p w:rsidR="001500BD" w:rsidRPr="00B45B2F" w:rsidRDefault="001500BD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HC</w:t>
            </w:r>
          </w:p>
        </w:tc>
      </w:tr>
      <w:tr w:rsidR="00B45B2F" w:rsidRPr="00B45B2F" w:rsidTr="005713A9">
        <w:tc>
          <w:tcPr>
            <w:tcW w:w="748" w:type="dxa"/>
          </w:tcPr>
          <w:p w:rsidR="001500BD" w:rsidRPr="00B45B2F" w:rsidRDefault="001500BD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11</w:t>
            </w:r>
          </w:p>
        </w:tc>
        <w:tc>
          <w:tcPr>
            <w:tcW w:w="8720" w:type="dxa"/>
            <w:vAlign w:val="bottom"/>
          </w:tcPr>
          <w:p w:rsidR="001500BD" w:rsidRPr="00B45B2F" w:rsidRDefault="001500BD" w:rsidP="00E93D2A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Distribution of motor types in cerebral palsy: how do registry data compare?</w:t>
            </w:r>
            <w:r w:rsidR="00B6096B" w:rsidRPr="00B45B2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hyperlink w:anchor="_ENREF_77" w:tooltip="Reid, 2011 #102" w:history="1"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SZWlkPC9BdXRob3I+PFllYXI+MjAxMTwvWWVhcj48UmVj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SZWlkPC9BdXRob3I+PFllYXI+MjAxMTwvWWVhcj48UmVj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Theme="majorHAnsi" w:hAnsiTheme="majorHAnsi"/>
                  <w:noProof/>
                  <w:sz w:val="22"/>
                  <w:szCs w:val="22"/>
                  <w:vertAlign w:val="superscript"/>
                </w:rPr>
                <w:t>77</w: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1500BD" w:rsidRPr="00B45B2F" w:rsidRDefault="001500BD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1500BD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1500BD" w:rsidRPr="00B45B2F" w:rsidRDefault="001500BD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HC, BSF</w:t>
            </w:r>
          </w:p>
        </w:tc>
      </w:tr>
      <w:tr w:rsidR="00B45B2F" w:rsidRPr="00B45B2F" w:rsidTr="005713A9">
        <w:tc>
          <w:tcPr>
            <w:tcW w:w="748" w:type="dxa"/>
          </w:tcPr>
          <w:p w:rsidR="00522A61" w:rsidRPr="00B45B2F" w:rsidRDefault="00522A61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11</w:t>
            </w:r>
          </w:p>
        </w:tc>
        <w:tc>
          <w:tcPr>
            <w:tcW w:w="8720" w:type="dxa"/>
            <w:vAlign w:val="bottom"/>
          </w:tcPr>
          <w:p w:rsidR="00522A61" w:rsidRPr="00B45B2F" w:rsidRDefault="00522A61" w:rsidP="00E93D2A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Rates of cerebral palsy in Victoria, Australia, 1970 to 2004: has there been a change?</w:t>
            </w:r>
            <w:r w:rsidR="00B6096B" w:rsidRPr="00B45B2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hyperlink w:anchor="_ENREF_78" w:tooltip="Reid, 2011 #101" w:history="1"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SZWlkPC9BdXRob3I+PFllYXI+MjAxMTwvWWVhcj48UmVj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SZWlkPC9BdXRob3I+PFllYXI+MjAxMTwvWWVhcj48UmVj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Theme="majorHAnsi" w:hAnsiTheme="majorHAnsi"/>
                  <w:noProof/>
                  <w:sz w:val="22"/>
                  <w:szCs w:val="22"/>
                  <w:vertAlign w:val="superscript"/>
                </w:rPr>
                <w:t>78</w: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HC</w:t>
            </w:r>
          </w:p>
        </w:tc>
      </w:tr>
      <w:tr w:rsidR="00B45B2F" w:rsidRPr="00B45B2F" w:rsidTr="005713A9">
        <w:tc>
          <w:tcPr>
            <w:tcW w:w="748" w:type="dxa"/>
          </w:tcPr>
          <w:p w:rsidR="00522A61" w:rsidRPr="00B45B2F" w:rsidRDefault="00522A61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12</w:t>
            </w:r>
          </w:p>
        </w:tc>
        <w:tc>
          <w:tcPr>
            <w:tcW w:w="8720" w:type="dxa"/>
            <w:vAlign w:val="bottom"/>
          </w:tcPr>
          <w:p w:rsidR="00522A61" w:rsidRPr="00B45B2F" w:rsidRDefault="00522A61" w:rsidP="00E93D2A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Survival and neurodevelopmental outcome of ELBW children at 5 years of age: comparison of two cohorts born 10 years apart</w:t>
            </w:r>
            <w:r w:rsidR="00B6096B" w:rsidRPr="00B45B2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hyperlink w:anchor="_ENREF_79" w:tooltip="Jonsdottir, 2012 #100" w:history="1"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Kb25zZG90dGlyPC9BdXRob3I+PFllYXI+MjAxMjwvWWVh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Kb25zZG90dGlyPC9BdXRob3I+PFllYXI+MjAxMjwvWWVh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Theme="majorHAnsi" w:hAnsiTheme="majorHAnsi"/>
                  <w:noProof/>
                  <w:sz w:val="22"/>
                  <w:szCs w:val="22"/>
                  <w:vertAlign w:val="superscript"/>
                </w:rPr>
                <w:t>79</w: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HC</w:t>
            </w:r>
          </w:p>
        </w:tc>
      </w:tr>
      <w:tr w:rsidR="00B45B2F" w:rsidRPr="00B45B2F" w:rsidTr="005713A9">
        <w:tc>
          <w:tcPr>
            <w:tcW w:w="748" w:type="dxa"/>
          </w:tcPr>
          <w:p w:rsidR="00522A61" w:rsidRPr="00B45B2F" w:rsidRDefault="00522A61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12</w:t>
            </w:r>
          </w:p>
        </w:tc>
        <w:tc>
          <w:tcPr>
            <w:tcW w:w="8720" w:type="dxa"/>
            <w:vAlign w:val="bottom"/>
          </w:tcPr>
          <w:p w:rsidR="00522A61" w:rsidRPr="00B45B2F" w:rsidRDefault="00522A61" w:rsidP="00E93D2A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High prevalence of major neurological disorders in two Albanian communities: results of a door-to-door survey</w:t>
            </w:r>
            <w:r w:rsidR="00B6096B" w:rsidRPr="00B45B2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hyperlink w:anchor="_ENREF_80" w:tooltip="Kruja, 2012 #99" w:history="1"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LcnVqYTwvQXV0aG9yPjxZZWFyPjIwMTI8L1llYXI+PFJl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==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LcnVqYTwvQXV0aG9yPjxZZWFyPjIwMTI8L1llYXI+PFJl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==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Theme="majorHAnsi" w:hAnsiTheme="majorHAnsi"/>
                  <w:noProof/>
                  <w:sz w:val="22"/>
                  <w:szCs w:val="22"/>
                  <w:vertAlign w:val="superscript"/>
                </w:rPr>
                <w:t>80</w: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VII</w:t>
            </w:r>
          </w:p>
        </w:tc>
        <w:tc>
          <w:tcPr>
            <w:tcW w:w="1368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HC</w:t>
            </w:r>
          </w:p>
        </w:tc>
      </w:tr>
      <w:tr w:rsidR="00B45B2F" w:rsidRPr="00B45B2F" w:rsidTr="005713A9">
        <w:tc>
          <w:tcPr>
            <w:tcW w:w="748" w:type="dxa"/>
          </w:tcPr>
          <w:p w:rsidR="00522A61" w:rsidRPr="00B45B2F" w:rsidRDefault="00522A61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12</w:t>
            </w:r>
          </w:p>
        </w:tc>
        <w:tc>
          <w:tcPr>
            <w:tcW w:w="8720" w:type="dxa"/>
            <w:vAlign w:val="bottom"/>
          </w:tcPr>
          <w:p w:rsidR="00522A61" w:rsidRPr="00B45B2F" w:rsidRDefault="00522A61" w:rsidP="00E93D2A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Scoliosis in a total population of children with cerebral palsy</w:t>
            </w:r>
            <w:r w:rsidR="00B6096B" w:rsidRPr="00B45B2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hyperlink w:anchor="_ENREF_81" w:tooltip="Persson-Bunke, 2012 #98" w:history="1"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QZXJzc29uLUJ1bmtlPC9BdXRob3I+PFllYXI+MjAxMjwv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QZXJzc29uLUJ1bmtlPC9BdXRob3I+PFllYXI+MjAxMjwv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Theme="majorHAnsi" w:hAnsiTheme="majorHAnsi"/>
                  <w:noProof/>
                  <w:sz w:val="22"/>
                  <w:szCs w:val="22"/>
                  <w:vertAlign w:val="superscript"/>
                </w:rPr>
                <w:t>81</w: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522A61" w:rsidRPr="00B45B2F" w:rsidRDefault="00AC17E9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V</w:t>
            </w:r>
          </w:p>
        </w:tc>
        <w:tc>
          <w:tcPr>
            <w:tcW w:w="1368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</w:tcPr>
          <w:p w:rsidR="00522A61" w:rsidRPr="00B45B2F" w:rsidRDefault="00522A61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12</w:t>
            </w:r>
          </w:p>
        </w:tc>
        <w:tc>
          <w:tcPr>
            <w:tcW w:w="8720" w:type="dxa"/>
            <w:vAlign w:val="bottom"/>
          </w:tcPr>
          <w:p w:rsidR="00522A61" w:rsidRPr="00B45B2F" w:rsidRDefault="00522A61" w:rsidP="00E93D2A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Survival of individuals with cerebral palsy born in Victoria, Australia, between 1970 and 2004</w:t>
            </w:r>
            <w:r w:rsidR="00B6096B" w:rsidRPr="00B45B2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hyperlink w:anchor="_ENREF_82" w:tooltip="Reid, 2012 #97" w:history="1"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/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 &lt;EndNote&gt;&lt;Cite&gt;&lt;Author&gt;Reid&lt;/Author&gt;&lt;Year&gt;2012&lt;/Year&gt;&lt;RecNum&gt;97&lt;/RecNum&gt;&lt;DisplayText&gt;&lt;style face="superscript"&gt;82&lt;/style&gt;&lt;/DisplayText&gt;&lt;record&gt;&lt;rec-number&gt;97&lt;/rec-number&gt;&lt;foreign-keys&gt;&lt;key app="EN" db-id="5eve5dprysrzr4eprfrv2xxdwxzfvxptzv9e"&gt;97&lt;/key&gt;&lt;/foreign-keys&gt;&lt;ref-type name="Journal Article"&gt;17&lt;/ref-type&gt;&lt;contributors&gt;&lt;authors&gt;&lt;author&gt;Reid, S. M.&lt;/author&gt;&lt;author&gt;Carlin, J. B.&lt;/author&gt;&lt;author&gt;Reddihough, D. S.&lt;/author&gt;&lt;/authors&gt;&lt;/contributors&gt;&lt;auth-address&gt;Department of Paediatrics, University of Melbourne, Melbourne, Australia. sue.reid@mcri.edu.au&lt;/auth-address&gt;&lt;titles&gt;&lt;title&gt;Survival of individuals with cerebral palsy born in Victoria, Australia, between 1970 and 2004&lt;/title&gt;&lt;secondary-title&gt;Dev Med Child Neurol&lt;/secondary-title&gt;&lt;alt-title&gt;Developmental medicine and child neurology&lt;/alt-title&gt;&lt;/titles&gt;&lt;periodical&gt;&lt;full-title&gt;Dev Med Child Neurol&lt;/full-title&gt;&lt;abbr-1&gt;Developmental medicine and child neurology&lt;/abbr-1&gt;&lt;/periodical&gt;&lt;alt-periodical&gt;&lt;full-title&gt;Dev Med Child Neurol&lt;/full-title&gt;&lt;abbr-1&gt;Developmental medicine and child neurology&lt;/abbr-1&gt;&lt;/alt-periodical&gt;&lt;pages&gt;353-60&lt;/pages&gt;&lt;volume&gt;54&lt;/volume&gt;&lt;number&gt;4&lt;/number&gt;&lt;edition&gt;2012/02/15&lt;/edition&gt;&lt;keywords&gt;&lt;keyword&gt;Adolescent&lt;/keyword&gt;&lt;keyword&gt;Adult&lt;/keyword&gt;&lt;keyword&gt;Age Factors&lt;/keyword&gt;&lt;keyword&gt;Australia/epidemiology&lt;/keyword&gt;&lt;keyword&gt;Cause of Death&lt;/keyword&gt;&lt;keyword&gt;Cerebral Palsy/ epidemiology/ mortality&lt;/keyword&gt;&lt;keyword&gt;Child&lt;/keyword&gt;&lt;keyword&gt;Female&lt;/keyword&gt;&lt;keyword&gt;Humans&lt;/keyword&gt;&lt;keyword&gt;Male&lt;/keyword&gt;&lt;keyword&gt;Predictive Value of Tests&lt;/keyword&gt;&lt;keyword&gt;Survival Analysis&lt;/keyword&gt;&lt;keyword&gt;Survival Rate&lt;/keyword&gt;&lt;keyword&gt;Young Adult&lt;/keyword&gt;&lt;/keywords&gt;&lt;dates&gt;&lt;year&gt;2012&lt;/year&gt;&lt;pub-dates&gt;&lt;date&gt;Apr&lt;/date&gt;&lt;/pub-dates&gt;&lt;/dates&gt;&lt;isbn&gt;1469-8749 (Electronic)&amp;#xD;0012-1622 (Linking)&lt;/isbn&gt;&lt;accession-num&gt;22329739&lt;/accession-num&gt;&lt;urls&gt;&lt;/urls&gt;&lt;electronic-resource-num&gt;10.1111/j.1469-8749.2012.04218.x&lt;/electronic-resource-num&gt;&lt;remote-database-provider&gt;NLM&lt;/remote-database-provider&gt;&lt;language&gt;eng&lt;/language&gt;&lt;/record&gt;&lt;/Cite&gt;&lt;/EndNote&gt;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Theme="majorHAnsi" w:hAnsiTheme="majorHAnsi"/>
                  <w:noProof/>
                  <w:sz w:val="22"/>
                  <w:szCs w:val="22"/>
                  <w:vertAlign w:val="superscript"/>
                </w:rPr>
                <w:t>82</w: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HC</w:t>
            </w:r>
          </w:p>
        </w:tc>
      </w:tr>
      <w:tr w:rsidR="00B45B2F" w:rsidRPr="00B45B2F" w:rsidTr="005713A9">
        <w:tc>
          <w:tcPr>
            <w:tcW w:w="748" w:type="dxa"/>
          </w:tcPr>
          <w:p w:rsidR="00522A61" w:rsidRPr="00B45B2F" w:rsidRDefault="00522A61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lastRenderedPageBreak/>
              <w:t>2012</w:t>
            </w:r>
          </w:p>
        </w:tc>
        <w:tc>
          <w:tcPr>
            <w:tcW w:w="8720" w:type="dxa"/>
            <w:vAlign w:val="bottom"/>
          </w:tcPr>
          <w:p w:rsidR="00522A61" w:rsidRPr="00B45B2F" w:rsidRDefault="00522A61" w:rsidP="00E93D2A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Epilepsy and cerebral palsy: characteristics and trends in children born in 1976-1998</w:t>
            </w:r>
            <w:r w:rsidR="00B6096B" w:rsidRPr="00B45B2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hyperlink w:anchor="_ENREF_83" w:tooltip="Sellier, 2012 #96" w:history="1"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TZWxsaWVyPC9BdXRob3I+PFllYXI+MjAxMjwvWWVhcj48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TZWxsaWVyPC9BdXRob3I+PFllYXI+MjAxMjwvWWVhcj48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Theme="majorHAnsi" w:hAnsiTheme="majorHAnsi"/>
                  <w:noProof/>
                  <w:sz w:val="22"/>
                  <w:szCs w:val="22"/>
                  <w:vertAlign w:val="superscript"/>
                </w:rPr>
                <w:t>83</w: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522A61" w:rsidRPr="00B45B2F" w:rsidRDefault="00AC17E9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II</w:t>
            </w:r>
          </w:p>
        </w:tc>
        <w:tc>
          <w:tcPr>
            <w:tcW w:w="1368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HC</w:t>
            </w:r>
          </w:p>
        </w:tc>
      </w:tr>
      <w:tr w:rsidR="00B45B2F" w:rsidRPr="00B45B2F" w:rsidTr="005713A9">
        <w:tc>
          <w:tcPr>
            <w:tcW w:w="748" w:type="dxa"/>
          </w:tcPr>
          <w:p w:rsidR="00522A61" w:rsidRPr="00B45B2F" w:rsidRDefault="00522A61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12</w:t>
            </w:r>
          </w:p>
        </w:tc>
        <w:tc>
          <w:tcPr>
            <w:tcW w:w="8720" w:type="dxa"/>
            <w:vAlign w:val="bottom"/>
          </w:tcPr>
          <w:p w:rsidR="00522A61" w:rsidRPr="00B45B2F" w:rsidRDefault="00522A61" w:rsidP="00E93D2A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Autism spectrum disorder, ADHD, epilepsy, and cerebral palsy in Norwegian children</w:t>
            </w:r>
            <w:r w:rsidR="00B6096B" w:rsidRPr="00B45B2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hyperlink w:anchor="_ENREF_84" w:tooltip="Suren, 2012 #95" w:history="1"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TdXJlbjwvQXV0aG9yPjxZZWFyPjIwMTI8L1llYXI+PFJl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TdXJlbjwvQXV0aG9yPjxZZWFyPjIwMTI8L1llYXI+PFJl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Theme="majorHAnsi" w:hAnsiTheme="majorHAnsi"/>
                  <w:noProof/>
                  <w:sz w:val="22"/>
                  <w:szCs w:val="22"/>
                  <w:vertAlign w:val="superscript"/>
                </w:rPr>
                <w:t>84</w: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HC</w:t>
            </w:r>
          </w:p>
        </w:tc>
      </w:tr>
      <w:tr w:rsidR="00B45B2F" w:rsidRPr="00B45B2F" w:rsidTr="005713A9">
        <w:tc>
          <w:tcPr>
            <w:tcW w:w="748" w:type="dxa"/>
          </w:tcPr>
          <w:p w:rsidR="00522A61" w:rsidRPr="00B45B2F" w:rsidRDefault="00522A61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12</w:t>
            </w:r>
          </w:p>
        </w:tc>
        <w:tc>
          <w:tcPr>
            <w:tcW w:w="8720" w:type="dxa"/>
            <w:vAlign w:val="bottom"/>
          </w:tcPr>
          <w:p w:rsidR="00522A61" w:rsidRPr="00B45B2F" w:rsidRDefault="00522A61" w:rsidP="00E93D2A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Cerebral palsy registers and high-quality data: an evaluation of completeness of the 4Child register using capture-recapture techniques</w:t>
            </w:r>
            <w:r w:rsidR="00B6096B" w:rsidRPr="00B45B2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hyperlink w:anchor="_ENREF_85" w:tooltip="Surman, 2012 #94" w:history="1"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/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 &lt;EndNote&gt;&lt;Cite&gt;&lt;Author&gt;Surman&lt;/Author&gt;&lt;Year&gt;2012&lt;/Year&gt;&lt;RecNum&gt;94&lt;/RecNum&gt;&lt;DisplayText&gt;&lt;style face="superscript"&gt;85&lt;/style&gt;&lt;/DisplayText&gt;&lt;record&gt;&lt;rec-number&gt;94&lt;/rec-number&gt;&lt;foreign-keys&gt;&lt;key app="EN" db-id="5eve5dprysrzr4eprfrv2xxdwxzfvxptzv9e"&gt;94&lt;/key&gt;&lt;/foreign-keys&gt;&lt;ref-type name="Journal Article"&gt;17&lt;/ref-type&gt;&lt;contributors&gt;&lt;authors&gt;&lt;author&gt;Surman, G.&lt;/author&gt;&lt;author&gt;da Silva, A. A.&lt;/author&gt;&lt;author&gt;Kurinczuk, J. J.&lt;/author&gt;&lt;/authors&gt;&lt;/contributors&gt;&lt;auth-address&gt;National Perinatal Epidemiology Unit, University of Oxford, Oxford, UK.&lt;/auth-address&gt;&lt;titles&gt;&lt;title&gt;Cerebral palsy registers and high-quality data: an evaluation of completeness of the 4Child register using capture-recapture techniques&lt;/title&gt;&lt;secondary-title&gt;Child Care Health Dev&lt;/secondary-title&gt;&lt;alt-title&gt;Child: care, health and development&lt;/alt-title&gt;&lt;/titles&gt;&lt;periodical&gt;&lt;full-title&gt;Child Care Health Dev&lt;/full-title&gt;&lt;abbr-1&gt;Child: care, health and development&lt;/abbr-1&gt;&lt;/periodical&gt;&lt;alt-periodical&gt;&lt;full-title&gt;Child Care Health Dev&lt;/full-title&gt;&lt;abbr-1&gt;Child: care, health and development&lt;/abbr-1&gt;&lt;/alt-periodical&gt;&lt;pages&gt;98-107&lt;/pages&gt;&lt;volume&gt;38&lt;/volume&gt;&lt;number&gt;1&lt;/number&gt;&lt;edition&gt;2011/07/15&lt;/edition&gt;&lt;keywords&gt;&lt;keyword&gt;Birth Weight&lt;/keyword&gt;&lt;keyword&gt;Cerebral Palsy/*epidemiology&lt;/keyword&gt;&lt;keyword&gt;Databases, Factual/standards&lt;/keyword&gt;&lt;keyword&gt;England/epidemiology&lt;/keyword&gt;&lt;keyword&gt;Female&lt;/keyword&gt;&lt;keyword&gt;Humans&lt;/keyword&gt;&lt;keyword&gt;Infant, Low Birth Weight&lt;/keyword&gt;&lt;keyword&gt;Infant, Newborn&lt;/keyword&gt;&lt;keyword&gt;Male&lt;/keyword&gt;&lt;keyword&gt;Prevalence&lt;/keyword&gt;&lt;keyword&gt;Registries/*standards&lt;/keyword&gt;&lt;/keywords&gt;&lt;dates&gt;&lt;year&gt;2012&lt;/year&gt;&lt;pub-dates&gt;&lt;date&gt;Jan&lt;/date&gt;&lt;/pub-dates&gt;&lt;/dates&gt;&lt;isbn&gt;0305-1862&lt;/isbn&gt;&lt;accession-num&gt;21752062&lt;/accession-num&gt;&lt;urls&gt;&lt;/urls&gt;&lt;electronic-resource-num&gt;10.1111/j.1365-2214.2011.01280.x&lt;/electronic-resource-num&gt;&lt;remote-database-name&gt;PubMed&lt;/remote-database-name&gt;&lt;remote-database-provider&gt;NLM&lt;/remote-database-provider&gt;&lt;language&gt;eng&lt;/language&gt;&lt;/record&gt;&lt;/Cite&gt;&lt;/EndNote&gt;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Theme="majorHAnsi" w:hAnsiTheme="majorHAnsi"/>
                  <w:noProof/>
                  <w:sz w:val="22"/>
                  <w:szCs w:val="22"/>
                  <w:vertAlign w:val="superscript"/>
                </w:rPr>
                <w:t>85</w: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522A61" w:rsidRPr="00B45B2F" w:rsidRDefault="00AC17E9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II</w:t>
            </w:r>
          </w:p>
        </w:tc>
        <w:tc>
          <w:tcPr>
            <w:tcW w:w="1368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HC</w:t>
            </w:r>
          </w:p>
        </w:tc>
      </w:tr>
      <w:tr w:rsidR="00B45B2F" w:rsidRPr="00B45B2F" w:rsidTr="005713A9">
        <w:tc>
          <w:tcPr>
            <w:tcW w:w="748" w:type="dxa"/>
          </w:tcPr>
          <w:p w:rsidR="00522A61" w:rsidRPr="00B45B2F" w:rsidRDefault="00522A61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522A61" w:rsidRPr="00B45B2F" w:rsidRDefault="00522A61" w:rsidP="00E93D2A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Sex differences in cerebral palsy incidence and functional ability: a total population study</w:t>
            </w:r>
            <w:r w:rsidR="00B6096B" w:rsidRPr="00B45B2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hyperlink w:anchor="_ENREF_86" w:tooltip="Chounti, 2013 #93" w:history="1"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/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 &lt;EndNote&gt;&lt;Cite&gt;&lt;Author&gt;Chounti&lt;/Author&gt;&lt;Year&gt;2013&lt;/Year&gt;&lt;RecNum&gt;93&lt;/RecNum&gt;&lt;DisplayText&gt;&lt;style face="superscript"&gt;86&lt;/style&gt;&lt;/DisplayText&gt;&lt;record&gt;&lt;rec-number&gt;93&lt;/rec-number&gt;&lt;foreign-keys&gt;&lt;key app="EN" db-id="5eve5dprysrzr4eprfrv2xxdwxzfvxptzv9e"&gt;93&lt;/key&gt;&lt;/foreign-keys&gt;&lt;ref-type name="Journal Article"&gt;17&lt;/ref-type&gt;&lt;contributors&gt;&lt;authors&gt;&lt;author&gt;Chounti, A.&lt;/author&gt;&lt;author&gt;Hagglund, G.&lt;/author&gt;&lt;author&gt;Wagner, P.&lt;/author&gt;&lt;author&gt;Westbom, L.&lt;/author&gt;&lt;/authors&gt;&lt;/contributors&gt;&lt;auth-address&gt;Euroclinic Children&amp;apos;s Hospital, Lemesou, Athens, Greece.&lt;/auth-address&gt;&lt;titles&gt;&lt;title&gt;Sex differences in cerebral palsy incidence and functional ability: a total population study&lt;/title&gt;&lt;secondary-title&gt;Acta Paediatr&lt;/secondary-title&gt;&lt;alt-title&gt;Acta paediatrica (Oslo, Norway : 1992)&lt;/alt-title&gt;&lt;/titles&gt;&lt;periodical&gt;&lt;full-title&gt;Acta Paediatr&lt;/full-title&gt;&lt;abbr-1&gt;Acta paediatrica (Oslo, Norway : 1992)&lt;/abbr-1&gt;&lt;/periodical&gt;&lt;alt-periodical&gt;&lt;full-title&gt;Acta Paediatr&lt;/full-title&gt;&lt;abbr-1&gt;Acta paediatrica (Oslo, Norway : 1992)&lt;/abbr-1&gt;&lt;/alt-periodical&gt;&lt;pages&gt;712-7&lt;/pages&gt;&lt;volume&gt;102&lt;/volume&gt;&lt;number&gt;7&lt;/number&gt;&lt;edition&gt;2013/04/05&lt;/edition&gt;&lt;keywords&gt;&lt;keyword&gt;Cerebral Palsy/congenital/*epidemiology&lt;/keyword&gt;&lt;keyword&gt;Female&lt;/keyword&gt;&lt;keyword&gt;Humans&lt;/keyword&gt;&lt;keyword&gt;Incidence&lt;/keyword&gt;&lt;keyword&gt;Male&lt;/keyword&gt;&lt;keyword&gt;*Sex Characteristics&lt;/keyword&gt;&lt;keyword&gt;Sweden/epidemiology&lt;/keyword&gt;&lt;/keywords&gt;&lt;dates&gt;&lt;year&gt;2013&lt;/year&gt;&lt;pub-dates&gt;&lt;date&gt;Jul&lt;/date&gt;&lt;/pub-dates&gt;&lt;/dates&gt;&lt;isbn&gt;0803-5253&lt;/isbn&gt;&lt;accession-num&gt;23551760&lt;/accession-num&gt;&lt;urls&gt;&lt;/urls&gt;&lt;electronic-resource-num&gt;10.1111/apa.12240&lt;/electronic-resource-num&gt;&lt;remote-database-name&gt;PubMed&lt;/remote-database-name&gt;&lt;remote-database-provider&gt;NLM&lt;/remote-database-provider&gt;&lt;language&gt;eng&lt;/language&gt;&lt;/record&gt;&lt;/Cite&gt;&lt;/EndNote&gt;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Theme="majorHAnsi" w:hAnsiTheme="majorHAnsi"/>
                  <w:noProof/>
                  <w:sz w:val="22"/>
                  <w:szCs w:val="22"/>
                  <w:vertAlign w:val="superscript"/>
                </w:rPr>
                <w:t>86</w: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ACT</w:t>
            </w:r>
          </w:p>
        </w:tc>
      </w:tr>
      <w:tr w:rsidR="00B45B2F" w:rsidRPr="00B45B2F" w:rsidTr="005713A9">
        <w:tc>
          <w:tcPr>
            <w:tcW w:w="748" w:type="dxa"/>
          </w:tcPr>
          <w:p w:rsidR="00522A61" w:rsidRPr="00B45B2F" w:rsidRDefault="00522A61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522A61" w:rsidRPr="00B45B2F" w:rsidRDefault="00522A61" w:rsidP="00E93D2A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Trends in prevalence and characteristics of post-neonatal cerebral palsy cases: a European registry-based study</w:t>
            </w:r>
            <w:r w:rsidR="00B6096B" w:rsidRPr="00B45B2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hyperlink w:anchor="_ENREF_87" w:tooltip="Germany, 2013 #92" w:history="1"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HZXJtYW55PC9BdXRob3I+PFllYXI+MjAxMzwvWWVhcj48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HZXJtYW55PC9BdXRob3I+PFllYXI+MjAxMzwvWWVhcj48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Theme="majorHAnsi" w:hAnsiTheme="majorHAnsi"/>
                  <w:noProof/>
                  <w:sz w:val="22"/>
                  <w:szCs w:val="22"/>
                  <w:vertAlign w:val="superscript"/>
                </w:rPr>
                <w:t>87</w: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522A61" w:rsidRPr="00B45B2F" w:rsidRDefault="00AC17E9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II</w:t>
            </w:r>
          </w:p>
        </w:tc>
        <w:tc>
          <w:tcPr>
            <w:tcW w:w="1368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HC</w:t>
            </w:r>
          </w:p>
        </w:tc>
      </w:tr>
      <w:tr w:rsidR="00B45B2F" w:rsidRPr="00B45B2F" w:rsidTr="005713A9">
        <w:tc>
          <w:tcPr>
            <w:tcW w:w="748" w:type="dxa"/>
          </w:tcPr>
          <w:p w:rsidR="00522A61" w:rsidRPr="00B45B2F" w:rsidRDefault="00522A61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522A61" w:rsidRPr="00B45B2F" w:rsidRDefault="00522A61" w:rsidP="00E93D2A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Prevalence of early childhood disability in a rural district of Sind, Pakistan</w:t>
            </w:r>
            <w:r w:rsidR="00B6096B" w:rsidRPr="00B45B2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hyperlink w:anchor="_ENREF_88" w:tooltip="Ibrahim, 2013 #91" w:history="1"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JYnJhaGltPC9BdXRob3I+PFllYXI+MjAxMzwvWWVhcj48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JYnJhaGltPC9BdXRob3I+PFllYXI+MjAxMzwvWWVhcj48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Theme="majorHAnsi" w:hAnsiTheme="majorHAnsi"/>
                  <w:noProof/>
                  <w:sz w:val="22"/>
                  <w:szCs w:val="22"/>
                  <w:vertAlign w:val="superscript"/>
                </w:rPr>
                <w:t>88</w: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522A61" w:rsidRPr="00B45B2F" w:rsidRDefault="00071049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AS</w:t>
            </w:r>
          </w:p>
        </w:tc>
        <w:tc>
          <w:tcPr>
            <w:tcW w:w="1170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VII</w:t>
            </w:r>
          </w:p>
        </w:tc>
        <w:tc>
          <w:tcPr>
            <w:tcW w:w="1368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HC</w:t>
            </w:r>
          </w:p>
        </w:tc>
      </w:tr>
      <w:tr w:rsidR="00B45B2F" w:rsidRPr="00B45B2F" w:rsidTr="005713A9">
        <w:tc>
          <w:tcPr>
            <w:tcW w:w="748" w:type="dxa"/>
          </w:tcPr>
          <w:p w:rsidR="00522A61" w:rsidRPr="00B45B2F" w:rsidRDefault="00522A61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522A61" w:rsidRPr="00B45B2F" w:rsidRDefault="00522A61" w:rsidP="00E93D2A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Prevalence of cerebral palsy in Quebec: alternative approaches</w:t>
            </w:r>
            <w:r w:rsidR="00B6096B" w:rsidRPr="00B45B2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hyperlink w:anchor="_ENREF_89" w:tooltip="Oskoui, 2013 #90" w:history="1"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/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 &lt;EndNote&gt;&lt;Cite&gt;&lt;Author&gt;Oskoui&lt;/Author&gt;&lt;Year&gt;2013&lt;/Year&gt;&lt;RecNum&gt;90&lt;/RecNum&gt;&lt;DisplayText&gt;&lt;style face="superscript"&gt;89&lt;/style&gt;&lt;/DisplayText&gt;&lt;record&gt;&lt;rec-number&gt;90&lt;/rec-number&gt;&lt;foreign-keys&gt;&lt;key app="EN" db-id="5eve5dprysrzr4eprfrv2xxdwxzfvxptzv9e"&gt;90&lt;/key&gt;&lt;/foreign-keys&gt;&lt;ref-type name="Journal Article"&gt;17&lt;/ref-type&gt;&lt;contributors&gt;&lt;authors&gt;&lt;author&gt;Oskoui, M.&lt;/author&gt;&lt;author&gt;Joseph, L.&lt;/author&gt;&lt;author&gt;Dagenais, L.&lt;/author&gt;&lt;author&gt;Shevell, M.&lt;/author&gt;&lt;/authors&gt;&lt;/contributors&gt;&lt;auth-address&gt;Department of Pediatrics, Neurology and Neurosurgery, McGill University, Montreal, Que., Canada. Maryam.oskoui@mcgill.ca&lt;/auth-address&gt;&lt;titles&gt;&lt;title&gt;Prevalence of cerebral palsy in Quebec: alternative approaches&lt;/title&gt;&lt;secondary-title&gt;Neuroepidemiology&lt;/secondary-title&gt;&lt;alt-title&gt;Neuroepidemiology&lt;/alt-title&gt;&lt;/titles&gt;&lt;periodical&gt;&lt;full-title&gt;Neuroepidemiology&lt;/full-title&gt;&lt;abbr-1&gt;Neuroepidemiology&lt;/abbr-1&gt;&lt;/periodical&gt;&lt;alt-periodical&gt;&lt;full-title&gt;Neuroepidemiology&lt;/full-title&gt;&lt;abbr-1&gt;Neuroepidemiology&lt;/abbr-1&gt;&lt;/alt-periodical&gt;&lt;pages&gt;264-8&lt;/pages&gt;&lt;volume&gt;40&lt;/volume&gt;&lt;number&gt;4&lt;/number&gt;&lt;edition&gt;2013/02/01&lt;/edition&gt;&lt;keywords&gt;&lt;keyword&gt;Bayes Theorem&lt;/keyword&gt;&lt;keyword&gt;Cerebral Palsy/*epidemiology&lt;/keyword&gt;&lt;keyword&gt;Child&lt;/keyword&gt;&lt;keyword&gt;Child, Preschool&lt;/keyword&gt;&lt;keyword&gt;Female&lt;/keyword&gt;&lt;keyword&gt;Humans&lt;/keyword&gt;&lt;keyword&gt;Infant&lt;/keyword&gt;&lt;keyword&gt;Male&lt;/keyword&gt;&lt;keyword&gt;Prevalence&lt;/keyword&gt;&lt;keyword&gt;Quebec/epidemiology&lt;/keyword&gt;&lt;keyword&gt;Registries&lt;/keyword&gt;&lt;keyword&gt;Sensitivity and Specificity&lt;/keyword&gt;&lt;/keywords&gt;&lt;dates&gt;&lt;year&gt;2013&lt;/year&gt;&lt;/dates&gt;&lt;isbn&gt;0251-5350&lt;/isbn&gt;&lt;accession-num&gt;23363886&lt;/accession-num&gt;&lt;urls&gt;&lt;/urls&gt;&lt;electronic-resource-num&gt;10.1159/000345120&lt;/electronic-resource-num&gt;&lt;remote-database-name&gt;PubMed&lt;/remote-database-name&gt;&lt;remote-database-provider&gt;NLM&lt;/remote-database-provider&gt;&lt;language&gt;eng&lt;/language&gt;&lt;/record&gt;&lt;/Cite&gt;&lt;/EndNote&gt;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Theme="majorHAnsi" w:hAnsiTheme="majorHAnsi"/>
                  <w:noProof/>
                  <w:sz w:val="22"/>
                  <w:szCs w:val="22"/>
                  <w:vertAlign w:val="superscript"/>
                </w:rPr>
                <w:t>89</w: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CA</w:t>
            </w:r>
          </w:p>
        </w:tc>
        <w:tc>
          <w:tcPr>
            <w:tcW w:w="1170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HC</w:t>
            </w:r>
          </w:p>
        </w:tc>
      </w:tr>
      <w:tr w:rsidR="00B45B2F" w:rsidRPr="00B45B2F" w:rsidTr="005713A9">
        <w:tc>
          <w:tcPr>
            <w:tcW w:w="748" w:type="dxa"/>
          </w:tcPr>
          <w:p w:rsidR="00522A61" w:rsidRPr="00B45B2F" w:rsidRDefault="00522A61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522A61" w:rsidRPr="00B45B2F" w:rsidRDefault="00522A61" w:rsidP="00E93D2A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Differences across counties in the registered prevalence of autism, ADHD, epilepsy and cerebral palsy in Norway</w:t>
            </w:r>
            <w:r w:rsidR="00B6096B" w:rsidRPr="00B45B2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hyperlink w:anchor="_ENREF_90" w:tooltip="Suren, 2013 #89" w:history="1"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TdXJlbjwvQXV0aG9yPjxZZWFyPjIwMTM8L1llYXI+PFJl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TdXJlbjwvQXV0aG9yPjxZZWFyPjIwMTM8L1llYXI+PFJl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Theme="majorHAnsi" w:hAnsiTheme="majorHAnsi"/>
                  <w:noProof/>
                  <w:sz w:val="22"/>
                  <w:szCs w:val="22"/>
                  <w:vertAlign w:val="superscript"/>
                </w:rPr>
                <w:t>90</w: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HC</w:t>
            </w:r>
          </w:p>
        </w:tc>
      </w:tr>
      <w:tr w:rsidR="00B45B2F" w:rsidRPr="00B45B2F" w:rsidTr="005713A9">
        <w:tc>
          <w:tcPr>
            <w:tcW w:w="748" w:type="dxa"/>
          </w:tcPr>
          <w:p w:rsidR="00522A61" w:rsidRPr="00B45B2F" w:rsidRDefault="00522A61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522A61" w:rsidRPr="00B45B2F" w:rsidRDefault="00522A61" w:rsidP="00E93D2A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Follow-up study of 2-year-olds born at very low gestational age in Estonia</w:t>
            </w:r>
            <w:r w:rsidR="00B6096B" w:rsidRPr="00B45B2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hyperlink w:anchor="_ENREF_91" w:tooltip="Toome, 2013 #88" w:history="1"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Ub29tZTwvQXV0aG9yPjxZZWFyPjIwMTM8L1llYXI+PFJl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Ub29tZTwvQXV0aG9yPjxZZWFyPjIwMTM8L1llYXI+PFJl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Theme="majorHAnsi" w:hAnsiTheme="majorHAnsi"/>
                  <w:noProof/>
                  <w:sz w:val="22"/>
                  <w:szCs w:val="22"/>
                  <w:vertAlign w:val="superscript"/>
                </w:rPr>
                <w:t>91</w: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HC, BSF</w:t>
            </w:r>
          </w:p>
        </w:tc>
      </w:tr>
      <w:tr w:rsidR="00B45B2F" w:rsidRPr="00B45B2F" w:rsidTr="005713A9">
        <w:tc>
          <w:tcPr>
            <w:tcW w:w="748" w:type="dxa"/>
          </w:tcPr>
          <w:p w:rsidR="00522A61" w:rsidRPr="00B45B2F" w:rsidRDefault="00522A61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522A61" w:rsidRPr="00B45B2F" w:rsidRDefault="00522A61" w:rsidP="00E93D2A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The role of migration and choice of denominator on the prevalence of cerebral palsy</w:t>
            </w:r>
            <w:r w:rsidR="00B6096B" w:rsidRPr="00B45B2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hyperlink w:anchor="_ENREF_92" w:tooltip="Van Naarden Braun, 2013 #87" w:history="1"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WYW4gTmFhcmRlbiBCcmF1bjwvQXV0aG9yPjxZZWFyPjIw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==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WYW4gTmFhcmRlbiBCcmF1bjwvQXV0aG9yPjxZZWFyPjIw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==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Theme="majorHAnsi" w:hAnsiTheme="majorHAnsi"/>
                  <w:noProof/>
                  <w:sz w:val="22"/>
                  <w:szCs w:val="22"/>
                  <w:vertAlign w:val="superscript"/>
                </w:rPr>
                <w:t>92</w: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US</w:t>
            </w:r>
          </w:p>
        </w:tc>
        <w:tc>
          <w:tcPr>
            <w:tcW w:w="1170" w:type="dxa"/>
          </w:tcPr>
          <w:p w:rsidR="00522A61" w:rsidRPr="00B45B2F" w:rsidRDefault="00AC17E9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I</w:t>
            </w:r>
            <w:r w:rsidR="00522A61" w:rsidRPr="00B45B2F">
              <w:rPr>
                <w:rFonts w:asciiTheme="majorHAnsi" w:hAnsiTheme="majorHAnsi"/>
                <w:sz w:val="22"/>
                <w:szCs w:val="22"/>
              </w:rPr>
              <w:t>V</w:t>
            </w:r>
          </w:p>
        </w:tc>
        <w:tc>
          <w:tcPr>
            <w:tcW w:w="1368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HC, ENV</w:t>
            </w:r>
          </w:p>
        </w:tc>
      </w:tr>
      <w:tr w:rsidR="00B45B2F" w:rsidRPr="00B45B2F" w:rsidTr="005713A9">
        <w:tc>
          <w:tcPr>
            <w:tcW w:w="748" w:type="dxa"/>
          </w:tcPr>
          <w:p w:rsidR="00522A61" w:rsidRPr="00B45B2F" w:rsidRDefault="00522A61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14</w:t>
            </w:r>
          </w:p>
        </w:tc>
        <w:tc>
          <w:tcPr>
            <w:tcW w:w="8720" w:type="dxa"/>
            <w:vAlign w:val="bottom"/>
          </w:tcPr>
          <w:p w:rsidR="00522A61" w:rsidRPr="00B45B2F" w:rsidRDefault="00522A61" w:rsidP="00E93D2A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Prevalence of cerebral palsy, co-occurring autism spectrum disorders, and motor functioning - Autism and Developmental Disabilities Monitoring Network, USA, 2008</w:t>
            </w:r>
            <w:r w:rsidR="00B6096B" w:rsidRPr="00B45B2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hyperlink w:anchor="_ENREF_93" w:tooltip="Christensen, 2014 #86" w:history="1"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DaHJpc3RlbnNlbjwvQXV0aG9yPjxZZWFyPjIwMTQ8L1ll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=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>
                  <w:fldData xml:space="preserve">PEVuZE5vdGU+PENpdGU+PEF1dGhvcj5DaHJpc3RlbnNlbjwvQXV0aG9yPjxZZWFyPjIwMTQ8L1ll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=
</w:fldData>
                </w:fldCha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Theme="majorHAnsi" w:hAnsiTheme="majorHAnsi"/>
                  <w:noProof/>
                  <w:sz w:val="22"/>
                  <w:szCs w:val="22"/>
                  <w:vertAlign w:val="superscript"/>
                </w:rPr>
                <w:t>93</w: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US</w:t>
            </w:r>
          </w:p>
        </w:tc>
        <w:tc>
          <w:tcPr>
            <w:tcW w:w="1170" w:type="dxa"/>
          </w:tcPr>
          <w:p w:rsidR="00522A61" w:rsidRPr="00B45B2F" w:rsidRDefault="00AC17E9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I</w:t>
            </w:r>
            <w:r w:rsidR="00522A61" w:rsidRPr="00B45B2F">
              <w:rPr>
                <w:rFonts w:asciiTheme="majorHAnsi" w:hAnsiTheme="majorHAnsi"/>
                <w:sz w:val="22"/>
                <w:szCs w:val="22"/>
              </w:rPr>
              <w:t>V</w:t>
            </w:r>
          </w:p>
        </w:tc>
        <w:tc>
          <w:tcPr>
            <w:tcW w:w="1368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HC</w:t>
            </w:r>
          </w:p>
        </w:tc>
      </w:tr>
      <w:tr w:rsidR="00B45B2F" w:rsidRPr="00B45B2F" w:rsidTr="005713A9">
        <w:tc>
          <w:tcPr>
            <w:tcW w:w="748" w:type="dxa"/>
          </w:tcPr>
          <w:p w:rsidR="00522A61" w:rsidRPr="00B45B2F" w:rsidRDefault="00522A61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14</w:t>
            </w:r>
          </w:p>
        </w:tc>
        <w:tc>
          <w:tcPr>
            <w:tcW w:w="8720" w:type="dxa"/>
            <w:vAlign w:val="bottom"/>
          </w:tcPr>
          <w:p w:rsidR="00522A61" w:rsidRPr="00B45B2F" w:rsidRDefault="00522A61" w:rsidP="00E93D2A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The panorama of cerebral palsy in Sweden. XI. Changing patterns in the birth-year period 2003-2006</w:t>
            </w:r>
            <w:r w:rsidR="00B6096B" w:rsidRPr="00B45B2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hyperlink w:anchor="_ENREF_94" w:tooltip="Himmelmann, 2014 #85" w:history="1"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/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 &lt;EndNote&gt;&lt;Cite&gt;&lt;Author&gt;Himmelmann&lt;/Author&gt;&lt;Year&gt;2014&lt;/Year&gt;&lt;RecNum&gt;85&lt;/RecNum&gt;&lt;DisplayText&gt;&lt;style face="superscript"&gt;94&lt;/style&gt;&lt;/DisplayText&gt;&lt;record&gt;&lt;rec-number&gt;85&lt;/rec-number&gt;&lt;foreign-keys&gt;&lt;key app="EN" db-id="5eve5dprysrzr4eprfrv2xxdwxzfvxptzv9e"&gt;85&lt;/key&gt;&lt;/foreign-keys&gt;&lt;ref-type name="Journal Article"&gt;17&lt;/ref-type&gt;&lt;contributors&gt;&lt;authors&gt;&lt;author&gt;Himmelmann, K.&lt;/author&gt;&lt;author&gt;Uvebrant, P.&lt;/author&gt;&lt;/authors&gt;&lt;/contributors&gt;&lt;auth-address&gt;Queen Silvia Children&amp;apos;s Hospital, Sahlgrenska Academy at the University of Gothenburg, Goteborg, Sweden.&lt;/auth-address&gt;&lt;titles&gt;&lt;title&gt;The panorama of cerebral palsy in Sweden. XI. Changing patterns in the birth-year period 2003-2006&lt;/title&gt;&lt;secondary-title&gt;Acta Paediatr&lt;/secondary-title&gt;&lt;alt-title&gt;Acta paediatrica (Oslo, Norway : 1992)&lt;/alt-title&gt;&lt;/titles&gt;&lt;periodical&gt;&lt;full-title&gt;Acta Paediatr&lt;/full-title&gt;&lt;abbr-1&gt;Acta paediatrica (Oslo, Norway : 1992)&lt;/abbr-1&gt;&lt;/periodical&gt;&lt;alt-periodical&gt;&lt;full-title&gt;Acta Paediatr&lt;/full-title&gt;&lt;abbr-1&gt;Acta paediatrica (Oslo, Norway : 1992)&lt;/abbr-1&gt;&lt;/alt-periodical&gt;&lt;pages&gt;618-24&lt;/pages&gt;&lt;volume&gt;103&lt;/volume&gt;&lt;number&gt;6&lt;/number&gt;&lt;edition&gt;2014/03/01&lt;/edition&gt;&lt;dates&gt;&lt;year&gt;2014&lt;/year&gt;&lt;pub-dates&gt;&lt;date&gt;Jun&lt;/date&gt;&lt;/pub-dates&gt;&lt;/dates&gt;&lt;isbn&gt;1651-2227 (Electronic)&amp;#xD;0803-5253 (Linking)&lt;/isbn&gt;&lt;accession-num&gt;24575788&lt;/accession-num&gt;&lt;urls&gt;&lt;/urls&gt;&lt;electronic-resource-num&gt;10.1111/apa.12614&lt;/electronic-resource-num&gt;&lt;remote-database-provider&gt;NLM&lt;/remote-database-provider&gt;&lt;language&gt;eng&lt;/language&gt;&lt;/record&gt;&lt;/Cite&gt;&lt;/EndNote&gt;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Theme="majorHAnsi" w:hAnsiTheme="majorHAnsi"/>
                  <w:noProof/>
                  <w:sz w:val="22"/>
                  <w:szCs w:val="22"/>
                  <w:vertAlign w:val="superscript"/>
                </w:rPr>
                <w:t>94</w: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HC</w:t>
            </w:r>
          </w:p>
        </w:tc>
      </w:tr>
      <w:tr w:rsidR="00B45B2F" w:rsidRPr="00B45B2F" w:rsidTr="005713A9">
        <w:tc>
          <w:tcPr>
            <w:tcW w:w="748" w:type="dxa"/>
          </w:tcPr>
          <w:p w:rsidR="00522A61" w:rsidRPr="00B45B2F" w:rsidRDefault="00522A61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14</w:t>
            </w:r>
          </w:p>
        </w:tc>
        <w:tc>
          <w:tcPr>
            <w:tcW w:w="8720" w:type="dxa"/>
            <w:vAlign w:val="bottom"/>
          </w:tcPr>
          <w:p w:rsidR="00522A61" w:rsidRPr="00B45B2F" w:rsidRDefault="00522A61" w:rsidP="00E93D2A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Trends in the prevalence of cerebral palsy among very preterm infants (&lt;31 weeks' gestational age)</w:t>
            </w:r>
            <w:r w:rsidR="00B6096B" w:rsidRPr="00B45B2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hyperlink w:anchor="_ENREF_95" w:tooltip="Vincer, 2014 #84" w:history="1"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begin"/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instrText xml:space="preserve"> ADDIN EN.CITE &lt;EndNote&gt;&lt;Cite&gt;&lt;Author&gt;Vincer&lt;/Author&gt;&lt;Year&gt;2014&lt;/Year&gt;&lt;RecNum&gt;84&lt;/RecNum&gt;&lt;DisplayText&gt;&lt;style face="superscript"&gt;95&lt;/style&gt;&lt;/DisplayText&gt;&lt;record&gt;&lt;rec-number&gt;84&lt;/rec-number&gt;&lt;foreign-keys&gt;&lt;key app="EN" db-id="5eve5dprysrzr4eprfrv2xxdwxzfvxptzv9e"&gt;84&lt;/key&gt;&lt;/foreign-keys&gt;&lt;ref-type name="Journal Article"&gt;17&lt;/ref-type&gt;&lt;contributors&gt;&lt;authors&gt;&lt;author&gt;Vincer, M. J.&lt;/author&gt;&lt;author&gt;Allen, A. C.&lt;/author&gt;&lt;author&gt;Allen, V. M.&lt;/author&gt;&lt;author&gt;Baskett, T. F.&lt;/author&gt;&lt;author&gt;O&amp;apos;Connell, C. M.&lt;/author&gt;&lt;/authors&gt;&lt;/contributors&gt;&lt;auth-address&gt;The Perinatal Follow-Up Program, IWK Health Centre; ; Department of Pediatrics; Dalhousie University, Halifax, Nova Scotia ; Department of Obstetrics and Gynaecology; Dalhousie University, Halifax, Nova Scotia.&amp;#xD;Department of Pediatrics; Dalhousie University, Halifax, Nova Scotia ; Department of Obstetrics and Gynaecology; Dalhousie University, Halifax, Nova Scotia ; The Perinatal Epidemiology Research Unit, Dalhousie University, Halifax, Nova Scotia.&amp;#xD;Department of Obstetrics and Gynaecology; Dalhousie University, Halifax, Nova Scotia.&lt;/auth-address&gt;&lt;titles&gt;&lt;title&gt;Trends in the prevalence of cerebral palsy among very preterm infants (&amp;lt;31 weeks&amp;apos; gestational age)&lt;/title&gt;&lt;secondary-title&gt;Paediatr Child Health&lt;/secondary-title&gt;&lt;alt-title&gt;Paediatrics &amp;amp; child health&lt;/alt-title&gt;&lt;/titles&gt;&lt;periodical&gt;&lt;full-title&gt;Paediatr Child Health&lt;/full-title&gt;&lt;abbr-1&gt;Paediatrics &amp;amp; child health&lt;/abbr-1&gt;&lt;/periodical&gt;&lt;alt-periodical&gt;&lt;full-title&gt;Paediatr Child Health&lt;/full-title&gt;&lt;abbr-1&gt;Paediatrics &amp;amp; child health&lt;/abbr-1&gt;&lt;/alt-periodical&gt;&lt;pages&gt;185-9&lt;/pages&gt;&lt;volume&gt;19&lt;/volume&gt;&lt;number&gt;4&lt;/number&gt;&lt;edition&gt;2014/05/24&lt;/edition&gt;&lt;dates&gt;&lt;year&gt;2014&lt;/year&gt;&lt;pub-dates&gt;&lt;date&gt;Apr&lt;/date&gt;&lt;/pub-dates&gt;&lt;/dates&gt;&lt;isbn&gt;1205-7088 (Print)&amp;#xD;1205-7088 (Linking)&lt;/isbn&gt;&lt;accession-num&gt;24855414&lt;/accession-num&gt;&lt;urls&gt;&lt;/urls&gt;&lt;custom2&gt;4028643&lt;/custom2&gt;&lt;remote-database-provider&gt;NLM&lt;/remote-database-provider&gt;&lt;language&gt;eng&lt;/language&gt;&lt;/record&gt;&lt;/Cite&gt;&lt;/EndNote&gt;</w:instrTex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Theme="majorHAnsi" w:hAnsiTheme="majorHAnsi"/>
                  <w:noProof/>
                  <w:sz w:val="22"/>
                  <w:szCs w:val="22"/>
                  <w:vertAlign w:val="superscript"/>
                </w:rPr>
                <w:t>95</w:t>
              </w:r>
              <w:r w:rsidR="00E93D2A" w:rsidRPr="00B45B2F">
                <w:rPr>
                  <w:rFonts w:asciiTheme="majorHAnsi" w:hAnsiTheme="majorHAns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CA</w:t>
            </w:r>
          </w:p>
        </w:tc>
        <w:tc>
          <w:tcPr>
            <w:tcW w:w="1170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522A61" w:rsidRPr="00B45B2F" w:rsidRDefault="00522A61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HC</w:t>
            </w:r>
          </w:p>
        </w:tc>
      </w:tr>
    </w:tbl>
    <w:p w:rsidR="00AC17E9" w:rsidRPr="00B45B2F" w:rsidRDefault="00AC17E9" w:rsidP="00AC17E9">
      <w:pPr>
        <w:rPr>
          <w:rFonts w:asciiTheme="majorHAnsi" w:hAnsiTheme="majorHAnsi"/>
          <w:sz w:val="22"/>
        </w:rPr>
      </w:pPr>
      <w:proofErr w:type="spellStart"/>
      <w:proofErr w:type="gramStart"/>
      <w:r w:rsidRPr="00B45B2F">
        <w:rPr>
          <w:rFonts w:asciiTheme="majorHAnsi" w:hAnsiTheme="majorHAnsi"/>
          <w:sz w:val="22"/>
          <w:vertAlign w:val="superscript"/>
        </w:rPr>
        <w:t>a</w:t>
      </w:r>
      <w:r w:rsidRPr="00B45B2F">
        <w:rPr>
          <w:rFonts w:asciiTheme="majorHAnsi" w:hAnsiTheme="majorHAnsi"/>
          <w:sz w:val="22"/>
        </w:rPr>
        <w:t>AF</w:t>
      </w:r>
      <w:proofErr w:type="spellEnd"/>
      <w:proofErr w:type="gramEnd"/>
      <w:r w:rsidRPr="00B45B2F">
        <w:rPr>
          <w:rFonts w:asciiTheme="majorHAnsi" w:hAnsiTheme="majorHAnsi"/>
          <w:sz w:val="22"/>
        </w:rPr>
        <w:t xml:space="preserve"> = Africa; AS = Asia AU = Australia; CA = Canada; EU = Europe; US = United States of America </w:t>
      </w:r>
    </w:p>
    <w:p w:rsidR="00AC17E9" w:rsidRPr="00B45B2F" w:rsidRDefault="00AC17E9" w:rsidP="00AC17E9">
      <w:pPr>
        <w:rPr>
          <w:rFonts w:asciiTheme="majorHAnsi" w:hAnsiTheme="majorHAnsi"/>
          <w:sz w:val="22"/>
        </w:rPr>
      </w:pPr>
      <w:proofErr w:type="spellStart"/>
      <w:proofErr w:type="gramStart"/>
      <w:r w:rsidRPr="00B45B2F">
        <w:rPr>
          <w:rFonts w:asciiTheme="majorHAnsi" w:hAnsiTheme="majorHAnsi"/>
          <w:vertAlign w:val="superscript"/>
        </w:rPr>
        <w:t>b</w:t>
      </w:r>
      <w:r w:rsidRPr="00B45B2F">
        <w:rPr>
          <w:rFonts w:asciiTheme="majorHAnsi" w:hAnsiTheme="majorHAnsi"/>
        </w:rPr>
        <w:t>I</w:t>
      </w:r>
      <w:proofErr w:type="spellEnd"/>
      <w:proofErr w:type="gramEnd"/>
      <w:r w:rsidRPr="00B45B2F">
        <w:rPr>
          <w:rFonts w:asciiTheme="majorHAnsi" w:hAnsiTheme="majorHAnsi"/>
        </w:rPr>
        <w:t xml:space="preserve"> </w:t>
      </w:r>
      <w:r w:rsidRPr="00B45B2F">
        <w:rPr>
          <w:rFonts w:asciiTheme="majorHAnsi" w:hAnsiTheme="majorHAnsi"/>
          <w:sz w:val="22"/>
        </w:rPr>
        <w:t>= traditional CP registries; II =regional collaborative registries ; III = subgroups of regional collaborative registries ; IV = CP surveillance programs; V = government sponsored CP health programs; VI = government sponsored registries; VII = local surveillance programs.</w:t>
      </w:r>
    </w:p>
    <w:p w:rsidR="00AC17E9" w:rsidRPr="00B45B2F" w:rsidRDefault="00AC17E9" w:rsidP="00AC17E9">
      <w:proofErr w:type="spellStart"/>
      <w:proofErr w:type="gramStart"/>
      <w:r w:rsidRPr="00B45B2F">
        <w:rPr>
          <w:rFonts w:asciiTheme="majorHAnsi" w:hAnsiTheme="majorHAnsi"/>
          <w:sz w:val="22"/>
          <w:vertAlign w:val="superscript"/>
        </w:rPr>
        <w:t>c</w:t>
      </w:r>
      <w:r w:rsidRPr="00B45B2F">
        <w:rPr>
          <w:rFonts w:asciiTheme="majorHAnsi" w:hAnsiTheme="majorHAnsi"/>
          <w:sz w:val="22"/>
        </w:rPr>
        <w:t>HC</w:t>
      </w:r>
      <w:proofErr w:type="spellEnd"/>
      <w:proofErr w:type="gramEnd"/>
      <w:r w:rsidRPr="00B45B2F">
        <w:rPr>
          <w:rFonts w:asciiTheme="majorHAnsi" w:hAnsiTheme="majorHAnsi"/>
          <w:sz w:val="22"/>
        </w:rPr>
        <w:t xml:space="preserve"> = health condition; BSF = body structures and function; ACT = activities; PART = participation; ENV = environmental factors; PER = personal factors.</w:t>
      </w:r>
    </w:p>
    <w:p w:rsidR="00652B8D" w:rsidRPr="00B45B2F" w:rsidRDefault="00652B8D"/>
    <w:p w:rsidR="0038717D" w:rsidRPr="00B45B2F" w:rsidRDefault="0038717D"/>
    <w:p w:rsidR="0038717D" w:rsidRPr="00B45B2F" w:rsidRDefault="00AC17E9" w:rsidP="0038717D">
      <w:pPr>
        <w:rPr>
          <w:b/>
        </w:rPr>
      </w:pPr>
      <w:r w:rsidRPr="00B45B2F">
        <w:rPr>
          <w:b/>
        </w:rPr>
        <w:br w:type="page"/>
      </w:r>
      <w:r w:rsidR="0038717D" w:rsidRPr="00B45B2F">
        <w:rPr>
          <w:b/>
        </w:rPr>
        <w:lastRenderedPageBreak/>
        <w:t xml:space="preserve"> Table </w:t>
      </w:r>
      <w:r w:rsidR="00424BF5" w:rsidRPr="00B45B2F">
        <w:rPr>
          <w:b/>
        </w:rPr>
        <w:t>S</w:t>
      </w:r>
      <w:r w:rsidR="0038717D" w:rsidRPr="00B45B2F">
        <w:rPr>
          <w:b/>
        </w:rPr>
        <w:t xml:space="preserve">3. Articles fulfilling </w:t>
      </w:r>
      <w:r w:rsidR="0038717D" w:rsidRPr="00B45B2F">
        <w:rPr>
          <w:b/>
          <w:i/>
        </w:rPr>
        <w:t xml:space="preserve">Surveillance + Resource for CP Research </w:t>
      </w:r>
      <w:r w:rsidR="0038717D" w:rsidRPr="00B45B2F">
        <w:rPr>
          <w:b/>
        </w:rPr>
        <w:t>Aims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748"/>
        <w:gridCol w:w="8720"/>
        <w:gridCol w:w="1170"/>
        <w:gridCol w:w="1170"/>
        <w:gridCol w:w="1368"/>
      </w:tblGrid>
      <w:tr w:rsidR="00B45B2F" w:rsidRPr="00B45B2F" w:rsidTr="005713A9">
        <w:tc>
          <w:tcPr>
            <w:tcW w:w="748" w:type="dxa"/>
            <w:vAlign w:val="bottom"/>
          </w:tcPr>
          <w:p w:rsidR="0038717D" w:rsidRPr="00B45B2F" w:rsidRDefault="0038717D" w:rsidP="005713A9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45B2F">
              <w:rPr>
                <w:rFonts w:asciiTheme="majorHAnsi" w:hAnsiTheme="majorHAnsi"/>
                <w:b/>
                <w:sz w:val="22"/>
                <w:szCs w:val="22"/>
              </w:rPr>
              <w:t>Year</w:t>
            </w:r>
          </w:p>
        </w:tc>
        <w:tc>
          <w:tcPr>
            <w:tcW w:w="8720" w:type="dxa"/>
            <w:vAlign w:val="bottom"/>
          </w:tcPr>
          <w:p w:rsidR="0038717D" w:rsidRPr="00B45B2F" w:rsidRDefault="0038717D" w:rsidP="005713A9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45B2F">
              <w:rPr>
                <w:rFonts w:asciiTheme="majorHAnsi" w:hAnsiTheme="majorHAnsi"/>
                <w:b/>
                <w:sz w:val="22"/>
                <w:szCs w:val="22"/>
              </w:rPr>
              <w:t>Article Title</w:t>
            </w:r>
          </w:p>
        </w:tc>
        <w:tc>
          <w:tcPr>
            <w:tcW w:w="1170" w:type="dxa"/>
            <w:vAlign w:val="bottom"/>
          </w:tcPr>
          <w:p w:rsidR="0038717D" w:rsidRPr="00B45B2F" w:rsidRDefault="0038717D" w:rsidP="005713A9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45B2F">
              <w:rPr>
                <w:rFonts w:asciiTheme="majorHAnsi" w:hAnsiTheme="majorHAnsi"/>
                <w:b/>
                <w:sz w:val="22"/>
                <w:szCs w:val="22"/>
              </w:rPr>
              <w:t>Region</w:t>
            </w:r>
          </w:p>
        </w:tc>
        <w:tc>
          <w:tcPr>
            <w:tcW w:w="1170" w:type="dxa"/>
            <w:vAlign w:val="bottom"/>
          </w:tcPr>
          <w:p w:rsidR="0038717D" w:rsidRPr="00B45B2F" w:rsidRDefault="0038717D" w:rsidP="005713A9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45B2F">
              <w:rPr>
                <w:rFonts w:asciiTheme="majorHAnsi" w:hAnsiTheme="majorHAnsi"/>
                <w:b/>
                <w:sz w:val="22"/>
                <w:szCs w:val="22"/>
              </w:rPr>
              <w:t>Registry Type</w:t>
            </w:r>
          </w:p>
        </w:tc>
        <w:tc>
          <w:tcPr>
            <w:tcW w:w="1368" w:type="dxa"/>
            <w:vAlign w:val="bottom"/>
          </w:tcPr>
          <w:p w:rsidR="0038717D" w:rsidRPr="00B45B2F" w:rsidRDefault="0038717D" w:rsidP="005713A9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45B2F">
              <w:rPr>
                <w:rFonts w:asciiTheme="majorHAnsi" w:hAnsiTheme="majorHAnsi"/>
                <w:b/>
                <w:sz w:val="22"/>
                <w:szCs w:val="22"/>
              </w:rPr>
              <w:t>ICF Domains</w:t>
            </w:r>
          </w:p>
        </w:tc>
      </w:tr>
      <w:tr w:rsidR="00B45B2F" w:rsidRPr="00B45B2F" w:rsidTr="005713A9">
        <w:tc>
          <w:tcPr>
            <w:tcW w:w="748" w:type="dxa"/>
          </w:tcPr>
          <w:p w:rsidR="0038717D" w:rsidRPr="00B45B2F" w:rsidRDefault="0038717D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09</w:t>
            </w:r>
          </w:p>
        </w:tc>
        <w:tc>
          <w:tcPr>
            <w:tcW w:w="8720" w:type="dxa"/>
            <w:vAlign w:val="bottom"/>
          </w:tcPr>
          <w:p w:rsidR="0038717D" w:rsidRPr="00B45B2F" w:rsidRDefault="0038717D" w:rsidP="00E93D2A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B45B2F">
              <w:rPr>
                <w:rFonts w:ascii="Calibri" w:hAnsi="Calibri"/>
                <w:sz w:val="22"/>
                <w:szCs w:val="22"/>
              </w:rPr>
              <w:t>Dyskinetic</w:t>
            </w:r>
            <w:proofErr w:type="spellEnd"/>
            <w:r w:rsidRPr="00B45B2F">
              <w:rPr>
                <w:rFonts w:ascii="Calibri" w:hAnsi="Calibri"/>
                <w:sz w:val="22"/>
                <w:szCs w:val="22"/>
              </w:rPr>
              <w:t xml:space="preserve"> cerebral palsy in Europe: trends in prevalence and severity</w:t>
            </w:r>
            <w:r w:rsidR="00071049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96" w:tooltip="Himmelmann, 2009 #83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IaW1tZWxtYW5uPC9BdXRob3I+PFllYXI+MjAwOTwvWWVh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IaW1tZWxtYW5uPC9BdXRob3I+PFllYXI+MjAwOTwvWWVh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96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38717D" w:rsidRPr="00B45B2F" w:rsidRDefault="0038717D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38717D" w:rsidRPr="00B45B2F" w:rsidRDefault="0038717D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I</w:t>
            </w:r>
          </w:p>
        </w:tc>
        <w:tc>
          <w:tcPr>
            <w:tcW w:w="1368" w:type="dxa"/>
          </w:tcPr>
          <w:p w:rsidR="0038717D" w:rsidRPr="00B45B2F" w:rsidRDefault="0038717D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HC, BSF, ACT</w:t>
            </w:r>
          </w:p>
        </w:tc>
      </w:tr>
      <w:tr w:rsidR="00B45B2F" w:rsidRPr="00B45B2F" w:rsidTr="005713A9">
        <w:tc>
          <w:tcPr>
            <w:tcW w:w="748" w:type="dxa"/>
          </w:tcPr>
          <w:p w:rsidR="0038717D" w:rsidRPr="00B45B2F" w:rsidRDefault="0038717D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09</w:t>
            </w:r>
          </w:p>
        </w:tc>
        <w:tc>
          <w:tcPr>
            <w:tcW w:w="8720" w:type="dxa"/>
            <w:vAlign w:val="bottom"/>
          </w:tcPr>
          <w:p w:rsidR="0038717D" w:rsidRPr="00B45B2F" w:rsidRDefault="0038717D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Motor function in 5-year-old children with cerebral palsy in the South Australian population</w:t>
            </w:r>
            <w:r w:rsidR="00071049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97" w:tooltip="Rice, 2009 #82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SaWNlPC9BdXRob3I+PFllYXI+MjAwOTwvWWVhcj48UmVj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SaWNlPC9BdXRob3I+PFllYXI+MjAwOTwvWWVhcj48UmVj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97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38717D" w:rsidRPr="00B45B2F" w:rsidRDefault="0038717D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38717D" w:rsidRPr="00B45B2F" w:rsidRDefault="0038717D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38717D" w:rsidRPr="00B45B2F" w:rsidRDefault="0038717D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ACT</w:t>
            </w:r>
          </w:p>
        </w:tc>
      </w:tr>
      <w:tr w:rsidR="00B45B2F" w:rsidRPr="00B45B2F" w:rsidTr="005713A9">
        <w:tc>
          <w:tcPr>
            <w:tcW w:w="748" w:type="dxa"/>
          </w:tcPr>
          <w:p w:rsidR="0038717D" w:rsidRPr="00B45B2F" w:rsidRDefault="0038717D">
            <w:pPr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0</w:t>
            </w:r>
          </w:p>
        </w:tc>
        <w:tc>
          <w:tcPr>
            <w:tcW w:w="8720" w:type="dxa"/>
            <w:vAlign w:val="bottom"/>
          </w:tcPr>
          <w:p w:rsidR="0038717D" w:rsidRPr="00B45B2F" w:rsidRDefault="0038717D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Socio-economic inequalities in cerebral palsy prevalence in the United Kingdom: a register-based study</w:t>
            </w:r>
            <w:r w:rsidR="00071049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98" w:tooltip="Dolk, 2010 #81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Eb2xrPC9BdXRob3I+PFllYXI+MjAxMDwvWWVhcj48UmVj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Eb2xrPC9BdXRob3I+PFllYXI+MjAxMDwvWWVhcj48UmVj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98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38717D" w:rsidRPr="00B45B2F" w:rsidRDefault="0038717D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38717D" w:rsidRPr="00B45B2F" w:rsidRDefault="0038717D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I</w:t>
            </w:r>
          </w:p>
        </w:tc>
        <w:tc>
          <w:tcPr>
            <w:tcW w:w="1368" w:type="dxa"/>
          </w:tcPr>
          <w:p w:rsidR="0038717D" w:rsidRPr="00B45B2F" w:rsidRDefault="0038717D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NV</w:t>
            </w:r>
          </w:p>
        </w:tc>
      </w:tr>
      <w:tr w:rsidR="00B45B2F" w:rsidRPr="00B45B2F" w:rsidTr="005713A9">
        <w:tc>
          <w:tcPr>
            <w:tcW w:w="748" w:type="dxa"/>
          </w:tcPr>
          <w:p w:rsidR="0038717D" w:rsidRPr="00B45B2F" w:rsidRDefault="0038717D">
            <w:pPr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0</w:t>
            </w:r>
          </w:p>
        </w:tc>
        <w:tc>
          <w:tcPr>
            <w:tcW w:w="8720" w:type="dxa"/>
            <w:vAlign w:val="bottom"/>
          </w:tcPr>
          <w:p w:rsidR="0038717D" w:rsidRPr="00B45B2F" w:rsidRDefault="0038717D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Congenital anomalies in children with cerebral palsy: a population-based record linkage study</w:t>
            </w:r>
            <w:r w:rsidR="00071049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99" w:tooltip="Rankin, 2010 #80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SYW5raW48L0F1dGhvcj48WWVhcj4yMDEwPC9ZZWFyPjxS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SYW5raW48L0F1dGhvcj48WWVhcj4yMDEwPC9ZZWFyPjxS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99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38717D" w:rsidRPr="00B45B2F" w:rsidRDefault="0038717D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38717D" w:rsidRPr="00B45B2F" w:rsidRDefault="0038717D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38717D" w:rsidRPr="00B45B2F" w:rsidRDefault="0038717D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HC, BSF</w:t>
            </w:r>
          </w:p>
        </w:tc>
      </w:tr>
      <w:tr w:rsidR="00B45B2F" w:rsidRPr="00B45B2F" w:rsidTr="005713A9">
        <w:tc>
          <w:tcPr>
            <w:tcW w:w="748" w:type="dxa"/>
          </w:tcPr>
          <w:p w:rsidR="0038717D" w:rsidRPr="00B45B2F" w:rsidRDefault="0038717D">
            <w:pPr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1</w:t>
            </w:r>
          </w:p>
        </w:tc>
        <w:tc>
          <w:tcPr>
            <w:tcW w:w="8720" w:type="dxa"/>
            <w:vAlign w:val="bottom"/>
          </w:tcPr>
          <w:p w:rsidR="0038717D" w:rsidRPr="00B45B2F" w:rsidRDefault="0038717D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Using the Gross Motor Function Classification System to describe patterns of motor severity in cerebral palsy</w:t>
            </w:r>
            <w:r w:rsidR="00071049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100" w:tooltip="Reid, 2011 #79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SZWlkPC9BdXRob3I+PFllYXI+MjAxMTwvWWVhcj48UmVj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SZWlkPC9BdXRob3I+PFllYXI+MjAxMTwvWWVhcj48UmVj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100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38717D" w:rsidRPr="00B45B2F" w:rsidRDefault="0038717D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38717D" w:rsidRPr="00B45B2F" w:rsidRDefault="0038717D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38717D" w:rsidRPr="00B45B2F" w:rsidRDefault="0038717D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HC, ACT</w:t>
            </w:r>
          </w:p>
        </w:tc>
      </w:tr>
      <w:tr w:rsidR="00B45B2F" w:rsidRPr="00B45B2F" w:rsidTr="005713A9">
        <w:tc>
          <w:tcPr>
            <w:tcW w:w="748" w:type="dxa"/>
          </w:tcPr>
          <w:p w:rsidR="0038717D" w:rsidRPr="00B45B2F" w:rsidRDefault="0038717D">
            <w:pPr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2</w:t>
            </w:r>
          </w:p>
        </w:tc>
        <w:tc>
          <w:tcPr>
            <w:tcW w:w="8720" w:type="dxa"/>
            <w:vAlign w:val="bottom"/>
          </w:tcPr>
          <w:p w:rsidR="0038717D" w:rsidRPr="00B45B2F" w:rsidRDefault="0038717D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Children with cerebral palsy: racial disparities in functional limitations</w:t>
            </w:r>
            <w:r w:rsidR="00071049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101" w:tooltip="Maenner, 2012 #78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NYWVubmVyPC9BdXRob3I+PFllYXI+MjAxMjwvWWVhcj48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NYWVubmVyPC9BdXRob3I+PFllYXI+MjAxMjwvWWVhcj48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101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38717D" w:rsidRPr="00B45B2F" w:rsidRDefault="0038717D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US</w:t>
            </w:r>
          </w:p>
        </w:tc>
        <w:tc>
          <w:tcPr>
            <w:tcW w:w="1170" w:type="dxa"/>
          </w:tcPr>
          <w:p w:rsidR="0038717D" w:rsidRPr="00B45B2F" w:rsidRDefault="00AC17E9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  <w:r w:rsidR="0038717D" w:rsidRPr="00B45B2F">
              <w:rPr>
                <w:rFonts w:ascii="Calibri" w:hAnsi="Calibri"/>
                <w:sz w:val="22"/>
                <w:szCs w:val="22"/>
              </w:rPr>
              <w:t>V</w:t>
            </w:r>
          </w:p>
        </w:tc>
        <w:tc>
          <w:tcPr>
            <w:tcW w:w="1368" w:type="dxa"/>
          </w:tcPr>
          <w:p w:rsidR="0038717D" w:rsidRPr="00B45B2F" w:rsidRDefault="0038717D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PER</w:t>
            </w:r>
          </w:p>
        </w:tc>
      </w:tr>
    </w:tbl>
    <w:p w:rsidR="00AC17E9" w:rsidRPr="00B45B2F" w:rsidRDefault="00AC17E9" w:rsidP="00AC17E9">
      <w:pPr>
        <w:rPr>
          <w:rFonts w:asciiTheme="majorHAnsi" w:hAnsiTheme="majorHAnsi"/>
          <w:sz w:val="22"/>
        </w:rPr>
      </w:pPr>
      <w:proofErr w:type="spellStart"/>
      <w:proofErr w:type="gramStart"/>
      <w:r w:rsidRPr="00B45B2F">
        <w:rPr>
          <w:rFonts w:asciiTheme="majorHAnsi" w:hAnsiTheme="majorHAnsi"/>
          <w:sz w:val="22"/>
          <w:vertAlign w:val="superscript"/>
        </w:rPr>
        <w:t>a</w:t>
      </w:r>
      <w:r w:rsidRPr="00B45B2F">
        <w:rPr>
          <w:rFonts w:asciiTheme="majorHAnsi" w:hAnsiTheme="majorHAnsi"/>
          <w:sz w:val="22"/>
        </w:rPr>
        <w:t>AF</w:t>
      </w:r>
      <w:proofErr w:type="spellEnd"/>
      <w:proofErr w:type="gramEnd"/>
      <w:r w:rsidRPr="00B45B2F">
        <w:rPr>
          <w:rFonts w:asciiTheme="majorHAnsi" w:hAnsiTheme="majorHAnsi"/>
          <w:sz w:val="22"/>
        </w:rPr>
        <w:t xml:space="preserve"> = Africa; AS = Asia AU = Australia; CA = Canada; EU = Europe; US = United States of America </w:t>
      </w:r>
    </w:p>
    <w:p w:rsidR="00AC17E9" w:rsidRPr="00B45B2F" w:rsidRDefault="00AC17E9" w:rsidP="00AC17E9">
      <w:pPr>
        <w:rPr>
          <w:rFonts w:asciiTheme="majorHAnsi" w:hAnsiTheme="majorHAnsi"/>
          <w:sz w:val="22"/>
        </w:rPr>
      </w:pPr>
      <w:proofErr w:type="spellStart"/>
      <w:proofErr w:type="gramStart"/>
      <w:r w:rsidRPr="00B45B2F">
        <w:rPr>
          <w:rFonts w:asciiTheme="majorHAnsi" w:hAnsiTheme="majorHAnsi"/>
          <w:vertAlign w:val="superscript"/>
        </w:rPr>
        <w:t>b</w:t>
      </w:r>
      <w:r w:rsidRPr="00B45B2F">
        <w:rPr>
          <w:rFonts w:asciiTheme="majorHAnsi" w:hAnsiTheme="majorHAnsi"/>
        </w:rPr>
        <w:t>I</w:t>
      </w:r>
      <w:proofErr w:type="spellEnd"/>
      <w:proofErr w:type="gramEnd"/>
      <w:r w:rsidRPr="00B45B2F">
        <w:rPr>
          <w:rFonts w:asciiTheme="majorHAnsi" w:hAnsiTheme="majorHAnsi"/>
        </w:rPr>
        <w:t xml:space="preserve"> </w:t>
      </w:r>
      <w:r w:rsidRPr="00B45B2F">
        <w:rPr>
          <w:rFonts w:asciiTheme="majorHAnsi" w:hAnsiTheme="majorHAnsi"/>
          <w:sz w:val="22"/>
        </w:rPr>
        <w:t>= traditional CP registries; II =regional collaborative registries ; III = subgroups of regional collaborative registries ; IV = CP surveillance programs; V = government sponsored CP health programs; VI = government sponsored registries; VII = local surveillance programs.</w:t>
      </w:r>
    </w:p>
    <w:p w:rsidR="00AC17E9" w:rsidRPr="00B45B2F" w:rsidRDefault="00AC17E9" w:rsidP="00AC17E9">
      <w:proofErr w:type="spellStart"/>
      <w:proofErr w:type="gramStart"/>
      <w:r w:rsidRPr="00B45B2F">
        <w:rPr>
          <w:rFonts w:asciiTheme="majorHAnsi" w:hAnsiTheme="majorHAnsi"/>
          <w:sz w:val="22"/>
          <w:vertAlign w:val="superscript"/>
        </w:rPr>
        <w:t>c</w:t>
      </w:r>
      <w:r w:rsidRPr="00B45B2F">
        <w:rPr>
          <w:rFonts w:asciiTheme="majorHAnsi" w:hAnsiTheme="majorHAnsi"/>
          <w:sz w:val="22"/>
        </w:rPr>
        <w:t>HC</w:t>
      </w:r>
      <w:proofErr w:type="spellEnd"/>
      <w:proofErr w:type="gramEnd"/>
      <w:r w:rsidRPr="00B45B2F">
        <w:rPr>
          <w:rFonts w:asciiTheme="majorHAnsi" w:hAnsiTheme="majorHAnsi"/>
          <w:sz w:val="22"/>
        </w:rPr>
        <w:t xml:space="preserve"> = health condition; BSF = body structures and function; ACT = activities; PART = participation; ENV = environmental factors; PER = personal factors.</w:t>
      </w:r>
    </w:p>
    <w:p w:rsidR="0038717D" w:rsidRPr="00B45B2F" w:rsidRDefault="0038717D"/>
    <w:p w:rsidR="000702C7" w:rsidRPr="00B45B2F" w:rsidRDefault="000702C7"/>
    <w:p w:rsidR="000702C7" w:rsidRPr="00B45B2F" w:rsidRDefault="00AC17E9" w:rsidP="000702C7">
      <w:pPr>
        <w:rPr>
          <w:b/>
        </w:rPr>
      </w:pPr>
      <w:r w:rsidRPr="00B45B2F">
        <w:rPr>
          <w:b/>
        </w:rPr>
        <w:br w:type="page"/>
      </w:r>
      <w:r w:rsidR="000702C7" w:rsidRPr="00B45B2F">
        <w:rPr>
          <w:b/>
        </w:rPr>
        <w:lastRenderedPageBreak/>
        <w:t xml:space="preserve"> Table </w:t>
      </w:r>
      <w:r w:rsidR="00424BF5" w:rsidRPr="00B45B2F">
        <w:rPr>
          <w:b/>
        </w:rPr>
        <w:t>S</w:t>
      </w:r>
      <w:r w:rsidR="000702C7" w:rsidRPr="00B45B2F">
        <w:rPr>
          <w:b/>
        </w:rPr>
        <w:t xml:space="preserve">4. Articles fulfilling </w:t>
      </w:r>
      <w:r w:rsidR="000702C7" w:rsidRPr="00B45B2F">
        <w:rPr>
          <w:b/>
          <w:i/>
        </w:rPr>
        <w:t xml:space="preserve">Prevention </w:t>
      </w:r>
      <w:r w:rsidR="000702C7" w:rsidRPr="00B45B2F">
        <w:rPr>
          <w:b/>
        </w:rPr>
        <w:t>Aim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748"/>
        <w:gridCol w:w="8720"/>
        <w:gridCol w:w="1170"/>
        <w:gridCol w:w="1170"/>
        <w:gridCol w:w="1368"/>
      </w:tblGrid>
      <w:tr w:rsidR="00B45B2F" w:rsidRPr="00B45B2F" w:rsidTr="005713A9">
        <w:tc>
          <w:tcPr>
            <w:tcW w:w="748" w:type="dxa"/>
            <w:vAlign w:val="bottom"/>
          </w:tcPr>
          <w:p w:rsidR="000702C7" w:rsidRPr="00B45B2F" w:rsidRDefault="000702C7" w:rsidP="005713A9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45B2F">
              <w:rPr>
                <w:rFonts w:asciiTheme="majorHAnsi" w:hAnsiTheme="majorHAnsi"/>
                <w:b/>
                <w:sz w:val="22"/>
                <w:szCs w:val="22"/>
              </w:rPr>
              <w:t>Year</w:t>
            </w:r>
          </w:p>
        </w:tc>
        <w:tc>
          <w:tcPr>
            <w:tcW w:w="8720" w:type="dxa"/>
            <w:vAlign w:val="bottom"/>
          </w:tcPr>
          <w:p w:rsidR="000702C7" w:rsidRPr="00B45B2F" w:rsidRDefault="000702C7" w:rsidP="005713A9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45B2F">
              <w:rPr>
                <w:rFonts w:asciiTheme="majorHAnsi" w:hAnsiTheme="majorHAnsi"/>
                <w:b/>
                <w:sz w:val="22"/>
                <w:szCs w:val="22"/>
              </w:rPr>
              <w:t>Article Title</w:t>
            </w:r>
          </w:p>
        </w:tc>
        <w:tc>
          <w:tcPr>
            <w:tcW w:w="1170" w:type="dxa"/>
            <w:vAlign w:val="bottom"/>
          </w:tcPr>
          <w:p w:rsidR="000702C7" w:rsidRPr="00B45B2F" w:rsidRDefault="000702C7" w:rsidP="005713A9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45B2F">
              <w:rPr>
                <w:rFonts w:asciiTheme="majorHAnsi" w:hAnsiTheme="majorHAnsi"/>
                <w:b/>
                <w:sz w:val="22"/>
                <w:szCs w:val="22"/>
              </w:rPr>
              <w:t>Region</w:t>
            </w:r>
          </w:p>
        </w:tc>
        <w:tc>
          <w:tcPr>
            <w:tcW w:w="1170" w:type="dxa"/>
            <w:vAlign w:val="bottom"/>
          </w:tcPr>
          <w:p w:rsidR="000702C7" w:rsidRPr="00B45B2F" w:rsidRDefault="000702C7" w:rsidP="005713A9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45B2F">
              <w:rPr>
                <w:rFonts w:asciiTheme="majorHAnsi" w:hAnsiTheme="majorHAnsi"/>
                <w:b/>
                <w:sz w:val="22"/>
                <w:szCs w:val="22"/>
              </w:rPr>
              <w:t>Registry Type</w:t>
            </w:r>
          </w:p>
        </w:tc>
        <w:tc>
          <w:tcPr>
            <w:tcW w:w="1368" w:type="dxa"/>
            <w:vAlign w:val="bottom"/>
          </w:tcPr>
          <w:p w:rsidR="000702C7" w:rsidRPr="00B45B2F" w:rsidRDefault="000702C7" w:rsidP="005713A9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45B2F">
              <w:rPr>
                <w:rFonts w:asciiTheme="majorHAnsi" w:hAnsiTheme="majorHAnsi"/>
                <w:b/>
                <w:sz w:val="22"/>
                <w:szCs w:val="22"/>
              </w:rPr>
              <w:t>ICF Domains</w:t>
            </w:r>
          </w:p>
        </w:tc>
      </w:tr>
      <w:tr w:rsidR="00B45B2F" w:rsidRPr="00B45B2F" w:rsidTr="005713A9">
        <w:tc>
          <w:tcPr>
            <w:tcW w:w="748" w:type="dxa"/>
          </w:tcPr>
          <w:p w:rsidR="000702C7" w:rsidRPr="00B45B2F" w:rsidRDefault="000702C7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09</w:t>
            </w:r>
          </w:p>
        </w:tc>
        <w:tc>
          <w:tcPr>
            <w:tcW w:w="8720" w:type="dxa"/>
            <w:vAlign w:val="bottom"/>
          </w:tcPr>
          <w:p w:rsidR="000702C7" w:rsidRPr="00B45B2F" w:rsidRDefault="000702C7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Prenatal stress and cerebral palsy: a nationwide cohort study in Denmark</w:t>
            </w:r>
            <w:r w:rsidR="005A71E4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102" w:tooltip="Li, 2009 #77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MaTwvQXV0aG9yPjxZZWFyPjIwMDk8L1llYXI+PFJlY051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MaTwvQXV0aG9yPjxZZWFyPjIwMDk8L1llYXI+PFJlY051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102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0702C7" w:rsidRPr="00B45B2F" w:rsidRDefault="000702C7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0702C7" w:rsidRPr="00B45B2F" w:rsidRDefault="0070259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0702C7" w:rsidRPr="00B45B2F" w:rsidRDefault="000702C7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NV</w:t>
            </w:r>
          </w:p>
        </w:tc>
      </w:tr>
      <w:tr w:rsidR="00B45B2F" w:rsidRPr="00B45B2F" w:rsidTr="005713A9">
        <w:tc>
          <w:tcPr>
            <w:tcW w:w="748" w:type="dxa"/>
          </w:tcPr>
          <w:p w:rsidR="000702C7" w:rsidRPr="00B45B2F" w:rsidRDefault="000702C7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0</w:t>
            </w:r>
          </w:p>
        </w:tc>
        <w:tc>
          <w:tcPr>
            <w:tcW w:w="8720" w:type="dxa"/>
            <w:vAlign w:val="bottom"/>
          </w:tcPr>
          <w:p w:rsidR="000702C7" w:rsidRPr="00B45B2F" w:rsidRDefault="000702C7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Parental infertility and cerebral palsy in children</w:t>
            </w:r>
            <w:r w:rsidR="005A71E4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103" w:tooltip="Zhu, 2010 #76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aaHU8L0F1dGhvcj48WWVhcj4yMDEwPC9ZZWFyPjxSZWNO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aaHU8L0F1dGhvcj48WWVhcj4yMDEwPC9ZZWFyPjxSZWNO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103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0702C7" w:rsidRPr="00B45B2F" w:rsidRDefault="000702C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0702C7" w:rsidRPr="00B45B2F" w:rsidRDefault="0070259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0702C7" w:rsidRPr="00B45B2F" w:rsidRDefault="000702C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NV</w:t>
            </w:r>
          </w:p>
        </w:tc>
      </w:tr>
      <w:tr w:rsidR="00B45B2F" w:rsidRPr="00B45B2F" w:rsidTr="005713A9">
        <w:tc>
          <w:tcPr>
            <w:tcW w:w="748" w:type="dxa"/>
          </w:tcPr>
          <w:p w:rsidR="000702C7" w:rsidRPr="00B45B2F" w:rsidRDefault="000702C7">
            <w:pPr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2</w:t>
            </w:r>
          </w:p>
        </w:tc>
        <w:tc>
          <w:tcPr>
            <w:tcW w:w="8720" w:type="dxa"/>
            <w:vAlign w:val="bottom"/>
          </w:tcPr>
          <w:p w:rsidR="000702C7" w:rsidRPr="00B45B2F" w:rsidRDefault="000702C7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Antenatal factors associated with perinatal arterial ischemic stroke</w:t>
            </w:r>
            <w:r w:rsidR="005A71E4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104" w:tooltip="Darmency-Stamboul, 2012 #75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EYXJtZW5jeS1TdGFtYm91bDwvQXV0aG9yPjxZZWFyPjIw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EYXJtZW5jeS1TdGFtYm91bDwvQXV0aG9yPjxZZWFyPjIw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104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0702C7" w:rsidRPr="00B45B2F" w:rsidRDefault="000702C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0702C7" w:rsidRPr="00B45B2F" w:rsidRDefault="0070259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0702C7" w:rsidRPr="00B45B2F" w:rsidRDefault="000702C7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SF, ENV</w:t>
            </w:r>
          </w:p>
        </w:tc>
      </w:tr>
      <w:tr w:rsidR="00B45B2F" w:rsidRPr="00B45B2F" w:rsidTr="005713A9">
        <w:tc>
          <w:tcPr>
            <w:tcW w:w="748" w:type="dxa"/>
          </w:tcPr>
          <w:p w:rsidR="000702C7" w:rsidRPr="00B45B2F" w:rsidRDefault="000702C7">
            <w:pPr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2</w:t>
            </w:r>
          </w:p>
        </w:tc>
        <w:tc>
          <w:tcPr>
            <w:tcW w:w="8720" w:type="dxa"/>
            <w:vAlign w:val="bottom"/>
          </w:tcPr>
          <w:p w:rsidR="000702C7" w:rsidRPr="00B45B2F" w:rsidRDefault="000702C7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Reproductive technologies and the risk of birth defects</w:t>
            </w:r>
            <w:r w:rsidR="005A71E4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105" w:tooltip="Davies, 2012 #74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EYXZpZXM8L0F1dGhvcj48WWVhcj4yMDEyPC9ZZWFyPjxS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EYXZpZXM8L0F1dGhvcj48WWVhcj4yMDEyPC9ZZWFyPjxS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105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0702C7" w:rsidRPr="00B45B2F" w:rsidRDefault="000702C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0702C7" w:rsidRPr="00B45B2F" w:rsidRDefault="0070259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0702C7" w:rsidRPr="00B45B2F" w:rsidRDefault="000702C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NV</w:t>
            </w:r>
          </w:p>
        </w:tc>
      </w:tr>
      <w:tr w:rsidR="00B45B2F" w:rsidRPr="00B45B2F" w:rsidTr="005713A9">
        <w:tc>
          <w:tcPr>
            <w:tcW w:w="748" w:type="dxa"/>
          </w:tcPr>
          <w:p w:rsidR="000702C7" w:rsidRPr="00B45B2F" w:rsidRDefault="000702C7">
            <w:pPr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2</w:t>
            </w:r>
          </w:p>
        </w:tc>
        <w:tc>
          <w:tcPr>
            <w:tcW w:w="8720" w:type="dxa"/>
            <w:vAlign w:val="bottom"/>
          </w:tcPr>
          <w:p w:rsidR="000702C7" w:rsidRPr="00B45B2F" w:rsidRDefault="000702C7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Does antenatal tobacco or alcohol exposure influence a child's cerebral palsy? A population-based study</w:t>
            </w:r>
            <w:r w:rsidR="005A71E4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106" w:tooltip="Kyriakopoulos, 2012 #73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LeXJpYWtvcG91bG9zPC9BdXRob3I+PFllYXI+MjAxMjwv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LeXJpYWtvcG91bG9zPC9BdXRob3I+PFllYXI+MjAxMjwv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106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0702C7" w:rsidRPr="00B45B2F" w:rsidRDefault="000702C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CA</w:t>
            </w:r>
          </w:p>
        </w:tc>
        <w:tc>
          <w:tcPr>
            <w:tcW w:w="1170" w:type="dxa"/>
          </w:tcPr>
          <w:p w:rsidR="000702C7" w:rsidRPr="00B45B2F" w:rsidRDefault="0070259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0702C7" w:rsidRPr="00B45B2F" w:rsidRDefault="000702C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NV</w:t>
            </w:r>
          </w:p>
        </w:tc>
      </w:tr>
      <w:tr w:rsidR="00B45B2F" w:rsidRPr="00B45B2F" w:rsidTr="005713A9">
        <w:tc>
          <w:tcPr>
            <w:tcW w:w="748" w:type="dxa"/>
          </w:tcPr>
          <w:p w:rsidR="000702C7" w:rsidRPr="00B45B2F" w:rsidRDefault="000702C7">
            <w:pPr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2</w:t>
            </w:r>
          </w:p>
        </w:tc>
        <w:tc>
          <w:tcPr>
            <w:tcW w:w="8720" w:type="dxa"/>
            <w:vAlign w:val="bottom"/>
          </w:tcPr>
          <w:p w:rsidR="000702C7" w:rsidRPr="00B45B2F" w:rsidRDefault="000702C7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Risk factors associated with cerebral palsy in preterm infants</w:t>
            </w:r>
            <w:r w:rsidR="005A71E4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107" w:tooltip="Sukhov, 2012 #72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TdWtob3Y8L0F1dGhvcj48WWVhcj4yMDEyPC9ZZWFyPjxS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TdWtob3Y8L0F1dGhvcj48WWVhcj4yMDEyPC9ZZWFyPjxS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107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0702C7" w:rsidRPr="00B45B2F" w:rsidRDefault="000702C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US</w:t>
            </w:r>
          </w:p>
        </w:tc>
        <w:tc>
          <w:tcPr>
            <w:tcW w:w="1170" w:type="dxa"/>
          </w:tcPr>
          <w:p w:rsidR="000702C7" w:rsidRPr="00B45B2F" w:rsidRDefault="0070259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0702C7" w:rsidRPr="00B45B2F" w:rsidRDefault="000702C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</w:tcPr>
          <w:p w:rsidR="000702C7" w:rsidRPr="00B45B2F" w:rsidRDefault="000702C7">
            <w:pPr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0702C7" w:rsidRPr="00B45B2F" w:rsidRDefault="000702C7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Cerebral palsy and perinatal infection in children born at term</w:t>
            </w:r>
            <w:r w:rsidR="005A71E4" w:rsidRPr="00B45B2F">
              <w:rPr>
                <w:rFonts w:ascii="Calibri" w:hAnsi="Calibri"/>
                <w:sz w:val="22"/>
                <w:szCs w:val="22"/>
              </w:rPr>
              <w:t xml:space="preserve"> </w:t>
            </w:r>
            <w:hyperlink w:anchor="_ENREF_108" w:tooltip="Ahlin, 2013 #71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BaGxpbjwvQXV0aG9yPjxZZWFyPjIwMTM8L1llYXI+PFJl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BaGxpbjwvQXV0aG9yPjxZZWFyPjIwMTM8L1llYXI+PFJl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108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0702C7" w:rsidRPr="00B45B2F" w:rsidRDefault="000702C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0702C7" w:rsidRPr="00B45B2F" w:rsidRDefault="00702591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0702C7" w:rsidRPr="00B45B2F" w:rsidRDefault="000702C7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NV</w:t>
            </w:r>
          </w:p>
        </w:tc>
      </w:tr>
      <w:tr w:rsidR="00B45B2F" w:rsidRPr="00B45B2F" w:rsidTr="005713A9">
        <w:tc>
          <w:tcPr>
            <w:tcW w:w="748" w:type="dxa"/>
          </w:tcPr>
          <w:p w:rsidR="00911FE0" w:rsidRPr="00B45B2F" w:rsidRDefault="00911FE0">
            <w:pPr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911FE0" w:rsidRPr="00B45B2F" w:rsidRDefault="00911FE0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Non-infectious risk factors for different types of cerebral palsy in term-born babies: a population-based, case-control study</w:t>
            </w:r>
            <w:r w:rsidR="001C41FA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09" w:tooltip="Ahlin, 2013 #191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BaGxpbjwvQXV0aG9yPjxZZWFyPjIwMTM8L1llYXI+PFJl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BaGxpbjwvQXV0aG9yPjxZZWFyPjIwMTM8L1llYXI+PFJl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09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911FE0" w:rsidRPr="00B45B2F" w:rsidRDefault="00911FE0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911FE0" w:rsidRPr="00B45B2F" w:rsidRDefault="00911FE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911FE0" w:rsidRPr="00B45B2F" w:rsidRDefault="00911FE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BSF, ENV</w:t>
            </w:r>
          </w:p>
        </w:tc>
      </w:tr>
      <w:tr w:rsidR="00B45B2F" w:rsidRPr="00B45B2F" w:rsidTr="005713A9">
        <w:tc>
          <w:tcPr>
            <w:tcW w:w="748" w:type="dxa"/>
          </w:tcPr>
          <w:p w:rsidR="00911FE0" w:rsidRPr="00B45B2F" w:rsidRDefault="00911FE0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911FE0" w:rsidRPr="00B45B2F" w:rsidRDefault="00911FE0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Maternal diagnosis of obesity and risk of cerebral palsy in the child</w:t>
            </w:r>
            <w:r w:rsidR="001C41FA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10" w:tooltip="Crisham Janik, 2013 #192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DcmlzaGFtIEphbmlrPC9BdXRob3I+PFllYXI+MjAxMzwv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DcmlzaGFtIEphbmlrPC9BdXRob3I+PFllYXI+MjAxMzwv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10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911FE0" w:rsidRPr="00B45B2F" w:rsidRDefault="00911FE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US</w:t>
            </w:r>
          </w:p>
        </w:tc>
        <w:tc>
          <w:tcPr>
            <w:tcW w:w="1170" w:type="dxa"/>
          </w:tcPr>
          <w:p w:rsidR="00911FE0" w:rsidRPr="00B45B2F" w:rsidRDefault="00911FE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911FE0" w:rsidRPr="00B45B2F" w:rsidRDefault="00911FE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NV</w:t>
            </w:r>
          </w:p>
        </w:tc>
      </w:tr>
      <w:tr w:rsidR="00B45B2F" w:rsidRPr="00B45B2F" w:rsidTr="005713A9">
        <w:tc>
          <w:tcPr>
            <w:tcW w:w="748" w:type="dxa"/>
          </w:tcPr>
          <w:p w:rsidR="00911FE0" w:rsidRPr="00B45B2F" w:rsidRDefault="00911FE0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911FE0" w:rsidRPr="00B45B2F" w:rsidRDefault="00911FE0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Neonatal infection and 5-year neurodevelopmental outcome of very preterm infants</w:t>
            </w:r>
            <w:r w:rsidR="001C41FA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11" w:tooltip="Mitha, 2013 #193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NaXRoYTwvQXV0aG9yPjxZZWFyPjIwMTM8L1llYXI+PFJl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NaXRoYTwvQXV0aG9yPjxZZWFyPjIwMTM8L1llYXI+PFJl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11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911FE0" w:rsidRPr="00B45B2F" w:rsidRDefault="00911FE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911FE0" w:rsidRPr="00B45B2F" w:rsidRDefault="00911FE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911FE0" w:rsidRPr="00B45B2F" w:rsidRDefault="00911FE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NV</w:t>
            </w:r>
          </w:p>
        </w:tc>
      </w:tr>
      <w:tr w:rsidR="00B45B2F" w:rsidRPr="00B45B2F" w:rsidTr="005713A9">
        <w:tc>
          <w:tcPr>
            <w:tcW w:w="748" w:type="dxa"/>
          </w:tcPr>
          <w:p w:rsidR="00911FE0" w:rsidRPr="00B45B2F" w:rsidRDefault="00911FE0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4</w:t>
            </w:r>
          </w:p>
        </w:tc>
        <w:tc>
          <w:tcPr>
            <w:tcW w:w="8720" w:type="dxa"/>
            <w:vAlign w:val="bottom"/>
          </w:tcPr>
          <w:p w:rsidR="00911FE0" w:rsidRPr="00B45B2F" w:rsidRDefault="00911FE0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Risk of cerebral palsy in relation to pregnancy disorders and preterm birth: a national cohort study</w:t>
            </w:r>
            <w:r w:rsidR="001C41FA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12" w:tooltip="Tronnes, 2014 #194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&lt;EndNote&gt;&lt;Cite&gt;&lt;Author&gt;Tronnes&lt;/Author&gt;&lt;Year&gt;2014&lt;/Year&gt;&lt;RecNum&gt;194&lt;/RecNum&gt;&lt;DisplayText&gt;&lt;style face="superscript"&gt;112&lt;/style&gt;&lt;/DisplayText&gt;&lt;record&gt;&lt;rec-number&gt;194&lt;/rec-number&gt;&lt;foreign-keys&gt;&lt;key app="EN" db-id="5eve5dprysrzr4eprfrv2xxdwxzfvxptzv9e"&gt;194&lt;/key&gt;&lt;/foreign-keys&gt;&lt;ref-type name="Journal Article"&gt;17&lt;/ref-type&gt;&lt;contributors&gt;&lt;authors&gt;&lt;author&gt;Tronnes, H.&lt;/author&gt;&lt;author&gt;Wilcox, A. J.&lt;/author&gt;&lt;author&gt;Lie, R. T.&lt;/author&gt;&lt;author&gt;Markestad, T.&lt;/author&gt;&lt;author&gt;Moster, D.&lt;/author&gt;&lt;/authors&gt;&lt;/contributors&gt;&lt;auth-address&gt;Department of Global Public Health and Primary Care, University of Bergen, Bergen, Norway; Department of Pediatrics, Haukeland University Hospital, Bergen, Norway.&lt;/auth-address&gt;&lt;titles&gt;&lt;title&gt;Risk of cerebral palsy in relation to pregnancy disorders and preterm birth: a national cohort study&lt;/title&gt;&lt;secondary-title&gt;Dev Med Child Neurol&lt;/secondary-title&gt;&lt;alt-title&gt;Developmental medicine and child neurology&lt;/alt-title&gt;&lt;/titles&gt;&lt;periodical&gt;&lt;full-title&gt;Dev Med Child Neurol&lt;/full-title&gt;&lt;abbr-1&gt;Developmental medicine and child neurology&lt;/abbr-1&gt;&lt;/periodical&gt;&lt;alt-periodical&gt;&lt;full-title&gt;Dev Med Child Neurol&lt;/full-title&gt;&lt;abbr-1&gt;Developmental medicine and child neurology&lt;/abbr-1&gt;&lt;/alt-periodical&gt;&lt;edition&gt;2014/03/14&lt;/edition&gt;&lt;dates&gt;&lt;year&gt;2014&lt;/year&gt;&lt;pub-dates&gt;&lt;date&gt;Mar 13&lt;/date&gt;&lt;/pub-dates&gt;&lt;/dates&gt;&lt;isbn&gt;0012-1622&lt;/isbn&gt;&lt;accession-num&gt;24621110&lt;/accession-num&gt;&lt;urls&gt;&lt;/urls&gt;&lt;electronic-resource-num&gt;10.1111/dmcn.12430&lt;/electronic-resource-num&gt;&lt;remote-database-name&gt;PubMed&lt;/remote-database-name&gt;&lt;remote-database-provider&gt;NLM&lt;/remote-database-provider&gt;&lt;language&gt;Eng&lt;/language&gt;&lt;/record&gt;&lt;/Cite&gt;&lt;/EndNote&gt;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12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911FE0" w:rsidRPr="00B45B2F" w:rsidRDefault="00911FE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911FE0" w:rsidRPr="00B45B2F" w:rsidRDefault="00911FE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911FE0" w:rsidRPr="00B45B2F" w:rsidRDefault="00911FE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NV</w:t>
            </w:r>
          </w:p>
        </w:tc>
      </w:tr>
      <w:tr w:rsidR="00B45B2F" w:rsidRPr="00B45B2F" w:rsidTr="005713A9">
        <w:tc>
          <w:tcPr>
            <w:tcW w:w="748" w:type="dxa"/>
          </w:tcPr>
          <w:p w:rsidR="00911FE0" w:rsidRPr="00B45B2F" w:rsidRDefault="00911FE0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4</w:t>
            </w:r>
          </w:p>
        </w:tc>
        <w:tc>
          <w:tcPr>
            <w:tcW w:w="8720" w:type="dxa"/>
            <w:vAlign w:val="bottom"/>
          </w:tcPr>
          <w:p w:rsidR="00911FE0" w:rsidRPr="00B45B2F" w:rsidRDefault="00911FE0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"</w:t>
            </w:r>
            <w:proofErr w:type="spellStart"/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Chorioamnionitis</w:t>
            </w:r>
            <w:proofErr w:type="spellEnd"/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and cerebral palsy: Lessons from a patient registry</w:t>
            </w:r>
            <w:r w:rsidR="001C41FA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13" w:tooltip="Shevell, 2014 #195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TaGV2ZWxsPC9BdXRob3I+PFllYXI+MjAxNDwvWWVhcj48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TaGV2ZWxsPC9BdXRob3I+PFllYXI+MjAxNDwvWWVhcj48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13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911FE0" w:rsidRPr="00B45B2F" w:rsidRDefault="00911FE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CA</w:t>
            </w:r>
          </w:p>
        </w:tc>
        <w:tc>
          <w:tcPr>
            <w:tcW w:w="1170" w:type="dxa"/>
          </w:tcPr>
          <w:p w:rsidR="00911FE0" w:rsidRPr="00B45B2F" w:rsidRDefault="00911FE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911FE0" w:rsidRPr="00B45B2F" w:rsidRDefault="00911FE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BSF</w:t>
            </w:r>
          </w:p>
        </w:tc>
      </w:tr>
    </w:tbl>
    <w:p w:rsidR="00AC17E9" w:rsidRPr="00B45B2F" w:rsidRDefault="00AC17E9" w:rsidP="00AC17E9">
      <w:pPr>
        <w:rPr>
          <w:rFonts w:asciiTheme="majorHAnsi" w:hAnsiTheme="majorHAnsi"/>
          <w:sz w:val="22"/>
        </w:rPr>
      </w:pPr>
      <w:proofErr w:type="spellStart"/>
      <w:proofErr w:type="gramStart"/>
      <w:r w:rsidRPr="00B45B2F">
        <w:rPr>
          <w:rFonts w:asciiTheme="majorHAnsi" w:hAnsiTheme="majorHAnsi"/>
          <w:sz w:val="22"/>
          <w:vertAlign w:val="superscript"/>
        </w:rPr>
        <w:t>a</w:t>
      </w:r>
      <w:r w:rsidRPr="00B45B2F">
        <w:rPr>
          <w:rFonts w:asciiTheme="majorHAnsi" w:hAnsiTheme="majorHAnsi"/>
          <w:sz w:val="22"/>
        </w:rPr>
        <w:t>AF</w:t>
      </w:r>
      <w:proofErr w:type="spellEnd"/>
      <w:proofErr w:type="gramEnd"/>
      <w:r w:rsidRPr="00B45B2F">
        <w:rPr>
          <w:rFonts w:asciiTheme="majorHAnsi" w:hAnsiTheme="majorHAnsi"/>
          <w:sz w:val="22"/>
        </w:rPr>
        <w:t xml:space="preserve"> = Africa; AS = Asia AU = Australia; CA = Canada; EU = Europe; US = United States of America </w:t>
      </w:r>
    </w:p>
    <w:p w:rsidR="00AC17E9" w:rsidRPr="00B45B2F" w:rsidRDefault="00AC17E9" w:rsidP="00AC17E9">
      <w:pPr>
        <w:rPr>
          <w:rFonts w:asciiTheme="majorHAnsi" w:hAnsiTheme="majorHAnsi"/>
          <w:sz w:val="22"/>
        </w:rPr>
      </w:pPr>
      <w:proofErr w:type="spellStart"/>
      <w:proofErr w:type="gramStart"/>
      <w:r w:rsidRPr="00B45B2F">
        <w:rPr>
          <w:rFonts w:asciiTheme="majorHAnsi" w:hAnsiTheme="majorHAnsi"/>
          <w:vertAlign w:val="superscript"/>
        </w:rPr>
        <w:t>b</w:t>
      </w:r>
      <w:r w:rsidRPr="00B45B2F">
        <w:rPr>
          <w:rFonts w:asciiTheme="majorHAnsi" w:hAnsiTheme="majorHAnsi"/>
        </w:rPr>
        <w:t>I</w:t>
      </w:r>
      <w:proofErr w:type="spellEnd"/>
      <w:proofErr w:type="gramEnd"/>
      <w:r w:rsidRPr="00B45B2F">
        <w:rPr>
          <w:rFonts w:asciiTheme="majorHAnsi" w:hAnsiTheme="majorHAnsi"/>
        </w:rPr>
        <w:t xml:space="preserve"> </w:t>
      </w:r>
      <w:r w:rsidRPr="00B45B2F">
        <w:rPr>
          <w:rFonts w:asciiTheme="majorHAnsi" w:hAnsiTheme="majorHAnsi"/>
          <w:sz w:val="22"/>
        </w:rPr>
        <w:t>= traditional CP registries; II =regional collaborative registries ; III = subgroups of regional collaborative registries ; IV = CP surveillance programs; V = government sponsored CP health programs; VI = government sponsored registries; VII = local surveillance programs.</w:t>
      </w:r>
    </w:p>
    <w:p w:rsidR="00AC17E9" w:rsidRPr="00B45B2F" w:rsidRDefault="00AC17E9" w:rsidP="00AC17E9">
      <w:proofErr w:type="spellStart"/>
      <w:proofErr w:type="gramStart"/>
      <w:r w:rsidRPr="00B45B2F">
        <w:rPr>
          <w:rFonts w:asciiTheme="majorHAnsi" w:hAnsiTheme="majorHAnsi"/>
          <w:sz w:val="22"/>
          <w:vertAlign w:val="superscript"/>
        </w:rPr>
        <w:t>c</w:t>
      </w:r>
      <w:r w:rsidRPr="00B45B2F">
        <w:rPr>
          <w:rFonts w:asciiTheme="majorHAnsi" w:hAnsiTheme="majorHAnsi"/>
          <w:sz w:val="22"/>
        </w:rPr>
        <w:t>HC</w:t>
      </w:r>
      <w:proofErr w:type="spellEnd"/>
      <w:proofErr w:type="gramEnd"/>
      <w:r w:rsidRPr="00B45B2F">
        <w:rPr>
          <w:rFonts w:asciiTheme="majorHAnsi" w:hAnsiTheme="majorHAnsi"/>
          <w:sz w:val="22"/>
        </w:rPr>
        <w:t xml:space="preserve"> = health condition; BSF = body structures and function; ACT = activities; PART = participation; ENV = environmental factors; PER = personal factors.</w:t>
      </w:r>
    </w:p>
    <w:p w:rsidR="000702C7" w:rsidRPr="00B45B2F" w:rsidRDefault="000702C7"/>
    <w:p w:rsidR="00911FE0" w:rsidRPr="00B45B2F" w:rsidRDefault="00911FE0"/>
    <w:p w:rsidR="000702C7" w:rsidRPr="00B45B2F" w:rsidRDefault="00AC17E9" w:rsidP="000702C7">
      <w:pPr>
        <w:rPr>
          <w:b/>
        </w:rPr>
      </w:pPr>
      <w:r w:rsidRPr="00B45B2F">
        <w:rPr>
          <w:b/>
        </w:rPr>
        <w:br w:type="page"/>
      </w:r>
      <w:r w:rsidR="000702C7" w:rsidRPr="00B45B2F">
        <w:rPr>
          <w:b/>
        </w:rPr>
        <w:lastRenderedPageBreak/>
        <w:t xml:space="preserve"> Table </w:t>
      </w:r>
      <w:r w:rsidR="00424BF5" w:rsidRPr="00B45B2F">
        <w:rPr>
          <w:b/>
        </w:rPr>
        <w:t>S5</w:t>
      </w:r>
      <w:r w:rsidR="000702C7" w:rsidRPr="00B45B2F">
        <w:rPr>
          <w:b/>
        </w:rPr>
        <w:t xml:space="preserve">. Articles fulfilling </w:t>
      </w:r>
      <w:r w:rsidR="000702C7" w:rsidRPr="00B45B2F">
        <w:rPr>
          <w:b/>
          <w:i/>
        </w:rPr>
        <w:t xml:space="preserve">Planning + Prevention </w:t>
      </w:r>
      <w:r w:rsidR="000702C7" w:rsidRPr="00B45B2F">
        <w:rPr>
          <w:b/>
        </w:rPr>
        <w:t>Aim</w:t>
      </w:r>
      <w:r w:rsidR="00702591" w:rsidRPr="00B45B2F">
        <w:rPr>
          <w:b/>
        </w:rPr>
        <w:t>s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748"/>
        <w:gridCol w:w="8720"/>
        <w:gridCol w:w="1170"/>
        <w:gridCol w:w="1170"/>
        <w:gridCol w:w="1368"/>
      </w:tblGrid>
      <w:tr w:rsidR="00B45B2F" w:rsidRPr="00B45B2F" w:rsidTr="005713A9">
        <w:tc>
          <w:tcPr>
            <w:tcW w:w="748" w:type="dxa"/>
            <w:vAlign w:val="bottom"/>
          </w:tcPr>
          <w:p w:rsidR="000702C7" w:rsidRPr="00B45B2F" w:rsidRDefault="000702C7" w:rsidP="005713A9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45B2F">
              <w:rPr>
                <w:rFonts w:asciiTheme="majorHAnsi" w:hAnsiTheme="majorHAnsi"/>
                <w:b/>
                <w:sz w:val="22"/>
                <w:szCs w:val="22"/>
              </w:rPr>
              <w:t>Year</w:t>
            </w:r>
          </w:p>
        </w:tc>
        <w:tc>
          <w:tcPr>
            <w:tcW w:w="8720" w:type="dxa"/>
            <w:vAlign w:val="bottom"/>
          </w:tcPr>
          <w:p w:rsidR="000702C7" w:rsidRPr="00B45B2F" w:rsidRDefault="000702C7" w:rsidP="005713A9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45B2F">
              <w:rPr>
                <w:rFonts w:asciiTheme="majorHAnsi" w:hAnsiTheme="majorHAnsi"/>
                <w:b/>
                <w:sz w:val="22"/>
                <w:szCs w:val="22"/>
              </w:rPr>
              <w:t>Article Title</w:t>
            </w:r>
          </w:p>
        </w:tc>
        <w:tc>
          <w:tcPr>
            <w:tcW w:w="1170" w:type="dxa"/>
            <w:vAlign w:val="bottom"/>
          </w:tcPr>
          <w:p w:rsidR="000702C7" w:rsidRPr="00B45B2F" w:rsidRDefault="000702C7" w:rsidP="005713A9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45B2F">
              <w:rPr>
                <w:rFonts w:asciiTheme="majorHAnsi" w:hAnsiTheme="majorHAnsi"/>
                <w:b/>
                <w:sz w:val="22"/>
                <w:szCs w:val="22"/>
              </w:rPr>
              <w:t>Region</w:t>
            </w:r>
          </w:p>
        </w:tc>
        <w:tc>
          <w:tcPr>
            <w:tcW w:w="1170" w:type="dxa"/>
            <w:vAlign w:val="bottom"/>
          </w:tcPr>
          <w:p w:rsidR="000702C7" w:rsidRPr="00B45B2F" w:rsidRDefault="000702C7" w:rsidP="005713A9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45B2F">
              <w:rPr>
                <w:rFonts w:asciiTheme="majorHAnsi" w:hAnsiTheme="majorHAnsi"/>
                <w:b/>
                <w:sz w:val="22"/>
                <w:szCs w:val="22"/>
              </w:rPr>
              <w:t>Registry Type</w:t>
            </w:r>
          </w:p>
        </w:tc>
        <w:tc>
          <w:tcPr>
            <w:tcW w:w="1368" w:type="dxa"/>
            <w:vAlign w:val="bottom"/>
          </w:tcPr>
          <w:p w:rsidR="000702C7" w:rsidRPr="00B45B2F" w:rsidRDefault="000702C7" w:rsidP="005713A9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45B2F">
              <w:rPr>
                <w:rFonts w:asciiTheme="majorHAnsi" w:hAnsiTheme="majorHAnsi"/>
                <w:b/>
                <w:sz w:val="22"/>
                <w:szCs w:val="22"/>
              </w:rPr>
              <w:t>ICF Domains</w:t>
            </w:r>
          </w:p>
        </w:tc>
      </w:tr>
      <w:tr w:rsidR="00B45B2F" w:rsidRPr="00B45B2F" w:rsidTr="005713A9">
        <w:tc>
          <w:tcPr>
            <w:tcW w:w="748" w:type="dxa"/>
          </w:tcPr>
          <w:p w:rsidR="000702C7" w:rsidRPr="00B45B2F" w:rsidRDefault="000702C7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Theme="majorHAnsi" w:hAnsiTheme="majorHAnsi"/>
                <w:sz w:val="22"/>
                <w:szCs w:val="22"/>
              </w:rPr>
              <w:t>2009</w:t>
            </w:r>
          </w:p>
        </w:tc>
        <w:tc>
          <w:tcPr>
            <w:tcW w:w="8720" w:type="dxa"/>
            <w:vAlign w:val="bottom"/>
          </w:tcPr>
          <w:p w:rsidR="000702C7" w:rsidRPr="00B45B2F" w:rsidRDefault="000702C7" w:rsidP="00E93D2A">
            <w:pPr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Predictors of cerebral palsy in very preterm infants: the EPIPAGE prospective population-based cohort study</w:t>
            </w:r>
            <w:r w:rsidR="005A71E4" w:rsidRPr="00B45B2F">
              <w:rPr>
                <w:rFonts w:ascii="Calibri" w:hAnsi="Calibri"/>
                <w:sz w:val="22"/>
                <w:szCs w:val="22"/>
              </w:rPr>
              <w:t xml:space="preserve">  </w:t>
            </w:r>
            <w:hyperlink w:anchor="_ENREF_114" w:tooltip="Beaino, 2010 #70" w:history="1"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CZWFpbm88L0F1dGhvcj48WWVhcj4yMDEwPC9ZZWFyPjxS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begin">
                  <w:fldData xml:space="preserve">PEVuZE5vdGU+PENpdGU+PEF1dGhvcj5CZWFpbm88L0F1dGhvcj48WWVhcj4yMDEwPC9ZZWFyPjxS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2"/>
                  <w:vertAlign w:val="superscript"/>
                </w:rPr>
                <w:t>114</w:t>
              </w:r>
              <w:r w:rsidR="00E93D2A" w:rsidRPr="00B45B2F">
                <w:rPr>
                  <w:rFonts w:ascii="Calibri" w:hAnsi="Calibri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0702C7" w:rsidRPr="00B45B2F" w:rsidRDefault="000702C7" w:rsidP="005713A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0702C7" w:rsidRPr="00B45B2F" w:rsidRDefault="00F26E38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0702C7" w:rsidRPr="00B45B2F" w:rsidRDefault="000702C7" w:rsidP="005713A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45B2F">
              <w:rPr>
                <w:rFonts w:ascii="Calibri" w:hAnsi="Calibri"/>
                <w:sz w:val="22"/>
                <w:szCs w:val="22"/>
              </w:rPr>
              <w:t>HC, BSF</w:t>
            </w:r>
          </w:p>
        </w:tc>
      </w:tr>
      <w:tr w:rsidR="00B45B2F" w:rsidRPr="00B45B2F" w:rsidTr="005713A9">
        <w:tc>
          <w:tcPr>
            <w:tcW w:w="748" w:type="dxa"/>
          </w:tcPr>
          <w:p w:rsidR="00702591" w:rsidRPr="00B45B2F" w:rsidRDefault="00702591">
            <w:pPr>
              <w:rPr>
                <w:rFonts w:asciiTheme="majorHAnsi" w:hAnsiTheme="majorHAnsi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0</w:t>
            </w:r>
          </w:p>
        </w:tc>
        <w:tc>
          <w:tcPr>
            <w:tcW w:w="8720" w:type="dxa"/>
            <w:vAlign w:val="bottom"/>
          </w:tcPr>
          <w:p w:rsidR="00702591" w:rsidRPr="00B45B2F" w:rsidRDefault="00702591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Predicting neurosensory disabilities at two years of age in a national cohort of extremely premature infants</w:t>
            </w:r>
            <w:r w:rsidR="005A71E4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 </w:t>
            </w:r>
            <w:hyperlink w:anchor="_ENREF_115" w:tooltip="Leversen, 2010 #69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MZXZlcnNlbjwvQXV0aG9yPjxZZWFyPjIwMTA8L1llYXI+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MZXZlcnNlbjwvQXV0aG9yPjxZZWFyPjIwMTA8L1llYXI+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15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702591" w:rsidRPr="00B45B2F" w:rsidRDefault="00702591" w:rsidP="005713A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702591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702591" w:rsidRPr="00B45B2F" w:rsidRDefault="00702591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NV, BSF</w:t>
            </w:r>
          </w:p>
        </w:tc>
      </w:tr>
    </w:tbl>
    <w:p w:rsidR="00AC17E9" w:rsidRPr="00B45B2F" w:rsidRDefault="00AC17E9" w:rsidP="00AC17E9">
      <w:pPr>
        <w:rPr>
          <w:rFonts w:asciiTheme="majorHAnsi" w:hAnsiTheme="majorHAnsi"/>
          <w:sz w:val="22"/>
        </w:rPr>
      </w:pPr>
      <w:proofErr w:type="spellStart"/>
      <w:proofErr w:type="gramStart"/>
      <w:r w:rsidRPr="00B45B2F">
        <w:rPr>
          <w:rFonts w:asciiTheme="majorHAnsi" w:hAnsiTheme="majorHAnsi"/>
          <w:sz w:val="22"/>
          <w:vertAlign w:val="superscript"/>
        </w:rPr>
        <w:t>a</w:t>
      </w:r>
      <w:r w:rsidRPr="00B45B2F">
        <w:rPr>
          <w:rFonts w:asciiTheme="majorHAnsi" w:hAnsiTheme="majorHAnsi"/>
          <w:sz w:val="22"/>
        </w:rPr>
        <w:t>AF</w:t>
      </w:r>
      <w:proofErr w:type="spellEnd"/>
      <w:proofErr w:type="gramEnd"/>
      <w:r w:rsidRPr="00B45B2F">
        <w:rPr>
          <w:rFonts w:asciiTheme="majorHAnsi" w:hAnsiTheme="majorHAnsi"/>
          <w:sz w:val="22"/>
        </w:rPr>
        <w:t xml:space="preserve"> = Africa; AS = Asia AU = Australia; CA = Canada; EU = Europe; US = United States of America </w:t>
      </w:r>
    </w:p>
    <w:p w:rsidR="00AC17E9" w:rsidRPr="00B45B2F" w:rsidRDefault="00AC17E9" w:rsidP="00AC17E9">
      <w:pPr>
        <w:rPr>
          <w:rFonts w:asciiTheme="majorHAnsi" w:hAnsiTheme="majorHAnsi"/>
          <w:sz w:val="22"/>
        </w:rPr>
      </w:pPr>
      <w:proofErr w:type="spellStart"/>
      <w:proofErr w:type="gramStart"/>
      <w:r w:rsidRPr="00B45B2F">
        <w:rPr>
          <w:rFonts w:asciiTheme="majorHAnsi" w:hAnsiTheme="majorHAnsi"/>
          <w:vertAlign w:val="superscript"/>
        </w:rPr>
        <w:t>b</w:t>
      </w:r>
      <w:r w:rsidRPr="00B45B2F">
        <w:rPr>
          <w:rFonts w:asciiTheme="majorHAnsi" w:hAnsiTheme="majorHAnsi"/>
        </w:rPr>
        <w:t>I</w:t>
      </w:r>
      <w:proofErr w:type="spellEnd"/>
      <w:proofErr w:type="gramEnd"/>
      <w:r w:rsidRPr="00B45B2F">
        <w:rPr>
          <w:rFonts w:asciiTheme="majorHAnsi" w:hAnsiTheme="majorHAnsi"/>
        </w:rPr>
        <w:t xml:space="preserve"> </w:t>
      </w:r>
      <w:r w:rsidRPr="00B45B2F">
        <w:rPr>
          <w:rFonts w:asciiTheme="majorHAnsi" w:hAnsiTheme="majorHAnsi"/>
          <w:sz w:val="22"/>
        </w:rPr>
        <w:t>= traditional CP registries; II =regional collaborative registries ; III = subgroups of regional collaborative registries ; IV = CP surveillance programs; V = government sponsored CP health programs; VI = government sponsored registries; VII = local surveillance programs.</w:t>
      </w:r>
    </w:p>
    <w:p w:rsidR="00AC17E9" w:rsidRPr="00B45B2F" w:rsidRDefault="00AC17E9" w:rsidP="00AC17E9">
      <w:proofErr w:type="spellStart"/>
      <w:proofErr w:type="gramStart"/>
      <w:r w:rsidRPr="00B45B2F">
        <w:rPr>
          <w:rFonts w:asciiTheme="majorHAnsi" w:hAnsiTheme="majorHAnsi"/>
          <w:sz w:val="22"/>
          <w:vertAlign w:val="superscript"/>
        </w:rPr>
        <w:t>c</w:t>
      </w:r>
      <w:r w:rsidRPr="00B45B2F">
        <w:rPr>
          <w:rFonts w:asciiTheme="majorHAnsi" w:hAnsiTheme="majorHAnsi"/>
          <w:sz w:val="22"/>
        </w:rPr>
        <w:t>HC</w:t>
      </w:r>
      <w:proofErr w:type="spellEnd"/>
      <w:proofErr w:type="gramEnd"/>
      <w:r w:rsidRPr="00B45B2F">
        <w:rPr>
          <w:rFonts w:asciiTheme="majorHAnsi" w:hAnsiTheme="majorHAnsi"/>
          <w:sz w:val="22"/>
        </w:rPr>
        <w:t xml:space="preserve"> = health condition; BSF = body structures and function; ACT = activities; PART = participation; ENV = environmental factors; PER = personal factors.</w:t>
      </w:r>
    </w:p>
    <w:p w:rsidR="00164234" w:rsidRPr="00B45B2F" w:rsidRDefault="00164234"/>
    <w:p w:rsidR="00702591" w:rsidRPr="00B45B2F" w:rsidRDefault="00702591"/>
    <w:p w:rsidR="00702591" w:rsidRPr="00B45B2F" w:rsidRDefault="00AC17E9" w:rsidP="00702591">
      <w:pPr>
        <w:rPr>
          <w:b/>
        </w:rPr>
      </w:pPr>
      <w:r w:rsidRPr="00B45B2F">
        <w:rPr>
          <w:b/>
        </w:rPr>
        <w:br w:type="page"/>
      </w:r>
      <w:r w:rsidR="00702591" w:rsidRPr="00B45B2F">
        <w:rPr>
          <w:b/>
        </w:rPr>
        <w:lastRenderedPageBreak/>
        <w:t xml:space="preserve"> Table </w:t>
      </w:r>
      <w:r w:rsidR="00424BF5" w:rsidRPr="00B45B2F">
        <w:rPr>
          <w:b/>
        </w:rPr>
        <w:t>S6</w:t>
      </w:r>
      <w:r w:rsidR="00702591" w:rsidRPr="00B45B2F">
        <w:rPr>
          <w:b/>
        </w:rPr>
        <w:t xml:space="preserve">. Articles fulfilling </w:t>
      </w:r>
      <w:r w:rsidR="00702591" w:rsidRPr="00B45B2F">
        <w:rPr>
          <w:b/>
          <w:i/>
        </w:rPr>
        <w:t xml:space="preserve">Prevention + Resource for CP Research </w:t>
      </w:r>
      <w:r w:rsidR="00702591" w:rsidRPr="00B45B2F">
        <w:rPr>
          <w:b/>
        </w:rPr>
        <w:t>Aims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748"/>
        <w:gridCol w:w="8720"/>
        <w:gridCol w:w="1170"/>
        <w:gridCol w:w="1170"/>
        <w:gridCol w:w="1368"/>
      </w:tblGrid>
      <w:tr w:rsidR="00B45B2F" w:rsidRPr="00B45B2F" w:rsidTr="005713A9">
        <w:tc>
          <w:tcPr>
            <w:tcW w:w="748" w:type="dxa"/>
            <w:vAlign w:val="bottom"/>
          </w:tcPr>
          <w:p w:rsidR="00702591" w:rsidRPr="00B45B2F" w:rsidRDefault="00702591" w:rsidP="005713A9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B45B2F">
              <w:rPr>
                <w:rFonts w:asciiTheme="majorHAnsi" w:hAnsiTheme="majorHAnsi"/>
                <w:b/>
                <w:sz w:val="22"/>
              </w:rPr>
              <w:t>Year</w:t>
            </w:r>
          </w:p>
        </w:tc>
        <w:tc>
          <w:tcPr>
            <w:tcW w:w="8720" w:type="dxa"/>
            <w:vAlign w:val="bottom"/>
          </w:tcPr>
          <w:p w:rsidR="00702591" w:rsidRPr="00B45B2F" w:rsidRDefault="00702591" w:rsidP="005713A9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B45B2F">
              <w:rPr>
                <w:rFonts w:asciiTheme="majorHAnsi" w:hAnsiTheme="majorHAnsi"/>
                <w:b/>
                <w:sz w:val="22"/>
              </w:rPr>
              <w:t>Article Title</w:t>
            </w:r>
          </w:p>
        </w:tc>
        <w:tc>
          <w:tcPr>
            <w:tcW w:w="1170" w:type="dxa"/>
            <w:vAlign w:val="bottom"/>
          </w:tcPr>
          <w:p w:rsidR="00702591" w:rsidRPr="00B45B2F" w:rsidRDefault="00702591" w:rsidP="005713A9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B45B2F">
              <w:rPr>
                <w:rFonts w:asciiTheme="majorHAnsi" w:hAnsiTheme="majorHAnsi"/>
                <w:b/>
                <w:sz w:val="22"/>
              </w:rPr>
              <w:t>Region</w:t>
            </w:r>
          </w:p>
        </w:tc>
        <w:tc>
          <w:tcPr>
            <w:tcW w:w="1170" w:type="dxa"/>
            <w:vAlign w:val="bottom"/>
          </w:tcPr>
          <w:p w:rsidR="00702591" w:rsidRPr="00B45B2F" w:rsidRDefault="00702591" w:rsidP="005713A9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B45B2F">
              <w:rPr>
                <w:rFonts w:asciiTheme="majorHAnsi" w:hAnsiTheme="majorHAnsi"/>
                <w:b/>
                <w:sz w:val="22"/>
              </w:rPr>
              <w:t>Registry Type</w:t>
            </w:r>
          </w:p>
        </w:tc>
        <w:tc>
          <w:tcPr>
            <w:tcW w:w="1368" w:type="dxa"/>
            <w:vAlign w:val="bottom"/>
          </w:tcPr>
          <w:p w:rsidR="00702591" w:rsidRPr="00B45B2F" w:rsidRDefault="00702591" w:rsidP="005713A9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B45B2F">
              <w:rPr>
                <w:rFonts w:asciiTheme="majorHAnsi" w:hAnsiTheme="majorHAnsi"/>
                <w:b/>
                <w:sz w:val="22"/>
              </w:rPr>
              <w:t>ICF Domains</w:t>
            </w:r>
          </w:p>
        </w:tc>
      </w:tr>
      <w:tr w:rsidR="00B45B2F" w:rsidRPr="00B45B2F" w:rsidTr="005713A9">
        <w:tc>
          <w:tcPr>
            <w:tcW w:w="748" w:type="dxa"/>
          </w:tcPr>
          <w:p w:rsidR="00702591" w:rsidRPr="00B45B2F" w:rsidRDefault="00702591" w:rsidP="00702591">
            <w:pPr>
              <w:rPr>
                <w:rFonts w:asciiTheme="majorHAnsi" w:hAnsiTheme="majorHAnsi"/>
                <w:sz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09</w:t>
            </w:r>
          </w:p>
        </w:tc>
        <w:tc>
          <w:tcPr>
            <w:tcW w:w="8720" w:type="dxa"/>
            <w:vAlign w:val="bottom"/>
          </w:tcPr>
          <w:p w:rsidR="00702591" w:rsidRPr="00B45B2F" w:rsidRDefault="00702591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Genetic susceptibility to viral exposure may increase the risk of cerebral palsy</w:t>
            </w:r>
            <w:r w:rsidR="003E329F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16" w:tooltip="Djukic, 2009 #53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EanVraWM8L0F1dGhvcj48WWVhcj4yMDA5PC9ZZWFyPjxS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EanVraWM8L0F1dGhvcj48WWVhcj4yMDA5PC9ZZWFyPjxS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16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702591" w:rsidRPr="00B45B2F" w:rsidRDefault="00702591" w:rsidP="005713A9">
            <w:pPr>
              <w:jc w:val="center"/>
              <w:rPr>
                <w:rFonts w:asciiTheme="majorHAnsi" w:hAnsiTheme="majorHAnsi"/>
                <w:sz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702591" w:rsidRPr="00B45B2F" w:rsidRDefault="00203DA0" w:rsidP="005713A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702591" w:rsidRPr="00B45B2F" w:rsidRDefault="00702591" w:rsidP="005713A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</w:tcPr>
          <w:p w:rsidR="00702591" w:rsidRPr="00B45B2F" w:rsidRDefault="00702591" w:rsidP="00702591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09</w:t>
            </w:r>
          </w:p>
        </w:tc>
        <w:tc>
          <w:tcPr>
            <w:tcW w:w="8720" w:type="dxa"/>
            <w:vAlign w:val="bottom"/>
          </w:tcPr>
          <w:p w:rsidR="00702591" w:rsidRPr="00B45B2F" w:rsidRDefault="00702591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The risk of cerebral palsy in survivors of multiple pregnancies with </w:t>
            </w:r>
            <w:proofErr w:type="spellStart"/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cofetal</w:t>
            </w:r>
            <w:proofErr w:type="spellEnd"/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loss or death</w:t>
            </w:r>
            <w:r w:rsidR="003E329F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17" w:tooltip="Taylor, 2009 #52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UYXlsb3I8L0F1dGhvcj48WWVhcj4yMDA5PC9ZZWFyPjxS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UYXlsb3I8L0F1dGhvcj48WWVhcj4yMDA5PC9ZZWFyPjxS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17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702591" w:rsidRPr="00B45B2F" w:rsidRDefault="002F3454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702591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702591" w:rsidRPr="00B45B2F" w:rsidRDefault="002F3454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NV</w:t>
            </w:r>
          </w:p>
        </w:tc>
      </w:tr>
      <w:tr w:rsidR="00B45B2F" w:rsidRPr="00B45B2F" w:rsidTr="005713A9">
        <w:tc>
          <w:tcPr>
            <w:tcW w:w="748" w:type="dxa"/>
          </w:tcPr>
          <w:p w:rsidR="002F3454" w:rsidRPr="00B45B2F" w:rsidRDefault="002F3454" w:rsidP="00702591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09</w:t>
            </w:r>
          </w:p>
        </w:tc>
        <w:tc>
          <w:tcPr>
            <w:tcW w:w="8720" w:type="dxa"/>
            <w:vAlign w:val="bottom"/>
          </w:tcPr>
          <w:p w:rsidR="002F3454" w:rsidRPr="00B45B2F" w:rsidRDefault="002F3454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Short and long-term effects of antenatal corticosteroids assessed in a cohort of 7,827 children born preterm</w:t>
            </w:r>
            <w:r w:rsidR="003E329F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18" w:tooltip="Eriksson, 2009 #51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Fcmlrc3NvbjwvQXV0aG9yPjxZZWFyPjIwMDk8L1llYXI+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Fcmlrc3NvbjwvQXV0aG9yPjxZZWFyPjIwMDk8L1llYXI+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18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2F3454" w:rsidRPr="00B45B2F" w:rsidRDefault="002F3454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2F3454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2F3454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HC</w:t>
            </w:r>
          </w:p>
        </w:tc>
      </w:tr>
      <w:tr w:rsidR="00B45B2F" w:rsidRPr="00B45B2F" w:rsidTr="005713A9">
        <w:tc>
          <w:tcPr>
            <w:tcW w:w="748" w:type="dxa"/>
          </w:tcPr>
          <w:p w:rsidR="006451EB" w:rsidRPr="00B45B2F" w:rsidRDefault="006451EB" w:rsidP="00702591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09</w:t>
            </w:r>
          </w:p>
        </w:tc>
        <w:tc>
          <w:tcPr>
            <w:tcW w:w="8720" w:type="dxa"/>
            <w:vAlign w:val="bottom"/>
          </w:tcPr>
          <w:p w:rsidR="006451EB" w:rsidRPr="00B45B2F" w:rsidRDefault="006451EB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s breech presentation a risk factor for cerebral palsy? A Norwegian birth cohort study</w:t>
            </w:r>
            <w:r w:rsidR="003E329F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19" w:tooltip="Andersen, 2009 #50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BbmRlcnNlbjwvQXV0aG9yPjxZZWFyPjIwMDk8L1llYXI+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BbmRlcnNlbjwvQXV0aG9yPjxZZWFyPjIwMDk8L1llYXI+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19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6451EB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</w:tcPr>
          <w:p w:rsidR="006451EB" w:rsidRPr="00B45B2F" w:rsidRDefault="006451EB" w:rsidP="00702591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0</w:t>
            </w:r>
          </w:p>
        </w:tc>
        <w:tc>
          <w:tcPr>
            <w:tcW w:w="8720" w:type="dxa"/>
            <w:vAlign w:val="bottom"/>
          </w:tcPr>
          <w:p w:rsidR="006451EB" w:rsidRPr="00B45B2F" w:rsidRDefault="006451EB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Adverse obstetric events are associated with significant risk of cerebral palsy</w:t>
            </w:r>
            <w:r w:rsidR="003E329F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20" w:tooltip="Gilbert, 2010 #49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HaWxiZXJ0PC9BdXRob3I+PFllYXI+MjAxMDwvWWVhcj48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HaWxiZXJ0PC9BdXRob3I+PFllYXI+MjAxMDwvWWVhcj48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20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US</w:t>
            </w:r>
          </w:p>
        </w:tc>
        <w:tc>
          <w:tcPr>
            <w:tcW w:w="1170" w:type="dxa"/>
          </w:tcPr>
          <w:p w:rsidR="006451EB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NV, HC</w:t>
            </w:r>
          </w:p>
        </w:tc>
      </w:tr>
      <w:tr w:rsidR="00B45B2F" w:rsidRPr="00B45B2F" w:rsidTr="005713A9">
        <w:tc>
          <w:tcPr>
            <w:tcW w:w="748" w:type="dxa"/>
          </w:tcPr>
          <w:p w:rsidR="006451EB" w:rsidRPr="00B45B2F" w:rsidRDefault="006451EB" w:rsidP="00702591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0</w:t>
            </w:r>
          </w:p>
        </w:tc>
        <w:tc>
          <w:tcPr>
            <w:tcW w:w="8720" w:type="dxa"/>
            <w:vAlign w:val="bottom"/>
          </w:tcPr>
          <w:p w:rsidR="006451EB" w:rsidRPr="00B45B2F" w:rsidRDefault="006451EB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Multiplicity and early gestational age contribute to an increased risk of cerebral palsy from assisted conception: a population-based cohort study</w:t>
            </w:r>
            <w:r w:rsidR="003E329F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21" w:tooltip="Hvidtjorn, 2010 #48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IdmlkdGpvcm48L0F1dGhvcj48WWVhcj4yMDEwPC9ZZWFy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IdmlkdGpvcm48L0F1dGhvcj48WWVhcj4yMDEwPC9ZZWFy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21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6451EB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HC, ENV</w:t>
            </w:r>
          </w:p>
        </w:tc>
      </w:tr>
      <w:tr w:rsidR="00B45B2F" w:rsidRPr="00B45B2F" w:rsidTr="005713A9">
        <w:tc>
          <w:tcPr>
            <w:tcW w:w="748" w:type="dxa"/>
          </w:tcPr>
          <w:p w:rsidR="006451EB" w:rsidRPr="00B45B2F" w:rsidRDefault="006451EB" w:rsidP="00702591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0</w:t>
            </w:r>
          </w:p>
        </w:tc>
        <w:tc>
          <w:tcPr>
            <w:tcW w:w="8720" w:type="dxa"/>
            <w:vAlign w:val="bottom"/>
          </w:tcPr>
          <w:p w:rsidR="006451EB" w:rsidRPr="00B45B2F" w:rsidRDefault="006451EB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Cerebral palsy in children born after in vitro fertilization. Is the risk decreasing?</w:t>
            </w:r>
            <w:r w:rsidR="003E329F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22" w:tooltip="Kallen, 2010 #47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LYWxsZW48L0F1dGhvcj48WWVhcj4yMDEwPC9ZZWFyPjxS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LYWxsZW48L0F1dGhvcj48WWVhcj4yMDEwPC9ZZWFyPjxS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22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6451EB" w:rsidRPr="00B45B2F" w:rsidRDefault="00055543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HC, ENV</w:t>
            </w:r>
          </w:p>
        </w:tc>
      </w:tr>
      <w:tr w:rsidR="00B45B2F" w:rsidRPr="00B45B2F" w:rsidTr="005713A9">
        <w:tc>
          <w:tcPr>
            <w:tcW w:w="748" w:type="dxa"/>
          </w:tcPr>
          <w:p w:rsidR="006451EB" w:rsidRPr="00B45B2F" w:rsidRDefault="006451EB" w:rsidP="00702591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0</w:t>
            </w:r>
          </w:p>
        </w:tc>
        <w:tc>
          <w:tcPr>
            <w:tcW w:w="8720" w:type="dxa"/>
            <w:vAlign w:val="bottom"/>
          </w:tcPr>
          <w:p w:rsidR="006451EB" w:rsidRPr="00B45B2F" w:rsidRDefault="006451EB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Association of cerebral palsy with Apgar score in low and normal </w:t>
            </w:r>
            <w:proofErr w:type="spellStart"/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birthweight</w:t>
            </w:r>
            <w:proofErr w:type="spellEnd"/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infants: population based cohort study</w:t>
            </w:r>
            <w:r w:rsidR="003E329F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23" w:tooltip="Lie, 2010 #46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&lt;EndNote&gt;&lt;Cite&gt;&lt;Author&gt;Lie&lt;/Author&gt;&lt;Year&gt;2010&lt;/Year&gt;&lt;RecNum&gt;46&lt;/RecNum&gt;&lt;DisplayText&gt;&lt;style face="superscript"&gt;123&lt;/style&gt;&lt;/DisplayText&gt;&lt;record&gt;&lt;rec-number&gt;46&lt;/rec-number&gt;&lt;foreign-keys&gt;&lt;key app="EN" db-id="5eve5dprysrzr4eprfrv2xxdwxzfvxptzv9e"&gt;46&lt;/key&gt;&lt;/foreign-keys&gt;&lt;ref-type name="Journal Article"&gt;17&lt;/ref-type&gt;&lt;contributors&gt;&lt;authors&gt;&lt;author&gt;Lie, K. K.&lt;/author&gt;&lt;author&gt;Groholt, E. K.&lt;/author&gt;&lt;author&gt;Eskild, A.&lt;/author&gt;&lt;/authors&gt;&lt;/contributors&gt;&lt;auth-address&gt;Division of Epidemiology, Norwegian Institute of Public Health, Oslo, Norway. kari.kveim.lie@fhi.no&lt;/auth-address&gt;&lt;titles&gt;&lt;title&gt;Association of cerebral palsy with Apgar score in low and normal birthweight infants: population based cohort study&lt;/title&gt;&lt;secondary-title&gt;Bmj&lt;/secondary-title&gt;&lt;alt-title&gt;BMJ (Clinical research ed.)&lt;/alt-title&gt;&lt;/titles&gt;&lt;periodical&gt;&lt;full-title&gt;Bmj&lt;/full-title&gt;&lt;/periodical&gt;&lt;pages&gt;c4990&lt;/pages&gt;&lt;volume&gt;341&lt;/volume&gt;&lt;edition&gt;2010/10/12&lt;/edition&gt;&lt;keywords&gt;&lt;keyword&gt;Apgar Score&lt;/keyword&gt;&lt;keyword&gt;Birth Weight&lt;/keyword&gt;&lt;keyword&gt;Cerebral Palsy/epidemiology/ etiology&lt;/keyword&gt;&lt;keyword&gt;Child, Preschool&lt;/keyword&gt;&lt;keyword&gt;Cohort Studies&lt;/keyword&gt;&lt;keyword&gt;Hemiplegia/epidemiology/ etiology&lt;/keyword&gt;&lt;keyword&gt;Humans&lt;/keyword&gt;&lt;keyword&gt;Infant&lt;/keyword&gt;&lt;keyword&gt;Infant, Low Birth Weight/ physiology&lt;/keyword&gt;&lt;keyword&gt;Infant, Newborn&lt;/keyword&gt;&lt;keyword&gt;Norway/epidemiology&lt;/keyword&gt;&lt;keyword&gt;Prevalence&lt;/keyword&gt;&lt;keyword&gt;Quadriplegia/epidemiology/ etiology&lt;/keyword&gt;&lt;/keywords&gt;&lt;dates&gt;&lt;year&gt;2010&lt;/year&gt;&lt;/dates&gt;&lt;isbn&gt;1756-1833 (Electronic)&amp;#xD;0959-535X (Linking)&lt;/isbn&gt;&lt;accession-num&gt;20929920&lt;/accession-num&gt;&lt;urls&gt;&lt;/urls&gt;&lt;custom2&gt;2952090&lt;/custom2&gt;&lt;electronic-resource-num&gt;10.1136/bmj.c4990&lt;/electronic-resource-num&gt;&lt;remote-database-provider&gt;NLM&lt;/remote-database-provider&gt;&lt;language&gt;eng&lt;/language&gt;&lt;/record&gt;&lt;/Cite&gt;&lt;/EndNote&gt;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23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  <w:r w:rsidR="00710AB9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6451EB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</w:tcPr>
          <w:p w:rsidR="006451EB" w:rsidRPr="00B45B2F" w:rsidRDefault="006451EB" w:rsidP="00702591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0</w:t>
            </w:r>
          </w:p>
        </w:tc>
        <w:tc>
          <w:tcPr>
            <w:tcW w:w="8720" w:type="dxa"/>
            <w:vAlign w:val="bottom"/>
          </w:tcPr>
          <w:p w:rsidR="006451EB" w:rsidRPr="00B45B2F" w:rsidRDefault="006451EB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Cerebral palsy and assisted reproductive technologies: a case-control study</w:t>
            </w:r>
            <w:r w:rsidR="003E329F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24" w:tooltip="Reid, 2010 #45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SZWlkPC9BdXRob3I+PFllYXI+MjAxMDwvWWVhcj48UmVj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SZWlkPC9BdXRob3I+PFllYXI+MjAxMDwvWWVhcj48UmVj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24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  <w:r w:rsidR="00710AB9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6451EB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6451EB" w:rsidRPr="00B45B2F" w:rsidRDefault="006451EB" w:rsidP="00F26E38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1</w:t>
            </w:r>
          </w:p>
        </w:tc>
        <w:tc>
          <w:tcPr>
            <w:tcW w:w="8720" w:type="dxa"/>
            <w:vAlign w:val="bottom"/>
          </w:tcPr>
          <w:p w:rsidR="006451EB" w:rsidRPr="00B45B2F" w:rsidRDefault="006451EB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Migraine and preterm birth</w:t>
            </w:r>
            <w:r w:rsidR="003E329F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25" w:tooltip="Blair, 2011 #44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CbGFpcjwvQXV0aG9yPjxZZWFyPjIwMTE8L1llYXI+PFJl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CbGFpcjwvQXV0aG9yPjxZZWFyPjIwMTE8L1llYXI+PFJl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25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  <w:r w:rsidR="00C826D4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6451EB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NV, HC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6451EB" w:rsidRPr="00B45B2F" w:rsidRDefault="006451EB" w:rsidP="00F26E38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1</w:t>
            </w:r>
          </w:p>
        </w:tc>
        <w:tc>
          <w:tcPr>
            <w:tcW w:w="8720" w:type="dxa"/>
            <w:vAlign w:val="bottom"/>
          </w:tcPr>
          <w:p w:rsidR="006451EB" w:rsidRPr="00B45B2F" w:rsidRDefault="006451EB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Placental infarction identified by macroscopic examination and risk of cerebral palsy in infants at 35 weeks of gestational age and over</w:t>
            </w:r>
            <w:r w:rsidR="003E329F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26" w:tooltip="Blair, 2011 #43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CbGFpcjwvQXV0aG9yPjxZZWFyPjIwMTE8L1llYXI+PFJl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CbGFpcjwvQXV0aG9yPjxZZWFyPjIwMTE8L1llYXI+PFJl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26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  <w:r w:rsidR="00C826D4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6451EB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976BB9" w:rsidRPr="00B45B2F" w:rsidRDefault="00976BB9" w:rsidP="00976BB9">
            <w:pPr>
              <w:jc w:val="center"/>
              <w:rPr>
                <w:rFonts w:ascii="Calibri" w:hAnsi="Calibri"/>
                <w:sz w:val="22"/>
                <w:szCs w:val="20"/>
              </w:rPr>
            </w:pPr>
            <w:r w:rsidRPr="00B45B2F">
              <w:rPr>
                <w:rFonts w:ascii="Calibri" w:hAnsi="Calibri"/>
                <w:sz w:val="22"/>
                <w:szCs w:val="20"/>
              </w:rPr>
              <w:t>2011</w:t>
            </w:r>
          </w:p>
        </w:tc>
        <w:tc>
          <w:tcPr>
            <w:tcW w:w="8720" w:type="dxa"/>
            <w:vAlign w:val="bottom"/>
          </w:tcPr>
          <w:p w:rsidR="00976BB9" w:rsidRPr="00B45B2F" w:rsidRDefault="00976BB9" w:rsidP="00E93D2A">
            <w:pPr>
              <w:rPr>
                <w:rFonts w:ascii="Arial" w:hAnsi="Arial"/>
                <w:sz w:val="22"/>
                <w:szCs w:val="20"/>
              </w:rPr>
            </w:pPr>
            <w:r w:rsidRPr="00B45B2F">
              <w:rPr>
                <w:rFonts w:ascii="Calibri" w:hAnsi="Calibri"/>
                <w:sz w:val="22"/>
                <w:szCs w:val="20"/>
              </w:rPr>
              <w:t>Epidemiologic associations with cerebral palsy</w:t>
            </w:r>
            <w:r w:rsidR="00983F6B" w:rsidRPr="00B45B2F">
              <w:rPr>
                <w:rFonts w:ascii="Calibri" w:hAnsi="Calibri"/>
                <w:sz w:val="22"/>
                <w:szCs w:val="20"/>
              </w:rPr>
              <w:t xml:space="preserve"> </w:t>
            </w:r>
            <w:hyperlink w:anchor="_ENREF_127" w:tooltip="O'Callaghan, 2011 #62" w:history="1">
              <w:r w:rsidR="00E93D2A" w:rsidRPr="00B45B2F">
                <w:rPr>
                  <w:rFonts w:ascii="Calibri" w:hAnsi="Calibri"/>
                  <w:sz w:val="22"/>
                  <w:szCs w:val="20"/>
                </w:rPr>
                <w:fldChar w:fldCharType="begin">
                  <w:fldData xml:space="preserve">PEVuZE5vdGU+PENpdGU+PEF1dGhvcj5PJmFwb3M7Q2FsbGFnaGFuPC9BdXRob3I+PFllYXI+MjAx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0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0"/>
                </w:rPr>
                <w:fldChar w:fldCharType="begin">
                  <w:fldData xml:space="preserve">PEVuZE5vdGU+PENpdGU+PEF1dGhvcj5PJmFwb3M7Q2FsbGFnaGFuPC9BdXRob3I+PFllYXI+MjAx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0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0"/>
                </w:rPr>
              </w:r>
              <w:r w:rsidR="00E93D2A" w:rsidRPr="00B45B2F">
                <w:rPr>
                  <w:rFonts w:ascii="Calibri" w:hAnsi="Calibri"/>
                  <w:sz w:val="22"/>
                  <w:szCs w:val="20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0"/>
                </w:rPr>
              </w:r>
              <w:r w:rsidR="00E93D2A" w:rsidRPr="00B45B2F">
                <w:rPr>
                  <w:rFonts w:ascii="Calibri" w:hAnsi="Calibri"/>
                  <w:sz w:val="22"/>
                  <w:szCs w:val="20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0"/>
                  <w:vertAlign w:val="superscript"/>
                </w:rPr>
                <w:t>127</w:t>
              </w:r>
              <w:r w:rsidR="00E93D2A" w:rsidRPr="00B45B2F">
                <w:rPr>
                  <w:rFonts w:ascii="Calibri" w:hAnsi="Calibri"/>
                  <w:sz w:val="22"/>
                  <w:szCs w:val="20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976BB9" w:rsidRPr="00B45B2F" w:rsidRDefault="00976BB9" w:rsidP="005713A9">
            <w:pPr>
              <w:jc w:val="center"/>
              <w:rPr>
                <w:rFonts w:ascii="Calibri" w:hAnsi="Calibri"/>
                <w:sz w:val="22"/>
                <w:szCs w:val="20"/>
              </w:rPr>
            </w:pPr>
            <w:r w:rsidRPr="00B45B2F">
              <w:rPr>
                <w:rFonts w:ascii="Calibri" w:hAnsi="Calibri"/>
                <w:sz w:val="22"/>
                <w:szCs w:val="20"/>
              </w:rPr>
              <w:t>AU</w:t>
            </w:r>
          </w:p>
        </w:tc>
        <w:tc>
          <w:tcPr>
            <w:tcW w:w="1170" w:type="dxa"/>
          </w:tcPr>
          <w:p w:rsidR="00976BB9" w:rsidRPr="00B45B2F" w:rsidRDefault="00976BB9" w:rsidP="005713A9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B45B2F">
              <w:rPr>
                <w:rFonts w:ascii="Calibri" w:hAnsi="Calibri"/>
                <w:sz w:val="22"/>
                <w:szCs w:val="20"/>
              </w:rPr>
              <w:t>I</w:t>
            </w:r>
          </w:p>
        </w:tc>
        <w:tc>
          <w:tcPr>
            <w:tcW w:w="1368" w:type="dxa"/>
          </w:tcPr>
          <w:p w:rsidR="00976BB9" w:rsidRPr="00B45B2F" w:rsidRDefault="00976BB9" w:rsidP="005713A9">
            <w:pPr>
              <w:jc w:val="center"/>
              <w:rPr>
                <w:rFonts w:ascii="Calibri" w:hAnsi="Calibri"/>
                <w:sz w:val="22"/>
                <w:szCs w:val="20"/>
              </w:rPr>
            </w:pPr>
            <w:r w:rsidRPr="00B45B2F">
              <w:rPr>
                <w:rFonts w:ascii="Calibri" w:hAnsi="Calibri"/>
                <w:sz w:val="22"/>
                <w:szCs w:val="20"/>
              </w:rPr>
              <w:t>ENV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6451EB" w:rsidRPr="00B45B2F" w:rsidRDefault="006451EB" w:rsidP="00F26E38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1</w:t>
            </w:r>
          </w:p>
        </w:tc>
        <w:tc>
          <w:tcPr>
            <w:tcW w:w="8720" w:type="dxa"/>
            <w:vAlign w:val="bottom"/>
          </w:tcPr>
          <w:p w:rsidR="006451EB" w:rsidRPr="00B45B2F" w:rsidRDefault="006451EB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nduction of labor and cerebral palsy: a population-based study in Norway</w:t>
            </w:r>
            <w:r w:rsidR="003E329F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28" w:tooltip="Elkamil, 2011 #42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FbGthbWlsPC9BdXRob3I+PFllYXI+MjAxMTwvWWVhcj48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FbGthbWlsPC9BdXRob3I+PFllYXI+MjAxMTwvWWVhcj48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28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  <w:r w:rsidR="00C826D4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6451EB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NV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6451EB" w:rsidRPr="00B45B2F" w:rsidRDefault="006451EB" w:rsidP="00F26E38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1</w:t>
            </w:r>
          </w:p>
        </w:tc>
        <w:tc>
          <w:tcPr>
            <w:tcW w:w="8720" w:type="dxa"/>
            <w:vAlign w:val="bottom"/>
          </w:tcPr>
          <w:p w:rsidR="006451EB" w:rsidRPr="00B45B2F" w:rsidRDefault="006451EB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Population case-control study of cerebral palsy: neonatal predictors for low-risk term singletons</w:t>
            </w:r>
            <w:r w:rsidR="003E329F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29" w:tooltip="McIntyre, 2011 #41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&lt;EndNote&gt;&lt;Cite&gt;&lt;Author&gt;McIntyre&lt;/Author&gt;&lt;Year&gt;2011&lt;/Year&gt;&lt;RecNum&gt;41&lt;/RecNum&gt;&lt;DisplayText&gt;&lt;style face="superscript"&gt;129&lt;/style&gt;&lt;/DisplayText&gt;&lt;record&gt;&lt;rec-number&gt;41&lt;/rec-number&gt;&lt;foreign-keys&gt;&lt;key app="EN" db-id="5eve5dprysrzr4eprfrv2xxdwxzfvxptzv9e"&gt;41&lt;/key&gt;&lt;/foreign-keys&gt;&lt;ref-type name="Journal Article"&gt;17&lt;/ref-type&gt;&lt;contributors&gt;&lt;authors&gt;&lt;author&gt;McIntyre, S.&lt;/author&gt;&lt;author&gt;Badawi, N.&lt;/author&gt;&lt;author&gt;Brown, C.&lt;/author&gt;&lt;author&gt;Blair, E.&lt;/author&gt;&lt;/authors&gt;&lt;/contributors&gt;&lt;auth-address&gt;Cerebral Palsy Institute, PO Box 560, Darlinghurst, 1300 NSW, Australia. smcintyre@tscnsw.org.au&lt;/auth-address&gt;&lt;titles&gt;&lt;title&gt;Population case-control study of cerebral palsy: neonatal predictors for low-risk term singletons&lt;/title&gt;&lt;secondary-title&gt;Pediatrics&lt;/secondary-title&gt;&lt;alt-title&gt;Pediatrics&lt;/alt-title&gt;&lt;/titles&gt;&lt;periodical&gt;&lt;full-title&gt;Pediatrics&lt;/full-title&gt;&lt;/periodical&gt;&lt;alt-periodical&gt;&lt;full-title&gt;Pediatrics&lt;/full-title&gt;&lt;/alt-periodical&gt;&lt;pages&gt;e667-73&lt;/pages&gt;&lt;volume&gt;127&lt;/volume&gt;&lt;number&gt;3&lt;/number&gt;&lt;edition&gt;2011/02/23&lt;/edition&gt;&lt;keywords&gt;&lt;keyword&gt;Cerebral Palsy/*epidemiology&lt;/keyword&gt;&lt;keyword&gt;Confidence Intervals&lt;/keyword&gt;&lt;keyword&gt;Follow-Up Studies&lt;/keyword&gt;&lt;keyword&gt;Gestational Age&lt;/keyword&gt;&lt;keyword&gt;Humans&lt;/keyword&gt;&lt;keyword&gt;Incidence&lt;/keyword&gt;&lt;keyword&gt;Infant Mortality/trends&lt;/keyword&gt;&lt;keyword&gt;Infant, Newborn&lt;/keyword&gt;&lt;keyword&gt;Intensive Care Units, Neonatal/statistics &amp;amp; numerical data&lt;/keyword&gt;&lt;keyword&gt;Odds Ratio&lt;/keyword&gt;&lt;keyword&gt;Prognosis&lt;/keyword&gt;&lt;keyword&gt;*Registries&lt;/keyword&gt;&lt;keyword&gt;Retrospective Studies&lt;/keyword&gt;&lt;keyword&gt;Risk Factors&lt;/keyword&gt;&lt;keyword&gt;Western Australia/epidemiology&lt;/keyword&gt;&lt;/keywords&gt;&lt;dates&gt;&lt;year&gt;2011&lt;/year&gt;&lt;pub-dates&gt;&lt;date&gt;Mar&lt;/date&gt;&lt;/pub-dates&gt;&lt;/dates&gt;&lt;isbn&gt;0031-4005&lt;/isbn&gt;&lt;accession-num&gt;21339270&lt;/accession-num&gt;&lt;urls&gt;&lt;/urls&gt;&lt;electronic-resource-num&gt;10.1542/peds.2010-1894&lt;/electronic-resource-num&gt;&lt;remote-database-name&gt;PubMed&lt;/remote-database-name&gt;&lt;remote-database-provider&gt;NLM&lt;/remote-database-provider&gt;&lt;language&gt;eng&lt;/language&gt;&lt;/record&gt;&lt;/Cite&gt;&lt;/EndNote&gt;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29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  <w:r w:rsidR="00C826D4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6451EB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6451EB" w:rsidRPr="00B45B2F" w:rsidRDefault="006451EB" w:rsidP="00F26E38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1</w:t>
            </w:r>
          </w:p>
        </w:tc>
        <w:tc>
          <w:tcPr>
            <w:tcW w:w="8720" w:type="dxa"/>
            <w:vAlign w:val="bottom"/>
          </w:tcPr>
          <w:p w:rsidR="006451EB" w:rsidRPr="00B45B2F" w:rsidRDefault="006451EB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thnic and socioeconomic disparities in prevalence of cerebral palsy</w:t>
            </w:r>
            <w:r w:rsidR="003E329F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30" w:tooltip="Wu, 2010 #40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XdTwvQXV0aG9yPjxZZWFyPjIwMTA8L1llYXI+PFJlY051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XdTwvQXV0aG9yPjxZZWFyPjIwMTA8L1llYXI+PFJlY051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30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US</w:t>
            </w:r>
          </w:p>
        </w:tc>
        <w:tc>
          <w:tcPr>
            <w:tcW w:w="1170" w:type="dxa"/>
          </w:tcPr>
          <w:p w:rsidR="006451EB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PER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6451EB" w:rsidRPr="00B45B2F" w:rsidRDefault="006451EB" w:rsidP="00F26E38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2</w:t>
            </w:r>
          </w:p>
        </w:tc>
        <w:tc>
          <w:tcPr>
            <w:tcW w:w="8720" w:type="dxa"/>
            <w:vAlign w:val="bottom"/>
          </w:tcPr>
          <w:p w:rsidR="006451EB" w:rsidRPr="00B45B2F" w:rsidRDefault="006451EB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Heavy maternal alcohol consumption and cerebral palsy in the offspring</w:t>
            </w:r>
            <w:r w:rsidR="003E329F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31" w:tooltip="O'Leary, 2012 #39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PJmFwb3M7TGVhcnk8L0F1dGhvcj48WWVhcj4yMDEyPC9Z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PJmFwb3M7TGVhcnk8L0F1dGhvcj48WWVhcj4yMDEyPC9Z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31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  <w:r w:rsidR="00C826D4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6451EB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NV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976BB9" w:rsidRPr="00B45B2F" w:rsidRDefault="00976BB9" w:rsidP="00976BB9">
            <w:pPr>
              <w:jc w:val="center"/>
              <w:rPr>
                <w:rFonts w:ascii="Calibri" w:hAnsi="Calibri"/>
                <w:sz w:val="22"/>
                <w:szCs w:val="20"/>
              </w:rPr>
            </w:pPr>
            <w:r w:rsidRPr="00B45B2F">
              <w:rPr>
                <w:rFonts w:ascii="Calibri" w:hAnsi="Calibri"/>
                <w:sz w:val="22"/>
                <w:szCs w:val="20"/>
              </w:rPr>
              <w:t>2012</w:t>
            </w:r>
          </w:p>
        </w:tc>
        <w:tc>
          <w:tcPr>
            <w:tcW w:w="8720" w:type="dxa"/>
            <w:vAlign w:val="bottom"/>
          </w:tcPr>
          <w:p w:rsidR="00976BB9" w:rsidRPr="00B45B2F" w:rsidRDefault="00976BB9" w:rsidP="00E93D2A">
            <w:pPr>
              <w:rPr>
                <w:rFonts w:ascii="Arial" w:hAnsi="Arial"/>
                <w:sz w:val="22"/>
                <w:szCs w:val="20"/>
              </w:rPr>
            </w:pPr>
            <w:r w:rsidRPr="00B45B2F">
              <w:rPr>
                <w:rFonts w:ascii="Calibri" w:hAnsi="Calibri"/>
                <w:sz w:val="22"/>
                <w:szCs w:val="20"/>
              </w:rPr>
              <w:t xml:space="preserve">Fetal and Maternal Candidate Single Nucleotide Polymorphism Associations With Cerebral Palsy: A Case-Control Study </w:t>
            </w:r>
            <w:r w:rsidR="00983F6B" w:rsidRPr="00B45B2F">
              <w:rPr>
                <w:rFonts w:ascii="Calibri" w:hAnsi="Calibri"/>
                <w:sz w:val="22"/>
                <w:szCs w:val="20"/>
              </w:rPr>
              <w:t xml:space="preserve"> </w:t>
            </w:r>
            <w:hyperlink w:anchor="_ENREF_132" w:tooltip="O'Callaghan, 2012 #61" w:history="1">
              <w:r w:rsidR="00E93D2A" w:rsidRPr="00B45B2F">
                <w:rPr>
                  <w:rFonts w:ascii="Calibri" w:hAnsi="Calibri"/>
                  <w:sz w:val="22"/>
                  <w:szCs w:val="20"/>
                </w:rPr>
                <w:fldChar w:fldCharType="begin">
                  <w:fldData xml:space="preserve">PEVuZE5vdGU+PENpdGU+PEF1dGhvcj5PJmFwb3M7Q2FsbGFnaGFuPC9BdXRob3I+PFllYXI+MjAx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0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0"/>
                </w:rPr>
                <w:fldChar w:fldCharType="begin">
                  <w:fldData xml:space="preserve">PEVuZE5vdGU+PENpdGU+PEF1dGhvcj5PJmFwb3M7Q2FsbGFnaGFuPC9BdXRob3I+PFllYXI+MjAx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0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0"/>
                </w:rPr>
              </w:r>
              <w:r w:rsidR="00E93D2A" w:rsidRPr="00B45B2F">
                <w:rPr>
                  <w:rFonts w:ascii="Calibri" w:hAnsi="Calibri"/>
                  <w:sz w:val="22"/>
                  <w:szCs w:val="20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0"/>
                </w:rPr>
              </w:r>
              <w:r w:rsidR="00E93D2A" w:rsidRPr="00B45B2F">
                <w:rPr>
                  <w:rFonts w:ascii="Calibri" w:hAnsi="Calibri"/>
                  <w:sz w:val="22"/>
                  <w:szCs w:val="20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0"/>
                  <w:vertAlign w:val="superscript"/>
                </w:rPr>
                <w:t>132</w:t>
              </w:r>
              <w:r w:rsidR="00E93D2A" w:rsidRPr="00B45B2F">
                <w:rPr>
                  <w:rFonts w:ascii="Calibri" w:hAnsi="Calibri"/>
                  <w:sz w:val="22"/>
                  <w:szCs w:val="20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976BB9" w:rsidRPr="00B45B2F" w:rsidRDefault="00976BB9" w:rsidP="005713A9">
            <w:pPr>
              <w:jc w:val="center"/>
              <w:rPr>
                <w:rFonts w:ascii="Calibri" w:hAnsi="Calibri"/>
                <w:sz w:val="22"/>
                <w:szCs w:val="20"/>
              </w:rPr>
            </w:pPr>
            <w:r w:rsidRPr="00B45B2F">
              <w:rPr>
                <w:rFonts w:ascii="Calibri" w:hAnsi="Calibri"/>
                <w:sz w:val="22"/>
                <w:szCs w:val="20"/>
              </w:rPr>
              <w:t>AU</w:t>
            </w:r>
          </w:p>
        </w:tc>
        <w:tc>
          <w:tcPr>
            <w:tcW w:w="1170" w:type="dxa"/>
          </w:tcPr>
          <w:p w:rsidR="00976BB9" w:rsidRPr="00B45B2F" w:rsidRDefault="00976BB9" w:rsidP="005713A9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B45B2F">
              <w:rPr>
                <w:rFonts w:ascii="Calibri" w:hAnsi="Calibri"/>
                <w:sz w:val="22"/>
                <w:szCs w:val="20"/>
              </w:rPr>
              <w:t>I</w:t>
            </w:r>
          </w:p>
        </w:tc>
        <w:tc>
          <w:tcPr>
            <w:tcW w:w="1368" w:type="dxa"/>
          </w:tcPr>
          <w:p w:rsidR="00976BB9" w:rsidRPr="00B45B2F" w:rsidRDefault="00976BB9" w:rsidP="005713A9">
            <w:pPr>
              <w:jc w:val="center"/>
              <w:rPr>
                <w:rFonts w:ascii="Calibri" w:hAnsi="Calibri"/>
                <w:sz w:val="22"/>
                <w:szCs w:val="20"/>
              </w:rPr>
            </w:pPr>
            <w:r w:rsidRPr="00B45B2F">
              <w:rPr>
                <w:rFonts w:ascii="Calibri" w:hAnsi="Calibri"/>
                <w:sz w:val="22"/>
                <w:szCs w:val="20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6451EB" w:rsidRPr="00B45B2F" w:rsidRDefault="006451EB" w:rsidP="00F26E38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2</w:t>
            </w:r>
          </w:p>
        </w:tc>
        <w:tc>
          <w:tcPr>
            <w:tcW w:w="8720" w:type="dxa"/>
            <w:vAlign w:val="bottom"/>
          </w:tcPr>
          <w:p w:rsidR="006451EB" w:rsidRPr="00B45B2F" w:rsidRDefault="006451EB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Cerebral palsy and neonatal death in term singletons born small for gestational age</w:t>
            </w:r>
            <w:r w:rsidR="003E329F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33" w:tooltip="Stoknes, 2012 #38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TdG9rbmVzPC9BdXRob3I+PFllYXI+MjAxMjwvWWVhcj48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TdG9rbmVzPC9BdXRob3I+PFllYXI+MjAxMjwvWWVhcj48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33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  <w:r w:rsidR="00C826D4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6451EB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HC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6451EB" w:rsidRPr="00B45B2F" w:rsidRDefault="006451EB" w:rsidP="00F26E38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2</w:t>
            </w:r>
          </w:p>
        </w:tc>
        <w:tc>
          <w:tcPr>
            <w:tcW w:w="8720" w:type="dxa"/>
            <w:vAlign w:val="bottom"/>
          </w:tcPr>
          <w:p w:rsidR="006451EB" w:rsidRPr="00B45B2F" w:rsidRDefault="006451EB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The effects of multiple pre- and perinatal risk factors on the occurrence of cerebral palsy. A Norwegian register based study</w:t>
            </w:r>
            <w:r w:rsidR="003E329F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34" w:tooltip="Stoknes, 2012 #37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TdG9rbmVzPC9BdXRob3I+PFllYXI+MjAxMjwvWWVhcj48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TYtNjM8L3BhZ2VzPjx2b2x1bWU+MTY8L3ZvbHVtZT48bnVtYmVyPjE8L251bWJlcj48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TdG9rbmVzPC9BdXRob3I+PFllYXI+MjAxMjwvWWVhcj48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TYtNjM8L3BhZ2VzPjx2b2x1bWU+MTY8L3ZvbHVtZT48bnVtYmVyPjE8L251bWJlcj48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34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  <w:r w:rsidR="00C826D4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6451EB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6451EB" w:rsidRPr="00B45B2F" w:rsidRDefault="006451EB" w:rsidP="00F26E38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6451EB" w:rsidRPr="00B45B2F" w:rsidRDefault="006451EB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Antecedents of cerebral palsy and perinatal death in term and late preterm singletons</w:t>
            </w:r>
            <w:r w:rsidR="003E329F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35" w:tooltip="McIntyre, 2013 #36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NY0ludHlyZTwvQXV0aG9yPjxZZWFyPjIwMTM8L1llYXI+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NY0ludHlyZTwvQXV0aG9yPjxZZWFyPjIwMTM8L1llYXI+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35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6451EB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NV, BSF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6451EB" w:rsidRPr="00B45B2F" w:rsidRDefault="006451EB" w:rsidP="00F26E38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6451EB" w:rsidRPr="00B45B2F" w:rsidRDefault="006451EB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Maternal infections during pregnancy and cerebral palsy: a population-based cohort study</w:t>
            </w:r>
            <w:r w:rsidR="003E329F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36" w:tooltip="Miller, 2013 #35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&lt;EndNote&gt;&lt;Cite&gt;&lt;Author&gt;Miller&lt;/Author&gt;&lt;Year&gt;2013&lt;/Year&gt;&lt;RecNum&gt;35&lt;/RecNum&gt;&lt;DisplayText&gt;&lt;style face="superscript"&gt;136&lt;/style&gt;&lt;/DisplayText&gt;&lt;record&gt;&lt;rec-number&gt;35&lt;/rec-number&gt;&lt;foreign-keys&gt;&lt;key app="EN" db-id="5eve5dprysrzr4eprfrv2xxdwxzfvxptzv9e"&gt;35&lt;/key&gt;&lt;/foreign-keys&gt;&lt;ref-type name="Journal Article"&gt;17&lt;/ref-type&gt;&lt;contributors&gt;&lt;authors&gt;&lt;author&gt;Miller, J. E.&lt;/author&gt;&lt;author&gt;Pedersen, L. H.&lt;/author&gt;&lt;author&gt;Streja, E.&lt;/author&gt;&lt;author&gt;Bech, B. H.&lt;/author&gt;&lt;author&gt;Yeargin-Allsopp, M.&lt;/author&gt;&lt;author&gt;Van Naarden Braun, K.&lt;/author&gt;&lt;author&gt;Schendel, D. E.&lt;/author&gt;&lt;author&gt;Christensen, D.&lt;/author&gt;&lt;author&gt;Uldall, P.&lt;/author&gt;&lt;author&gt;Olsen, J.&lt;/author&gt;&lt;/authors&gt;&lt;/contributors&gt;&lt;auth-address&gt;Department of Epidemiology, Fielding School of Public Health, University of California, Los Angeles, CA.&lt;/auth-address&gt;&lt;titles&gt;&lt;title&gt;Maternal infections during pregnancy and cerebral palsy: a population-based cohort study&lt;/title&gt;&lt;secondary-title&gt;Paediatr Perinat Epidemiol&lt;/secondary-title&gt;&lt;alt-title&gt;Paediatric and perinatal epidemiology&lt;/alt-title&gt;&lt;/titles&gt;&lt;periodical&gt;&lt;full-title&gt;Paediatr Perinat Epidemiol&lt;/full-title&gt;&lt;abbr-1&gt;Paediatric and perinatal epidemiology&lt;/abbr-1&gt;&lt;/periodical&gt;&lt;alt-periodical&gt;&lt;full-title&gt;Paediatr Perinat Epidemiol&lt;/full-title&gt;&lt;abbr-1&gt;Paediatric and perinatal epidemiology&lt;/abbr-1&gt;&lt;/alt-periodical&gt;&lt;pages&gt;542-52&lt;/pages&gt;&lt;volume&gt;27&lt;/volume&gt;&lt;number&gt;6&lt;/number&gt;&lt;edition&gt;2013/10/15&lt;/edition&gt;&lt;keywords&gt;&lt;keyword&gt;bacterial infections&lt;/keyword&gt;&lt;keyword&gt;congenital cerebral palsy&lt;/keyword&gt;&lt;keyword&gt;maternal infections&lt;/keyword&gt;&lt;keyword&gt;pregnancy&lt;/keyword&gt;&lt;/keywords&gt;&lt;dates&gt;&lt;year&gt;2013&lt;/year&gt;&lt;pub-dates&gt;&lt;date&gt;Nov&lt;/date&gt;&lt;/pub-dates&gt;&lt;/dates&gt;&lt;isbn&gt;0269-5022&lt;/isbn&gt;&lt;accession-num&gt;24117888&lt;/accession-num&gt;&lt;urls&gt;&lt;/urls&gt;&lt;electronic-resource-num&gt;10.1111/ppe.12082&lt;/electronic-resource-num&gt;&lt;remote-database-name&gt;PubMed&lt;/remote-database-name&gt;&lt;remote-database-provider&gt;NLM&lt;/remote-database-provider&gt;&lt;language&gt;eng&lt;/language&gt;&lt;/record&gt;&lt;/Cite&gt;&lt;/EndNote&gt;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36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  <w:r w:rsidR="00C826D4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6451EB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NV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6451EB" w:rsidRPr="00B45B2F" w:rsidRDefault="006451EB" w:rsidP="00F26E38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6451EB" w:rsidRPr="00B45B2F" w:rsidRDefault="006451EB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Mediators of the association between pre-</w:t>
            </w:r>
            <w:proofErr w:type="spellStart"/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clampsia</w:t>
            </w:r>
            <w:proofErr w:type="spellEnd"/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and cerebral palsy: population based cohort study</w:t>
            </w:r>
            <w:r w:rsidR="003E329F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37" w:tooltip="Strand, 2013 #34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TdHJhbmQ8L0F1dGhvcj48WWVhcj4yMDEzPC9ZZWFyPjxS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TdHJhbmQ8L0F1dGhvcj48WWVhcj4yMDEzPC9ZZWFyPjxS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37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  <w:r w:rsidR="00C826D4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6451EB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HC, ENV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976BB9" w:rsidRPr="00B45B2F" w:rsidRDefault="00976BB9" w:rsidP="00976BB9">
            <w:pPr>
              <w:jc w:val="center"/>
              <w:rPr>
                <w:rFonts w:ascii="Calibri" w:hAnsi="Calibri"/>
                <w:sz w:val="22"/>
                <w:szCs w:val="20"/>
              </w:rPr>
            </w:pPr>
            <w:r w:rsidRPr="00B45B2F">
              <w:rPr>
                <w:rFonts w:ascii="Calibri" w:hAnsi="Calibri"/>
                <w:sz w:val="22"/>
                <w:szCs w:val="20"/>
              </w:rPr>
              <w:lastRenderedPageBreak/>
              <w:t>2013</w:t>
            </w:r>
          </w:p>
        </w:tc>
        <w:tc>
          <w:tcPr>
            <w:tcW w:w="8720" w:type="dxa"/>
            <w:vAlign w:val="bottom"/>
          </w:tcPr>
          <w:p w:rsidR="00976BB9" w:rsidRPr="00B45B2F" w:rsidRDefault="00976BB9" w:rsidP="00E93D2A">
            <w:pPr>
              <w:rPr>
                <w:rFonts w:ascii="Arial" w:hAnsi="Arial"/>
                <w:sz w:val="22"/>
                <w:szCs w:val="20"/>
              </w:rPr>
            </w:pPr>
            <w:r w:rsidRPr="00B45B2F">
              <w:rPr>
                <w:rFonts w:ascii="Calibri" w:hAnsi="Calibri"/>
                <w:sz w:val="22"/>
                <w:szCs w:val="20"/>
              </w:rPr>
              <w:t xml:space="preserve">Genetic and clinical contributions to cerebral palsy: a multi-variable analysis </w:t>
            </w:r>
            <w:hyperlink w:anchor="_ENREF_138" w:tooltip="O'Callaghan, 2013 #60" w:history="1">
              <w:r w:rsidR="00E93D2A" w:rsidRPr="00B45B2F">
                <w:rPr>
                  <w:rFonts w:ascii="Calibri" w:hAnsi="Calibri"/>
                  <w:sz w:val="22"/>
                  <w:szCs w:val="20"/>
                </w:rPr>
                <w:fldChar w:fldCharType="begin">
                  <w:fldData xml:space="preserve">PEVuZE5vdGU+PENpdGU+PEF1dGhvcj5PJmFwb3M7Q2FsbGFnaGFuPC9BdXRob3I+PFllYXI+MjAx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0"/>
                </w:rPr>
                <w:instrText xml:space="preserve"> ADDIN EN.CITE </w:instrText>
              </w:r>
              <w:r w:rsidR="00E93D2A" w:rsidRPr="00B45B2F">
                <w:rPr>
                  <w:rFonts w:ascii="Calibri" w:hAnsi="Calibri"/>
                  <w:sz w:val="22"/>
                  <w:szCs w:val="20"/>
                </w:rPr>
                <w:fldChar w:fldCharType="begin">
                  <w:fldData xml:space="preserve">PEVuZE5vdGU+PENpdGU+PEF1dGhvcj5PJmFwb3M7Q2FsbGFnaGFuPC9BdXRob3I+PFllYXI+MjAx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</w:fldData>
                </w:fldChar>
              </w:r>
              <w:r w:rsidR="00E93D2A" w:rsidRPr="00B45B2F">
                <w:rPr>
                  <w:rFonts w:ascii="Calibri" w:hAnsi="Calibri"/>
                  <w:sz w:val="22"/>
                  <w:szCs w:val="20"/>
                </w:rPr>
                <w:instrText xml:space="preserve"> ADDIN EN.CITE.DATA </w:instrText>
              </w:r>
              <w:r w:rsidR="00E93D2A" w:rsidRPr="00B45B2F">
                <w:rPr>
                  <w:rFonts w:ascii="Calibri" w:hAnsi="Calibri"/>
                  <w:sz w:val="22"/>
                  <w:szCs w:val="20"/>
                </w:rPr>
              </w:r>
              <w:r w:rsidR="00E93D2A" w:rsidRPr="00B45B2F">
                <w:rPr>
                  <w:rFonts w:ascii="Calibri" w:hAnsi="Calibri"/>
                  <w:sz w:val="22"/>
                  <w:szCs w:val="20"/>
                </w:rPr>
                <w:fldChar w:fldCharType="end"/>
              </w:r>
              <w:r w:rsidR="00E93D2A" w:rsidRPr="00B45B2F">
                <w:rPr>
                  <w:rFonts w:ascii="Calibri" w:hAnsi="Calibri"/>
                  <w:sz w:val="22"/>
                  <w:szCs w:val="20"/>
                </w:rPr>
              </w:r>
              <w:r w:rsidR="00E93D2A" w:rsidRPr="00B45B2F">
                <w:rPr>
                  <w:rFonts w:ascii="Calibri" w:hAnsi="Calibri"/>
                  <w:sz w:val="22"/>
                  <w:szCs w:val="20"/>
                </w:rPr>
                <w:fldChar w:fldCharType="separate"/>
              </w:r>
              <w:r w:rsidR="00E93D2A" w:rsidRPr="00B45B2F">
                <w:rPr>
                  <w:rFonts w:ascii="Calibri" w:hAnsi="Calibri"/>
                  <w:noProof/>
                  <w:sz w:val="22"/>
                  <w:szCs w:val="20"/>
                  <w:vertAlign w:val="superscript"/>
                </w:rPr>
                <w:t>138</w:t>
              </w:r>
              <w:r w:rsidR="00E93D2A" w:rsidRPr="00B45B2F">
                <w:rPr>
                  <w:rFonts w:ascii="Calibri" w:hAnsi="Calibri"/>
                  <w:sz w:val="22"/>
                  <w:szCs w:val="20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976BB9" w:rsidRPr="00B45B2F" w:rsidRDefault="00976BB9" w:rsidP="005713A9">
            <w:pPr>
              <w:jc w:val="center"/>
              <w:rPr>
                <w:rFonts w:ascii="Calibri" w:hAnsi="Calibri"/>
                <w:sz w:val="22"/>
                <w:szCs w:val="20"/>
              </w:rPr>
            </w:pPr>
            <w:r w:rsidRPr="00B45B2F">
              <w:rPr>
                <w:rFonts w:ascii="Calibri" w:hAnsi="Calibri"/>
                <w:sz w:val="22"/>
                <w:szCs w:val="20"/>
              </w:rPr>
              <w:t>AU</w:t>
            </w:r>
          </w:p>
        </w:tc>
        <w:tc>
          <w:tcPr>
            <w:tcW w:w="1170" w:type="dxa"/>
          </w:tcPr>
          <w:p w:rsidR="00976BB9" w:rsidRPr="00B45B2F" w:rsidRDefault="00976BB9" w:rsidP="005713A9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B45B2F">
              <w:rPr>
                <w:rFonts w:ascii="Calibri" w:hAnsi="Calibri"/>
                <w:sz w:val="22"/>
                <w:szCs w:val="20"/>
              </w:rPr>
              <w:t>I</w:t>
            </w:r>
          </w:p>
        </w:tc>
        <w:tc>
          <w:tcPr>
            <w:tcW w:w="1368" w:type="dxa"/>
          </w:tcPr>
          <w:p w:rsidR="00976BB9" w:rsidRPr="00B45B2F" w:rsidRDefault="00976BB9" w:rsidP="005713A9">
            <w:pPr>
              <w:jc w:val="center"/>
              <w:rPr>
                <w:rFonts w:ascii="Calibri" w:hAnsi="Calibri"/>
                <w:sz w:val="22"/>
                <w:szCs w:val="20"/>
              </w:rPr>
            </w:pPr>
            <w:r w:rsidRPr="00B45B2F">
              <w:rPr>
                <w:rFonts w:ascii="Calibri" w:hAnsi="Calibri"/>
                <w:sz w:val="22"/>
                <w:szCs w:val="20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6451EB" w:rsidRPr="00B45B2F" w:rsidRDefault="006451EB" w:rsidP="00F26E38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6451EB" w:rsidRPr="00B45B2F" w:rsidRDefault="006451EB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Risk of </w:t>
            </w:r>
            <w:r w:rsidR="00ED302A" w:rsidRPr="00B45B2F">
              <w:rPr>
                <w:rFonts w:ascii="Calibri" w:eastAsia="Times New Roman" w:hAnsi="Calibri" w:cs="Arial"/>
                <w:sz w:val="22"/>
                <w:szCs w:val="22"/>
              </w:rPr>
              <w:t>c</w:t>
            </w: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erebral </w:t>
            </w:r>
            <w:r w:rsidR="00ED302A" w:rsidRPr="00B45B2F">
              <w:rPr>
                <w:rFonts w:ascii="Calibri" w:eastAsia="Times New Roman" w:hAnsi="Calibri" w:cs="Arial"/>
                <w:sz w:val="22"/>
                <w:szCs w:val="22"/>
              </w:rPr>
              <w:t>p</w:t>
            </w: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alsy and </w:t>
            </w:r>
            <w:r w:rsidR="00ED302A" w:rsidRPr="00B45B2F">
              <w:rPr>
                <w:rFonts w:ascii="Calibri" w:eastAsia="Times New Roman" w:hAnsi="Calibri" w:cs="Arial"/>
                <w:sz w:val="22"/>
                <w:szCs w:val="22"/>
              </w:rPr>
              <w:t>c</w:t>
            </w: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hildhood </w:t>
            </w:r>
            <w:r w:rsidR="00ED302A" w:rsidRPr="00B45B2F">
              <w:rPr>
                <w:rFonts w:ascii="Calibri" w:eastAsia="Times New Roman" w:hAnsi="Calibri" w:cs="Arial"/>
                <w:sz w:val="22"/>
                <w:szCs w:val="22"/>
              </w:rPr>
              <w:t>e</w:t>
            </w: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pilepsy </w:t>
            </w:r>
            <w:r w:rsidR="00ED302A" w:rsidRPr="00B45B2F">
              <w:rPr>
                <w:rFonts w:ascii="Calibri" w:eastAsia="Times New Roman" w:hAnsi="Calibri" w:cs="Arial"/>
                <w:sz w:val="22"/>
                <w:szCs w:val="22"/>
              </w:rPr>
              <w:t>r</w:t>
            </w: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elated to </w:t>
            </w:r>
            <w:r w:rsidR="00ED302A" w:rsidRPr="00B45B2F">
              <w:rPr>
                <w:rFonts w:ascii="Calibri" w:eastAsia="Times New Roman" w:hAnsi="Calibri" w:cs="Arial"/>
                <w:sz w:val="22"/>
                <w:szCs w:val="22"/>
              </w:rPr>
              <w:t>i</w:t>
            </w: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nfections before or during </w:t>
            </w:r>
            <w:r w:rsidR="00ED302A" w:rsidRPr="00B45B2F">
              <w:rPr>
                <w:rFonts w:ascii="Calibri" w:eastAsia="Times New Roman" w:hAnsi="Calibri" w:cs="Arial"/>
                <w:sz w:val="22"/>
                <w:szCs w:val="22"/>
              </w:rPr>
              <w:t>p</w:t>
            </w: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regnancy</w:t>
            </w:r>
            <w:r w:rsidR="003E329F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39" w:tooltip="Wu, 2013 #33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XdTwvQXV0aG9yPjxZZWFyPjIwMTM8L1llYXI+PFJlY051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XdTwvQXV0aG9yPjxZZWFyPjIwMTM8L1llYXI+PFJlY051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39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  <w:r w:rsidR="00C826D4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6451EB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HC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6451EB" w:rsidRPr="00B45B2F" w:rsidRDefault="006451EB" w:rsidP="00F26E38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4</w:t>
            </w:r>
          </w:p>
        </w:tc>
        <w:tc>
          <w:tcPr>
            <w:tcW w:w="8720" w:type="dxa"/>
            <w:vAlign w:val="bottom"/>
          </w:tcPr>
          <w:p w:rsidR="006451EB" w:rsidRPr="00B45B2F" w:rsidRDefault="006451EB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Risk of cerebral palsy in term-born singletons according to growth status at birth</w:t>
            </w:r>
            <w:r w:rsidR="00C826D4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40" w:tooltip="Dahlseng, 2014 #32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EYWhsc2VuZzwvQXV0aG9yPjxZZWFyPjIwMTQ8L1llYXI+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EYWhsc2VuZzwvQXV0aG9yPjxZZWFyPjIwMTQ8L1llYXI+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40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  <w:r w:rsidR="00C826D4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6451EB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6451EB" w:rsidRPr="00B45B2F" w:rsidRDefault="006451EB" w:rsidP="00F26E38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4</w:t>
            </w:r>
          </w:p>
        </w:tc>
        <w:tc>
          <w:tcPr>
            <w:tcW w:w="8720" w:type="dxa"/>
            <w:vAlign w:val="bottom"/>
          </w:tcPr>
          <w:p w:rsidR="006451EB" w:rsidRPr="00B45B2F" w:rsidRDefault="006451EB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An Australian population study of factors associated with MRI patterns in cerebral palsy</w:t>
            </w:r>
            <w:r w:rsidR="00C826D4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41" w:tooltip="Reid, 2014 #31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SZWlkPC9BdXRob3I+PFllYXI+MjAxNDwvWWVhcj48UmVj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SZWlkPC9BdXRob3I+PFllYXI+MjAxNDwvWWVhcj48UmVj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41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  <w:r w:rsidR="00C826D4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6451EB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6451EB" w:rsidRPr="00B45B2F" w:rsidRDefault="006451EB" w:rsidP="00F26E38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4</w:t>
            </w:r>
          </w:p>
        </w:tc>
        <w:tc>
          <w:tcPr>
            <w:tcW w:w="8720" w:type="dxa"/>
            <w:vAlign w:val="bottom"/>
          </w:tcPr>
          <w:p w:rsidR="006451EB" w:rsidRPr="00B45B2F" w:rsidRDefault="006451EB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Congenital cytomegalovirus is associated with severe forms of cerebral palsy and female sex in a retrospective population-based study</w:t>
            </w:r>
            <w:r w:rsidR="00C826D4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42" w:tooltip="Smithers-Sheedy, 2014 #30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&lt;EndNote&gt;&lt;Cite&gt;&lt;Author&gt;Smithers-Sheedy&lt;/Author&gt;&lt;Year&gt;2014&lt;/Year&gt;&lt;RecNum&gt;30&lt;/RecNum&gt;&lt;DisplayText&gt;&lt;style face="superscript"&gt;142&lt;/style&gt;&lt;/DisplayText&gt;&lt;record&gt;&lt;rec-number&gt;30&lt;/rec-number&gt;&lt;foreign-keys&gt;&lt;key app="EN" db-id="5eve5dprysrzr4eprfrv2xxdwxzfvxptzv9e"&gt;30&lt;/key&gt;&lt;/foreign-keys&gt;&lt;ref-type name="Journal Article"&gt;17&lt;/ref-type&gt;&lt;contributors&gt;&lt;authors&gt;&lt;author&gt;Smithers-Sheedy, H.&lt;/author&gt;&lt;author&gt;Raynes-Greenow, C.&lt;/author&gt;&lt;author&gt;Badawi, N.&lt;/author&gt;&lt;author&gt;McIntyre, S.&lt;/author&gt;&lt;author&gt;Jones, C. A.&lt;/author&gt;&lt;/authors&gt;&lt;/contributors&gt;&lt;auth-address&gt;Discipline of Paediatrics &amp;amp; Child Health, Sydney Medical School, The University of Sydney, Sydney, NSW, Australia; Centre for Perinatal Infection Research or Grace Centre for Newborn Care, The Children&amp;apos;s Hospital at Westmead, Sydney, NSW, Australia; Cerebral Palsy Alliance Research Institute, University of Notre Dame Australia, Sydney, NSW, Australia; Marie Bashir Institute for Infectious Diseases and Biosecurity, The University of Sydney, Sydney, NSW, Australia.&lt;/auth-address&gt;&lt;titles&gt;&lt;title&gt;Congenital cytomegalovirus is associated with severe forms of cerebral palsy and female sex in a retrospective population-based study&lt;/title&gt;&lt;secondary-title&gt;Dev Med Child Neurol&lt;/secondary-title&gt;&lt;alt-title&gt;Developmental medicine and child neurology&lt;/alt-title&gt;&lt;/titles&gt;&lt;periodical&gt;&lt;full-title&gt;Dev Med Child Neurol&lt;/full-title&gt;&lt;abbr-1&gt;Developmental medicine and child neurology&lt;/abbr-1&gt;&lt;/periodical&gt;&lt;alt-periodical&gt;&lt;full-title&gt;Dev Med Child Neurol&lt;/full-title&gt;&lt;abbr-1&gt;Developmental medicine and child neurology&lt;/abbr-1&gt;&lt;/alt-periodical&gt;&lt;edition&gt;2014/04/23&lt;/edition&gt;&lt;dates&gt;&lt;year&gt;2014&lt;/year&gt;&lt;pub-dates&gt;&lt;date&gt;Apr 19&lt;/date&gt;&lt;/pub-dates&gt;&lt;/dates&gt;&lt;isbn&gt;0012-1622&lt;/isbn&gt;&lt;accession-num&gt;24749557&lt;/accession-num&gt;&lt;urls&gt;&lt;/urls&gt;&lt;electronic-resource-num&gt;10.1111/dmcn.12467&lt;/electronic-resource-num&gt;&lt;remote-database-name&gt;PubMed&lt;/remote-database-name&gt;&lt;remote-database-provider&gt;NLM&lt;/remote-database-provider&gt;&lt;language&gt;Eng&lt;/language&gt;&lt;/record&gt;&lt;/Cite&gt;&lt;/EndNote&gt;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42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  <w:r w:rsidR="00C826D4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6451EB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I</w:t>
            </w:r>
          </w:p>
        </w:tc>
        <w:tc>
          <w:tcPr>
            <w:tcW w:w="1368" w:type="dxa"/>
          </w:tcPr>
          <w:p w:rsidR="006451EB" w:rsidRPr="00B45B2F" w:rsidRDefault="006451EB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BSF, ACT</w:t>
            </w:r>
          </w:p>
        </w:tc>
      </w:tr>
    </w:tbl>
    <w:p w:rsidR="00AC17E9" w:rsidRPr="00B45B2F" w:rsidRDefault="00AC17E9" w:rsidP="00AC17E9">
      <w:pPr>
        <w:rPr>
          <w:rFonts w:asciiTheme="majorHAnsi" w:hAnsiTheme="majorHAnsi"/>
          <w:sz w:val="22"/>
        </w:rPr>
      </w:pPr>
      <w:proofErr w:type="spellStart"/>
      <w:proofErr w:type="gramStart"/>
      <w:r w:rsidRPr="00B45B2F">
        <w:rPr>
          <w:rFonts w:asciiTheme="majorHAnsi" w:hAnsiTheme="majorHAnsi"/>
          <w:sz w:val="22"/>
          <w:vertAlign w:val="superscript"/>
        </w:rPr>
        <w:t>a</w:t>
      </w:r>
      <w:r w:rsidRPr="00B45B2F">
        <w:rPr>
          <w:rFonts w:asciiTheme="majorHAnsi" w:hAnsiTheme="majorHAnsi"/>
          <w:sz w:val="22"/>
        </w:rPr>
        <w:t>AF</w:t>
      </w:r>
      <w:proofErr w:type="spellEnd"/>
      <w:proofErr w:type="gramEnd"/>
      <w:r w:rsidRPr="00B45B2F">
        <w:rPr>
          <w:rFonts w:asciiTheme="majorHAnsi" w:hAnsiTheme="majorHAnsi"/>
          <w:sz w:val="22"/>
        </w:rPr>
        <w:t xml:space="preserve"> = Africa; AS = Asia AU = Australia; CA = Canada; EU = Europe; US = United States of America </w:t>
      </w:r>
    </w:p>
    <w:p w:rsidR="00AC17E9" w:rsidRPr="00B45B2F" w:rsidRDefault="00AC17E9" w:rsidP="00AC17E9">
      <w:pPr>
        <w:rPr>
          <w:rFonts w:asciiTheme="majorHAnsi" w:hAnsiTheme="majorHAnsi"/>
          <w:sz w:val="22"/>
        </w:rPr>
      </w:pPr>
      <w:proofErr w:type="spellStart"/>
      <w:proofErr w:type="gramStart"/>
      <w:r w:rsidRPr="00B45B2F">
        <w:rPr>
          <w:rFonts w:asciiTheme="majorHAnsi" w:hAnsiTheme="majorHAnsi"/>
          <w:vertAlign w:val="superscript"/>
        </w:rPr>
        <w:t>b</w:t>
      </w:r>
      <w:r w:rsidRPr="00B45B2F">
        <w:rPr>
          <w:rFonts w:asciiTheme="majorHAnsi" w:hAnsiTheme="majorHAnsi"/>
        </w:rPr>
        <w:t>I</w:t>
      </w:r>
      <w:proofErr w:type="spellEnd"/>
      <w:proofErr w:type="gramEnd"/>
      <w:r w:rsidRPr="00B45B2F">
        <w:rPr>
          <w:rFonts w:asciiTheme="majorHAnsi" w:hAnsiTheme="majorHAnsi"/>
        </w:rPr>
        <w:t xml:space="preserve"> </w:t>
      </w:r>
      <w:r w:rsidRPr="00B45B2F">
        <w:rPr>
          <w:rFonts w:asciiTheme="majorHAnsi" w:hAnsiTheme="majorHAnsi"/>
          <w:sz w:val="22"/>
        </w:rPr>
        <w:t>= traditional CP registries; II =regional collaborative registries ; III = subgroups of regional collaborative registries ; IV = CP surveillance programs; V = government sponsored CP health programs; VI = government sponsored registries; VII = local surveillance programs.</w:t>
      </w:r>
    </w:p>
    <w:p w:rsidR="00AC17E9" w:rsidRPr="00B45B2F" w:rsidRDefault="00AC17E9" w:rsidP="00AC17E9">
      <w:proofErr w:type="spellStart"/>
      <w:proofErr w:type="gramStart"/>
      <w:r w:rsidRPr="00B45B2F">
        <w:rPr>
          <w:rFonts w:asciiTheme="majorHAnsi" w:hAnsiTheme="majorHAnsi"/>
          <w:sz w:val="22"/>
          <w:vertAlign w:val="superscript"/>
        </w:rPr>
        <w:t>c</w:t>
      </w:r>
      <w:r w:rsidRPr="00B45B2F">
        <w:rPr>
          <w:rFonts w:asciiTheme="majorHAnsi" w:hAnsiTheme="majorHAnsi"/>
          <w:sz w:val="22"/>
        </w:rPr>
        <w:t>HC</w:t>
      </w:r>
      <w:proofErr w:type="spellEnd"/>
      <w:proofErr w:type="gramEnd"/>
      <w:r w:rsidRPr="00B45B2F">
        <w:rPr>
          <w:rFonts w:asciiTheme="majorHAnsi" w:hAnsiTheme="majorHAnsi"/>
          <w:sz w:val="22"/>
        </w:rPr>
        <w:t xml:space="preserve"> = health condition; BSF = body structures and function; ACT = activities; PART = participation; ENV = environmental factors; PER = personal factors.</w:t>
      </w:r>
    </w:p>
    <w:p w:rsidR="00702591" w:rsidRPr="00B45B2F" w:rsidRDefault="00702591"/>
    <w:p w:rsidR="006451EB" w:rsidRPr="00B45B2F" w:rsidRDefault="006451EB"/>
    <w:p w:rsidR="00A732E3" w:rsidRPr="00B45B2F" w:rsidRDefault="00AC17E9" w:rsidP="00A732E3">
      <w:pPr>
        <w:rPr>
          <w:b/>
        </w:rPr>
      </w:pPr>
      <w:r w:rsidRPr="00B45B2F">
        <w:rPr>
          <w:b/>
        </w:rPr>
        <w:br w:type="page"/>
      </w:r>
      <w:r w:rsidR="00A732E3" w:rsidRPr="00B45B2F">
        <w:rPr>
          <w:b/>
        </w:rPr>
        <w:lastRenderedPageBreak/>
        <w:t xml:space="preserve"> Table </w:t>
      </w:r>
      <w:r w:rsidR="00424BF5" w:rsidRPr="00B45B2F">
        <w:rPr>
          <w:b/>
        </w:rPr>
        <w:t>S7</w:t>
      </w:r>
      <w:r w:rsidR="00A732E3" w:rsidRPr="00B45B2F">
        <w:rPr>
          <w:b/>
        </w:rPr>
        <w:t xml:space="preserve">. Articles fulfilling </w:t>
      </w:r>
      <w:r w:rsidR="00A732E3" w:rsidRPr="00B45B2F">
        <w:rPr>
          <w:b/>
          <w:i/>
        </w:rPr>
        <w:t xml:space="preserve">Planning </w:t>
      </w:r>
      <w:r w:rsidR="00A732E3" w:rsidRPr="00B45B2F">
        <w:rPr>
          <w:b/>
        </w:rPr>
        <w:t>Aim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748"/>
        <w:gridCol w:w="8720"/>
        <w:gridCol w:w="1170"/>
        <w:gridCol w:w="1170"/>
        <w:gridCol w:w="1368"/>
      </w:tblGrid>
      <w:tr w:rsidR="00B45B2F" w:rsidRPr="00B45B2F" w:rsidTr="005713A9">
        <w:tc>
          <w:tcPr>
            <w:tcW w:w="748" w:type="dxa"/>
            <w:vAlign w:val="bottom"/>
          </w:tcPr>
          <w:p w:rsidR="00A732E3" w:rsidRPr="00B45B2F" w:rsidRDefault="00A732E3" w:rsidP="005713A9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B45B2F">
              <w:rPr>
                <w:rFonts w:asciiTheme="majorHAnsi" w:hAnsiTheme="majorHAnsi"/>
                <w:b/>
                <w:sz w:val="22"/>
              </w:rPr>
              <w:t>Year</w:t>
            </w:r>
          </w:p>
        </w:tc>
        <w:tc>
          <w:tcPr>
            <w:tcW w:w="8720" w:type="dxa"/>
            <w:vAlign w:val="bottom"/>
          </w:tcPr>
          <w:p w:rsidR="00A732E3" w:rsidRPr="00B45B2F" w:rsidRDefault="00A732E3" w:rsidP="005713A9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B45B2F">
              <w:rPr>
                <w:rFonts w:asciiTheme="majorHAnsi" w:hAnsiTheme="majorHAnsi"/>
                <w:b/>
                <w:sz w:val="22"/>
              </w:rPr>
              <w:t>Article Title</w:t>
            </w:r>
          </w:p>
        </w:tc>
        <w:tc>
          <w:tcPr>
            <w:tcW w:w="1170" w:type="dxa"/>
            <w:vAlign w:val="bottom"/>
          </w:tcPr>
          <w:p w:rsidR="00A732E3" w:rsidRPr="00B45B2F" w:rsidRDefault="00A732E3" w:rsidP="005713A9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B45B2F">
              <w:rPr>
                <w:rFonts w:asciiTheme="majorHAnsi" w:hAnsiTheme="majorHAnsi"/>
                <w:b/>
                <w:sz w:val="22"/>
              </w:rPr>
              <w:t>Region</w:t>
            </w:r>
          </w:p>
        </w:tc>
        <w:tc>
          <w:tcPr>
            <w:tcW w:w="1170" w:type="dxa"/>
            <w:vAlign w:val="bottom"/>
          </w:tcPr>
          <w:p w:rsidR="00A732E3" w:rsidRPr="00B45B2F" w:rsidRDefault="00A732E3" w:rsidP="005713A9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B45B2F">
              <w:rPr>
                <w:rFonts w:asciiTheme="majorHAnsi" w:hAnsiTheme="majorHAnsi"/>
                <w:b/>
                <w:sz w:val="22"/>
              </w:rPr>
              <w:t>Registry Type</w:t>
            </w:r>
          </w:p>
        </w:tc>
        <w:tc>
          <w:tcPr>
            <w:tcW w:w="1368" w:type="dxa"/>
            <w:vAlign w:val="bottom"/>
          </w:tcPr>
          <w:p w:rsidR="00A732E3" w:rsidRPr="00B45B2F" w:rsidRDefault="00A732E3" w:rsidP="005713A9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B45B2F">
              <w:rPr>
                <w:rFonts w:asciiTheme="majorHAnsi" w:hAnsiTheme="majorHAnsi"/>
                <w:b/>
                <w:sz w:val="22"/>
              </w:rPr>
              <w:t>ICF Domains</w:t>
            </w:r>
          </w:p>
        </w:tc>
      </w:tr>
      <w:tr w:rsidR="00B45B2F" w:rsidRPr="00B45B2F" w:rsidTr="005713A9">
        <w:tc>
          <w:tcPr>
            <w:tcW w:w="748" w:type="dxa"/>
          </w:tcPr>
          <w:p w:rsidR="00A732E3" w:rsidRPr="00B45B2F" w:rsidRDefault="00A732E3" w:rsidP="00F26E38">
            <w:pPr>
              <w:rPr>
                <w:rFonts w:asciiTheme="majorHAnsi" w:hAnsiTheme="majorHAnsi"/>
                <w:sz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09</w:t>
            </w:r>
          </w:p>
        </w:tc>
        <w:tc>
          <w:tcPr>
            <w:tcW w:w="8720" w:type="dxa"/>
            <w:vAlign w:val="bottom"/>
          </w:tcPr>
          <w:p w:rsidR="00A732E3" w:rsidRPr="00B45B2F" w:rsidRDefault="00A732E3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Morbidities and hospital resource use during the first 3 years of life among very preterm infants</w:t>
            </w:r>
            <w:r w:rsidR="00DD0792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43" w:tooltip="Korvenranta, 2009 #29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Lb3J2ZW5yYW50YTwvQXV0aG9yPjxZZWFyPjIwMDk8L1ll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Lb3J2ZW5yYW50YTwvQXV0aG9yPjxZZWFyPjIwMDk8L1ll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43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A732E3" w:rsidRPr="00B45B2F" w:rsidRDefault="00A732E3" w:rsidP="005713A9">
            <w:pPr>
              <w:jc w:val="center"/>
              <w:rPr>
                <w:rFonts w:asciiTheme="majorHAnsi" w:hAnsiTheme="majorHAnsi"/>
                <w:sz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A732E3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A732E3" w:rsidRPr="00B45B2F" w:rsidRDefault="00A732E3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HC, BSF</w:t>
            </w:r>
          </w:p>
        </w:tc>
      </w:tr>
      <w:tr w:rsidR="00B45B2F" w:rsidRPr="00B45B2F" w:rsidTr="005713A9">
        <w:tc>
          <w:tcPr>
            <w:tcW w:w="748" w:type="dxa"/>
          </w:tcPr>
          <w:p w:rsidR="00A732E3" w:rsidRPr="00B45B2F" w:rsidRDefault="00A732E3" w:rsidP="00F26E38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09</w:t>
            </w:r>
          </w:p>
        </w:tc>
        <w:tc>
          <w:tcPr>
            <w:tcW w:w="8720" w:type="dxa"/>
            <w:vAlign w:val="bottom"/>
          </w:tcPr>
          <w:p w:rsidR="00A732E3" w:rsidRPr="00B45B2F" w:rsidRDefault="00A732E3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Lifetime costs of cerebral palsy</w:t>
            </w:r>
            <w:r w:rsidR="00DD0792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44" w:tooltip="Kruse, 2009 #28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LcnVzZTwvQXV0aG9yPjxZZWFyPjIwMDk8L1llYXI+PFJl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LcnVzZTwvQXV0aG9yPjxZZWFyPjIwMDk8L1llYXI+PFJl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44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A732E3" w:rsidRPr="00B45B2F" w:rsidRDefault="00A732E3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A732E3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A732E3" w:rsidRPr="00B45B2F" w:rsidRDefault="00A732E3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NV</w:t>
            </w:r>
          </w:p>
        </w:tc>
      </w:tr>
      <w:tr w:rsidR="00B45B2F" w:rsidRPr="00B45B2F" w:rsidTr="005713A9">
        <w:tc>
          <w:tcPr>
            <w:tcW w:w="748" w:type="dxa"/>
          </w:tcPr>
          <w:p w:rsidR="00A732E3" w:rsidRPr="00B45B2F" w:rsidRDefault="00A732E3" w:rsidP="00F26E38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09</w:t>
            </w:r>
          </w:p>
        </w:tc>
        <w:tc>
          <w:tcPr>
            <w:tcW w:w="8720" w:type="dxa"/>
            <w:vAlign w:val="bottom"/>
          </w:tcPr>
          <w:p w:rsidR="00A732E3" w:rsidRPr="00B45B2F" w:rsidRDefault="00A732E3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Socio-economic achievements of individuals born very preterm at the age of 27 to 29 years: a nationwide cohort study</w:t>
            </w:r>
            <w:r w:rsidR="00DD0792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45" w:tooltip="Mathiasen, 2009 #27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NYXRoaWFzZW48L0F1dGhvcj48WWVhcj4yMDA5PC9ZZWFy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NYXRoaWFzZW48L0F1dGhvcj48WWVhcj4yMDA5PC9ZZWFy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45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A732E3" w:rsidRPr="00B45B2F" w:rsidRDefault="00A732E3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A732E3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A732E3" w:rsidRPr="00B45B2F" w:rsidRDefault="00A732E3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PART</w:t>
            </w:r>
          </w:p>
        </w:tc>
      </w:tr>
      <w:tr w:rsidR="00B45B2F" w:rsidRPr="00B45B2F" w:rsidTr="005713A9">
        <w:tc>
          <w:tcPr>
            <w:tcW w:w="748" w:type="dxa"/>
          </w:tcPr>
          <w:p w:rsidR="00A732E3" w:rsidRPr="00B45B2F" w:rsidRDefault="00A732E3" w:rsidP="00F26E38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0</w:t>
            </w:r>
          </w:p>
        </w:tc>
        <w:tc>
          <w:tcPr>
            <w:tcW w:w="8720" w:type="dxa"/>
            <w:vAlign w:val="bottom"/>
          </w:tcPr>
          <w:p w:rsidR="00A732E3" w:rsidRPr="00B45B2F" w:rsidRDefault="00A732E3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mpact of very preterm birth on health care costs at five years of age</w:t>
            </w:r>
            <w:r w:rsidR="00DD0792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46" w:tooltip="Korvenranta, 2010 #26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Lb3J2ZW5yYW50YTwvQXV0aG9yPjxZZWFyPjIwMTA8L1ll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Lb3J2ZW5yYW50YTwvQXV0aG9yPjxZZWFyPjIwMTA8L1ll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46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A732E3" w:rsidRPr="00B45B2F" w:rsidRDefault="00A732E3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A732E3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A732E3" w:rsidRPr="00B45B2F" w:rsidRDefault="00A732E3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HC, ENV</w:t>
            </w:r>
          </w:p>
        </w:tc>
      </w:tr>
      <w:tr w:rsidR="00B45B2F" w:rsidRPr="00B45B2F" w:rsidTr="005713A9">
        <w:tc>
          <w:tcPr>
            <w:tcW w:w="748" w:type="dxa"/>
          </w:tcPr>
          <w:p w:rsidR="00A732E3" w:rsidRPr="00B45B2F" w:rsidRDefault="00A732E3" w:rsidP="00F26E38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1</w:t>
            </w:r>
          </w:p>
        </w:tc>
        <w:tc>
          <w:tcPr>
            <w:tcW w:w="8720" w:type="dxa"/>
            <w:vAlign w:val="bottom"/>
          </w:tcPr>
          <w:p w:rsidR="00A732E3" w:rsidRPr="00B45B2F" w:rsidRDefault="00A732E3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Prediction of neurodevelopmental and sensory outcome at 5 years in </w:t>
            </w:r>
            <w:r w:rsidR="00DD0792" w:rsidRPr="00B45B2F">
              <w:rPr>
                <w:rFonts w:ascii="Calibri" w:eastAsia="Times New Roman" w:hAnsi="Calibri" w:cs="Arial"/>
                <w:sz w:val="22"/>
                <w:szCs w:val="22"/>
              </w:rPr>
              <w:t>Norwegian</w:t>
            </w: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children born extremely preterm</w:t>
            </w:r>
            <w:r w:rsidR="00DD0792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47" w:tooltip="Leversen, 2011 #25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MZXZlcnNlbjwvQXV0aG9yPjxZZWFyPjIwMTE8L1llYXI+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MZXZlcnNlbjwvQXV0aG9yPjxZZWFyPjIwMTE8L1llYXI+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47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A732E3" w:rsidRPr="00B45B2F" w:rsidRDefault="00A732E3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A732E3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A732E3" w:rsidRPr="00B45B2F" w:rsidRDefault="00A732E3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HC, BSF, ACT</w:t>
            </w:r>
          </w:p>
        </w:tc>
      </w:tr>
      <w:tr w:rsidR="00B45B2F" w:rsidRPr="00B45B2F" w:rsidTr="005713A9">
        <w:tc>
          <w:tcPr>
            <w:tcW w:w="748" w:type="dxa"/>
          </w:tcPr>
          <w:p w:rsidR="00A732E3" w:rsidRPr="00B45B2F" w:rsidRDefault="00A732E3" w:rsidP="00F26E38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2</w:t>
            </w:r>
          </w:p>
        </w:tc>
        <w:tc>
          <w:tcPr>
            <w:tcW w:w="8720" w:type="dxa"/>
            <w:vAlign w:val="bottom"/>
          </w:tcPr>
          <w:p w:rsidR="00A732E3" w:rsidRPr="00B45B2F" w:rsidRDefault="00A732E3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Prediction of outcome at 5 years from assessments at 2 years among extremely preterm children: A Norwegian national cohort study</w:t>
            </w:r>
            <w:r w:rsidR="00DD0792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48" w:tooltip="Leversen, 2012 #24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MZXZlcnNlbjwvQXV0aG9yPjxZZWFyPjIwMTI8L1llYXI+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MZXZlcnNlbjwvQXV0aG9yPjxZZWFyPjIwMTI8L1llYXI+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48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A732E3" w:rsidRPr="00B45B2F" w:rsidRDefault="00A732E3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A732E3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A732E3" w:rsidRPr="00B45B2F" w:rsidRDefault="00A732E3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HC, BSF, ACT</w:t>
            </w:r>
          </w:p>
        </w:tc>
      </w:tr>
    </w:tbl>
    <w:p w:rsidR="00AC17E9" w:rsidRPr="00B45B2F" w:rsidRDefault="00AC17E9" w:rsidP="00AC17E9">
      <w:pPr>
        <w:rPr>
          <w:rFonts w:asciiTheme="majorHAnsi" w:hAnsiTheme="majorHAnsi"/>
          <w:sz w:val="22"/>
        </w:rPr>
      </w:pPr>
      <w:proofErr w:type="spellStart"/>
      <w:proofErr w:type="gramStart"/>
      <w:r w:rsidRPr="00B45B2F">
        <w:rPr>
          <w:rFonts w:asciiTheme="majorHAnsi" w:hAnsiTheme="majorHAnsi"/>
          <w:sz w:val="22"/>
          <w:vertAlign w:val="superscript"/>
        </w:rPr>
        <w:t>a</w:t>
      </w:r>
      <w:r w:rsidRPr="00B45B2F">
        <w:rPr>
          <w:rFonts w:asciiTheme="majorHAnsi" w:hAnsiTheme="majorHAnsi"/>
          <w:sz w:val="22"/>
        </w:rPr>
        <w:t>AF</w:t>
      </w:r>
      <w:proofErr w:type="spellEnd"/>
      <w:proofErr w:type="gramEnd"/>
      <w:r w:rsidRPr="00B45B2F">
        <w:rPr>
          <w:rFonts w:asciiTheme="majorHAnsi" w:hAnsiTheme="majorHAnsi"/>
          <w:sz w:val="22"/>
        </w:rPr>
        <w:t xml:space="preserve"> = Africa; AS = Asia AU = Australia; CA = Canada; EU = Europe; US = United States of America </w:t>
      </w:r>
    </w:p>
    <w:p w:rsidR="00AC17E9" w:rsidRPr="00B45B2F" w:rsidRDefault="00AC17E9" w:rsidP="00AC17E9">
      <w:pPr>
        <w:rPr>
          <w:rFonts w:asciiTheme="majorHAnsi" w:hAnsiTheme="majorHAnsi"/>
          <w:sz w:val="22"/>
        </w:rPr>
      </w:pPr>
      <w:proofErr w:type="spellStart"/>
      <w:proofErr w:type="gramStart"/>
      <w:r w:rsidRPr="00B45B2F">
        <w:rPr>
          <w:rFonts w:asciiTheme="majorHAnsi" w:hAnsiTheme="majorHAnsi"/>
          <w:vertAlign w:val="superscript"/>
        </w:rPr>
        <w:t>b</w:t>
      </w:r>
      <w:r w:rsidRPr="00B45B2F">
        <w:rPr>
          <w:rFonts w:asciiTheme="majorHAnsi" w:hAnsiTheme="majorHAnsi"/>
        </w:rPr>
        <w:t>I</w:t>
      </w:r>
      <w:proofErr w:type="spellEnd"/>
      <w:proofErr w:type="gramEnd"/>
      <w:r w:rsidRPr="00B45B2F">
        <w:rPr>
          <w:rFonts w:asciiTheme="majorHAnsi" w:hAnsiTheme="majorHAnsi"/>
        </w:rPr>
        <w:t xml:space="preserve"> </w:t>
      </w:r>
      <w:r w:rsidRPr="00B45B2F">
        <w:rPr>
          <w:rFonts w:asciiTheme="majorHAnsi" w:hAnsiTheme="majorHAnsi"/>
          <w:sz w:val="22"/>
        </w:rPr>
        <w:t>= traditional CP registries; II =regional collaborative registries ; III = subgroups of regional collaborative registries ; IV = CP surveillance programs; V = government sponsored CP health programs; VI = government sponsored registries; VII = local surveillance programs.</w:t>
      </w:r>
    </w:p>
    <w:p w:rsidR="00AC17E9" w:rsidRPr="00B45B2F" w:rsidRDefault="00AC17E9" w:rsidP="00AC17E9">
      <w:proofErr w:type="spellStart"/>
      <w:proofErr w:type="gramStart"/>
      <w:r w:rsidRPr="00B45B2F">
        <w:rPr>
          <w:rFonts w:asciiTheme="majorHAnsi" w:hAnsiTheme="majorHAnsi"/>
          <w:sz w:val="22"/>
          <w:vertAlign w:val="superscript"/>
        </w:rPr>
        <w:t>c</w:t>
      </w:r>
      <w:r w:rsidRPr="00B45B2F">
        <w:rPr>
          <w:rFonts w:asciiTheme="majorHAnsi" w:hAnsiTheme="majorHAnsi"/>
          <w:sz w:val="22"/>
        </w:rPr>
        <w:t>HC</w:t>
      </w:r>
      <w:proofErr w:type="spellEnd"/>
      <w:proofErr w:type="gramEnd"/>
      <w:r w:rsidRPr="00B45B2F">
        <w:rPr>
          <w:rFonts w:asciiTheme="majorHAnsi" w:hAnsiTheme="majorHAnsi"/>
          <w:sz w:val="22"/>
        </w:rPr>
        <w:t xml:space="preserve"> = health condition; BSF = body structures and function; ACT = activities; PART = participation; ENV = environmental factors; PER = personal factors.</w:t>
      </w:r>
    </w:p>
    <w:p w:rsidR="00A732E3" w:rsidRPr="00B45B2F" w:rsidRDefault="00A732E3" w:rsidP="00A732E3"/>
    <w:p w:rsidR="00A732E3" w:rsidRPr="00B45B2F" w:rsidRDefault="00A732E3" w:rsidP="00A732E3"/>
    <w:p w:rsidR="00F26E38" w:rsidRPr="00B45B2F" w:rsidRDefault="00AC17E9" w:rsidP="00F26E38">
      <w:pPr>
        <w:rPr>
          <w:b/>
        </w:rPr>
      </w:pPr>
      <w:r w:rsidRPr="00B45B2F">
        <w:rPr>
          <w:b/>
        </w:rPr>
        <w:br w:type="page"/>
      </w:r>
      <w:r w:rsidR="00F26E38" w:rsidRPr="00B45B2F">
        <w:rPr>
          <w:b/>
        </w:rPr>
        <w:lastRenderedPageBreak/>
        <w:t xml:space="preserve"> Table </w:t>
      </w:r>
      <w:r w:rsidR="00424BF5" w:rsidRPr="00B45B2F">
        <w:rPr>
          <w:b/>
        </w:rPr>
        <w:t>S8</w:t>
      </w:r>
      <w:r w:rsidR="00F26E38" w:rsidRPr="00B45B2F">
        <w:rPr>
          <w:b/>
        </w:rPr>
        <w:t xml:space="preserve">. Articles fulfilling </w:t>
      </w:r>
      <w:r w:rsidR="00F26E38" w:rsidRPr="00B45B2F">
        <w:rPr>
          <w:b/>
          <w:i/>
        </w:rPr>
        <w:t xml:space="preserve">Planning + Resource for CP Research </w:t>
      </w:r>
      <w:r w:rsidR="00F26E38" w:rsidRPr="00B45B2F">
        <w:rPr>
          <w:b/>
        </w:rPr>
        <w:t>Aims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748"/>
        <w:gridCol w:w="8720"/>
        <w:gridCol w:w="1170"/>
        <w:gridCol w:w="1170"/>
        <w:gridCol w:w="1368"/>
      </w:tblGrid>
      <w:tr w:rsidR="00B45B2F" w:rsidRPr="00B45B2F" w:rsidTr="005713A9">
        <w:tc>
          <w:tcPr>
            <w:tcW w:w="748" w:type="dxa"/>
            <w:vAlign w:val="bottom"/>
          </w:tcPr>
          <w:p w:rsidR="00F26E38" w:rsidRPr="00B45B2F" w:rsidRDefault="00F26E38" w:rsidP="005713A9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B45B2F">
              <w:rPr>
                <w:rFonts w:asciiTheme="majorHAnsi" w:hAnsiTheme="majorHAnsi"/>
                <w:b/>
                <w:sz w:val="22"/>
              </w:rPr>
              <w:t>Year</w:t>
            </w:r>
          </w:p>
        </w:tc>
        <w:tc>
          <w:tcPr>
            <w:tcW w:w="8720" w:type="dxa"/>
            <w:vAlign w:val="bottom"/>
          </w:tcPr>
          <w:p w:rsidR="00F26E38" w:rsidRPr="00B45B2F" w:rsidRDefault="00F26E38" w:rsidP="005713A9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B45B2F">
              <w:rPr>
                <w:rFonts w:asciiTheme="majorHAnsi" w:hAnsiTheme="majorHAnsi"/>
                <w:b/>
                <w:sz w:val="22"/>
              </w:rPr>
              <w:t>Article Title</w:t>
            </w:r>
          </w:p>
        </w:tc>
        <w:tc>
          <w:tcPr>
            <w:tcW w:w="1170" w:type="dxa"/>
            <w:vAlign w:val="bottom"/>
          </w:tcPr>
          <w:p w:rsidR="00F26E38" w:rsidRPr="00B45B2F" w:rsidRDefault="00F26E38" w:rsidP="005713A9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B45B2F">
              <w:rPr>
                <w:rFonts w:asciiTheme="majorHAnsi" w:hAnsiTheme="majorHAnsi"/>
                <w:b/>
                <w:sz w:val="22"/>
              </w:rPr>
              <w:t>Region</w:t>
            </w:r>
          </w:p>
        </w:tc>
        <w:tc>
          <w:tcPr>
            <w:tcW w:w="1170" w:type="dxa"/>
            <w:vAlign w:val="bottom"/>
          </w:tcPr>
          <w:p w:rsidR="00F26E38" w:rsidRPr="00B45B2F" w:rsidRDefault="00F26E38" w:rsidP="005713A9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B45B2F">
              <w:rPr>
                <w:rFonts w:asciiTheme="majorHAnsi" w:hAnsiTheme="majorHAnsi"/>
                <w:b/>
                <w:sz w:val="22"/>
              </w:rPr>
              <w:t>Registry Type</w:t>
            </w:r>
          </w:p>
        </w:tc>
        <w:tc>
          <w:tcPr>
            <w:tcW w:w="1368" w:type="dxa"/>
            <w:vAlign w:val="bottom"/>
          </w:tcPr>
          <w:p w:rsidR="00F26E38" w:rsidRPr="00B45B2F" w:rsidRDefault="00F26E38" w:rsidP="005713A9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B45B2F">
              <w:rPr>
                <w:rFonts w:asciiTheme="majorHAnsi" w:hAnsiTheme="majorHAnsi"/>
                <w:b/>
                <w:sz w:val="22"/>
              </w:rPr>
              <w:t>ICF Domains</w:t>
            </w:r>
          </w:p>
        </w:tc>
      </w:tr>
      <w:tr w:rsidR="00B45B2F" w:rsidRPr="00B45B2F" w:rsidTr="005713A9">
        <w:tc>
          <w:tcPr>
            <w:tcW w:w="748" w:type="dxa"/>
          </w:tcPr>
          <w:p w:rsidR="00F26E38" w:rsidRPr="00B45B2F" w:rsidRDefault="00F26E38" w:rsidP="00F26E38">
            <w:pPr>
              <w:rPr>
                <w:rFonts w:asciiTheme="majorHAnsi" w:hAnsiTheme="majorHAnsi"/>
                <w:sz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09</w:t>
            </w:r>
          </w:p>
        </w:tc>
        <w:tc>
          <w:tcPr>
            <w:tcW w:w="8720" w:type="dxa"/>
            <w:vAlign w:val="bottom"/>
          </w:tcPr>
          <w:p w:rsidR="00F26E38" w:rsidRPr="00B45B2F" w:rsidRDefault="00F26E38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Development of lower limb range of motion from early childhood to adolescence in cerebral palsy: a population-based study</w:t>
            </w:r>
            <w:r w:rsidR="009E739A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49" w:tooltip="Nordmark, 2009 #23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&lt;EndNote&gt;&lt;Cite&gt;&lt;Author&gt;Nordmark&lt;/Author&gt;&lt;Year&gt;2009&lt;/Year&gt;&lt;RecNum&gt;23&lt;/RecNum&gt;&lt;DisplayText&gt;&lt;style face="superscript"&gt;149&lt;/style&gt;&lt;/DisplayText&gt;&lt;record&gt;&lt;rec-number&gt;23&lt;/rec-number&gt;&lt;foreign-keys&gt;&lt;key app="EN" db-id="5eve5dprysrzr4eprfrv2xxdwxzfvxptzv9e"&gt;23&lt;/key&gt;&lt;/foreign-keys&gt;&lt;ref-type name="Journal Article"&gt;17&lt;/ref-type&gt;&lt;contributors&gt;&lt;authors&gt;&lt;author&gt;Nordmark, E.&lt;/author&gt;&lt;author&gt;Hagglund, G.&lt;/author&gt;&lt;author&gt;Lauge-Pedersen, H.&lt;/author&gt;&lt;author&gt;Wagner, P.&lt;/author&gt;&lt;author&gt;Westbom, L.&lt;/author&gt;&lt;/authors&gt;&lt;/contributors&gt;&lt;auth-address&gt;Department of Health Sciences, Division of Physiotherapy, Lund University, SE-221 00 Lund, Sweden. eva.nordmark@med.lu.se&lt;/auth-address&gt;&lt;titles&gt;&lt;title&gt;Development of lower limb range of motion from early childhood to adolescence in cerebral palsy: a population-based study&lt;/title&gt;&lt;secondary-title&gt;BMC Med&lt;/secondary-title&gt;&lt;alt-title&gt;BMC medicine&lt;/alt-title&gt;&lt;/titles&gt;&lt;periodical&gt;&lt;full-title&gt;BMC Med&lt;/full-title&gt;&lt;abbr-1&gt;BMC medicine&lt;/abbr-1&gt;&lt;/periodical&gt;&lt;alt-periodical&gt;&lt;full-title&gt;BMC Med&lt;/full-title&gt;&lt;abbr-1&gt;BMC medicine&lt;/abbr-1&gt;&lt;/alt-periodical&gt;&lt;pages&gt;65&lt;/pages&gt;&lt;volume&gt;7&lt;/volume&gt;&lt;edition&gt;2009/10/30&lt;/edition&gt;&lt;keywords&gt;&lt;keyword&gt;Adolescent&lt;/keyword&gt;&lt;keyword&gt;Arthrometry, Articular/statistics &amp;amp; numerical data&lt;/keyword&gt;&lt;keyword&gt;Cerebral Palsy/ complications&lt;/keyword&gt;&lt;keyword&gt;Child&lt;/keyword&gt;&lt;keyword&gt;Child, Preschool&lt;/keyword&gt;&lt;keyword&gt;Female&lt;/keyword&gt;&lt;keyword&gt;Follow-Up Studies&lt;/keyword&gt;&lt;keyword&gt;Humans&lt;/keyword&gt;&lt;keyword&gt;Lower Extremity/ pathology&lt;/keyword&gt;&lt;keyword&gt;Male&lt;/keyword&gt;&lt;keyword&gt;Range of Motion, Articular/ physiology&lt;/keyword&gt;&lt;keyword&gt;Sweden&lt;/keyword&gt;&lt;/keywords&gt;&lt;dates&gt;&lt;year&gt;2009&lt;/year&gt;&lt;/dates&gt;&lt;isbn&gt;1741-7015 (Electronic)&amp;#xD;1741-7015 (Linking)&lt;/isbn&gt;&lt;accession-num&gt;19863779&lt;/accession-num&gt;&lt;urls&gt;&lt;/urls&gt;&lt;custom2&gt;2774339&lt;/custom2&gt;&lt;electronic-resource-num&gt;10.1186/1741-7015-7-65&lt;/electronic-resource-num&gt;&lt;remote-database-provider&gt;NLM&lt;/remote-database-provider&gt;&lt;language&gt;eng&lt;/language&gt;&lt;/record&gt;&lt;/Cite&gt;&lt;/EndNote&gt;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49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F26E38" w:rsidRPr="00B45B2F" w:rsidRDefault="00F26E38" w:rsidP="005713A9">
            <w:pPr>
              <w:jc w:val="center"/>
              <w:rPr>
                <w:rFonts w:asciiTheme="majorHAnsi" w:hAnsiTheme="majorHAnsi"/>
                <w:sz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F26E38" w:rsidRPr="00B45B2F" w:rsidRDefault="00AC17E9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V</w:t>
            </w:r>
          </w:p>
        </w:tc>
        <w:tc>
          <w:tcPr>
            <w:tcW w:w="1368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</w:tcPr>
          <w:p w:rsidR="00F26E38" w:rsidRPr="00B45B2F" w:rsidRDefault="00F26E38" w:rsidP="00F26E38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09</w:t>
            </w:r>
          </w:p>
        </w:tc>
        <w:tc>
          <w:tcPr>
            <w:tcW w:w="8720" w:type="dxa"/>
            <w:vAlign w:val="bottom"/>
          </w:tcPr>
          <w:p w:rsidR="00F26E38" w:rsidRPr="00B45B2F" w:rsidRDefault="00F26E38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The relationship of cerebral palsy subtype and functional motor impairment: a population-based study</w:t>
            </w:r>
            <w:r w:rsidR="009E739A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50" w:tooltip="Shevell, 2009 #22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TaGV2ZWxsPC9BdXRob3I+PFllYXI+MjAwOTwvWWVhcj48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TaGV2ZWxsPC9BdXRob3I+PFllYXI+MjAwOTwvWWVhcj48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50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CA</w:t>
            </w:r>
          </w:p>
        </w:tc>
        <w:tc>
          <w:tcPr>
            <w:tcW w:w="1170" w:type="dxa"/>
          </w:tcPr>
          <w:p w:rsidR="00F26E38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HC, ACT</w:t>
            </w:r>
          </w:p>
        </w:tc>
      </w:tr>
      <w:tr w:rsidR="00B45B2F" w:rsidRPr="00B45B2F" w:rsidTr="005713A9">
        <w:tc>
          <w:tcPr>
            <w:tcW w:w="748" w:type="dxa"/>
          </w:tcPr>
          <w:p w:rsidR="00F26E38" w:rsidRPr="00B45B2F" w:rsidRDefault="00F26E38" w:rsidP="00F26E38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0</w:t>
            </w:r>
          </w:p>
        </w:tc>
        <w:tc>
          <w:tcPr>
            <w:tcW w:w="8720" w:type="dxa"/>
            <w:vAlign w:val="bottom"/>
          </w:tcPr>
          <w:p w:rsidR="00F26E38" w:rsidRPr="00B45B2F" w:rsidRDefault="00F26E38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Use of manual and powered wheelchair in children with cerebral palsy: a cross-sectional study</w:t>
            </w:r>
            <w:r w:rsidR="009E739A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51" w:tooltip="Rodby-Bousquet, 2010 #21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&lt;EndNote&gt;&lt;Cite&gt;&lt;Author&gt;Rodby-Bousquet&lt;/Author&gt;&lt;Year&gt;2010&lt;/Year&gt;&lt;RecNum&gt;21&lt;/RecNum&gt;&lt;DisplayText&gt;&lt;style face="superscript"&gt;151&lt;/style&gt;&lt;/DisplayText&gt;&lt;record&gt;&lt;rec-number&gt;21&lt;/rec-number&gt;&lt;foreign-keys&gt;&lt;key app="EN" db-id="5eve5dprysrzr4eprfrv2xxdwxzfvxptzv9e"&gt;21&lt;/key&gt;&lt;/foreign-keys&gt;&lt;ref-type name="Journal Article"&gt;17&lt;/ref-type&gt;&lt;contributors&gt;&lt;authors&gt;&lt;author&gt;Rodby-Bousquet, E.&lt;/author&gt;&lt;author&gt;Hagglund, G.&lt;/author&gt;&lt;/authors&gt;&lt;/contributors&gt;&lt;auth-address&gt;Department of Orthopaedics, Lund University, University Hospital, 221 85 Lund, Sweden. elisabet.rodby_bousquet@med.lu.se&lt;/auth-address&gt;&lt;titles&gt;&lt;title&gt;Use of manual and powered wheelchair in children with cerebral palsy: a cross-sectional study&lt;/title&gt;&lt;secondary-title&gt;BMC Pediatr&lt;/secondary-title&gt;&lt;alt-title&gt;BMC pediatrics&lt;/alt-title&gt;&lt;/titles&gt;&lt;periodical&gt;&lt;full-title&gt;BMC Pediatr&lt;/full-title&gt;&lt;abbr-1&gt;BMC pediatrics&lt;/abbr-1&gt;&lt;/periodical&gt;&lt;alt-periodical&gt;&lt;full-title&gt;BMC Pediatr&lt;/full-title&gt;&lt;abbr-1&gt;BMC pediatrics&lt;/abbr-1&gt;&lt;/alt-periodical&gt;&lt;pages&gt;59&lt;/pages&gt;&lt;volume&gt;10&lt;/volume&gt;&lt;edition&gt;2010/08/18&lt;/edition&gt;&lt;keywords&gt;&lt;keyword&gt;*Activities of Daily Living&lt;/keyword&gt;&lt;keyword&gt;Adolescent&lt;/keyword&gt;&lt;keyword&gt;*Cerebral Palsy&lt;/keyword&gt;&lt;keyword&gt;Child&lt;/keyword&gt;&lt;keyword&gt;Child Development&lt;/keyword&gt;&lt;keyword&gt;Cross-Sectional Studies&lt;/keyword&gt;&lt;keyword&gt;Female&lt;/keyword&gt;&lt;keyword&gt;Humans&lt;/keyword&gt;&lt;keyword&gt;*Locomotion&lt;/keyword&gt;&lt;keyword&gt;Male&lt;/keyword&gt;&lt;keyword&gt;*Wheelchairs&lt;/keyword&gt;&lt;/keywords&gt;&lt;dates&gt;&lt;year&gt;2010&lt;/year&gt;&lt;/dates&gt;&lt;isbn&gt;1471-2431&lt;/isbn&gt;&lt;accession-num&gt;20712899&lt;/accession-num&gt;&lt;urls&gt;&lt;/urls&gt;&lt;custom2&gt;Pmc2933698&lt;/custom2&gt;&lt;electronic-resource-num&gt;10.1186/1471-2431-10-59&lt;/electronic-resource-num&gt;&lt;remote-database-name&gt;PubMed&lt;/remote-database-name&gt;&lt;remote-database-provider&gt;NLM&lt;/remote-database-provider&gt;&lt;language&gt;eng&lt;/language&gt;&lt;/record&gt;&lt;/Cite&gt;&lt;/EndNote&gt;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51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F26E38" w:rsidRPr="00B45B2F" w:rsidRDefault="00AC17E9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V</w:t>
            </w:r>
          </w:p>
        </w:tc>
        <w:tc>
          <w:tcPr>
            <w:tcW w:w="1368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NV, ACT</w:t>
            </w:r>
          </w:p>
        </w:tc>
      </w:tr>
      <w:tr w:rsidR="00B45B2F" w:rsidRPr="00B45B2F" w:rsidTr="005713A9">
        <w:tc>
          <w:tcPr>
            <w:tcW w:w="748" w:type="dxa"/>
          </w:tcPr>
          <w:p w:rsidR="00F26E38" w:rsidRPr="00B45B2F" w:rsidRDefault="00F26E38" w:rsidP="00F26E38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0</w:t>
            </w:r>
          </w:p>
        </w:tc>
        <w:tc>
          <w:tcPr>
            <w:tcW w:w="8720" w:type="dxa"/>
            <w:vAlign w:val="bottom"/>
          </w:tcPr>
          <w:p w:rsidR="00F26E38" w:rsidRPr="00B45B2F" w:rsidRDefault="00F26E38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Determinants of ambulation in children with spastic quadriplegic cerebral palsy: a population-based study</w:t>
            </w:r>
            <w:r w:rsidR="009E739A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52" w:tooltip="Simard-Tremblay, 2010 #20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&lt;EndNote&gt;&lt;Cite&gt;&lt;Author&gt;Simard-Tremblay&lt;/Author&gt;&lt;Year&gt;2010&lt;/Year&gt;&lt;RecNum&gt;20&lt;/RecNum&gt;&lt;DisplayText&gt;&lt;style face="superscript"&gt;152&lt;/style&gt;&lt;/DisplayText&gt;&lt;record&gt;&lt;rec-number&gt;20&lt;/rec-number&gt;&lt;foreign-keys&gt;&lt;key app="EN" db-id="5eve5dprysrzr4eprfrv2xxdwxzfvxptzv9e"&gt;20&lt;/key&gt;&lt;/foreign-keys&gt;&lt;ref-type name="Journal Article"&gt;17&lt;/ref-type&gt;&lt;contributors&gt;&lt;authors&gt;&lt;author&gt;Simard-Tremblay, E.&lt;/author&gt;&lt;author&gt;Shevell, M.&lt;/author&gt;&lt;author&gt;Dagenais, L.&lt;/author&gt;&lt;/authors&gt;&lt;/contributors&gt;&lt;auth-address&gt;Department of Neurology/Neurosurgery, McGill University, Montreal, Quebec, Canada.&lt;/auth-address&gt;&lt;titles&gt;&lt;title&gt;Determinants of ambulation in children with spastic quadriplegic cerebral palsy: a population-based study&lt;/title&gt;&lt;secondary-title&gt;J Child Neurol&lt;/secondary-title&gt;&lt;alt-title&gt;Journal of child neurology&lt;/alt-title&gt;&lt;/titles&gt;&lt;periodical&gt;&lt;full-title&gt;J Child Neurol&lt;/full-title&gt;&lt;abbr-1&gt;Journal of child neurology&lt;/abbr-1&gt;&lt;/periodical&gt;&lt;alt-periodical&gt;&lt;full-title&gt;J Child Neurol&lt;/full-title&gt;&lt;abbr-1&gt;Journal of child neurology&lt;/abbr-1&gt;&lt;/alt-periodical&gt;&lt;pages&gt;669-73&lt;/pages&gt;&lt;volume&gt;25&lt;/volume&gt;&lt;number&gt;6&lt;/number&gt;&lt;edition&gt;2009/10/02&lt;/edition&gt;&lt;keywords&gt;&lt;keyword&gt;Birth Weight&lt;/keyword&gt;&lt;keyword&gt;Cerebral Palsy/classification/complications/*physiopathology&lt;/keyword&gt;&lt;keyword&gt;Child&lt;/keyword&gt;&lt;keyword&gt;Female&lt;/keyword&gt;&lt;keyword&gt;Gestational Age&lt;/keyword&gt;&lt;keyword&gt;Humans&lt;/keyword&gt;&lt;keyword&gt;Hyperbilirubinemia/complications/*physiopathology&lt;/keyword&gt;&lt;keyword&gt;*Motor Activity&lt;/keyword&gt;&lt;keyword&gt;Motor Skills&lt;/keyword&gt;&lt;keyword&gt;Registries&lt;/keyword&gt;&lt;keyword&gt;Seizures/complications/*physiopathology&lt;/keyword&gt;&lt;keyword&gt;Walking&lt;/keyword&gt;&lt;/keywords&gt;&lt;dates&gt;&lt;year&gt;2010&lt;/year&gt;&lt;pub-dates&gt;&lt;date&gt;Jun&lt;/date&gt;&lt;/pub-dates&gt;&lt;/dates&gt;&lt;isbn&gt;0883-0738&lt;/isbn&gt;&lt;accession-num&gt;19794101&lt;/accession-num&gt;&lt;urls&gt;&lt;/urls&gt;&lt;electronic-resource-num&gt;10.1177/0883073809342590&lt;/electronic-resource-num&gt;&lt;remote-database-name&gt;PubMed&lt;/remote-database-name&gt;&lt;remote-database-provider&gt;NLM&lt;/remote-database-provider&gt;&lt;language&gt;eng&lt;/language&gt;&lt;/record&gt;&lt;/Cite&gt;&lt;/EndNote&gt;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52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CA</w:t>
            </w:r>
          </w:p>
        </w:tc>
        <w:tc>
          <w:tcPr>
            <w:tcW w:w="1170" w:type="dxa"/>
          </w:tcPr>
          <w:p w:rsidR="00F26E38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BSF, ACT</w:t>
            </w:r>
          </w:p>
        </w:tc>
      </w:tr>
      <w:tr w:rsidR="00B45B2F" w:rsidRPr="00B45B2F" w:rsidTr="005713A9">
        <w:tc>
          <w:tcPr>
            <w:tcW w:w="748" w:type="dxa"/>
          </w:tcPr>
          <w:p w:rsidR="00F26E38" w:rsidRPr="00B45B2F" w:rsidRDefault="00F26E38" w:rsidP="00F26E38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1</w:t>
            </w:r>
          </w:p>
        </w:tc>
        <w:tc>
          <w:tcPr>
            <w:tcW w:w="8720" w:type="dxa"/>
            <w:vAlign w:val="bottom"/>
          </w:tcPr>
          <w:p w:rsidR="00F26E38" w:rsidRPr="00B45B2F" w:rsidRDefault="00F26E38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Access of children with cerebral palsy to the physical, social and attitudinal environment they need: a cross-sectional European study</w:t>
            </w:r>
            <w:r w:rsidR="009E739A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53" w:tooltip="Colver, 2011 #19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Db2x2ZXI8L0F1dGhvcj48WWVhcj4yMDExPC9ZZWFyPjxS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Db2x2ZXI8L0F1dGhvcj48WWVhcj4yMDExPC9ZZWFyPjxS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53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F26E38" w:rsidRPr="00B45B2F" w:rsidRDefault="00AC17E9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II</w:t>
            </w:r>
          </w:p>
        </w:tc>
        <w:tc>
          <w:tcPr>
            <w:tcW w:w="1368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PART, ENV, PER</w:t>
            </w:r>
          </w:p>
        </w:tc>
      </w:tr>
      <w:tr w:rsidR="00B45B2F" w:rsidRPr="00B45B2F" w:rsidTr="005713A9">
        <w:tc>
          <w:tcPr>
            <w:tcW w:w="748" w:type="dxa"/>
          </w:tcPr>
          <w:p w:rsidR="00F26E38" w:rsidRPr="00B45B2F" w:rsidRDefault="00F26E38" w:rsidP="00F26E38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1</w:t>
            </w:r>
          </w:p>
        </w:tc>
        <w:tc>
          <w:tcPr>
            <w:tcW w:w="8720" w:type="dxa"/>
            <w:vAlign w:val="bottom"/>
          </w:tcPr>
          <w:p w:rsidR="00F26E38" w:rsidRPr="00B45B2F" w:rsidRDefault="00F26E38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Predicting comorbidities with neuroimaging in children with cerebral palsy</w:t>
            </w:r>
            <w:r w:rsidR="009E739A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54" w:tooltip="Legault, 2011 #18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&lt;EndNote&gt;&lt;Cite&gt;&lt;Author&gt;Legault&lt;/Author&gt;&lt;Year&gt;2011&lt;/Year&gt;&lt;RecNum&gt;18&lt;/RecNum&gt;&lt;DisplayText&gt;&lt;style face="superscript"&gt;154&lt;/style&gt;&lt;/DisplayText&gt;&lt;record&gt;&lt;rec-number&gt;18&lt;/rec-number&gt;&lt;foreign-keys&gt;&lt;key app="EN" db-id="5eve5dprysrzr4eprfrv2xxdwxzfvxptzv9e"&gt;18&lt;/key&gt;&lt;/foreign-keys&gt;&lt;ref-type name="Journal Article"&gt;17&lt;/ref-type&gt;&lt;contributors&gt;&lt;authors&gt;&lt;author&gt;Legault, G.&lt;/author&gt;&lt;author&gt;Shevell, M. I.&lt;/author&gt;&lt;author&gt;Dagenais, L.&lt;/author&gt;&lt;/authors&gt;&lt;/contributors&gt;&lt;auth-address&gt;Division of Pediatric Neurology, Montreal Children&amp;apos;s Hospital-McGill University Health Center, Montreal, Quebec, Canada.&lt;/auth-address&gt;&lt;titles&gt;&lt;title&gt;Predicting comorbidities with neuroimaging in children with cerebral palsy&lt;/title&gt;&lt;secondary-title&gt;Pediatr Neurol&lt;/secondary-title&gt;&lt;alt-title&gt;Pediatric neurology&lt;/alt-title&gt;&lt;/titles&gt;&lt;periodical&gt;&lt;full-title&gt;Pediatr Neurol&lt;/full-title&gt;&lt;abbr-1&gt;Pediatric neurology&lt;/abbr-1&gt;&lt;/periodical&gt;&lt;alt-periodical&gt;&lt;full-title&gt;Pediatr Neurol&lt;/full-title&gt;&lt;abbr-1&gt;Pediatric neurology&lt;/abbr-1&gt;&lt;/alt-periodical&gt;&lt;pages&gt;229-32&lt;/pages&gt;&lt;volume&gt;45&lt;/volume&gt;&lt;number&gt;4&lt;/number&gt;&lt;edition&gt;2011/09/13&lt;/edition&gt;&lt;keywords&gt;&lt;keyword&gt;Blindness, Cortical/*complications/pathology&lt;/keyword&gt;&lt;keyword&gt;Brain/*pathology&lt;/keyword&gt;&lt;keyword&gt;Cerebral Palsy/*complications/pathology&lt;/keyword&gt;&lt;keyword&gt;Child&lt;/keyword&gt;&lt;keyword&gt;Communication Disorders/*complications/pathology&lt;/keyword&gt;&lt;keyword&gt;Hearing Loss/*complications/pathology&lt;/keyword&gt;&lt;keyword&gt;Humans&lt;/keyword&gt;&lt;keyword&gt;Magnetic Resonance Imaging&lt;/keyword&gt;&lt;keyword&gt;Neuroimaging&lt;/keyword&gt;&lt;keyword&gt;Predictive Value of Tests&lt;/keyword&gt;&lt;keyword&gt;Registries&lt;/keyword&gt;&lt;keyword&gt;Retrospective Studies&lt;/keyword&gt;&lt;/keywords&gt;&lt;dates&gt;&lt;year&gt;2011&lt;/year&gt;&lt;pub-dates&gt;&lt;date&gt;Oct&lt;/date&gt;&lt;/pub-dates&gt;&lt;/dates&gt;&lt;isbn&gt;0887-8994&lt;/isbn&gt;&lt;accession-num&gt;21907883&lt;/accession-num&gt;&lt;urls&gt;&lt;/urls&gt;&lt;electronic-resource-num&gt;10.1016/j.pediatrneurol.2011.06.005&lt;/electronic-resource-num&gt;&lt;remote-database-name&gt;PubMed&lt;/remote-database-name&gt;&lt;remote-database-provider&gt;NLM&lt;/remote-database-provider&gt;&lt;language&gt;eng&lt;/language&gt;&lt;/record&gt;&lt;/Cite&gt;&lt;/EndNote&gt;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54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CA</w:t>
            </w:r>
          </w:p>
        </w:tc>
        <w:tc>
          <w:tcPr>
            <w:tcW w:w="1170" w:type="dxa"/>
          </w:tcPr>
          <w:p w:rsidR="00F26E38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</w:tcPr>
          <w:p w:rsidR="00F26E38" w:rsidRPr="00B45B2F" w:rsidRDefault="00F26E38" w:rsidP="00F26E38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1</w:t>
            </w:r>
          </w:p>
        </w:tc>
        <w:tc>
          <w:tcPr>
            <w:tcW w:w="8720" w:type="dxa"/>
            <w:vAlign w:val="bottom"/>
          </w:tcPr>
          <w:p w:rsidR="00F26E38" w:rsidRPr="00B45B2F" w:rsidRDefault="00F26E38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Should children with cerebral palsy and normal imaging undergo testing for inherited metabolic disorders?</w:t>
            </w:r>
            <w:r w:rsidR="009E739A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55" w:tooltip="Leonard, 2011 #63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MZW9uYXJkPC9BdXRob3I+PFllYXI+MjAxMTwvWWVhcj48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MZW9uYXJkPC9BdXRob3I+PFllYXI+MjAxMTwvWWVhcj48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55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F26E38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</w:tcPr>
          <w:p w:rsidR="00F26E38" w:rsidRPr="00B45B2F" w:rsidRDefault="00F26E38" w:rsidP="00F26E38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2</w:t>
            </w:r>
          </w:p>
        </w:tc>
        <w:tc>
          <w:tcPr>
            <w:tcW w:w="8720" w:type="dxa"/>
            <w:vAlign w:val="bottom"/>
          </w:tcPr>
          <w:p w:rsidR="00F26E38" w:rsidRPr="00B45B2F" w:rsidRDefault="00F26E38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Association between participation in life situations of children with cerebral palsy and their physical, social, and attitudinal environment: a cross-sectional multicenter European study</w:t>
            </w:r>
            <w:r w:rsidR="009E739A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56" w:tooltip="Colver, 2012 #16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Db2x2ZXI8L0F1dGhvcj48WWVhcj4yMDEyPC9ZZWFyPjxS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Db2x2ZXI8L0F1dGhvcj48WWVhcj4yMDEyPC9ZZWFyPjxS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56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F26E38" w:rsidRPr="00B45B2F" w:rsidRDefault="00AC17E9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II</w:t>
            </w:r>
          </w:p>
        </w:tc>
        <w:tc>
          <w:tcPr>
            <w:tcW w:w="1368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PART, ENV, PER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F26E38" w:rsidRPr="00B45B2F" w:rsidRDefault="00F26E38" w:rsidP="00F26E38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2</w:t>
            </w:r>
          </w:p>
        </w:tc>
        <w:tc>
          <w:tcPr>
            <w:tcW w:w="8720" w:type="dxa"/>
            <w:vAlign w:val="bottom"/>
          </w:tcPr>
          <w:p w:rsidR="00F26E38" w:rsidRPr="00B45B2F" w:rsidRDefault="00F26E38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Feeding problems, growth and nutritional status in children with cerebral palsy</w:t>
            </w:r>
            <w:r w:rsidR="009E739A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57" w:tooltip="Dahlseng, 2012 #15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EYWhsc2VuZzwvQXV0aG9yPjxZZWFyPjIwMTI8L1llYXI+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EYWhsc2VuZzwvQXV0aG9yPjxZZWFyPjIwMTI8L1llYXI+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57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F26E38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F26E38" w:rsidRPr="00B45B2F" w:rsidRDefault="00F26E38" w:rsidP="00F26E38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2</w:t>
            </w:r>
          </w:p>
        </w:tc>
        <w:tc>
          <w:tcPr>
            <w:tcW w:w="8720" w:type="dxa"/>
            <w:vAlign w:val="bottom"/>
          </w:tcPr>
          <w:p w:rsidR="00F26E38" w:rsidRPr="00B45B2F" w:rsidRDefault="00F26E38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Gastrostomy tube feeding of children with cerebral palsy: variation across six European countries</w:t>
            </w:r>
            <w:r w:rsidR="009E739A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58" w:tooltip="Dahlseng, 2012 #14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EYWhsc2VuZzwvQXV0aG9yPjxZZWFyPjIwMTI8L1llYXI+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EYWhsc2VuZzwvQXV0aG9yPjxZZWFyPjIwMTI8L1llYXI+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58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F26E38" w:rsidRPr="00B45B2F" w:rsidRDefault="00AC17E9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II</w:t>
            </w:r>
          </w:p>
        </w:tc>
        <w:tc>
          <w:tcPr>
            <w:tcW w:w="1368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</w:tcPr>
          <w:p w:rsidR="00F26E38" w:rsidRPr="00B45B2F" w:rsidRDefault="00F26E38" w:rsidP="00F26E38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2</w:t>
            </w:r>
          </w:p>
        </w:tc>
        <w:tc>
          <w:tcPr>
            <w:tcW w:w="8720" w:type="dxa"/>
            <w:vAlign w:val="bottom"/>
          </w:tcPr>
          <w:p w:rsidR="00F26E38" w:rsidRPr="00B45B2F" w:rsidRDefault="00F26E38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Unilateral </w:t>
            </w:r>
            <w:proofErr w:type="spellStart"/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varus</w:t>
            </w:r>
            <w:proofErr w:type="spellEnd"/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osteotomy of the proximal femur in children with cerebral palsy: a five-year follow-up of the development of both hips</w:t>
            </w:r>
            <w:r w:rsidR="009E739A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59" w:tooltip="Larsson, 2012 #65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&lt;EndNote&gt;&lt;Cite&gt;&lt;Author&gt;Larsson&lt;/Author&gt;&lt;Year&gt;2012&lt;/Year&gt;&lt;RecNum&gt;65&lt;/RecNum&gt;&lt;DisplayText&gt;&lt;style face="superscript"&gt;159&lt;/style&gt;&lt;/DisplayText&gt;&lt;record&gt;&lt;rec-number&gt;65&lt;/rec-number&gt;&lt;foreign-keys&gt;&lt;key app="EN" db-id="5eve5dprysrzr4eprfrv2xxdwxzfvxptzv9e"&gt;65&lt;/key&gt;&lt;/foreign-keys&gt;&lt;ref-type name="Journal Article"&gt;17&lt;/ref-type&gt;&lt;contributors&gt;&lt;authors&gt;&lt;author&gt;Larsson, M.&lt;/author&gt;&lt;author&gt;Hagglund, G.&lt;/author&gt;&lt;author&gt;Wagner, P.&lt;/author&gt;&lt;/authors&gt;&lt;/contributors&gt;&lt;auth-address&gt;Department of Orthopaedics, University Hospital, Lund University, 221 85 Lund, Sweden.&lt;/auth-address&gt;&lt;titles&gt;&lt;title&gt;Unilateral varus osteotomy of the proximal femur in children with cerebral palsy: a five-year follow-up of the development of both hips&lt;/title&gt;&lt;secondary-title&gt;J Child Orthop&lt;/secondary-title&gt;&lt;alt-title&gt;Journal of children&amp;apos;s orthopaedics&lt;/alt-title&gt;&lt;/titles&gt;&lt;periodical&gt;&lt;full-title&gt;J Child Orthop&lt;/full-title&gt;&lt;abbr-1&gt;Journal of children&amp;apos;s orthopaedics&lt;/abbr-1&gt;&lt;/periodical&gt;&lt;alt-periodical&gt;&lt;full-title&gt;J Child Orthop&lt;/full-title&gt;&lt;abbr-1&gt;Journal of children&amp;apos;s orthopaedics&lt;/abbr-1&gt;&lt;/alt-periodical&gt;&lt;pages&gt;145-51&lt;/pages&gt;&lt;volume&gt;6&lt;/volume&gt;&lt;number&gt;2&lt;/number&gt;&lt;edition&gt;2013/06/05&lt;/edition&gt;&lt;keywords&gt;&lt;keyword&gt;Bilateral&lt;/keyword&gt;&lt;keyword&gt;Cerebral palsy&lt;/keyword&gt;&lt;keyword&gt;Displacement&lt;/keyword&gt;&lt;keyword&gt;Hip&lt;/keyword&gt;&lt;keyword&gt;Osteotomy&lt;/keyword&gt;&lt;/keywords&gt;&lt;dates&gt;&lt;year&gt;2012&lt;/year&gt;&lt;pub-dates&gt;&lt;date&gt;Jun&lt;/date&gt;&lt;/pub-dates&gt;&lt;/dates&gt;&lt;isbn&gt;1863-2521 (Print)&amp;#xD;1863-2521&lt;/isbn&gt;&lt;accession-num&gt;23730346&lt;/accession-num&gt;&lt;urls&gt;&lt;/urls&gt;&lt;custom2&gt;Pmc3364350&lt;/custom2&gt;&lt;electronic-resource-num&gt;10.1007/s11832-012-0401-7&lt;/electronic-resource-num&gt;&lt;remote-database-name&gt;PubMed&lt;/remote-database-name&gt;&lt;remote-database-provider&gt;NLM&lt;/remote-database-provider&gt;&lt;language&gt;eng&lt;/language&gt;&lt;/record&gt;&lt;/Cite&gt;&lt;/EndNote&gt;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59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F26E38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I</w:t>
            </w:r>
          </w:p>
        </w:tc>
        <w:tc>
          <w:tcPr>
            <w:tcW w:w="1368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F26E38" w:rsidRPr="00B45B2F" w:rsidRDefault="00F26E38" w:rsidP="00F26E38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2</w:t>
            </w:r>
          </w:p>
        </w:tc>
        <w:tc>
          <w:tcPr>
            <w:tcW w:w="8720" w:type="dxa"/>
            <w:vAlign w:val="bottom"/>
          </w:tcPr>
          <w:p w:rsidR="00F26E38" w:rsidRPr="00B45B2F" w:rsidRDefault="00F26E38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Prevalence and predictors of drooling in 7- to 14-year-old children with cerebral palsy: a population study</w:t>
            </w:r>
            <w:r w:rsidR="009E739A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60" w:tooltip="Reid, 2012 #67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SZWlkPC9BdXRob3I+PFllYXI+MjAxMjwvWWVhcj48UmVj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SZWlkPC9BdXRob3I+PFllYXI+MjAxMjwvWWVhcj48UmVj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60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F26E38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F26E38" w:rsidRPr="00B45B2F" w:rsidRDefault="00F26E38" w:rsidP="00F26E38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2</w:t>
            </w:r>
          </w:p>
        </w:tc>
        <w:tc>
          <w:tcPr>
            <w:tcW w:w="8720" w:type="dxa"/>
            <w:vAlign w:val="bottom"/>
          </w:tcPr>
          <w:p w:rsidR="00F26E38" w:rsidRPr="00B45B2F" w:rsidRDefault="00F26E38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The natural history of hip development in cerebral palsy</w:t>
            </w:r>
            <w:r w:rsidR="009E739A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61" w:tooltip="Terjesen, 2012 #68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UZXJqZXNlbjwvQXV0aG9yPjxZZWFyPjIwMTI8L1llYXI+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UZXJqZXNlbjwvQXV0aG9yPjxZZWFyPjIwMTI8L1llYXI+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61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F26E38" w:rsidRPr="00B45B2F" w:rsidRDefault="00AC17E9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V</w:t>
            </w:r>
          </w:p>
        </w:tc>
        <w:tc>
          <w:tcPr>
            <w:tcW w:w="1368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F26E38" w:rsidRPr="00B45B2F" w:rsidRDefault="00F26E38" w:rsidP="00F26E38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F26E38" w:rsidRPr="00B45B2F" w:rsidRDefault="00F26E38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proofErr w:type="spellStart"/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mmunisation</w:t>
            </w:r>
            <w:proofErr w:type="spellEnd"/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coverage in children with cerebral palsy compared with the general population</w:t>
            </w:r>
            <w:r w:rsidR="009E739A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62" w:tooltip="Greenwood, 2013 #13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HcmVlbndvb2Q8L0F1dGhvcj48WWVhcj4yMDEzPC9ZZWFy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HcmVlbndvb2Q8L0F1dGhvcj48WWVhcj4yMDEzPC9ZZWFy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62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F26E38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NV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F26E38" w:rsidRPr="00B45B2F" w:rsidRDefault="00F26E38" w:rsidP="00F26E38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F26E38" w:rsidRPr="00B45B2F" w:rsidRDefault="00F26E38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Social outcomes of young adults with cerebral palsy</w:t>
            </w:r>
            <w:r w:rsidR="009E739A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63" w:tooltip="Reddihough, 2013 #12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SZWRkaWhvdWdoPC9BdXRob3I+PFllYXI+MjAxMzwvWWVh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SZWRkaWhvdWdoPC9BdXRob3I+PFllYXI+MjAxMzwvWWVh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63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F26E38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ACT, ENV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F26E38" w:rsidRPr="00B45B2F" w:rsidRDefault="00F26E38" w:rsidP="00F26E38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F26E38" w:rsidRPr="00B45B2F" w:rsidRDefault="00F26E38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Determinants of inclusive education of 8-12 year old children with cerebral palsy in 9 European regions</w:t>
            </w:r>
            <w:r w:rsidR="009E739A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64" w:tooltip="Sentenac, 2013 #11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TZW50ZW5hYzwvQXV0aG9yPjxZZWFyPjIwMTM8L1llYXI+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TZW50ZW5hYzwvQXV0aG9yPjxZZWFyPjIwMTM8L1llYXI+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64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F26E38" w:rsidRPr="00B45B2F" w:rsidRDefault="00AC17E9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II</w:t>
            </w:r>
          </w:p>
        </w:tc>
        <w:tc>
          <w:tcPr>
            <w:tcW w:w="1368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NV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F26E38" w:rsidRPr="00B45B2F" w:rsidRDefault="00F26E38" w:rsidP="00F26E38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F26E38" w:rsidRPr="00B45B2F" w:rsidRDefault="00F26E38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Neurodevelopmental outcome in extremely preterm infants at 2.5 years after active perinatal care in Sweden</w:t>
            </w:r>
            <w:r w:rsidR="009E739A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65" w:tooltip="Serenius, 2013 #10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TZXJlbml1czwvQXV0aG9yPjxZZWFyPjIwMTM8L1llYXI+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TZXJlbml1czwvQXV0aG9yPjxZZWFyPjIwMTM8L1llYXI+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65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F26E38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BSF, ACT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F26E38" w:rsidRPr="00B45B2F" w:rsidRDefault="00F26E38" w:rsidP="00F26E38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F26E38" w:rsidRPr="00B45B2F" w:rsidRDefault="00F26E38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Congenital cerebral palsy, child sex and parent cardiovascular risk</w:t>
            </w:r>
            <w:r w:rsidR="009E739A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66" w:tooltip="Streja, 2013 #9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&lt;EndNote&gt;&lt;Cite&gt;&lt;Author&gt;Streja&lt;/Author&gt;&lt;Year&gt;2013&lt;/Year&gt;&lt;RecNum&gt;9&lt;/RecNum&gt;&lt;DisplayText&gt;&lt;style face="superscript"&gt;166&lt;/style&gt;&lt;/DisplayText&gt;&lt;record&gt;&lt;rec-number&gt;9&lt;/rec-number&gt;&lt;foreign-keys&gt;&lt;key app="EN" db-id="5eve5dprysrzr4eprfrv2xxdwxzfvxptzv9e"&gt;9&lt;/key&gt;&lt;/foreign-keys&gt;&lt;ref-type name="Journal Article"&gt;17&lt;/ref-type&gt;&lt;contributors&gt;&lt;authors&gt;&lt;author&gt;Streja, E.&lt;/author&gt;&lt;author&gt;Wu, C.&lt;/author&gt;&lt;author&gt;Uldall, P.&lt;/author&gt;&lt;author&gt;Grove, J.&lt;/author&gt;&lt;author&gt;Arah, O.&lt;/author&gt;&lt;author&gt;Olsen, J.&lt;/author&gt;&lt;/authors&gt;&lt;/contributors&gt;&lt;auth-address&gt;Department of Epidemiology, School of Public Health, University of California Los Angeles, Los Angeles, California, United States of America.&lt;/auth-address&gt;&lt;titles&gt;&lt;title&gt;Congenital cerebral palsy, child sex and parent cardiovascular risk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79071&lt;/pages&gt;&lt;volume&gt;8&lt;/volume&gt;&lt;number&gt;11&lt;/number&gt;&lt;edition&gt;2013/11/14&lt;/edition&gt;&lt;dates&gt;&lt;year&gt;2013&lt;/year&gt;&lt;/dates&gt;&lt;isbn&gt;1932-6203&lt;/isbn&gt;&lt;accession-num&gt;24223882&lt;/accession-num&gt;&lt;urls&gt;&lt;/urls&gt;&lt;custom2&gt;Pmc3815096&lt;/custom2&gt;&lt;electronic-resource-num&gt;10.1371/journal.pone.0079071&lt;/electronic-resource-num&gt;&lt;remote-database-name&gt;PubMed&lt;/remote-database-name&gt;&lt;remote-database-provider&gt;NLM&lt;/remote-database-provider&gt;&lt;language&gt;eng&lt;/language&gt;&lt;/record&gt;&lt;/Cite&gt;&lt;/EndNote&gt;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66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F26E38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NV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F26E38" w:rsidRPr="00B45B2F" w:rsidRDefault="00F26E38" w:rsidP="00F26E38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lastRenderedPageBreak/>
              <w:t>2013</w:t>
            </w:r>
          </w:p>
        </w:tc>
        <w:tc>
          <w:tcPr>
            <w:tcW w:w="8720" w:type="dxa"/>
            <w:vAlign w:val="bottom"/>
          </w:tcPr>
          <w:p w:rsidR="00F26E38" w:rsidRPr="00B45B2F" w:rsidRDefault="00F26E38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Fractures in children with cerebral palsy: a total population study</w:t>
            </w:r>
            <w:r w:rsidR="009E739A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67" w:tooltip="Uddenfeldt Wort, 2013 #8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VZGRlbmZlbGR0IFdvcnQ8L0F1dGhvcj48WWVhcj4yMDEz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ODIxLTY8L3BhZ2VzPjx2b2x1bWU+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VZGRlbmZlbGR0IFdvcnQ8L0F1dGhvcj48WWVhcj4yMDEz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ODIxLTY8L3BhZ2VzPjx2b2x1bWU+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67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F26E38" w:rsidRPr="00B45B2F" w:rsidRDefault="00AC17E9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V</w:t>
            </w:r>
          </w:p>
        </w:tc>
        <w:tc>
          <w:tcPr>
            <w:tcW w:w="1368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HC, BSF, ACT, PER, ENV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F26E38" w:rsidRPr="00B45B2F" w:rsidRDefault="00F26E38" w:rsidP="00F26E38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4</w:t>
            </w:r>
          </w:p>
        </w:tc>
        <w:tc>
          <w:tcPr>
            <w:tcW w:w="8720" w:type="dxa"/>
            <w:vAlign w:val="bottom"/>
          </w:tcPr>
          <w:p w:rsidR="00F26E38" w:rsidRPr="00B45B2F" w:rsidRDefault="00F26E38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Outpatient physical therapy utilization for children and adolescents with intellectual disabilities in Taiwan: a population-based nationwide study</w:t>
            </w:r>
            <w:r w:rsidR="00E46839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68" w:tooltip="Chang, 2014 #7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DaGFuZzwvQXV0aG9yPjxZZWFyPjIwMTQ8L1llYXI+PFJl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DaGFuZzwvQXV0aG9yPjxZZWFyPjIwMTQ8L1llYXI+PFJl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68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F26E38" w:rsidRPr="00B45B2F" w:rsidRDefault="005713A9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AS</w:t>
            </w:r>
          </w:p>
        </w:tc>
        <w:tc>
          <w:tcPr>
            <w:tcW w:w="1170" w:type="dxa"/>
          </w:tcPr>
          <w:p w:rsidR="00F26E38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NV</w:t>
            </w:r>
          </w:p>
        </w:tc>
      </w:tr>
      <w:tr w:rsidR="00B45B2F" w:rsidRPr="00B45B2F" w:rsidTr="005713A9">
        <w:tc>
          <w:tcPr>
            <w:tcW w:w="748" w:type="dxa"/>
            <w:vAlign w:val="bottom"/>
          </w:tcPr>
          <w:p w:rsidR="00F26E38" w:rsidRPr="00B45B2F" w:rsidRDefault="00F26E38" w:rsidP="00F26E38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4</w:t>
            </w:r>
          </w:p>
        </w:tc>
        <w:tc>
          <w:tcPr>
            <w:tcW w:w="8720" w:type="dxa"/>
            <w:vAlign w:val="bottom"/>
          </w:tcPr>
          <w:p w:rsidR="00F26E38" w:rsidRPr="00B45B2F" w:rsidRDefault="00F26E38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Hip displacement in relation to age and gross motor function in children with cerebral palsy</w:t>
            </w:r>
            <w:r w:rsidR="009E739A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69" w:tooltip="Larnert, 2014 #6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&lt;EndNote&gt;&lt;Cite&gt;&lt;Author&gt;Larnert&lt;/Author&gt;&lt;Year&gt;2014&lt;/Year&gt;&lt;RecNum&gt;6&lt;/RecNum&gt;&lt;DisplayText&gt;&lt;style face="superscript"&gt;169&lt;/style&gt;&lt;/DisplayText&gt;&lt;record&gt;&lt;rec-number&gt;6&lt;/rec-number&gt;&lt;foreign-keys&gt;&lt;key app="EN" db-id="5eve5dprysrzr4eprfrv2xxdwxzfvxptzv9e"&gt;6&lt;/key&gt;&lt;/foreign-keys&gt;&lt;ref-type name="Journal Article"&gt;17&lt;/ref-type&gt;&lt;contributors&gt;&lt;authors&gt;&lt;author&gt;Larnert, P.&lt;/author&gt;&lt;author&gt;Risto, O.&lt;/author&gt;&lt;author&gt;Hagglund, G.&lt;/author&gt;&lt;author&gt;Wagner, P.&lt;/author&gt;&lt;/authors&gt;&lt;/contributors&gt;&lt;auth-address&gt;Division for Clinical and Experimental Medicine, Department of Orthopaedics, Linkoping University, 585 81, Linkoping, Sweden, per.larnert@lio.se.&lt;/auth-address&gt;&lt;titles&gt;&lt;title&gt;Hip displacement in relation to age and gross motor function in children with cerebral palsy&lt;/title&gt;&lt;secondary-title&gt;J Child Orthop&lt;/secondary-title&gt;&lt;alt-title&gt;Journal of children&amp;apos;s orthopaedics&lt;/alt-title&gt;&lt;/titles&gt;&lt;periodical&gt;&lt;full-title&gt;J Child Orthop&lt;/full-title&gt;&lt;abbr-1&gt;Journal of children&amp;apos;s orthopaedics&lt;/abbr-1&gt;&lt;/periodical&gt;&lt;alt-periodical&gt;&lt;full-title&gt;J Child Orthop&lt;/full-title&gt;&lt;abbr-1&gt;Journal of children&amp;apos;s orthopaedics&lt;/abbr-1&gt;&lt;/alt-periodical&gt;&lt;pages&gt;129-34&lt;/pages&gt;&lt;volume&gt;8&lt;/volume&gt;&lt;number&gt;2&lt;/number&gt;&lt;edition&gt;2014/03/07&lt;/edition&gt;&lt;dates&gt;&lt;year&gt;2014&lt;/year&gt;&lt;pub-dates&gt;&lt;date&gt;Mar&lt;/date&gt;&lt;/pub-dates&gt;&lt;/dates&gt;&lt;isbn&gt;1863-2521 (Print)&amp;#xD;1863-2521&lt;/isbn&gt;&lt;accession-num&gt;24595560&lt;/accession-num&gt;&lt;urls&gt;&lt;/urls&gt;&lt;custom2&gt;Pmc3965763&lt;/custom2&gt;&lt;electronic-resource-num&gt;10.1007/s11832-014-0570-7&lt;/electronic-resource-num&gt;&lt;remote-database-name&gt;PubMed&lt;/remote-database-name&gt;&lt;remote-database-provider&gt;NLM&lt;/remote-database-provider&gt;&lt;language&gt;eng&lt;/language&gt;&lt;/record&gt;&lt;/Cite&gt;&lt;/EndNote&gt;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69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F26E38" w:rsidRPr="00B45B2F" w:rsidRDefault="00AC17E9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V</w:t>
            </w:r>
          </w:p>
        </w:tc>
        <w:tc>
          <w:tcPr>
            <w:tcW w:w="1368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BSF</w:t>
            </w:r>
          </w:p>
        </w:tc>
      </w:tr>
    </w:tbl>
    <w:p w:rsidR="00AC17E9" w:rsidRPr="00B45B2F" w:rsidRDefault="00AC17E9" w:rsidP="00AC17E9">
      <w:pPr>
        <w:rPr>
          <w:rFonts w:asciiTheme="majorHAnsi" w:hAnsiTheme="majorHAnsi"/>
          <w:sz w:val="22"/>
        </w:rPr>
      </w:pPr>
      <w:proofErr w:type="spellStart"/>
      <w:proofErr w:type="gramStart"/>
      <w:r w:rsidRPr="00B45B2F">
        <w:rPr>
          <w:rFonts w:asciiTheme="majorHAnsi" w:hAnsiTheme="majorHAnsi"/>
          <w:sz w:val="22"/>
          <w:vertAlign w:val="superscript"/>
        </w:rPr>
        <w:t>a</w:t>
      </w:r>
      <w:r w:rsidRPr="00B45B2F">
        <w:rPr>
          <w:rFonts w:asciiTheme="majorHAnsi" w:hAnsiTheme="majorHAnsi"/>
          <w:sz w:val="22"/>
        </w:rPr>
        <w:t>AF</w:t>
      </w:r>
      <w:proofErr w:type="spellEnd"/>
      <w:proofErr w:type="gramEnd"/>
      <w:r w:rsidRPr="00B45B2F">
        <w:rPr>
          <w:rFonts w:asciiTheme="majorHAnsi" w:hAnsiTheme="majorHAnsi"/>
          <w:sz w:val="22"/>
        </w:rPr>
        <w:t xml:space="preserve"> = Africa; AS = Asia AU = Australia; CA = Canada; EU = Europe; US = United States of America </w:t>
      </w:r>
    </w:p>
    <w:p w:rsidR="00AC17E9" w:rsidRPr="00B45B2F" w:rsidRDefault="00AC17E9" w:rsidP="00AC17E9">
      <w:pPr>
        <w:rPr>
          <w:rFonts w:asciiTheme="majorHAnsi" w:hAnsiTheme="majorHAnsi"/>
          <w:sz w:val="22"/>
        </w:rPr>
      </w:pPr>
      <w:proofErr w:type="spellStart"/>
      <w:proofErr w:type="gramStart"/>
      <w:r w:rsidRPr="00B45B2F">
        <w:rPr>
          <w:rFonts w:asciiTheme="majorHAnsi" w:hAnsiTheme="majorHAnsi"/>
          <w:vertAlign w:val="superscript"/>
        </w:rPr>
        <w:t>b</w:t>
      </w:r>
      <w:r w:rsidRPr="00B45B2F">
        <w:rPr>
          <w:rFonts w:asciiTheme="majorHAnsi" w:hAnsiTheme="majorHAnsi"/>
        </w:rPr>
        <w:t>I</w:t>
      </w:r>
      <w:proofErr w:type="spellEnd"/>
      <w:proofErr w:type="gramEnd"/>
      <w:r w:rsidRPr="00B45B2F">
        <w:rPr>
          <w:rFonts w:asciiTheme="majorHAnsi" w:hAnsiTheme="majorHAnsi"/>
        </w:rPr>
        <w:t xml:space="preserve"> </w:t>
      </w:r>
      <w:r w:rsidRPr="00B45B2F">
        <w:rPr>
          <w:rFonts w:asciiTheme="majorHAnsi" w:hAnsiTheme="majorHAnsi"/>
          <w:sz w:val="22"/>
        </w:rPr>
        <w:t>= traditional CP registries; II =regional collaborative registries ; III = subgroups of regional collaborative registries ; IV = CP surveillance programs; V = government sponsored CP health programs; VI = government sponsored registries; VII = local surveillance programs.</w:t>
      </w:r>
    </w:p>
    <w:p w:rsidR="00AC17E9" w:rsidRPr="00B45B2F" w:rsidRDefault="00AC17E9" w:rsidP="00AC17E9">
      <w:proofErr w:type="spellStart"/>
      <w:proofErr w:type="gramStart"/>
      <w:r w:rsidRPr="00B45B2F">
        <w:rPr>
          <w:rFonts w:asciiTheme="majorHAnsi" w:hAnsiTheme="majorHAnsi"/>
          <w:sz w:val="22"/>
          <w:vertAlign w:val="superscript"/>
        </w:rPr>
        <w:t>c</w:t>
      </w:r>
      <w:r w:rsidRPr="00B45B2F">
        <w:rPr>
          <w:rFonts w:asciiTheme="majorHAnsi" w:hAnsiTheme="majorHAnsi"/>
          <w:sz w:val="22"/>
        </w:rPr>
        <w:t>HC</w:t>
      </w:r>
      <w:proofErr w:type="spellEnd"/>
      <w:proofErr w:type="gramEnd"/>
      <w:r w:rsidRPr="00B45B2F">
        <w:rPr>
          <w:rFonts w:asciiTheme="majorHAnsi" w:hAnsiTheme="majorHAnsi"/>
          <w:sz w:val="22"/>
        </w:rPr>
        <w:t xml:space="preserve"> = health condition; BSF = body structures and function; ACT = activities; PART = participation; ENV = environmental factors; PER = personal factors.</w:t>
      </w:r>
    </w:p>
    <w:p w:rsidR="00F26E38" w:rsidRPr="00B45B2F" w:rsidRDefault="00F26E38" w:rsidP="00A732E3"/>
    <w:p w:rsidR="00F26E38" w:rsidRPr="00B45B2F" w:rsidRDefault="00F26E38" w:rsidP="00A732E3"/>
    <w:p w:rsidR="00A732E3" w:rsidRPr="00B45B2F" w:rsidRDefault="00AC17E9" w:rsidP="00A732E3">
      <w:pPr>
        <w:rPr>
          <w:b/>
        </w:rPr>
      </w:pPr>
      <w:r w:rsidRPr="00B45B2F">
        <w:rPr>
          <w:b/>
        </w:rPr>
        <w:br w:type="page"/>
      </w:r>
      <w:r w:rsidR="00A732E3" w:rsidRPr="00B45B2F">
        <w:rPr>
          <w:b/>
        </w:rPr>
        <w:lastRenderedPageBreak/>
        <w:t xml:space="preserve"> Table </w:t>
      </w:r>
      <w:r w:rsidR="00424BF5" w:rsidRPr="00B45B2F">
        <w:rPr>
          <w:b/>
        </w:rPr>
        <w:t>S9</w:t>
      </w:r>
      <w:r w:rsidR="00A732E3" w:rsidRPr="00B45B2F">
        <w:rPr>
          <w:b/>
        </w:rPr>
        <w:t xml:space="preserve">. Articles fulfilling </w:t>
      </w:r>
      <w:r w:rsidR="00A732E3" w:rsidRPr="00B45B2F">
        <w:rPr>
          <w:b/>
          <w:i/>
        </w:rPr>
        <w:t xml:space="preserve">Planning + Surveillance </w:t>
      </w:r>
      <w:r w:rsidR="00A732E3" w:rsidRPr="00B45B2F">
        <w:rPr>
          <w:b/>
        </w:rPr>
        <w:t>Aims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748"/>
        <w:gridCol w:w="8720"/>
        <w:gridCol w:w="1170"/>
        <w:gridCol w:w="1170"/>
        <w:gridCol w:w="1368"/>
      </w:tblGrid>
      <w:tr w:rsidR="00B45B2F" w:rsidRPr="00B45B2F" w:rsidTr="005713A9">
        <w:tc>
          <w:tcPr>
            <w:tcW w:w="748" w:type="dxa"/>
            <w:vAlign w:val="bottom"/>
          </w:tcPr>
          <w:p w:rsidR="00A732E3" w:rsidRPr="00B45B2F" w:rsidRDefault="00A732E3" w:rsidP="005713A9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B45B2F">
              <w:rPr>
                <w:rFonts w:asciiTheme="majorHAnsi" w:hAnsiTheme="majorHAnsi"/>
                <w:b/>
                <w:sz w:val="22"/>
              </w:rPr>
              <w:t>Year</w:t>
            </w:r>
          </w:p>
        </w:tc>
        <w:tc>
          <w:tcPr>
            <w:tcW w:w="8720" w:type="dxa"/>
            <w:vAlign w:val="bottom"/>
          </w:tcPr>
          <w:p w:rsidR="00A732E3" w:rsidRPr="00B45B2F" w:rsidRDefault="00A732E3" w:rsidP="005713A9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B45B2F">
              <w:rPr>
                <w:rFonts w:asciiTheme="majorHAnsi" w:hAnsiTheme="majorHAnsi"/>
                <w:b/>
                <w:sz w:val="22"/>
              </w:rPr>
              <w:t>Article Title</w:t>
            </w:r>
          </w:p>
        </w:tc>
        <w:tc>
          <w:tcPr>
            <w:tcW w:w="1170" w:type="dxa"/>
            <w:vAlign w:val="bottom"/>
          </w:tcPr>
          <w:p w:rsidR="00A732E3" w:rsidRPr="00B45B2F" w:rsidRDefault="00A732E3" w:rsidP="005713A9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B45B2F">
              <w:rPr>
                <w:rFonts w:asciiTheme="majorHAnsi" w:hAnsiTheme="majorHAnsi"/>
                <w:b/>
                <w:sz w:val="22"/>
              </w:rPr>
              <w:t>Region</w:t>
            </w:r>
          </w:p>
        </w:tc>
        <w:tc>
          <w:tcPr>
            <w:tcW w:w="1170" w:type="dxa"/>
            <w:vAlign w:val="bottom"/>
          </w:tcPr>
          <w:p w:rsidR="00A732E3" w:rsidRPr="00B45B2F" w:rsidRDefault="00A732E3" w:rsidP="005713A9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B45B2F">
              <w:rPr>
                <w:rFonts w:asciiTheme="majorHAnsi" w:hAnsiTheme="majorHAnsi"/>
                <w:b/>
                <w:sz w:val="22"/>
              </w:rPr>
              <w:t>Registry Type</w:t>
            </w:r>
          </w:p>
        </w:tc>
        <w:tc>
          <w:tcPr>
            <w:tcW w:w="1368" w:type="dxa"/>
            <w:vAlign w:val="bottom"/>
          </w:tcPr>
          <w:p w:rsidR="00A732E3" w:rsidRPr="00B45B2F" w:rsidRDefault="00A732E3" w:rsidP="005713A9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B45B2F">
              <w:rPr>
                <w:rFonts w:asciiTheme="majorHAnsi" w:hAnsiTheme="majorHAnsi"/>
                <w:b/>
                <w:sz w:val="22"/>
              </w:rPr>
              <w:t>ICF Domains</w:t>
            </w:r>
          </w:p>
        </w:tc>
      </w:tr>
      <w:tr w:rsidR="00B45B2F" w:rsidRPr="00B45B2F" w:rsidTr="005713A9">
        <w:tc>
          <w:tcPr>
            <w:tcW w:w="748" w:type="dxa"/>
          </w:tcPr>
          <w:p w:rsidR="00A732E3" w:rsidRPr="00B45B2F" w:rsidRDefault="00A732E3" w:rsidP="00F26E38">
            <w:pPr>
              <w:rPr>
                <w:rFonts w:asciiTheme="majorHAnsi" w:hAnsiTheme="majorHAnsi"/>
                <w:sz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1</w:t>
            </w:r>
          </w:p>
        </w:tc>
        <w:tc>
          <w:tcPr>
            <w:tcW w:w="8720" w:type="dxa"/>
            <w:vAlign w:val="bottom"/>
          </w:tcPr>
          <w:p w:rsidR="00A732E3" w:rsidRPr="00B45B2F" w:rsidRDefault="00A732E3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Survival at 19 years of age in a total population of children and young people with cerebral palsy</w:t>
            </w:r>
            <w:r w:rsidR="00155855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70" w:tooltip="Westbom, 2011 #5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XZXN0Ym9tPC9BdXRob3I+PFllYXI+MjAxMTwvWWVhcj48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XZXN0Ym9tPC9BdXRob3I+PFllYXI+MjAxMTwvWWVhcj48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70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A732E3" w:rsidRPr="00B45B2F" w:rsidRDefault="00A732E3" w:rsidP="005713A9">
            <w:pPr>
              <w:jc w:val="center"/>
              <w:rPr>
                <w:rFonts w:asciiTheme="majorHAnsi" w:hAnsiTheme="majorHAnsi"/>
                <w:sz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A732E3" w:rsidRPr="00B45B2F" w:rsidRDefault="00AC17E9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V</w:t>
            </w:r>
          </w:p>
        </w:tc>
        <w:tc>
          <w:tcPr>
            <w:tcW w:w="1368" w:type="dxa"/>
          </w:tcPr>
          <w:p w:rsidR="00A732E3" w:rsidRPr="00B45B2F" w:rsidRDefault="00A732E3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NV</w:t>
            </w:r>
          </w:p>
        </w:tc>
      </w:tr>
    </w:tbl>
    <w:p w:rsidR="00AC17E9" w:rsidRPr="00B45B2F" w:rsidRDefault="00AC17E9" w:rsidP="00AC17E9">
      <w:pPr>
        <w:rPr>
          <w:rFonts w:asciiTheme="majorHAnsi" w:hAnsiTheme="majorHAnsi"/>
          <w:sz w:val="22"/>
        </w:rPr>
      </w:pPr>
      <w:proofErr w:type="spellStart"/>
      <w:proofErr w:type="gramStart"/>
      <w:r w:rsidRPr="00B45B2F">
        <w:rPr>
          <w:rFonts w:asciiTheme="majorHAnsi" w:hAnsiTheme="majorHAnsi"/>
          <w:sz w:val="22"/>
          <w:vertAlign w:val="superscript"/>
        </w:rPr>
        <w:t>a</w:t>
      </w:r>
      <w:r w:rsidRPr="00B45B2F">
        <w:rPr>
          <w:rFonts w:asciiTheme="majorHAnsi" w:hAnsiTheme="majorHAnsi"/>
          <w:sz w:val="22"/>
        </w:rPr>
        <w:t>AF</w:t>
      </w:r>
      <w:proofErr w:type="spellEnd"/>
      <w:proofErr w:type="gramEnd"/>
      <w:r w:rsidRPr="00B45B2F">
        <w:rPr>
          <w:rFonts w:asciiTheme="majorHAnsi" w:hAnsiTheme="majorHAnsi"/>
          <w:sz w:val="22"/>
        </w:rPr>
        <w:t xml:space="preserve"> = Africa; AS = Asia AU = Australia; CA = Canada; EU = Europe; US = United States of America </w:t>
      </w:r>
    </w:p>
    <w:p w:rsidR="00AC17E9" w:rsidRPr="00B45B2F" w:rsidRDefault="00AC17E9" w:rsidP="00AC17E9">
      <w:pPr>
        <w:rPr>
          <w:rFonts w:asciiTheme="majorHAnsi" w:hAnsiTheme="majorHAnsi"/>
          <w:sz w:val="22"/>
        </w:rPr>
      </w:pPr>
      <w:proofErr w:type="spellStart"/>
      <w:proofErr w:type="gramStart"/>
      <w:r w:rsidRPr="00B45B2F">
        <w:rPr>
          <w:rFonts w:asciiTheme="majorHAnsi" w:hAnsiTheme="majorHAnsi"/>
          <w:vertAlign w:val="superscript"/>
        </w:rPr>
        <w:t>b</w:t>
      </w:r>
      <w:r w:rsidRPr="00B45B2F">
        <w:rPr>
          <w:rFonts w:asciiTheme="majorHAnsi" w:hAnsiTheme="majorHAnsi"/>
        </w:rPr>
        <w:t>I</w:t>
      </w:r>
      <w:proofErr w:type="spellEnd"/>
      <w:proofErr w:type="gramEnd"/>
      <w:r w:rsidRPr="00B45B2F">
        <w:rPr>
          <w:rFonts w:asciiTheme="majorHAnsi" w:hAnsiTheme="majorHAnsi"/>
        </w:rPr>
        <w:t xml:space="preserve"> </w:t>
      </w:r>
      <w:r w:rsidRPr="00B45B2F">
        <w:rPr>
          <w:rFonts w:asciiTheme="majorHAnsi" w:hAnsiTheme="majorHAnsi"/>
          <w:sz w:val="22"/>
        </w:rPr>
        <w:t>= traditional CP registries; II =regional collaborative registries ; III = subgroups of regional collaborative registries ; IV = CP surveillance programs; V = government sponsored CP health programs; VI = government sponsored registries; VII = local surveillance programs.</w:t>
      </w:r>
    </w:p>
    <w:p w:rsidR="00AC17E9" w:rsidRPr="00B45B2F" w:rsidRDefault="00AC17E9" w:rsidP="00AC17E9">
      <w:proofErr w:type="spellStart"/>
      <w:proofErr w:type="gramStart"/>
      <w:r w:rsidRPr="00B45B2F">
        <w:rPr>
          <w:rFonts w:asciiTheme="majorHAnsi" w:hAnsiTheme="majorHAnsi"/>
          <w:sz w:val="22"/>
          <w:vertAlign w:val="superscript"/>
        </w:rPr>
        <w:t>c</w:t>
      </w:r>
      <w:r w:rsidRPr="00B45B2F">
        <w:rPr>
          <w:rFonts w:asciiTheme="majorHAnsi" w:hAnsiTheme="majorHAnsi"/>
          <w:sz w:val="22"/>
        </w:rPr>
        <w:t>HC</w:t>
      </w:r>
      <w:proofErr w:type="spellEnd"/>
      <w:proofErr w:type="gramEnd"/>
      <w:r w:rsidRPr="00B45B2F">
        <w:rPr>
          <w:rFonts w:asciiTheme="majorHAnsi" w:hAnsiTheme="majorHAnsi"/>
          <w:sz w:val="22"/>
        </w:rPr>
        <w:t xml:space="preserve"> = health condition; BSF = body structures and function; ACT = activities; PART = participation; ENV = environmental factors; PER = personal factors.</w:t>
      </w:r>
    </w:p>
    <w:p w:rsidR="00A732E3" w:rsidRPr="00B45B2F" w:rsidRDefault="00A732E3" w:rsidP="00A732E3"/>
    <w:p w:rsidR="00A732E3" w:rsidRPr="00B45B2F" w:rsidRDefault="00A732E3" w:rsidP="00A732E3"/>
    <w:p w:rsidR="00A732E3" w:rsidRPr="00B45B2F" w:rsidRDefault="00AC17E9" w:rsidP="00A732E3">
      <w:pPr>
        <w:rPr>
          <w:b/>
        </w:rPr>
      </w:pPr>
      <w:r w:rsidRPr="00B45B2F">
        <w:rPr>
          <w:b/>
        </w:rPr>
        <w:br w:type="page"/>
      </w:r>
      <w:r w:rsidR="00A732E3" w:rsidRPr="00B45B2F">
        <w:rPr>
          <w:b/>
        </w:rPr>
        <w:lastRenderedPageBreak/>
        <w:t xml:space="preserve"> Table </w:t>
      </w:r>
      <w:r w:rsidR="00424BF5" w:rsidRPr="00B45B2F">
        <w:rPr>
          <w:b/>
        </w:rPr>
        <w:t>S10</w:t>
      </w:r>
      <w:r w:rsidR="00A732E3" w:rsidRPr="00B45B2F">
        <w:rPr>
          <w:b/>
        </w:rPr>
        <w:t xml:space="preserve">. Articles fulfilling </w:t>
      </w:r>
      <w:proofErr w:type="gramStart"/>
      <w:r w:rsidR="00A732E3" w:rsidRPr="00B45B2F">
        <w:rPr>
          <w:b/>
          <w:i/>
        </w:rPr>
        <w:t>Raising</w:t>
      </w:r>
      <w:proofErr w:type="gramEnd"/>
      <w:r w:rsidR="00A732E3" w:rsidRPr="00B45B2F">
        <w:rPr>
          <w:b/>
          <w:i/>
        </w:rPr>
        <w:t xml:space="preserve"> the profile of CP + Resource for CP Research </w:t>
      </w:r>
      <w:r w:rsidR="00A732E3" w:rsidRPr="00B45B2F">
        <w:rPr>
          <w:b/>
        </w:rPr>
        <w:t>Aims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748"/>
        <w:gridCol w:w="8720"/>
        <w:gridCol w:w="1170"/>
        <w:gridCol w:w="1170"/>
        <w:gridCol w:w="1368"/>
      </w:tblGrid>
      <w:tr w:rsidR="00B45B2F" w:rsidRPr="00B45B2F" w:rsidTr="005713A9">
        <w:tc>
          <w:tcPr>
            <w:tcW w:w="748" w:type="dxa"/>
            <w:vAlign w:val="bottom"/>
          </w:tcPr>
          <w:p w:rsidR="00A732E3" w:rsidRPr="00B45B2F" w:rsidRDefault="00A732E3" w:rsidP="005713A9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B45B2F">
              <w:rPr>
                <w:rFonts w:asciiTheme="majorHAnsi" w:hAnsiTheme="majorHAnsi"/>
                <w:b/>
                <w:sz w:val="22"/>
              </w:rPr>
              <w:t>Year</w:t>
            </w:r>
          </w:p>
        </w:tc>
        <w:tc>
          <w:tcPr>
            <w:tcW w:w="8720" w:type="dxa"/>
            <w:vAlign w:val="bottom"/>
          </w:tcPr>
          <w:p w:rsidR="00A732E3" w:rsidRPr="00B45B2F" w:rsidRDefault="00A732E3" w:rsidP="005713A9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B45B2F">
              <w:rPr>
                <w:rFonts w:asciiTheme="majorHAnsi" w:hAnsiTheme="majorHAnsi"/>
                <w:b/>
                <w:sz w:val="22"/>
              </w:rPr>
              <w:t>Article Title</w:t>
            </w:r>
          </w:p>
        </w:tc>
        <w:tc>
          <w:tcPr>
            <w:tcW w:w="1170" w:type="dxa"/>
            <w:vAlign w:val="bottom"/>
          </w:tcPr>
          <w:p w:rsidR="00A732E3" w:rsidRPr="00B45B2F" w:rsidRDefault="00A732E3" w:rsidP="005713A9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B45B2F">
              <w:rPr>
                <w:rFonts w:asciiTheme="majorHAnsi" w:hAnsiTheme="majorHAnsi"/>
                <w:b/>
                <w:sz w:val="22"/>
              </w:rPr>
              <w:t>Region</w:t>
            </w:r>
          </w:p>
        </w:tc>
        <w:tc>
          <w:tcPr>
            <w:tcW w:w="1170" w:type="dxa"/>
            <w:vAlign w:val="bottom"/>
          </w:tcPr>
          <w:p w:rsidR="00A732E3" w:rsidRPr="00B45B2F" w:rsidRDefault="00A732E3" w:rsidP="005713A9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B45B2F">
              <w:rPr>
                <w:rFonts w:asciiTheme="majorHAnsi" w:hAnsiTheme="majorHAnsi"/>
                <w:b/>
                <w:sz w:val="22"/>
              </w:rPr>
              <w:t>Registry Type</w:t>
            </w:r>
          </w:p>
        </w:tc>
        <w:tc>
          <w:tcPr>
            <w:tcW w:w="1368" w:type="dxa"/>
            <w:vAlign w:val="bottom"/>
          </w:tcPr>
          <w:p w:rsidR="00A732E3" w:rsidRPr="00B45B2F" w:rsidRDefault="00A732E3" w:rsidP="005713A9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B45B2F">
              <w:rPr>
                <w:rFonts w:asciiTheme="majorHAnsi" w:hAnsiTheme="majorHAnsi"/>
                <w:b/>
                <w:sz w:val="22"/>
              </w:rPr>
              <w:t>ICF Domains</w:t>
            </w:r>
          </w:p>
        </w:tc>
      </w:tr>
      <w:tr w:rsidR="00B45B2F" w:rsidRPr="00B45B2F" w:rsidTr="005713A9">
        <w:tc>
          <w:tcPr>
            <w:tcW w:w="748" w:type="dxa"/>
          </w:tcPr>
          <w:p w:rsidR="00F26E38" w:rsidRPr="00B45B2F" w:rsidRDefault="00F26E38" w:rsidP="005B51FC">
            <w:pPr>
              <w:jc w:val="center"/>
              <w:rPr>
                <w:rFonts w:asciiTheme="majorHAnsi" w:hAnsiTheme="majorHAnsi"/>
                <w:sz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09</w:t>
            </w:r>
          </w:p>
        </w:tc>
        <w:tc>
          <w:tcPr>
            <w:tcW w:w="8720" w:type="dxa"/>
            <w:vAlign w:val="bottom"/>
          </w:tcPr>
          <w:p w:rsidR="00F26E38" w:rsidRPr="00B45B2F" w:rsidRDefault="00F26E38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Hip surveillance in Tasmanian children with cerebral palsy</w:t>
            </w:r>
            <w:r w:rsidR="00602B59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71" w:tooltip="Connelly, 2009 #4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Db25uZWxseTwvQXV0aG9yPjxZZWFyPjIwMDk8L1llYXI+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Db25uZWxseTwvQXV0aG9yPjxZZWFyPjIwMDk8L1llYXI+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71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F26E38" w:rsidRPr="00B45B2F" w:rsidRDefault="00F26E38" w:rsidP="005713A9">
            <w:pPr>
              <w:jc w:val="center"/>
              <w:rPr>
                <w:rFonts w:asciiTheme="majorHAnsi" w:hAnsiTheme="majorHAnsi"/>
                <w:sz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F26E38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VI</w:t>
            </w:r>
          </w:p>
        </w:tc>
        <w:tc>
          <w:tcPr>
            <w:tcW w:w="1368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</w:tcPr>
          <w:p w:rsidR="005B51FC" w:rsidRPr="00B45B2F" w:rsidRDefault="005B51FC" w:rsidP="005B51FC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09</w:t>
            </w:r>
          </w:p>
        </w:tc>
        <w:tc>
          <w:tcPr>
            <w:tcW w:w="8720" w:type="dxa"/>
            <w:vAlign w:val="bottom"/>
          </w:tcPr>
          <w:p w:rsidR="005B51FC" w:rsidRPr="00B45B2F" w:rsidRDefault="005B51FC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A classification system for hip disease in cerebral palsy </w:t>
            </w:r>
            <w:hyperlink w:anchor="_ENREF_172" w:tooltip="Robin, 2009 #198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Sb2JpbjwvQXV0aG9yPjxZZWFyPjIwMDk8L1llYXI+PFJl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Sb2JpbjwvQXV0aG9yPjxZZWFyPjIwMDk8L1llYXI+PFJl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72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5B51FC" w:rsidRPr="00B45B2F" w:rsidRDefault="005B51FC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5B51FC" w:rsidRPr="00B45B2F" w:rsidRDefault="005B51FC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V</w:t>
            </w:r>
          </w:p>
        </w:tc>
        <w:tc>
          <w:tcPr>
            <w:tcW w:w="1368" w:type="dxa"/>
          </w:tcPr>
          <w:p w:rsidR="005B51FC" w:rsidRPr="00B45B2F" w:rsidRDefault="005B51FC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</w:tcPr>
          <w:p w:rsidR="00F26E38" w:rsidRPr="00B45B2F" w:rsidRDefault="00F26E38" w:rsidP="005B51FC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0</w:t>
            </w:r>
          </w:p>
        </w:tc>
        <w:tc>
          <w:tcPr>
            <w:tcW w:w="8720" w:type="dxa"/>
            <w:vAlign w:val="bottom"/>
          </w:tcPr>
          <w:p w:rsidR="00F26E38" w:rsidRPr="00B45B2F" w:rsidRDefault="00F26E38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To what extent do children with cerebral palsy participate in everyday life situations?</w:t>
            </w:r>
            <w:r w:rsidR="00602B59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73" w:tooltip="Parkes, 2010 #3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QYXJrZXM8L0F1dGhvcj48WWVhcj4yMDEwPC9ZZWFyPjxS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QYXJrZXM8L0F1dGhvcj48WWVhcj4yMDEwPC9ZZWFyPjxS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73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EU</w:t>
            </w:r>
          </w:p>
        </w:tc>
        <w:tc>
          <w:tcPr>
            <w:tcW w:w="1170" w:type="dxa"/>
          </w:tcPr>
          <w:p w:rsidR="00F26E38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PART</w:t>
            </w:r>
          </w:p>
        </w:tc>
      </w:tr>
      <w:tr w:rsidR="00B45B2F" w:rsidRPr="00B45B2F" w:rsidTr="005713A9">
        <w:tc>
          <w:tcPr>
            <w:tcW w:w="748" w:type="dxa"/>
          </w:tcPr>
          <w:p w:rsidR="00F26E38" w:rsidRPr="00B45B2F" w:rsidRDefault="00F26E38" w:rsidP="005B51FC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1</w:t>
            </w:r>
          </w:p>
        </w:tc>
        <w:tc>
          <w:tcPr>
            <w:tcW w:w="8720" w:type="dxa"/>
            <w:vAlign w:val="bottom"/>
          </w:tcPr>
          <w:p w:rsidR="00F26E38" w:rsidRPr="00B45B2F" w:rsidRDefault="00F26E38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The cerebral palsy research registry: development and progress toward national collaboration in the United States</w:t>
            </w:r>
            <w:r w:rsidR="00602B59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hyperlink w:anchor="_ENREF_174" w:tooltip="Hurley, 2011 #2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IdXJsZXk8L0F1dGhvcj48WWVhcj4yMDExPC9ZZWFyPjxS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IdXJsZXk8L0F1dGhvcj48WWVhcj4yMDExPC9ZZWFyPjxS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74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US</w:t>
            </w:r>
          </w:p>
        </w:tc>
        <w:tc>
          <w:tcPr>
            <w:tcW w:w="1170" w:type="dxa"/>
          </w:tcPr>
          <w:p w:rsidR="00F26E38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VII</w:t>
            </w:r>
          </w:p>
        </w:tc>
        <w:tc>
          <w:tcPr>
            <w:tcW w:w="1368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BSF, ACT</w:t>
            </w:r>
          </w:p>
        </w:tc>
      </w:tr>
      <w:tr w:rsidR="00B45B2F" w:rsidRPr="00B45B2F" w:rsidTr="005713A9">
        <w:tc>
          <w:tcPr>
            <w:tcW w:w="748" w:type="dxa"/>
          </w:tcPr>
          <w:p w:rsidR="005B51FC" w:rsidRPr="00B45B2F" w:rsidRDefault="005B51FC" w:rsidP="005B51FC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1</w:t>
            </w:r>
          </w:p>
        </w:tc>
        <w:tc>
          <w:tcPr>
            <w:tcW w:w="8720" w:type="dxa"/>
            <w:vAlign w:val="bottom"/>
          </w:tcPr>
          <w:p w:rsidR="005B51FC" w:rsidRPr="00B45B2F" w:rsidRDefault="00F85CC3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Five-year outcome of state-wide hip surveillance of children and adolescents with cerebral palsy </w:t>
            </w:r>
            <w:hyperlink w:anchor="_ENREF_175" w:tooltip="Kentish, 2011 #196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LZW50aXNoPC9BdXRob3I+PFllYXI+MjAxMTwvWWVhcj48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LZW50aXNoPC9BdXRob3I+PFllYXI+MjAxMTwvWWVhcj48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75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5B51FC" w:rsidRPr="00B45B2F" w:rsidRDefault="005B51FC" w:rsidP="005B51FC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5B51FC" w:rsidRPr="00B45B2F" w:rsidRDefault="005B51FC" w:rsidP="005B51FC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V</w:t>
            </w:r>
          </w:p>
        </w:tc>
        <w:tc>
          <w:tcPr>
            <w:tcW w:w="1368" w:type="dxa"/>
          </w:tcPr>
          <w:p w:rsidR="005B51FC" w:rsidRPr="00B45B2F" w:rsidRDefault="005B51FC" w:rsidP="005B51FC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BSF</w:t>
            </w:r>
          </w:p>
        </w:tc>
      </w:tr>
      <w:tr w:rsidR="00B45B2F" w:rsidRPr="00B45B2F" w:rsidTr="005713A9">
        <w:tc>
          <w:tcPr>
            <w:tcW w:w="748" w:type="dxa"/>
          </w:tcPr>
          <w:p w:rsidR="005B51FC" w:rsidRPr="00B45B2F" w:rsidRDefault="005B51FC" w:rsidP="005B51FC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1</w:t>
            </w:r>
          </w:p>
        </w:tc>
        <w:tc>
          <w:tcPr>
            <w:tcW w:w="8720" w:type="dxa"/>
            <w:vAlign w:val="bottom"/>
          </w:tcPr>
          <w:p w:rsidR="005B51FC" w:rsidRPr="00B45B2F" w:rsidRDefault="005B51FC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The Consensus Statement on Hip Surveillance for Children with Cerebral Palsy: Australian Standards of Care </w:t>
            </w:r>
            <w:hyperlink w:anchor="_ENREF_176" w:tooltip="Wynter, 2011 #199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XeW50ZXI8L0F1dGhvcj48WWVhcj4yMDExPC9ZZWFyPjxS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>
                  <w:fldData xml:space="preserve">PEVuZE5vdGU+PENpdGU+PEF1dGhvcj5XeW50ZXI8L0F1dGhvcj48WWVhcj4yMDExPC9ZZWFyPjxS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==
</w:fldData>
                </w:fldCha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.DATA 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76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5B51FC" w:rsidRPr="00B45B2F" w:rsidRDefault="005B51FC" w:rsidP="005B51FC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5B51FC" w:rsidRPr="00B45B2F" w:rsidRDefault="005B51FC" w:rsidP="005B51FC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V</w:t>
            </w:r>
          </w:p>
        </w:tc>
        <w:tc>
          <w:tcPr>
            <w:tcW w:w="1368" w:type="dxa"/>
          </w:tcPr>
          <w:p w:rsidR="005B51FC" w:rsidRPr="00B45B2F" w:rsidRDefault="005B51FC" w:rsidP="005B51FC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BSF</w:t>
            </w:r>
          </w:p>
        </w:tc>
      </w:tr>
    </w:tbl>
    <w:p w:rsidR="00AC17E9" w:rsidRPr="00B45B2F" w:rsidRDefault="00AC17E9" w:rsidP="00AC17E9">
      <w:pPr>
        <w:rPr>
          <w:rFonts w:asciiTheme="majorHAnsi" w:hAnsiTheme="majorHAnsi"/>
          <w:sz w:val="22"/>
        </w:rPr>
      </w:pPr>
      <w:proofErr w:type="spellStart"/>
      <w:proofErr w:type="gramStart"/>
      <w:r w:rsidRPr="00B45B2F">
        <w:rPr>
          <w:rFonts w:asciiTheme="majorHAnsi" w:hAnsiTheme="majorHAnsi"/>
          <w:sz w:val="22"/>
          <w:vertAlign w:val="superscript"/>
        </w:rPr>
        <w:t>a</w:t>
      </w:r>
      <w:r w:rsidRPr="00B45B2F">
        <w:rPr>
          <w:rFonts w:asciiTheme="majorHAnsi" w:hAnsiTheme="majorHAnsi"/>
          <w:sz w:val="22"/>
        </w:rPr>
        <w:t>AF</w:t>
      </w:r>
      <w:proofErr w:type="spellEnd"/>
      <w:proofErr w:type="gramEnd"/>
      <w:r w:rsidRPr="00B45B2F">
        <w:rPr>
          <w:rFonts w:asciiTheme="majorHAnsi" w:hAnsiTheme="majorHAnsi"/>
          <w:sz w:val="22"/>
        </w:rPr>
        <w:t xml:space="preserve"> = Africa; AS = Asia AU = Australia; CA = Canada; EU = Europe; US = United States of America </w:t>
      </w:r>
    </w:p>
    <w:p w:rsidR="00AC17E9" w:rsidRPr="00B45B2F" w:rsidRDefault="00AC17E9" w:rsidP="00AC17E9">
      <w:pPr>
        <w:rPr>
          <w:rFonts w:asciiTheme="majorHAnsi" w:hAnsiTheme="majorHAnsi"/>
          <w:sz w:val="22"/>
        </w:rPr>
      </w:pPr>
      <w:proofErr w:type="spellStart"/>
      <w:proofErr w:type="gramStart"/>
      <w:r w:rsidRPr="00B45B2F">
        <w:rPr>
          <w:rFonts w:asciiTheme="majorHAnsi" w:hAnsiTheme="majorHAnsi"/>
          <w:vertAlign w:val="superscript"/>
        </w:rPr>
        <w:t>b</w:t>
      </w:r>
      <w:r w:rsidRPr="00B45B2F">
        <w:rPr>
          <w:rFonts w:asciiTheme="majorHAnsi" w:hAnsiTheme="majorHAnsi"/>
        </w:rPr>
        <w:t>I</w:t>
      </w:r>
      <w:proofErr w:type="spellEnd"/>
      <w:proofErr w:type="gramEnd"/>
      <w:r w:rsidRPr="00B45B2F">
        <w:rPr>
          <w:rFonts w:asciiTheme="majorHAnsi" w:hAnsiTheme="majorHAnsi"/>
        </w:rPr>
        <w:t xml:space="preserve"> </w:t>
      </w:r>
      <w:r w:rsidRPr="00B45B2F">
        <w:rPr>
          <w:rFonts w:asciiTheme="majorHAnsi" w:hAnsiTheme="majorHAnsi"/>
          <w:sz w:val="22"/>
        </w:rPr>
        <w:t>= traditional CP registries; II =regional collaborative registries ; III = subgroups of regional collaborative registries ; IV = CP surveillance programs; V = government sponsored CP health programs; VI = government sponsored registries; VII = local surveillance programs.</w:t>
      </w:r>
    </w:p>
    <w:p w:rsidR="00AC17E9" w:rsidRPr="00B45B2F" w:rsidRDefault="00AC17E9" w:rsidP="00AC17E9">
      <w:proofErr w:type="spellStart"/>
      <w:proofErr w:type="gramStart"/>
      <w:r w:rsidRPr="00B45B2F">
        <w:rPr>
          <w:rFonts w:asciiTheme="majorHAnsi" w:hAnsiTheme="majorHAnsi"/>
          <w:sz w:val="22"/>
          <w:vertAlign w:val="superscript"/>
        </w:rPr>
        <w:t>c</w:t>
      </w:r>
      <w:r w:rsidRPr="00B45B2F">
        <w:rPr>
          <w:rFonts w:asciiTheme="majorHAnsi" w:hAnsiTheme="majorHAnsi"/>
          <w:sz w:val="22"/>
        </w:rPr>
        <w:t>HC</w:t>
      </w:r>
      <w:proofErr w:type="spellEnd"/>
      <w:proofErr w:type="gramEnd"/>
      <w:r w:rsidRPr="00B45B2F">
        <w:rPr>
          <w:rFonts w:asciiTheme="majorHAnsi" w:hAnsiTheme="majorHAnsi"/>
          <w:sz w:val="22"/>
        </w:rPr>
        <w:t xml:space="preserve"> = health condition; BSF = body structures and function; ACT = activities; PART = participation; ENV = environmental factors; PER = personal factors.</w:t>
      </w:r>
    </w:p>
    <w:p w:rsidR="00A732E3" w:rsidRPr="00B45B2F" w:rsidRDefault="00A732E3" w:rsidP="00A732E3"/>
    <w:p w:rsidR="00F26E38" w:rsidRPr="00B45B2F" w:rsidRDefault="00F26E38" w:rsidP="00A732E3"/>
    <w:p w:rsidR="00A732E3" w:rsidRPr="00B45B2F" w:rsidRDefault="00AC17E9" w:rsidP="00A732E3">
      <w:pPr>
        <w:rPr>
          <w:b/>
        </w:rPr>
      </w:pPr>
      <w:r w:rsidRPr="00B45B2F">
        <w:rPr>
          <w:b/>
        </w:rPr>
        <w:br w:type="page"/>
      </w:r>
      <w:r w:rsidR="00A732E3" w:rsidRPr="00B45B2F">
        <w:rPr>
          <w:b/>
        </w:rPr>
        <w:lastRenderedPageBreak/>
        <w:t xml:space="preserve"> Table </w:t>
      </w:r>
      <w:r w:rsidR="00424BF5" w:rsidRPr="00B45B2F">
        <w:rPr>
          <w:b/>
        </w:rPr>
        <w:t>S</w:t>
      </w:r>
      <w:r w:rsidR="00F26E38" w:rsidRPr="00B45B2F">
        <w:rPr>
          <w:b/>
        </w:rPr>
        <w:t>1</w:t>
      </w:r>
      <w:r w:rsidR="00424BF5" w:rsidRPr="00B45B2F">
        <w:rPr>
          <w:b/>
        </w:rPr>
        <w:t>1</w:t>
      </w:r>
      <w:r w:rsidR="00A732E3" w:rsidRPr="00B45B2F">
        <w:rPr>
          <w:b/>
        </w:rPr>
        <w:t xml:space="preserve">. Articles fulfilling </w:t>
      </w:r>
      <w:proofErr w:type="gramStart"/>
      <w:r w:rsidR="00A732E3" w:rsidRPr="00B45B2F">
        <w:rPr>
          <w:b/>
          <w:i/>
        </w:rPr>
        <w:t>Ra</w:t>
      </w:r>
      <w:r w:rsidR="00F26E38" w:rsidRPr="00B45B2F">
        <w:rPr>
          <w:b/>
          <w:i/>
        </w:rPr>
        <w:t>i</w:t>
      </w:r>
      <w:r w:rsidR="00A732E3" w:rsidRPr="00B45B2F">
        <w:rPr>
          <w:b/>
          <w:i/>
        </w:rPr>
        <w:t>sing</w:t>
      </w:r>
      <w:proofErr w:type="gramEnd"/>
      <w:r w:rsidR="00A732E3" w:rsidRPr="00B45B2F">
        <w:rPr>
          <w:b/>
          <w:i/>
        </w:rPr>
        <w:t xml:space="preserve"> the profile of CP </w:t>
      </w:r>
      <w:r w:rsidR="00A732E3" w:rsidRPr="00B45B2F">
        <w:rPr>
          <w:b/>
        </w:rPr>
        <w:t>Aim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748"/>
        <w:gridCol w:w="8720"/>
        <w:gridCol w:w="1170"/>
        <w:gridCol w:w="1170"/>
        <w:gridCol w:w="1368"/>
      </w:tblGrid>
      <w:tr w:rsidR="00B45B2F" w:rsidRPr="00B45B2F" w:rsidTr="005713A9">
        <w:tc>
          <w:tcPr>
            <w:tcW w:w="748" w:type="dxa"/>
            <w:vAlign w:val="bottom"/>
          </w:tcPr>
          <w:p w:rsidR="00A732E3" w:rsidRPr="00B45B2F" w:rsidRDefault="00A732E3" w:rsidP="005713A9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B45B2F">
              <w:rPr>
                <w:rFonts w:asciiTheme="majorHAnsi" w:hAnsiTheme="majorHAnsi"/>
                <w:b/>
                <w:sz w:val="22"/>
              </w:rPr>
              <w:t>Year</w:t>
            </w:r>
          </w:p>
        </w:tc>
        <w:tc>
          <w:tcPr>
            <w:tcW w:w="8720" w:type="dxa"/>
            <w:vAlign w:val="bottom"/>
          </w:tcPr>
          <w:p w:rsidR="00A732E3" w:rsidRPr="00B45B2F" w:rsidRDefault="00A732E3" w:rsidP="005713A9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B45B2F">
              <w:rPr>
                <w:rFonts w:asciiTheme="majorHAnsi" w:hAnsiTheme="majorHAnsi"/>
                <w:b/>
                <w:sz w:val="22"/>
              </w:rPr>
              <w:t>Article Title</w:t>
            </w:r>
          </w:p>
        </w:tc>
        <w:tc>
          <w:tcPr>
            <w:tcW w:w="1170" w:type="dxa"/>
            <w:vAlign w:val="bottom"/>
          </w:tcPr>
          <w:p w:rsidR="00A732E3" w:rsidRPr="00B45B2F" w:rsidRDefault="00A732E3" w:rsidP="005713A9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B45B2F">
              <w:rPr>
                <w:rFonts w:asciiTheme="majorHAnsi" w:hAnsiTheme="majorHAnsi"/>
                <w:b/>
                <w:sz w:val="22"/>
              </w:rPr>
              <w:t>Region</w:t>
            </w:r>
          </w:p>
        </w:tc>
        <w:tc>
          <w:tcPr>
            <w:tcW w:w="1170" w:type="dxa"/>
            <w:vAlign w:val="bottom"/>
          </w:tcPr>
          <w:p w:rsidR="00A732E3" w:rsidRPr="00B45B2F" w:rsidRDefault="00A732E3" w:rsidP="005713A9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B45B2F">
              <w:rPr>
                <w:rFonts w:asciiTheme="majorHAnsi" w:hAnsiTheme="majorHAnsi"/>
                <w:b/>
                <w:sz w:val="22"/>
              </w:rPr>
              <w:t>Registry Type</w:t>
            </w:r>
          </w:p>
        </w:tc>
        <w:tc>
          <w:tcPr>
            <w:tcW w:w="1368" w:type="dxa"/>
            <w:vAlign w:val="bottom"/>
          </w:tcPr>
          <w:p w:rsidR="00A732E3" w:rsidRPr="00B45B2F" w:rsidRDefault="00A732E3" w:rsidP="005713A9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B45B2F">
              <w:rPr>
                <w:rFonts w:asciiTheme="majorHAnsi" w:hAnsiTheme="majorHAnsi"/>
                <w:b/>
                <w:sz w:val="22"/>
              </w:rPr>
              <w:t>ICF Domains</w:t>
            </w:r>
          </w:p>
        </w:tc>
      </w:tr>
      <w:tr w:rsidR="00B45B2F" w:rsidRPr="00B45B2F" w:rsidTr="005713A9">
        <w:tc>
          <w:tcPr>
            <w:tcW w:w="748" w:type="dxa"/>
          </w:tcPr>
          <w:p w:rsidR="00F26E38" w:rsidRPr="00B45B2F" w:rsidRDefault="00F26E38" w:rsidP="00F26E38">
            <w:pPr>
              <w:rPr>
                <w:rFonts w:asciiTheme="majorHAnsi" w:hAnsiTheme="majorHAnsi"/>
                <w:sz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2013</w:t>
            </w:r>
          </w:p>
        </w:tc>
        <w:tc>
          <w:tcPr>
            <w:tcW w:w="8720" w:type="dxa"/>
            <w:vAlign w:val="bottom"/>
          </w:tcPr>
          <w:p w:rsidR="00F26E38" w:rsidRPr="00B45B2F" w:rsidRDefault="00F26E38" w:rsidP="00E93D2A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Collaborating with consumers: the key to achieving statutory notification for birth defects and cerebral palsy in Western </w:t>
            </w:r>
            <w:r w:rsidR="00602B59" w:rsidRPr="00B45B2F">
              <w:rPr>
                <w:rFonts w:ascii="Calibri" w:eastAsia="Times New Roman" w:hAnsi="Calibri" w:cs="Arial"/>
                <w:sz w:val="22"/>
                <w:szCs w:val="22"/>
              </w:rPr>
              <w:t xml:space="preserve">Australia </w:t>
            </w:r>
            <w:hyperlink w:anchor="_ENREF_177" w:tooltip="Bower, 2013 #1" w:history="1"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begin"/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instrText xml:space="preserve"> ADDIN EN.CITE &lt;EndNote&gt;&lt;Cite&gt;&lt;Author&gt;Bower&lt;/Author&gt;&lt;Year&gt;2013&lt;/Year&gt;&lt;RecNum&gt;1&lt;/RecNum&gt;&lt;DisplayText&gt;&lt;style face="superscript"&gt;177&lt;/style&gt;&lt;/DisplayText&gt;&lt;record&gt;&lt;rec-number&gt;1&lt;/rec-number&gt;&lt;foreign-keys&gt;&lt;key app="EN" db-id="5eve5dprysrzr4eprfrv2xxdwxzfvxptzv9e"&gt;1&lt;/key&gt;&lt;/foreign-keys&gt;&lt;ref-type name="Journal Article"&gt;17&lt;/ref-type&gt;&lt;contributors&gt;&lt;authors&gt;&lt;author&gt;Bower, C.&lt;/author&gt;&lt;author&gt;McKenzie, A.&lt;/author&gt;&lt;author&gt;Watson, L.&lt;/author&gt;&lt;author&gt;Charles, A.&lt;/author&gt;&lt;/authors&gt;&lt;/contributors&gt;&lt;titles&gt;&lt;title&gt;Collaborating with consumers: the key to achieving statutory notification for birth defects and cerebral palsy in Western Australia&lt;/title&gt;&lt;secondary-title&gt;J Registry Manag&lt;/secondary-title&gt;&lt;alt-title&gt;Journal of registry management&lt;/alt-title&gt;&lt;/titles&gt;&lt;periodical&gt;&lt;full-title&gt;J Registry Manag&lt;/full-title&gt;&lt;abbr-1&gt;Journal of registry management&lt;/abbr-1&gt;&lt;/periodical&gt;&lt;alt-periodical&gt;&lt;full-title&gt;J Registry Manag&lt;/full-title&gt;&lt;abbr-1&gt;Journal of registry management&lt;/abbr-1&gt;&lt;/alt-periodical&gt;&lt;pages&gt;9-13&lt;/pages&gt;&lt;volume&gt;40&lt;/volume&gt;&lt;number&gt;1&lt;/number&gt;&lt;edition&gt;2013/06/20&lt;/edition&gt;&lt;keywords&gt;&lt;keyword&gt;Cerebral Palsy/*epidemiology&lt;/keyword&gt;&lt;keyword&gt;Congenital Abnormalities/*epidemiology&lt;/keyword&gt;&lt;keyword&gt;*Consumer Satisfaction&lt;/keyword&gt;&lt;keyword&gt;Cooperative Behavior&lt;/keyword&gt;&lt;keyword&gt;Humans&lt;/keyword&gt;&lt;keyword&gt;*Mandatory Reporting&lt;/keyword&gt;&lt;keyword&gt;*Registries&lt;/keyword&gt;&lt;keyword&gt;Western Australia/epidemiology&lt;/keyword&gt;&lt;/keywords&gt;&lt;dates&gt;&lt;year&gt;2013&lt;/year&gt;&lt;pub-dates&gt;&lt;date&gt;Spring&lt;/date&gt;&lt;/pub-dates&gt;&lt;/dates&gt;&lt;isbn&gt;1945-6123 (Print)&amp;#xD;1945-6131 (Linking)&lt;/isbn&gt;&lt;accession-num&gt;23778692&lt;/accession-num&gt;&lt;urls&gt;&lt;related-urls&gt;&lt;url&gt;http://www.ncbi.nlm.nih.gov/pubmed/23778692&lt;/url&gt;&lt;/related-urls&gt;&lt;/urls&gt;&lt;language&gt;eng&lt;/language&gt;&lt;/record&gt;&lt;/Cite&gt;&lt;/EndNote&gt;</w:instrTex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separate"/>
              </w:r>
              <w:r w:rsidR="00E93D2A" w:rsidRPr="00B45B2F">
                <w:rPr>
                  <w:rFonts w:ascii="Calibri" w:eastAsia="Times New Roman" w:hAnsi="Calibri" w:cs="Arial"/>
                  <w:noProof/>
                  <w:sz w:val="22"/>
                  <w:szCs w:val="22"/>
                  <w:vertAlign w:val="superscript"/>
                </w:rPr>
                <w:t>177</w:t>
              </w:r>
              <w:r w:rsidR="00E93D2A" w:rsidRPr="00B45B2F">
                <w:rPr>
                  <w:rFonts w:ascii="Calibri" w:eastAsia="Times New Roman" w:hAnsi="Calibri" w:cs="Arial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170" w:type="dxa"/>
          </w:tcPr>
          <w:p w:rsidR="00F26E38" w:rsidRPr="00B45B2F" w:rsidRDefault="00F26E38" w:rsidP="005713A9">
            <w:pPr>
              <w:jc w:val="center"/>
              <w:rPr>
                <w:rFonts w:asciiTheme="majorHAnsi" w:hAnsiTheme="majorHAnsi"/>
                <w:sz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AU</w:t>
            </w:r>
          </w:p>
        </w:tc>
        <w:tc>
          <w:tcPr>
            <w:tcW w:w="1170" w:type="dxa"/>
          </w:tcPr>
          <w:p w:rsidR="00F26E38" w:rsidRPr="00B45B2F" w:rsidRDefault="00203DA0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I</w:t>
            </w:r>
          </w:p>
        </w:tc>
        <w:tc>
          <w:tcPr>
            <w:tcW w:w="1368" w:type="dxa"/>
          </w:tcPr>
          <w:p w:rsidR="00F26E38" w:rsidRPr="00B45B2F" w:rsidRDefault="00F26E38" w:rsidP="005713A9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B45B2F">
              <w:rPr>
                <w:rFonts w:ascii="Calibri" w:eastAsia="Times New Roman" w:hAnsi="Calibri" w:cs="Arial"/>
                <w:sz w:val="22"/>
                <w:szCs w:val="22"/>
              </w:rPr>
              <w:t>PER</w:t>
            </w:r>
          </w:p>
        </w:tc>
      </w:tr>
    </w:tbl>
    <w:p w:rsidR="00AC17E9" w:rsidRPr="00B45B2F" w:rsidRDefault="00AC17E9" w:rsidP="00AC17E9">
      <w:pPr>
        <w:rPr>
          <w:rFonts w:asciiTheme="majorHAnsi" w:hAnsiTheme="majorHAnsi"/>
          <w:sz w:val="22"/>
        </w:rPr>
      </w:pPr>
      <w:proofErr w:type="spellStart"/>
      <w:proofErr w:type="gramStart"/>
      <w:r w:rsidRPr="00B45B2F">
        <w:rPr>
          <w:rFonts w:asciiTheme="majorHAnsi" w:hAnsiTheme="majorHAnsi"/>
          <w:sz w:val="22"/>
          <w:vertAlign w:val="superscript"/>
        </w:rPr>
        <w:t>a</w:t>
      </w:r>
      <w:r w:rsidRPr="00B45B2F">
        <w:rPr>
          <w:rFonts w:asciiTheme="majorHAnsi" w:hAnsiTheme="majorHAnsi"/>
          <w:sz w:val="22"/>
        </w:rPr>
        <w:t>AF</w:t>
      </w:r>
      <w:proofErr w:type="spellEnd"/>
      <w:proofErr w:type="gramEnd"/>
      <w:r w:rsidRPr="00B45B2F">
        <w:rPr>
          <w:rFonts w:asciiTheme="majorHAnsi" w:hAnsiTheme="majorHAnsi"/>
          <w:sz w:val="22"/>
        </w:rPr>
        <w:t xml:space="preserve"> = Africa; AS = Asia AU = Australia; CA = Canada; EU = Europe; US = United States of America </w:t>
      </w:r>
    </w:p>
    <w:p w:rsidR="00AC17E9" w:rsidRPr="00B45B2F" w:rsidRDefault="00AC17E9" w:rsidP="00AC17E9">
      <w:pPr>
        <w:rPr>
          <w:rFonts w:asciiTheme="majorHAnsi" w:hAnsiTheme="majorHAnsi"/>
          <w:sz w:val="22"/>
        </w:rPr>
      </w:pPr>
      <w:proofErr w:type="spellStart"/>
      <w:proofErr w:type="gramStart"/>
      <w:r w:rsidRPr="00B45B2F">
        <w:rPr>
          <w:rFonts w:asciiTheme="majorHAnsi" w:hAnsiTheme="majorHAnsi"/>
          <w:vertAlign w:val="superscript"/>
        </w:rPr>
        <w:t>b</w:t>
      </w:r>
      <w:r w:rsidRPr="00B45B2F">
        <w:rPr>
          <w:rFonts w:asciiTheme="majorHAnsi" w:hAnsiTheme="majorHAnsi"/>
        </w:rPr>
        <w:t>I</w:t>
      </w:r>
      <w:proofErr w:type="spellEnd"/>
      <w:proofErr w:type="gramEnd"/>
      <w:r w:rsidRPr="00B45B2F">
        <w:rPr>
          <w:rFonts w:asciiTheme="majorHAnsi" w:hAnsiTheme="majorHAnsi"/>
        </w:rPr>
        <w:t xml:space="preserve"> </w:t>
      </w:r>
      <w:r w:rsidRPr="00B45B2F">
        <w:rPr>
          <w:rFonts w:asciiTheme="majorHAnsi" w:hAnsiTheme="majorHAnsi"/>
          <w:sz w:val="22"/>
        </w:rPr>
        <w:t>= traditional CP registries; II =regional collaborative registries ; III = subgroups of regional collaborative registries ; IV = CP surveillance programs; V = government sponsored CP health programs; VI = government sponsored registries; VII = local surveillance programs.</w:t>
      </w:r>
    </w:p>
    <w:p w:rsidR="00AC17E9" w:rsidRPr="00B45B2F" w:rsidRDefault="00AC17E9" w:rsidP="00AC17E9">
      <w:proofErr w:type="spellStart"/>
      <w:proofErr w:type="gramStart"/>
      <w:r w:rsidRPr="00B45B2F">
        <w:rPr>
          <w:rFonts w:asciiTheme="majorHAnsi" w:hAnsiTheme="majorHAnsi"/>
          <w:sz w:val="22"/>
          <w:vertAlign w:val="superscript"/>
        </w:rPr>
        <w:t>c</w:t>
      </w:r>
      <w:r w:rsidRPr="00B45B2F">
        <w:rPr>
          <w:rFonts w:asciiTheme="majorHAnsi" w:hAnsiTheme="majorHAnsi"/>
          <w:sz w:val="22"/>
        </w:rPr>
        <w:t>HC</w:t>
      </w:r>
      <w:proofErr w:type="spellEnd"/>
      <w:proofErr w:type="gramEnd"/>
      <w:r w:rsidRPr="00B45B2F">
        <w:rPr>
          <w:rFonts w:asciiTheme="majorHAnsi" w:hAnsiTheme="majorHAnsi"/>
          <w:sz w:val="22"/>
        </w:rPr>
        <w:t xml:space="preserve"> = health condition; BSF = body structures and function; ACT = activities; PART = participation; ENV = environmental factors; PER = personal factors.</w:t>
      </w:r>
    </w:p>
    <w:p w:rsidR="00A732E3" w:rsidRPr="00B45B2F" w:rsidRDefault="00A732E3" w:rsidP="00A732E3"/>
    <w:p w:rsidR="0070583C" w:rsidRPr="00B45B2F" w:rsidRDefault="0070583C" w:rsidP="00A732E3"/>
    <w:p w:rsidR="0070583C" w:rsidRPr="00B45B2F" w:rsidRDefault="0070583C" w:rsidP="00A732E3"/>
    <w:p w:rsidR="0070583C" w:rsidRPr="00B45B2F" w:rsidRDefault="00AC17E9" w:rsidP="0070583C">
      <w:pPr>
        <w:rPr>
          <w:b/>
        </w:rPr>
      </w:pPr>
      <w:r w:rsidRPr="00B45B2F">
        <w:rPr>
          <w:b/>
        </w:rPr>
        <w:br w:type="page"/>
      </w:r>
      <w:r w:rsidR="00C702F2" w:rsidRPr="00B45B2F">
        <w:rPr>
          <w:b/>
        </w:rPr>
        <w:lastRenderedPageBreak/>
        <w:t xml:space="preserve"> </w:t>
      </w:r>
      <w:r w:rsidR="0070583C" w:rsidRPr="00B45B2F">
        <w:rPr>
          <w:b/>
        </w:rPr>
        <w:t xml:space="preserve">Table </w:t>
      </w:r>
      <w:r w:rsidR="0011007D" w:rsidRPr="00B45B2F">
        <w:rPr>
          <w:b/>
        </w:rPr>
        <w:t>S</w:t>
      </w:r>
      <w:r w:rsidR="00C702F2" w:rsidRPr="00B45B2F">
        <w:rPr>
          <w:b/>
        </w:rPr>
        <w:t>1</w:t>
      </w:r>
      <w:r w:rsidR="00424BF5" w:rsidRPr="00B45B2F">
        <w:rPr>
          <w:b/>
        </w:rPr>
        <w:t>2</w:t>
      </w:r>
      <w:r w:rsidR="0070583C" w:rsidRPr="00B45B2F">
        <w:rPr>
          <w:b/>
        </w:rPr>
        <w:t xml:space="preserve">. </w:t>
      </w:r>
      <w:r w:rsidR="00C702F2" w:rsidRPr="00B45B2F">
        <w:rPr>
          <w:b/>
        </w:rPr>
        <w:t>CP registries</w:t>
      </w:r>
      <w:r w:rsidR="0070583C" w:rsidRPr="00B45B2F">
        <w:rPr>
          <w:b/>
        </w:rPr>
        <w:t xml:space="preserve"> </w:t>
      </w:r>
      <w:r w:rsidR="008B5683" w:rsidRPr="00B45B2F">
        <w:rPr>
          <w:b/>
        </w:rPr>
        <w:t>found in reviewed articles</w:t>
      </w:r>
      <w:r w:rsidR="00C702F2" w:rsidRPr="00B45B2F">
        <w:rPr>
          <w:b/>
        </w:rPr>
        <w:t xml:space="preserve">, organized by </w:t>
      </w:r>
      <w:r w:rsidR="0070583C" w:rsidRPr="00B45B2F">
        <w:rPr>
          <w:b/>
        </w:rPr>
        <w:t xml:space="preserve">type </w:t>
      </w:r>
      <w:r w:rsidR="00C702F2" w:rsidRPr="00B45B2F">
        <w:rPr>
          <w:b/>
        </w:rPr>
        <w:t>and</w:t>
      </w:r>
      <w:r w:rsidR="0070583C" w:rsidRPr="00B45B2F">
        <w:rPr>
          <w:b/>
        </w:rPr>
        <w:t xml:space="preserve"> reg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1647"/>
        <w:gridCol w:w="1647"/>
        <w:gridCol w:w="1647"/>
        <w:gridCol w:w="1647"/>
        <w:gridCol w:w="1647"/>
        <w:gridCol w:w="1647"/>
        <w:gridCol w:w="1647"/>
      </w:tblGrid>
      <w:tr w:rsidR="00B45B2F" w:rsidRPr="00B45B2F" w:rsidTr="00B4403D"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rFonts w:asciiTheme="majorHAnsi" w:eastAsia="Times New Roman" w:hAnsiTheme="majorHAnsi" w:cs="Arial"/>
                <w:szCs w:val="36"/>
              </w:rPr>
            </w:pPr>
            <w:r w:rsidRPr="00B45B2F">
              <w:rPr>
                <w:rFonts w:asciiTheme="majorHAnsi" w:eastAsia="Times New Roman" w:hAnsiTheme="majorHAnsi" w:cs="Arial"/>
                <w:b/>
                <w:bCs/>
                <w:kern w:val="24"/>
              </w:rPr>
              <w:t xml:space="preserve">Registry </w:t>
            </w:r>
            <w:proofErr w:type="spellStart"/>
            <w:r w:rsidRPr="00B45B2F">
              <w:rPr>
                <w:rFonts w:asciiTheme="majorHAnsi" w:eastAsia="Times New Roman" w:hAnsiTheme="majorHAnsi" w:cs="Arial"/>
                <w:b/>
                <w:bCs/>
                <w:kern w:val="24"/>
              </w:rPr>
              <w:t>type</w:t>
            </w:r>
            <w:r w:rsidRPr="00B45B2F">
              <w:rPr>
                <w:rFonts w:asciiTheme="majorHAnsi" w:eastAsia="Times New Roman" w:hAnsiTheme="majorHAnsi" w:cs="Arial"/>
                <w:b/>
                <w:bCs/>
                <w:kern w:val="24"/>
                <w:vertAlign w:val="superscript"/>
              </w:rPr>
              <w:t>a</w:t>
            </w:r>
            <w:proofErr w:type="spellEnd"/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</w:rPr>
              <w:t>I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</w:rPr>
              <w:t>II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</w:rPr>
              <w:t>III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</w:rPr>
              <w:t>IV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</w:rPr>
              <w:t>V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</w:rPr>
              <w:t>VI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</w:rPr>
              <w:t>VII</w:t>
            </w:r>
          </w:p>
        </w:tc>
      </w:tr>
      <w:tr w:rsidR="00B45B2F" w:rsidRPr="00B45B2F" w:rsidTr="00B4403D"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rFonts w:asciiTheme="majorHAnsi" w:eastAsia="Times New Roman" w:hAnsiTheme="majorHAnsi" w:cs="Arial"/>
                <w:b/>
                <w:bCs/>
                <w:kern w:val="24"/>
                <w:vertAlign w:val="superscript"/>
              </w:rPr>
            </w:pPr>
            <w:proofErr w:type="spellStart"/>
            <w:r w:rsidRPr="00B45B2F">
              <w:rPr>
                <w:rFonts w:asciiTheme="majorHAnsi" w:eastAsia="Times New Roman" w:hAnsiTheme="majorHAnsi" w:cs="Arial"/>
                <w:b/>
                <w:bCs/>
                <w:kern w:val="24"/>
              </w:rPr>
              <w:t>Europe</w:t>
            </w:r>
            <w:r w:rsidRPr="00B45B2F">
              <w:rPr>
                <w:rFonts w:asciiTheme="majorHAnsi" w:eastAsia="Times New Roman" w:hAnsiTheme="majorHAnsi" w:cs="Arial"/>
                <w:b/>
                <w:bCs/>
                <w:kern w:val="24"/>
                <w:vertAlign w:val="superscript"/>
              </w:rPr>
              <w:t>b</w:t>
            </w:r>
            <w:proofErr w:type="spellEnd"/>
          </w:p>
          <w:p w:rsidR="00B4403D" w:rsidRPr="00B45B2F" w:rsidRDefault="00B4403D" w:rsidP="00B67200">
            <w:pPr>
              <w:jc w:val="center"/>
            </w:pPr>
            <w:r w:rsidRPr="00B45B2F">
              <w:rPr>
                <w:rFonts w:asciiTheme="majorHAnsi" w:eastAsia="Times New Roman" w:hAnsiTheme="majorHAnsi" w:cs="Arial"/>
                <w:bCs/>
                <w:kern w:val="24"/>
              </w:rPr>
              <w:t>(n=2</w:t>
            </w:r>
            <w:r w:rsidR="00B67200" w:rsidRPr="00B45B2F">
              <w:rPr>
                <w:rFonts w:asciiTheme="majorHAnsi" w:eastAsia="Times New Roman" w:hAnsiTheme="majorHAnsi" w:cs="Arial"/>
                <w:bCs/>
                <w:kern w:val="24"/>
              </w:rPr>
              <w:t>6</w:t>
            </w:r>
            <w:r w:rsidRPr="00B45B2F">
              <w:rPr>
                <w:rFonts w:asciiTheme="majorHAnsi" w:eastAsia="Times New Roman" w:hAnsiTheme="majorHAnsi" w:cs="Arial"/>
                <w:bCs/>
                <w:kern w:val="24"/>
              </w:rPr>
              <w:t>)</w:t>
            </w:r>
          </w:p>
        </w:tc>
        <w:tc>
          <w:tcPr>
            <w:tcW w:w="1647" w:type="dxa"/>
          </w:tcPr>
          <w:p w:rsidR="00B67200" w:rsidRPr="00B45B2F" w:rsidRDefault="00B4403D" w:rsidP="00B4403D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45B2F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1 </w:t>
            </w:r>
            <w:r w:rsidR="00B67200" w:rsidRPr="00B45B2F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CPRWS* </w:t>
            </w:r>
          </w:p>
          <w:p w:rsidR="00B4403D" w:rsidRPr="00B45B2F" w:rsidRDefault="00B67200" w:rsidP="00B4403D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45B2F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2 </w:t>
            </w:r>
            <w:r w:rsidR="00B4403D" w:rsidRPr="00B45B2F">
              <w:rPr>
                <w:rFonts w:asciiTheme="majorHAnsi" w:eastAsia="Times New Roman" w:hAnsiTheme="majorHAnsi" w:cs="Arial"/>
                <w:sz w:val="20"/>
                <w:szCs w:val="20"/>
              </w:rPr>
              <w:t>DNCPR</w:t>
            </w:r>
          </w:p>
          <w:p w:rsidR="00B4403D" w:rsidRPr="00B45B2F" w:rsidRDefault="00B4403D" w:rsidP="00B4403D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45B2F">
              <w:rPr>
                <w:rFonts w:asciiTheme="majorHAnsi" w:eastAsia="Times New Roman" w:hAnsiTheme="majorHAnsi" w:cs="Arial"/>
                <w:sz w:val="20"/>
                <w:szCs w:val="20"/>
              </w:rPr>
              <w:t>3 NCPR*</w:t>
            </w:r>
          </w:p>
          <w:p w:rsidR="00B67200" w:rsidRPr="00B45B2F" w:rsidRDefault="00B4403D" w:rsidP="00B4403D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45B2F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4 </w:t>
            </w:r>
            <w:r w:rsidR="00B67200" w:rsidRPr="00B45B2F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NECCPS* </w:t>
            </w:r>
          </w:p>
          <w:p w:rsidR="00B4403D" w:rsidRPr="00B45B2F" w:rsidRDefault="00B4403D" w:rsidP="00B67200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45B2F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5 </w:t>
            </w:r>
            <w:r w:rsidR="00B67200" w:rsidRPr="00B45B2F">
              <w:rPr>
                <w:rFonts w:asciiTheme="majorHAnsi" w:eastAsia="Times New Roman" w:hAnsiTheme="majorHAnsi" w:cs="Arial"/>
                <w:sz w:val="20"/>
                <w:szCs w:val="20"/>
              </w:rPr>
              <w:t>NICPR</w:t>
            </w:r>
          </w:p>
          <w:p w:rsidR="00B4403D" w:rsidRPr="00B45B2F" w:rsidRDefault="00B4403D" w:rsidP="00B4403D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45B2F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6 </w:t>
            </w:r>
            <w:r w:rsidR="00B67200" w:rsidRPr="00B45B2F">
              <w:rPr>
                <w:rFonts w:asciiTheme="majorHAnsi" w:eastAsia="Times New Roman" w:hAnsiTheme="majorHAnsi" w:cs="Arial"/>
                <w:sz w:val="20"/>
                <w:szCs w:val="20"/>
              </w:rPr>
              <w:t>REHOP*</w:t>
            </w:r>
          </w:p>
          <w:p w:rsidR="00B4403D" w:rsidRPr="00B45B2F" w:rsidRDefault="00B4403D" w:rsidP="00B4403D">
            <w:pPr>
              <w:jc w:val="center"/>
              <w:rPr>
                <w:b/>
              </w:rPr>
            </w:pP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 xml:space="preserve">1 </w:t>
            </w:r>
            <w:r w:rsidR="00B67200"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 xml:space="preserve">4Child </w:t>
            </w:r>
          </w:p>
          <w:p w:rsidR="00B4403D" w:rsidRPr="00B45B2F" w:rsidRDefault="00B4403D" w:rsidP="00B4403D">
            <w:pPr>
              <w:jc w:val="center"/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 xml:space="preserve">2 </w:t>
            </w:r>
            <w:r w:rsidR="00B67200"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SCPE*</w:t>
            </w:r>
          </w:p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3 UKCP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1 SPARCLE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1 GCPS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 xml:space="preserve">1 </w:t>
            </w:r>
            <w:r w:rsidR="00B67200"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 xml:space="preserve">CPOP </w:t>
            </w:r>
          </w:p>
          <w:p w:rsidR="00B4403D" w:rsidRPr="00B45B2F" w:rsidRDefault="00B4403D" w:rsidP="00B4403D">
            <w:pPr>
              <w:jc w:val="center"/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 xml:space="preserve">2 </w:t>
            </w:r>
            <w:r w:rsidR="00B67200"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CPUP*</w:t>
            </w:r>
          </w:p>
          <w:p w:rsidR="00B4403D" w:rsidRPr="00B45B2F" w:rsidRDefault="00B4403D" w:rsidP="00B4403D">
            <w:pPr>
              <w:jc w:val="center"/>
              <w:rPr>
                <w:b/>
              </w:rPr>
            </w:pPr>
          </w:p>
        </w:tc>
        <w:tc>
          <w:tcPr>
            <w:tcW w:w="1647" w:type="dxa"/>
          </w:tcPr>
          <w:p w:rsidR="00B67200" w:rsidRPr="00B45B2F" w:rsidRDefault="00B4403D" w:rsidP="00B4403D">
            <w:pPr>
              <w:jc w:val="center"/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 xml:space="preserve">1 </w:t>
            </w:r>
            <w:r w:rsidR="00B67200"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 xml:space="preserve">DNPR </w:t>
            </w:r>
          </w:p>
          <w:p w:rsidR="00B67200" w:rsidRPr="00B45B2F" w:rsidRDefault="00B67200" w:rsidP="00B4403D">
            <w:pPr>
              <w:jc w:val="center"/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 xml:space="preserve">2 ENNRR </w:t>
            </w:r>
          </w:p>
          <w:p w:rsidR="00B67200" w:rsidRPr="00B45B2F" w:rsidRDefault="00B67200" w:rsidP="00B4403D">
            <w:pPr>
              <w:jc w:val="center"/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 xml:space="preserve">3 EPIPAGE </w:t>
            </w:r>
          </w:p>
          <w:p w:rsidR="00B4403D" w:rsidRPr="00B45B2F" w:rsidRDefault="00B67200" w:rsidP="00B67200">
            <w:pPr>
              <w:jc w:val="center"/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 xml:space="preserve">4 </w:t>
            </w:r>
            <w:r w:rsidR="00B4403D"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EXPRESS</w:t>
            </w:r>
          </w:p>
          <w:p w:rsidR="00B4403D" w:rsidRPr="00B45B2F" w:rsidRDefault="00B67200" w:rsidP="00B4403D">
            <w:pPr>
              <w:jc w:val="center"/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5 FHDR</w:t>
            </w:r>
          </w:p>
          <w:p w:rsidR="00B4403D" w:rsidRPr="00B45B2F" w:rsidRDefault="00B67200" w:rsidP="00B67200">
            <w:pPr>
              <w:jc w:val="center"/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 xml:space="preserve">6 </w:t>
            </w:r>
            <w:r w:rsidR="00B4403D"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FSII</w:t>
            </w:r>
          </w:p>
          <w:p w:rsidR="00B4403D" w:rsidRPr="00B45B2F" w:rsidRDefault="00B4403D" w:rsidP="00B4403D">
            <w:pPr>
              <w:jc w:val="center"/>
              <w:rPr>
                <w:rFonts w:asciiTheme="majorHAnsi" w:eastAsia="Times New Roman" w:hAnsiTheme="majorHAnsi" w:cs="Arial"/>
                <w:kern w:val="24"/>
                <w:sz w:val="20"/>
                <w:szCs w:val="20"/>
                <w:lang w:val="pl-PL"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  <w:lang w:val="pl-PL"/>
              </w:rPr>
              <w:t>7 ISDCC</w:t>
            </w:r>
          </w:p>
          <w:p w:rsidR="00B67200" w:rsidRPr="00B45B2F" w:rsidRDefault="00B4403D" w:rsidP="00B4403D">
            <w:pPr>
              <w:jc w:val="center"/>
              <w:rPr>
                <w:rFonts w:asciiTheme="majorHAnsi" w:eastAsia="Times New Roman" w:hAnsiTheme="majorHAnsi" w:cs="Arial"/>
                <w:kern w:val="24"/>
                <w:sz w:val="20"/>
                <w:szCs w:val="20"/>
                <w:lang w:val="pl-PL"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  <w:lang w:val="pl-PL"/>
              </w:rPr>
              <w:t xml:space="preserve">8 </w:t>
            </w:r>
            <w:r w:rsidR="00B67200"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  <w:lang w:val="pl-PL"/>
              </w:rPr>
              <w:t xml:space="preserve">NMBR </w:t>
            </w:r>
          </w:p>
          <w:p w:rsidR="00B67200" w:rsidRPr="00B45B2F" w:rsidRDefault="00B67200" w:rsidP="00B4403D">
            <w:pPr>
              <w:jc w:val="center"/>
              <w:rPr>
                <w:rFonts w:asciiTheme="majorHAnsi" w:eastAsia="Times New Roman" w:hAnsiTheme="majorHAnsi" w:cs="Arial"/>
                <w:kern w:val="24"/>
                <w:sz w:val="20"/>
                <w:szCs w:val="20"/>
                <w:lang w:val="pl-PL"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  <w:lang w:val="pl-PL"/>
              </w:rPr>
              <w:t xml:space="preserve">9 </w:t>
            </w:r>
            <w:r w:rsidR="00B4403D"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  <w:lang w:val="pl-PL"/>
              </w:rPr>
              <w:t>NNII</w:t>
            </w: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  <w:lang w:val="pl-PL"/>
              </w:rPr>
              <w:t xml:space="preserve"> </w:t>
            </w:r>
          </w:p>
          <w:p w:rsidR="00B4403D" w:rsidRPr="00B45B2F" w:rsidRDefault="00B67200" w:rsidP="00B4403D">
            <w:pPr>
              <w:jc w:val="center"/>
              <w:rPr>
                <w:rFonts w:asciiTheme="majorHAnsi" w:eastAsia="Times New Roman" w:hAnsiTheme="majorHAnsi" w:cs="Arial"/>
                <w:kern w:val="24"/>
                <w:sz w:val="20"/>
                <w:szCs w:val="20"/>
                <w:lang w:val="pl-PL"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  <w:lang w:val="pl-PL"/>
              </w:rPr>
              <w:t>10 NPR</w:t>
            </w:r>
          </w:p>
          <w:p w:rsidR="00B67200" w:rsidRPr="00B45B2F" w:rsidRDefault="00B67200" w:rsidP="00B4403D">
            <w:pPr>
              <w:jc w:val="center"/>
              <w:rPr>
                <w:rFonts w:asciiTheme="majorHAnsi" w:eastAsia="Times New Roman" w:hAnsiTheme="majorHAnsi" w:cs="Arial"/>
                <w:kern w:val="24"/>
                <w:sz w:val="20"/>
                <w:szCs w:val="20"/>
                <w:lang w:val="pl-PL"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  <w:lang w:val="pl-PL"/>
              </w:rPr>
              <w:t xml:space="preserve">11 PMSI </w:t>
            </w:r>
          </w:p>
          <w:p w:rsidR="00B4403D" w:rsidRPr="00B45B2F" w:rsidRDefault="00B67200" w:rsidP="00B67200">
            <w:pPr>
              <w:jc w:val="center"/>
              <w:rPr>
                <w:rFonts w:asciiTheme="majorHAnsi" w:eastAsia="Times New Roman" w:hAnsiTheme="majorHAnsi" w:cs="Arial"/>
                <w:kern w:val="24"/>
                <w:sz w:val="20"/>
                <w:szCs w:val="20"/>
                <w:lang w:val="pl-PL"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  <w:lang w:val="pl-PL"/>
              </w:rPr>
              <w:t xml:space="preserve">12 </w:t>
            </w:r>
            <w:r w:rsidR="00B4403D"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  <w:lang w:val="pl-PL"/>
              </w:rPr>
              <w:t>SPR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1 HSTS</w:t>
            </w:r>
          </w:p>
        </w:tc>
      </w:tr>
      <w:tr w:rsidR="00B45B2F" w:rsidRPr="00B45B2F" w:rsidTr="00B4403D"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rFonts w:asciiTheme="majorHAnsi" w:eastAsia="Times New Roman" w:hAnsiTheme="majorHAnsi" w:cs="Arial"/>
                <w:b/>
                <w:bCs/>
                <w:kern w:val="24"/>
                <w:vertAlign w:val="superscript"/>
              </w:rPr>
            </w:pPr>
            <w:proofErr w:type="spellStart"/>
            <w:r w:rsidRPr="00B45B2F">
              <w:rPr>
                <w:rFonts w:asciiTheme="majorHAnsi" w:eastAsia="Times New Roman" w:hAnsiTheme="majorHAnsi" w:cs="Arial"/>
                <w:b/>
                <w:bCs/>
                <w:kern w:val="24"/>
              </w:rPr>
              <w:t>Australia</w:t>
            </w:r>
            <w:r w:rsidRPr="00B45B2F">
              <w:rPr>
                <w:rFonts w:asciiTheme="majorHAnsi" w:eastAsia="Times New Roman" w:hAnsiTheme="majorHAnsi" w:cs="Arial"/>
                <w:b/>
                <w:bCs/>
                <w:kern w:val="24"/>
                <w:vertAlign w:val="superscript"/>
              </w:rPr>
              <w:t>c</w:t>
            </w:r>
            <w:proofErr w:type="spellEnd"/>
          </w:p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bCs/>
                <w:kern w:val="24"/>
              </w:rPr>
              <w:t>(n=7)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1 SACPR</w:t>
            </w:r>
          </w:p>
          <w:p w:rsidR="00B4403D" w:rsidRPr="00B45B2F" w:rsidRDefault="00B4403D" w:rsidP="00B4403D">
            <w:pPr>
              <w:jc w:val="center"/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 xml:space="preserve">2 </w:t>
            </w:r>
            <w:r w:rsidR="00B67200"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VCPR*</w:t>
            </w:r>
          </w:p>
          <w:p w:rsidR="00B4403D" w:rsidRPr="00B45B2F" w:rsidRDefault="00B4403D" w:rsidP="00B67200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 xml:space="preserve">3 </w:t>
            </w:r>
            <w:r w:rsidR="00B67200"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WACPR*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1 ACPR*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--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--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1 QHS</w:t>
            </w:r>
          </w:p>
          <w:p w:rsidR="00B4403D" w:rsidRPr="00B45B2F" w:rsidRDefault="00B4403D" w:rsidP="00B4403D">
            <w:pPr>
              <w:jc w:val="center"/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2 THS</w:t>
            </w:r>
          </w:p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3 VHS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1 SABDR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--</w:t>
            </w:r>
          </w:p>
        </w:tc>
      </w:tr>
      <w:tr w:rsidR="00B45B2F" w:rsidRPr="00B45B2F" w:rsidTr="00B4403D"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rFonts w:asciiTheme="majorHAnsi" w:eastAsia="Times New Roman" w:hAnsiTheme="majorHAnsi" w:cs="Arial"/>
                <w:b/>
                <w:bCs/>
                <w:kern w:val="24"/>
                <w:vertAlign w:val="superscript"/>
              </w:rPr>
            </w:pPr>
            <w:proofErr w:type="spellStart"/>
            <w:r w:rsidRPr="00B45B2F">
              <w:rPr>
                <w:rFonts w:asciiTheme="majorHAnsi" w:eastAsia="Times New Roman" w:hAnsiTheme="majorHAnsi" w:cs="Arial"/>
                <w:b/>
                <w:bCs/>
                <w:kern w:val="24"/>
              </w:rPr>
              <w:t>Canada</w:t>
            </w:r>
            <w:r w:rsidRPr="00B45B2F">
              <w:rPr>
                <w:rFonts w:asciiTheme="majorHAnsi" w:eastAsia="Times New Roman" w:hAnsiTheme="majorHAnsi" w:cs="Arial"/>
                <w:b/>
                <w:bCs/>
                <w:kern w:val="24"/>
                <w:vertAlign w:val="superscript"/>
              </w:rPr>
              <w:t>d</w:t>
            </w:r>
            <w:proofErr w:type="spellEnd"/>
          </w:p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bCs/>
                <w:kern w:val="24"/>
              </w:rPr>
              <w:t>(n=2)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1 REPACQ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--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--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--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--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sz w:val="20"/>
                <w:szCs w:val="20"/>
              </w:rPr>
              <w:t>1 NSPFUP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--</w:t>
            </w:r>
          </w:p>
        </w:tc>
      </w:tr>
      <w:tr w:rsidR="00B45B2F" w:rsidRPr="00B45B2F" w:rsidTr="00B4403D"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rFonts w:asciiTheme="majorHAnsi" w:eastAsia="Times New Roman" w:hAnsiTheme="majorHAnsi" w:cs="Arial"/>
                <w:b/>
                <w:bCs/>
                <w:kern w:val="24"/>
                <w:vertAlign w:val="superscript"/>
              </w:rPr>
            </w:pPr>
            <w:r w:rsidRPr="00B45B2F">
              <w:rPr>
                <w:rFonts w:asciiTheme="majorHAnsi" w:eastAsia="Times New Roman" w:hAnsiTheme="majorHAnsi" w:cs="Arial"/>
                <w:b/>
                <w:bCs/>
                <w:kern w:val="24"/>
              </w:rPr>
              <w:t xml:space="preserve">United </w:t>
            </w:r>
            <w:proofErr w:type="spellStart"/>
            <w:r w:rsidRPr="00B45B2F">
              <w:rPr>
                <w:rFonts w:asciiTheme="majorHAnsi" w:eastAsia="Times New Roman" w:hAnsiTheme="majorHAnsi" w:cs="Arial"/>
                <w:b/>
                <w:bCs/>
                <w:kern w:val="24"/>
              </w:rPr>
              <w:t>States</w:t>
            </w:r>
            <w:r w:rsidRPr="00B45B2F">
              <w:rPr>
                <w:rFonts w:asciiTheme="majorHAnsi" w:eastAsia="Times New Roman" w:hAnsiTheme="majorHAnsi" w:cs="Arial"/>
                <w:b/>
                <w:bCs/>
                <w:kern w:val="24"/>
                <w:vertAlign w:val="superscript"/>
              </w:rPr>
              <w:t>e</w:t>
            </w:r>
            <w:proofErr w:type="spellEnd"/>
          </w:p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bCs/>
                <w:kern w:val="24"/>
              </w:rPr>
              <w:t>(n=4)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--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--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--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1 ADDMN*</w:t>
            </w:r>
          </w:p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2 MADDSP*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--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1 CDDS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1 CPRR*</w:t>
            </w:r>
          </w:p>
        </w:tc>
      </w:tr>
      <w:tr w:rsidR="00B45B2F" w:rsidRPr="00B45B2F" w:rsidTr="00B4403D"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rFonts w:asciiTheme="majorHAnsi" w:eastAsia="Times New Roman" w:hAnsiTheme="majorHAnsi" w:cs="Arial"/>
                <w:b/>
                <w:bCs/>
                <w:kern w:val="24"/>
                <w:vertAlign w:val="superscript"/>
              </w:rPr>
            </w:pPr>
            <w:proofErr w:type="spellStart"/>
            <w:r w:rsidRPr="00B45B2F">
              <w:rPr>
                <w:rFonts w:asciiTheme="majorHAnsi" w:eastAsia="Times New Roman" w:hAnsiTheme="majorHAnsi" w:cs="Arial"/>
                <w:b/>
                <w:bCs/>
                <w:kern w:val="24"/>
              </w:rPr>
              <w:t>Asia</w:t>
            </w:r>
            <w:r w:rsidRPr="00B45B2F">
              <w:rPr>
                <w:rFonts w:asciiTheme="majorHAnsi" w:eastAsia="Times New Roman" w:hAnsiTheme="majorHAnsi" w:cs="Arial"/>
                <w:b/>
                <w:bCs/>
                <w:kern w:val="24"/>
                <w:vertAlign w:val="superscript"/>
              </w:rPr>
              <w:t>f</w:t>
            </w:r>
            <w:proofErr w:type="spellEnd"/>
          </w:p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bCs/>
                <w:kern w:val="24"/>
              </w:rPr>
              <w:t>(n=4)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--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--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--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--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--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1 TNHI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 xml:space="preserve">1 </w:t>
            </w:r>
            <w:r w:rsidR="00B67200"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 xml:space="preserve">HSK </w:t>
            </w:r>
          </w:p>
          <w:p w:rsidR="00B4403D" w:rsidRPr="00B45B2F" w:rsidRDefault="00B4403D" w:rsidP="00B4403D">
            <w:pPr>
              <w:jc w:val="center"/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 xml:space="preserve">2 </w:t>
            </w:r>
            <w:r w:rsidR="00B67200"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HSRSP</w:t>
            </w:r>
          </w:p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3 HSTR</w:t>
            </w:r>
          </w:p>
        </w:tc>
      </w:tr>
      <w:tr w:rsidR="00B45B2F" w:rsidRPr="00B45B2F" w:rsidTr="00B4403D"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rFonts w:asciiTheme="majorHAnsi" w:eastAsia="Times New Roman" w:hAnsiTheme="majorHAnsi" w:cs="Arial"/>
                <w:b/>
                <w:bCs/>
                <w:kern w:val="24"/>
                <w:vertAlign w:val="superscript"/>
              </w:rPr>
            </w:pPr>
            <w:proofErr w:type="spellStart"/>
            <w:r w:rsidRPr="00B45B2F">
              <w:rPr>
                <w:rFonts w:asciiTheme="majorHAnsi" w:eastAsia="Times New Roman" w:hAnsiTheme="majorHAnsi" w:cs="Arial"/>
                <w:b/>
                <w:bCs/>
                <w:kern w:val="24"/>
              </w:rPr>
              <w:t>Africa</w:t>
            </w:r>
            <w:r w:rsidRPr="00B45B2F">
              <w:rPr>
                <w:rFonts w:asciiTheme="majorHAnsi" w:eastAsia="Times New Roman" w:hAnsiTheme="majorHAnsi" w:cs="Arial"/>
                <w:b/>
                <w:bCs/>
                <w:kern w:val="24"/>
                <w:vertAlign w:val="superscript"/>
              </w:rPr>
              <w:t>g</w:t>
            </w:r>
            <w:proofErr w:type="spellEnd"/>
          </w:p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bCs/>
                <w:kern w:val="24"/>
              </w:rPr>
              <w:t>(n=1)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--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--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--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--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--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b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>--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 w:val="20"/>
                <w:szCs w:val="20"/>
              </w:rPr>
              <w:t xml:space="preserve">1 </w:t>
            </w:r>
            <w:r w:rsidRPr="00B45B2F">
              <w:rPr>
                <w:rFonts w:asciiTheme="majorHAnsi" w:hAnsiTheme="majorHAnsi"/>
                <w:sz w:val="20"/>
                <w:szCs w:val="22"/>
              </w:rPr>
              <w:t>ENDAKD</w:t>
            </w:r>
          </w:p>
        </w:tc>
      </w:tr>
      <w:tr w:rsidR="00B4403D" w:rsidRPr="00B45B2F" w:rsidTr="00B4403D"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rFonts w:asciiTheme="majorHAnsi" w:eastAsia="Times New Roman" w:hAnsiTheme="majorHAnsi" w:cs="Arial"/>
                <w:b/>
                <w:bCs/>
                <w:kern w:val="24"/>
              </w:rPr>
            </w:pPr>
            <w:r w:rsidRPr="00B45B2F">
              <w:rPr>
                <w:rFonts w:asciiTheme="majorHAnsi" w:eastAsia="Times New Roman" w:hAnsiTheme="majorHAnsi" w:cs="Arial"/>
                <w:b/>
                <w:bCs/>
                <w:kern w:val="24"/>
              </w:rPr>
              <w:t>Total registry of type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rFonts w:asciiTheme="majorHAnsi" w:eastAsia="Times New Roman" w:hAnsiTheme="majorHAnsi" w:cs="Arial"/>
                <w:kern w:val="24"/>
                <w:szCs w:val="20"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Cs w:val="20"/>
              </w:rPr>
              <w:t>11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rFonts w:asciiTheme="majorHAnsi" w:eastAsia="Times New Roman" w:hAnsiTheme="majorHAnsi" w:cs="Arial"/>
                <w:kern w:val="24"/>
                <w:szCs w:val="20"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Cs w:val="20"/>
              </w:rPr>
              <w:t>4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rFonts w:asciiTheme="majorHAnsi" w:eastAsia="Times New Roman" w:hAnsiTheme="majorHAnsi" w:cs="Arial"/>
                <w:kern w:val="24"/>
                <w:szCs w:val="20"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Cs w:val="20"/>
              </w:rPr>
              <w:t>1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rFonts w:asciiTheme="majorHAnsi" w:eastAsia="Times New Roman" w:hAnsiTheme="majorHAnsi" w:cs="Arial"/>
                <w:kern w:val="24"/>
                <w:szCs w:val="20"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Cs w:val="20"/>
              </w:rPr>
              <w:t>3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rFonts w:asciiTheme="majorHAnsi" w:eastAsia="Times New Roman" w:hAnsiTheme="majorHAnsi" w:cs="Arial"/>
                <w:kern w:val="24"/>
                <w:szCs w:val="20"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Cs w:val="20"/>
              </w:rPr>
              <w:t>5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rFonts w:asciiTheme="majorHAnsi" w:eastAsia="Times New Roman" w:hAnsiTheme="majorHAnsi" w:cs="Arial"/>
                <w:kern w:val="24"/>
                <w:szCs w:val="20"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Cs w:val="20"/>
              </w:rPr>
              <w:t>16</w:t>
            </w:r>
          </w:p>
        </w:tc>
        <w:tc>
          <w:tcPr>
            <w:tcW w:w="1647" w:type="dxa"/>
          </w:tcPr>
          <w:p w:rsidR="00B4403D" w:rsidRPr="00B45B2F" w:rsidRDefault="00B4403D" w:rsidP="00B4403D">
            <w:pPr>
              <w:jc w:val="center"/>
              <w:rPr>
                <w:rFonts w:asciiTheme="majorHAnsi" w:eastAsia="Times New Roman" w:hAnsiTheme="majorHAnsi" w:cs="Arial"/>
                <w:kern w:val="24"/>
                <w:szCs w:val="20"/>
              </w:rPr>
            </w:pPr>
            <w:r w:rsidRPr="00B45B2F">
              <w:rPr>
                <w:rFonts w:asciiTheme="majorHAnsi" w:eastAsia="Times New Roman" w:hAnsiTheme="majorHAnsi" w:cs="Arial"/>
                <w:kern w:val="24"/>
                <w:szCs w:val="20"/>
              </w:rPr>
              <w:t>6</w:t>
            </w:r>
          </w:p>
        </w:tc>
      </w:tr>
    </w:tbl>
    <w:p w:rsidR="0070583C" w:rsidRPr="00B45B2F" w:rsidRDefault="0070583C" w:rsidP="0070583C"/>
    <w:p w:rsidR="00AC17E9" w:rsidRPr="00B45B2F" w:rsidRDefault="00AC17E9" w:rsidP="00AC17E9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B45B2F">
        <w:rPr>
          <w:rFonts w:asciiTheme="majorHAnsi" w:hAnsiTheme="majorHAnsi"/>
          <w:sz w:val="22"/>
          <w:szCs w:val="22"/>
          <w:vertAlign w:val="superscript"/>
        </w:rPr>
        <w:t>a</w:t>
      </w:r>
      <w:r w:rsidRPr="00B45B2F">
        <w:rPr>
          <w:rFonts w:asciiTheme="majorHAnsi" w:hAnsiTheme="majorHAnsi"/>
          <w:sz w:val="22"/>
          <w:szCs w:val="22"/>
        </w:rPr>
        <w:t>I</w:t>
      </w:r>
      <w:proofErr w:type="spellEnd"/>
      <w:proofErr w:type="gramEnd"/>
      <w:r w:rsidRPr="00B45B2F">
        <w:rPr>
          <w:rFonts w:asciiTheme="majorHAnsi" w:hAnsiTheme="majorHAnsi"/>
          <w:sz w:val="22"/>
          <w:szCs w:val="22"/>
        </w:rPr>
        <w:t xml:space="preserve"> = traditional CP registries; II =regional collaborative registries ; III = subgroups of regional collaborative registries ; IV = CP surveillance programs; V = government sponsored CP health programs; VI = government sponsored registries; VII = local surveillance programs.</w:t>
      </w:r>
    </w:p>
    <w:p w:rsidR="002F1111" w:rsidRPr="00B45B2F" w:rsidRDefault="002F1111" w:rsidP="00A732E3">
      <w:pPr>
        <w:rPr>
          <w:rFonts w:asciiTheme="majorHAnsi" w:hAnsiTheme="majorHAnsi"/>
          <w:b/>
          <w:sz w:val="22"/>
          <w:szCs w:val="22"/>
        </w:rPr>
      </w:pPr>
    </w:p>
    <w:p w:rsidR="00B67200" w:rsidRPr="00B45B2F" w:rsidRDefault="00B67200" w:rsidP="00B67200">
      <w:pPr>
        <w:rPr>
          <w:rFonts w:asciiTheme="majorHAnsi" w:hAnsiTheme="majorHAnsi"/>
          <w:sz w:val="22"/>
          <w:szCs w:val="22"/>
        </w:rPr>
      </w:pPr>
      <w:proofErr w:type="spellStart"/>
      <w:r w:rsidRPr="00B45B2F">
        <w:rPr>
          <w:rFonts w:asciiTheme="majorHAnsi" w:hAnsiTheme="majorHAnsi"/>
          <w:sz w:val="22"/>
          <w:szCs w:val="22"/>
          <w:vertAlign w:val="superscript"/>
        </w:rPr>
        <w:t>b</w:t>
      </w:r>
      <w:r w:rsidRPr="00B45B2F">
        <w:rPr>
          <w:rFonts w:asciiTheme="majorHAnsi" w:hAnsiTheme="majorHAnsi"/>
          <w:sz w:val="22"/>
          <w:szCs w:val="22"/>
        </w:rPr>
        <w:t>CPRWS</w:t>
      </w:r>
      <w:proofErr w:type="spellEnd"/>
      <w:r w:rsidRPr="00B45B2F">
        <w:rPr>
          <w:rFonts w:asciiTheme="majorHAnsi" w:hAnsiTheme="majorHAnsi"/>
          <w:sz w:val="22"/>
          <w:szCs w:val="22"/>
        </w:rPr>
        <w:t xml:space="preserve"> = CP Register of Western Sweden;  </w:t>
      </w:r>
      <w:r w:rsidR="002F1111" w:rsidRPr="00B45B2F">
        <w:rPr>
          <w:rFonts w:asciiTheme="majorHAnsi" w:hAnsiTheme="majorHAnsi"/>
          <w:sz w:val="22"/>
          <w:szCs w:val="22"/>
        </w:rPr>
        <w:t>D</w:t>
      </w:r>
      <w:r w:rsidR="009955E9" w:rsidRPr="00B45B2F">
        <w:rPr>
          <w:rFonts w:asciiTheme="majorHAnsi" w:hAnsiTheme="majorHAnsi"/>
          <w:sz w:val="22"/>
          <w:szCs w:val="22"/>
        </w:rPr>
        <w:t>N</w:t>
      </w:r>
      <w:r w:rsidR="002F1111" w:rsidRPr="00B45B2F">
        <w:rPr>
          <w:rFonts w:asciiTheme="majorHAnsi" w:hAnsiTheme="majorHAnsi"/>
          <w:sz w:val="22"/>
          <w:szCs w:val="22"/>
        </w:rPr>
        <w:t>CPR = D</w:t>
      </w:r>
      <w:r w:rsidR="009955E9" w:rsidRPr="00B45B2F">
        <w:rPr>
          <w:rFonts w:asciiTheme="majorHAnsi" w:hAnsiTheme="majorHAnsi"/>
          <w:sz w:val="22"/>
          <w:szCs w:val="22"/>
        </w:rPr>
        <w:t>anish National</w:t>
      </w:r>
      <w:r w:rsidR="002F1111" w:rsidRPr="00B45B2F">
        <w:rPr>
          <w:rFonts w:asciiTheme="majorHAnsi" w:hAnsiTheme="majorHAnsi"/>
          <w:sz w:val="22"/>
          <w:szCs w:val="22"/>
        </w:rPr>
        <w:t xml:space="preserve"> CP Registry; </w:t>
      </w:r>
      <w:r w:rsidRPr="00B45B2F">
        <w:rPr>
          <w:rFonts w:asciiTheme="majorHAnsi" w:hAnsiTheme="majorHAnsi"/>
          <w:sz w:val="22"/>
          <w:szCs w:val="22"/>
        </w:rPr>
        <w:t xml:space="preserve">NCPR = Norwegian CP Register; NECCPS = North of England Collaborative CP Survey; NICPR = Northern Ireland Cerebral Palsy Register; </w:t>
      </w:r>
      <w:r w:rsidR="00AB00E1" w:rsidRPr="00B45B2F">
        <w:rPr>
          <w:rFonts w:asciiTheme="majorHAnsi" w:hAnsiTheme="majorHAnsi"/>
          <w:sz w:val="22"/>
          <w:szCs w:val="22"/>
        </w:rPr>
        <w:t xml:space="preserve">REHOP = </w:t>
      </w:r>
      <w:proofErr w:type="spellStart"/>
      <w:r w:rsidR="00AB00E1" w:rsidRPr="00B45B2F">
        <w:rPr>
          <w:rFonts w:asciiTheme="majorHAnsi" w:hAnsiTheme="majorHAnsi"/>
          <w:sz w:val="22"/>
          <w:szCs w:val="22"/>
        </w:rPr>
        <w:t>Registre</w:t>
      </w:r>
      <w:proofErr w:type="spellEnd"/>
      <w:r w:rsidR="00AB00E1" w:rsidRPr="00B45B2F">
        <w:rPr>
          <w:rFonts w:asciiTheme="majorHAnsi" w:hAnsiTheme="majorHAnsi"/>
          <w:sz w:val="22"/>
          <w:szCs w:val="22"/>
        </w:rPr>
        <w:t xml:space="preserve"> des Handicaps de L’Enfant et </w:t>
      </w:r>
      <w:proofErr w:type="spellStart"/>
      <w:r w:rsidR="00AB00E1" w:rsidRPr="00B45B2F">
        <w:rPr>
          <w:rFonts w:asciiTheme="majorHAnsi" w:hAnsiTheme="majorHAnsi"/>
          <w:sz w:val="22"/>
          <w:szCs w:val="22"/>
        </w:rPr>
        <w:t>Observatoire</w:t>
      </w:r>
      <w:proofErr w:type="spellEnd"/>
      <w:r w:rsidR="00AB00E1" w:rsidRPr="00B45B2F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="00AB00E1" w:rsidRPr="00B45B2F">
        <w:rPr>
          <w:rFonts w:asciiTheme="majorHAnsi" w:hAnsiTheme="majorHAnsi"/>
          <w:sz w:val="22"/>
          <w:szCs w:val="22"/>
        </w:rPr>
        <w:t>Périnatal</w:t>
      </w:r>
      <w:proofErr w:type="spellEnd"/>
      <w:r w:rsidR="00AB00E1" w:rsidRPr="00B45B2F">
        <w:rPr>
          <w:rFonts w:asciiTheme="majorHAnsi" w:hAnsiTheme="majorHAnsi"/>
          <w:sz w:val="22"/>
          <w:szCs w:val="22"/>
        </w:rPr>
        <w:t xml:space="preserve"> [France]; </w:t>
      </w:r>
      <w:r w:rsidRPr="00B45B2F">
        <w:rPr>
          <w:rFonts w:asciiTheme="majorHAnsi" w:hAnsiTheme="majorHAnsi"/>
          <w:sz w:val="22"/>
          <w:szCs w:val="22"/>
        </w:rPr>
        <w:t xml:space="preserve">4Child = Four Counties Database of Cerebral Palsy, Vision Loss and Hearing Loss in Children;  </w:t>
      </w:r>
      <w:r w:rsidR="00D86E7A" w:rsidRPr="00B45B2F">
        <w:rPr>
          <w:rFonts w:asciiTheme="majorHAnsi" w:hAnsiTheme="majorHAnsi"/>
          <w:sz w:val="22"/>
          <w:szCs w:val="22"/>
        </w:rPr>
        <w:t xml:space="preserve">SCPE </w:t>
      </w:r>
      <w:r w:rsidRPr="00B45B2F">
        <w:rPr>
          <w:rFonts w:asciiTheme="majorHAnsi" w:hAnsiTheme="majorHAnsi"/>
          <w:sz w:val="22"/>
          <w:szCs w:val="22"/>
        </w:rPr>
        <w:t xml:space="preserve">= Surveillance of CP in Europe; </w:t>
      </w:r>
      <w:r w:rsidR="00D86E7A" w:rsidRPr="00B45B2F">
        <w:rPr>
          <w:rFonts w:asciiTheme="majorHAnsi" w:hAnsiTheme="majorHAnsi"/>
          <w:sz w:val="22"/>
          <w:szCs w:val="22"/>
        </w:rPr>
        <w:lastRenderedPageBreak/>
        <w:t xml:space="preserve">UKCPR = United Kingdom CP </w:t>
      </w:r>
      <w:r w:rsidR="00A72FFB" w:rsidRPr="00B45B2F">
        <w:rPr>
          <w:rFonts w:asciiTheme="majorHAnsi" w:hAnsiTheme="majorHAnsi"/>
          <w:sz w:val="22"/>
          <w:szCs w:val="22"/>
        </w:rPr>
        <w:t>collaborative network</w:t>
      </w:r>
      <w:r w:rsidR="00D86E7A" w:rsidRPr="00B45B2F">
        <w:rPr>
          <w:rFonts w:asciiTheme="majorHAnsi" w:hAnsiTheme="majorHAnsi"/>
          <w:sz w:val="22"/>
          <w:szCs w:val="22"/>
        </w:rPr>
        <w:t xml:space="preserve">; </w:t>
      </w:r>
      <w:r w:rsidR="000240EA" w:rsidRPr="00B45B2F">
        <w:rPr>
          <w:rFonts w:asciiTheme="majorHAnsi" w:hAnsiTheme="majorHAnsi"/>
          <w:sz w:val="22"/>
          <w:szCs w:val="22"/>
        </w:rPr>
        <w:t xml:space="preserve">SPARCLE = Study of </w:t>
      </w:r>
      <w:proofErr w:type="spellStart"/>
      <w:r w:rsidR="000240EA" w:rsidRPr="00B45B2F">
        <w:rPr>
          <w:rFonts w:asciiTheme="majorHAnsi" w:hAnsiTheme="majorHAnsi"/>
          <w:sz w:val="22"/>
          <w:szCs w:val="22"/>
        </w:rPr>
        <w:t>PARticipation</w:t>
      </w:r>
      <w:proofErr w:type="spellEnd"/>
      <w:r w:rsidR="000240EA" w:rsidRPr="00B45B2F">
        <w:rPr>
          <w:rFonts w:asciiTheme="majorHAnsi" w:hAnsiTheme="majorHAnsi"/>
          <w:sz w:val="22"/>
          <w:szCs w:val="22"/>
        </w:rPr>
        <w:t xml:space="preserve"> of Children with CP Living in Europe; </w:t>
      </w:r>
      <w:r w:rsidR="00A72FFB" w:rsidRPr="00B45B2F">
        <w:rPr>
          <w:rFonts w:asciiTheme="majorHAnsi" w:hAnsiTheme="majorHAnsi"/>
          <w:sz w:val="22"/>
          <w:szCs w:val="22"/>
        </w:rPr>
        <w:t xml:space="preserve">GCPS = Gelderland CP Survey [Netherlands]; </w:t>
      </w:r>
      <w:r w:rsidRPr="00B45B2F">
        <w:rPr>
          <w:rFonts w:asciiTheme="majorHAnsi" w:hAnsiTheme="majorHAnsi"/>
          <w:sz w:val="22"/>
          <w:szCs w:val="22"/>
        </w:rPr>
        <w:t xml:space="preserve">CPOP =  CP </w:t>
      </w:r>
      <w:proofErr w:type="spellStart"/>
      <w:r w:rsidRPr="00B45B2F">
        <w:rPr>
          <w:rFonts w:asciiTheme="majorHAnsi" w:hAnsiTheme="majorHAnsi"/>
          <w:sz w:val="22"/>
          <w:szCs w:val="22"/>
        </w:rPr>
        <w:t>Oppfølgings</w:t>
      </w:r>
      <w:proofErr w:type="spellEnd"/>
      <w:r w:rsidRPr="00B45B2F">
        <w:rPr>
          <w:rFonts w:asciiTheme="majorHAnsi" w:hAnsiTheme="majorHAnsi"/>
          <w:sz w:val="22"/>
          <w:szCs w:val="22"/>
        </w:rPr>
        <w:t xml:space="preserve"> Program; </w:t>
      </w:r>
      <w:r w:rsidR="000240EA" w:rsidRPr="00B45B2F">
        <w:rPr>
          <w:rFonts w:asciiTheme="majorHAnsi" w:hAnsiTheme="majorHAnsi"/>
          <w:sz w:val="22"/>
          <w:szCs w:val="22"/>
        </w:rPr>
        <w:t xml:space="preserve">CPUP =  CP </w:t>
      </w:r>
      <w:proofErr w:type="spellStart"/>
      <w:r w:rsidR="000240EA" w:rsidRPr="00B45B2F">
        <w:rPr>
          <w:rFonts w:asciiTheme="majorHAnsi" w:hAnsiTheme="majorHAnsi"/>
          <w:sz w:val="22"/>
          <w:szCs w:val="22"/>
        </w:rPr>
        <w:t>Uppföljnings</w:t>
      </w:r>
      <w:proofErr w:type="spellEnd"/>
      <w:r w:rsidR="000240EA" w:rsidRPr="00B45B2F">
        <w:rPr>
          <w:rFonts w:asciiTheme="majorHAnsi" w:hAnsiTheme="majorHAnsi"/>
          <w:sz w:val="22"/>
          <w:szCs w:val="22"/>
        </w:rPr>
        <w:t xml:space="preserve"> Program; </w:t>
      </w:r>
      <w:r w:rsidRPr="00B45B2F">
        <w:rPr>
          <w:rFonts w:asciiTheme="majorHAnsi" w:hAnsiTheme="majorHAnsi"/>
          <w:sz w:val="22"/>
          <w:szCs w:val="22"/>
        </w:rPr>
        <w:t xml:space="preserve">DNPR = Danish National Patients Registry; ENNRR = Estonia National Neonatal Research Register; EPIPAGE = Etude </w:t>
      </w:r>
      <w:proofErr w:type="spellStart"/>
      <w:r w:rsidRPr="00B45B2F">
        <w:rPr>
          <w:rFonts w:asciiTheme="majorHAnsi" w:hAnsiTheme="majorHAnsi"/>
          <w:sz w:val="22"/>
          <w:szCs w:val="22"/>
        </w:rPr>
        <w:t>EPIdémiologique</w:t>
      </w:r>
      <w:proofErr w:type="spellEnd"/>
      <w:r w:rsidRPr="00B45B2F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B45B2F">
        <w:rPr>
          <w:rFonts w:asciiTheme="majorHAnsi" w:hAnsiTheme="majorHAnsi"/>
          <w:sz w:val="22"/>
          <w:szCs w:val="22"/>
        </w:rPr>
        <w:t>sur</w:t>
      </w:r>
      <w:proofErr w:type="spellEnd"/>
      <w:r w:rsidRPr="00B45B2F">
        <w:rPr>
          <w:rFonts w:asciiTheme="majorHAnsi" w:hAnsiTheme="majorHAnsi"/>
          <w:sz w:val="22"/>
          <w:szCs w:val="22"/>
        </w:rPr>
        <w:t xml:space="preserve"> les </w:t>
      </w:r>
      <w:proofErr w:type="spellStart"/>
      <w:r w:rsidRPr="00B45B2F">
        <w:rPr>
          <w:rFonts w:asciiTheme="majorHAnsi" w:hAnsiTheme="majorHAnsi"/>
          <w:sz w:val="22"/>
          <w:szCs w:val="22"/>
        </w:rPr>
        <w:t>Petits</w:t>
      </w:r>
      <w:proofErr w:type="spellEnd"/>
      <w:r w:rsidRPr="00B45B2F">
        <w:rPr>
          <w:rFonts w:asciiTheme="majorHAnsi" w:hAnsiTheme="majorHAnsi"/>
          <w:sz w:val="22"/>
          <w:szCs w:val="22"/>
        </w:rPr>
        <w:t xml:space="preserve"> Ages </w:t>
      </w:r>
      <w:proofErr w:type="spellStart"/>
      <w:r w:rsidRPr="00B45B2F">
        <w:rPr>
          <w:rFonts w:asciiTheme="majorHAnsi" w:hAnsiTheme="majorHAnsi"/>
          <w:sz w:val="22"/>
          <w:szCs w:val="22"/>
        </w:rPr>
        <w:t>GEstationnels</w:t>
      </w:r>
      <w:proofErr w:type="spellEnd"/>
      <w:r w:rsidRPr="00B45B2F">
        <w:rPr>
          <w:rFonts w:asciiTheme="majorHAnsi" w:hAnsiTheme="majorHAnsi"/>
          <w:sz w:val="22"/>
          <w:szCs w:val="22"/>
        </w:rPr>
        <w:t xml:space="preserve"> [France]; EXPRESS = Extremely Preterm Infants Study in Sweden; FHDR = Finland Hospital Discharge Register; FSII = Finland Social Insurance Institution; ISDCC = Iceland State Diagnostic and </w:t>
      </w:r>
      <w:proofErr w:type="spellStart"/>
      <w:r w:rsidRPr="00B45B2F">
        <w:rPr>
          <w:rFonts w:asciiTheme="majorHAnsi" w:hAnsiTheme="majorHAnsi"/>
          <w:sz w:val="22"/>
          <w:szCs w:val="22"/>
        </w:rPr>
        <w:t>Counselling</w:t>
      </w:r>
      <w:proofErr w:type="spellEnd"/>
      <w:r w:rsidRPr="00B45B2F">
        <w:rPr>
          <w:rFonts w:asciiTheme="majorHAnsi" w:hAnsiTheme="majorHAnsi"/>
          <w:sz w:val="22"/>
          <w:szCs w:val="22"/>
        </w:rPr>
        <w:t xml:space="preserve"> Centre; NMBR = Norwegian Medical Birth Registry; NNII = Norwegian National Insurance Scheme; NPR = Norwegian Patient Register; PMSI = </w:t>
      </w:r>
      <w:proofErr w:type="spellStart"/>
      <w:r w:rsidRPr="00B45B2F">
        <w:rPr>
          <w:rFonts w:ascii="Lucida Sans Unicode" w:hAnsi="Lucida Sans Unicode" w:cs="Lucida Sans Unicode"/>
          <w:sz w:val="20"/>
          <w:szCs w:val="20"/>
          <w:shd w:val="clear" w:color="auto" w:fill="FFFFFF"/>
        </w:rPr>
        <w:t>Programme</w:t>
      </w:r>
      <w:proofErr w:type="spellEnd"/>
      <w:r w:rsidRPr="00B45B2F">
        <w:rPr>
          <w:rFonts w:ascii="Lucida Sans Unicode" w:hAnsi="Lucida Sans Unicode" w:cs="Lucida Sans Unicode"/>
          <w:sz w:val="20"/>
          <w:szCs w:val="20"/>
          <w:shd w:val="clear" w:color="auto" w:fill="FFFFFF"/>
        </w:rPr>
        <w:t xml:space="preserve"> de </w:t>
      </w:r>
      <w:proofErr w:type="spellStart"/>
      <w:r w:rsidRPr="00B45B2F">
        <w:rPr>
          <w:rFonts w:ascii="Lucida Sans Unicode" w:hAnsi="Lucida Sans Unicode" w:cs="Lucida Sans Unicode"/>
          <w:sz w:val="20"/>
          <w:szCs w:val="20"/>
          <w:shd w:val="clear" w:color="auto" w:fill="FFFFFF"/>
        </w:rPr>
        <w:t>Médicalisation</w:t>
      </w:r>
      <w:proofErr w:type="spellEnd"/>
      <w:r w:rsidRPr="00B45B2F">
        <w:rPr>
          <w:rFonts w:ascii="Lucida Sans Unicode" w:hAnsi="Lucida Sans Unicode" w:cs="Lucida Sans Unicode"/>
          <w:sz w:val="20"/>
          <w:szCs w:val="20"/>
          <w:shd w:val="clear" w:color="auto" w:fill="FFFFFF"/>
        </w:rPr>
        <w:t xml:space="preserve"> des </w:t>
      </w:r>
      <w:proofErr w:type="spellStart"/>
      <w:r w:rsidRPr="00B45B2F">
        <w:rPr>
          <w:rFonts w:ascii="Lucida Sans Unicode" w:hAnsi="Lucida Sans Unicode" w:cs="Lucida Sans Unicode"/>
          <w:sz w:val="20"/>
          <w:szCs w:val="20"/>
          <w:shd w:val="clear" w:color="auto" w:fill="FFFFFF"/>
        </w:rPr>
        <w:t>Systèmes</w:t>
      </w:r>
      <w:proofErr w:type="spellEnd"/>
      <w:r w:rsidRPr="00B45B2F">
        <w:rPr>
          <w:rFonts w:ascii="Lucida Sans Unicode" w:hAnsi="Lucida Sans Unicode" w:cs="Lucida Sans Unicode"/>
          <w:sz w:val="20"/>
          <w:szCs w:val="20"/>
          <w:shd w:val="clear" w:color="auto" w:fill="FFFFFF"/>
        </w:rPr>
        <w:t xml:space="preserve"> </w:t>
      </w:r>
      <w:proofErr w:type="spellStart"/>
      <w:r w:rsidRPr="00B45B2F">
        <w:rPr>
          <w:rFonts w:ascii="Lucida Sans Unicode" w:hAnsi="Lucida Sans Unicode" w:cs="Lucida Sans Unicode"/>
          <w:sz w:val="20"/>
          <w:szCs w:val="20"/>
          <w:shd w:val="clear" w:color="auto" w:fill="FFFFFF"/>
        </w:rPr>
        <w:t>d'Information</w:t>
      </w:r>
      <w:proofErr w:type="spellEnd"/>
      <w:r w:rsidRPr="00B45B2F">
        <w:rPr>
          <w:rFonts w:ascii="Lucida Sans Unicode" w:hAnsi="Lucida Sans Unicode" w:cs="Lucida Sans Unicode"/>
          <w:sz w:val="20"/>
          <w:szCs w:val="20"/>
          <w:shd w:val="clear" w:color="auto" w:fill="FFFFFF"/>
        </w:rPr>
        <w:t xml:space="preserve"> [France];</w:t>
      </w:r>
      <w:r w:rsidRPr="00B45B2F">
        <w:rPr>
          <w:rFonts w:asciiTheme="majorHAnsi" w:hAnsiTheme="majorHAnsi"/>
          <w:sz w:val="22"/>
          <w:szCs w:val="22"/>
        </w:rPr>
        <w:t xml:space="preserve"> SPR = Swedish Patient Register [formerly called Hospital Discharge Record]; </w:t>
      </w:r>
      <w:r w:rsidRPr="00B45B2F">
        <w:rPr>
          <w:rFonts w:ascii="Lucida Sans Unicode" w:hAnsi="Lucida Sans Unicode" w:cs="Lucida Sans Unicode"/>
          <w:sz w:val="20"/>
          <w:szCs w:val="20"/>
          <w:shd w:val="clear" w:color="auto" w:fill="FFFFFF"/>
        </w:rPr>
        <w:t xml:space="preserve">HSTS = Household-survey in Tirana and </w:t>
      </w:r>
      <w:proofErr w:type="spellStart"/>
      <w:r w:rsidRPr="00B45B2F">
        <w:rPr>
          <w:rFonts w:ascii="Lucida Sans Unicode" w:hAnsi="Lucida Sans Unicode" w:cs="Lucida Sans Unicode"/>
          <w:sz w:val="20"/>
          <w:szCs w:val="20"/>
          <w:shd w:val="clear" w:color="auto" w:fill="FFFFFF"/>
        </w:rPr>
        <w:t>Saranda</w:t>
      </w:r>
      <w:proofErr w:type="spellEnd"/>
      <w:r w:rsidRPr="00B45B2F">
        <w:rPr>
          <w:rFonts w:ascii="Lucida Sans Unicode" w:hAnsi="Lucida Sans Unicode" w:cs="Lucida Sans Unicode"/>
          <w:sz w:val="20"/>
          <w:szCs w:val="20"/>
          <w:shd w:val="clear" w:color="auto" w:fill="FFFFFF"/>
        </w:rPr>
        <w:t xml:space="preserve"> [Albania].</w:t>
      </w:r>
    </w:p>
    <w:p w:rsidR="002F1111" w:rsidRPr="00B45B2F" w:rsidRDefault="002F1111" w:rsidP="00A732E3">
      <w:pPr>
        <w:rPr>
          <w:rFonts w:asciiTheme="majorHAnsi" w:hAnsiTheme="majorHAnsi"/>
          <w:b/>
          <w:sz w:val="22"/>
          <w:szCs w:val="22"/>
        </w:rPr>
      </w:pPr>
    </w:p>
    <w:p w:rsidR="00D86E7A" w:rsidRPr="00B45B2F" w:rsidRDefault="002F1111" w:rsidP="00A732E3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B45B2F">
        <w:rPr>
          <w:rFonts w:asciiTheme="majorHAnsi" w:hAnsiTheme="majorHAnsi"/>
          <w:sz w:val="22"/>
          <w:szCs w:val="22"/>
          <w:vertAlign w:val="superscript"/>
        </w:rPr>
        <w:t>c</w:t>
      </w:r>
      <w:r w:rsidRPr="00B45B2F">
        <w:rPr>
          <w:rFonts w:asciiTheme="majorHAnsi" w:hAnsiTheme="majorHAnsi"/>
          <w:sz w:val="22"/>
          <w:szCs w:val="22"/>
        </w:rPr>
        <w:t>SACPR</w:t>
      </w:r>
      <w:proofErr w:type="spellEnd"/>
      <w:proofErr w:type="gramEnd"/>
      <w:r w:rsidRPr="00B45B2F">
        <w:rPr>
          <w:rFonts w:asciiTheme="majorHAnsi" w:hAnsiTheme="majorHAnsi"/>
          <w:sz w:val="22"/>
          <w:szCs w:val="22"/>
        </w:rPr>
        <w:t xml:space="preserve"> = Southern Australia CP Registry; </w:t>
      </w:r>
      <w:r w:rsidR="00B67200" w:rsidRPr="00B45B2F">
        <w:rPr>
          <w:rFonts w:asciiTheme="majorHAnsi" w:hAnsiTheme="majorHAnsi"/>
          <w:sz w:val="22"/>
          <w:szCs w:val="22"/>
        </w:rPr>
        <w:t xml:space="preserve">VCPR = Victorian CP Register; </w:t>
      </w:r>
      <w:r w:rsidRPr="00B45B2F">
        <w:rPr>
          <w:rFonts w:asciiTheme="majorHAnsi" w:hAnsiTheme="majorHAnsi"/>
          <w:sz w:val="22"/>
          <w:szCs w:val="22"/>
        </w:rPr>
        <w:t>WACPR = Western Australia CP Regist</w:t>
      </w:r>
      <w:r w:rsidR="009D75B1" w:rsidRPr="00B45B2F">
        <w:rPr>
          <w:rFonts w:asciiTheme="majorHAnsi" w:hAnsiTheme="majorHAnsi"/>
          <w:sz w:val="22"/>
          <w:szCs w:val="22"/>
        </w:rPr>
        <w:t>er</w:t>
      </w:r>
      <w:r w:rsidRPr="00B45B2F">
        <w:rPr>
          <w:rFonts w:asciiTheme="majorHAnsi" w:hAnsiTheme="majorHAnsi"/>
          <w:sz w:val="22"/>
          <w:szCs w:val="22"/>
        </w:rPr>
        <w:t xml:space="preserve">; ACPR = Australian CP Register; </w:t>
      </w:r>
      <w:r w:rsidR="00BD3482" w:rsidRPr="00B45B2F">
        <w:rPr>
          <w:rFonts w:asciiTheme="majorHAnsi" w:hAnsiTheme="majorHAnsi"/>
          <w:sz w:val="22"/>
          <w:szCs w:val="22"/>
        </w:rPr>
        <w:t>Q</w:t>
      </w:r>
      <w:r w:rsidRPr="00B45B2F">
        <w:rPr>
          <w:rFonts w:asciiTheme="majorHAnsi" w:hAnsiTheme="majorHAnsi"/>
          <w:sz w:val="22"/>
          <w:szCs w:val="22"/>
        </w:rPr>
        <w:t xml:space="preserve">HS = </w:t>
      </w:r>
      <w:r w:rsidR="00BD3482" w:rsidRPr="00B45B2F">
        <w:rPr>
          <w:rFonts w:asciiTheme="majorHAnsi" w:hAnsiTheme="majorHAnsi"/>
          <w:sz w:val="22"/>
          <w:szCs w:val="22"/>
        </w:rPr>
        <w:t>Queensland</w:t>
      </w:r>
      <w:r w:rsidRPr="00B45B2F">
        <w:rPr>
          <w:rFonts w:asciiTheme="majorHAnsi" w:hAnsiTheme="majorHAnsi"/>
          <w:sz w:val="22"/>
          <w:szCs w:val="22"/>
        </w:rPr>
        <w:t xml:space="preserve"> Hip Surveillance;</w:t>
      </w:r>
      <w:r w:rsidR="00BD3482" w:rsidRPr="00B45B2F">
        <w:rPr>
          <w:rFonts w:asciiTheme="majorHAnsi" w:hAnsiTheme="majorHAnsi"/>
          <w:sz w:val="22"/>
          <w:szCs w:val="22"/>
        </w:rPr>
        <w:t xml:space="preserve"> </w:t>
      </w:r>
      <w:r w:rsidR="00B67200" w:rsidRPr="00B45B2F">
        <w:rPr>
          <w:rFonts w:asciiTheme="majorHAnsi" w:hAnsiTheme="majorHAnsi"/>
          <w:sz w:val="22"/>
          <w:szCs w:val="22"/>
        </w:rPr>
        <w:t xml:space="preserve">THS = Tasmania Hip Surveillance; </w:t>
      </w:r>
      <w:r w:rsidR="00BD3482" w:rsidRPr="00B45B2F">
        <w:rPr>
          <w:rFonts w:asciiTheme="majorHAnsi" w:hAnsiTheme="majorHAnsi"/>
          <w:sz w:val="22"/>
          <w:szCs w:val="22"/>
        </w:rPr>
        <w:t>VHS = Victorian Hip Surveillance;</w:t>
      </w:r>
      <w:r w:rsidRPr="00B45B2F">
        <w:rPr>
          <w:rFonts w:asciiTheme="majorHAnsi" w:hAnsiTheme="majorHAnsi"/>
          <w:sz w:val="22"/>
          <w:szCs w:val="22"/>
        </w:rPr>
        <w:t xml:space="preserve"> SAB</w:t>
      </w:r>
      <w:r w:rsidR="00785E62" w:rsidRPr="00B45B2F">
        <w:rPr>
          <w:rFonts w:asciiTheme="majorHAnsi" w:hAnsiTheme="majorHAnsi"/>
          <w:sz w:val="22"/>
          <w:szCs w:val="22"/>
        </w:rPr>
        <w:t>DR = South Australian Birth Defects Register</w:t>
      </w:r>
    </w:p>
    <w:p w:rsidR="00D86E7A" w:rsidRPr="00B45B2F" w:rsidRDefault="00D86E7A" w:rsidP="00A732E3">
      <w:pPr>
        <w:rPr>
          <w:rFonts w:asciiTheme="majorHAnsi" w:hAnsiTheme="majorHAnsi"/>
          <w:sz w:val="22"/>
          <w:szCs w:val="22"/>
        </w:rPr>
      </w:pPr>
    </w:p>
    <w:p w:rsidR="00D86E7A" w:rsidRPr="00B45B2F" w:rsidRDefault="00D86E7A" w:rsidP="00A732E3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B45B2F">
        <w:rPr>
          <w:rFonts w:asciiTheme="majorHAnsi" w:hAnsiTheme="majorHAnsi"/>
          <w:sz w:val="22"/>
          <w:szCs w:val="22"/>
          <w:vertAlign w:val="superscript"/>
        </w:rPr>
        <w:t>d</w:t>
      </w:r>
      <w:r w:rsidRPr="00B45B2F">
        <w:rPr>
          <w:rFonts w:asciiTheme="majorHAnsi" w:hAnsiTheme="majorHAnsi"/>
          <w:sz w:val="22"/>
          <w:szCs w:val="22"/>
        </w:rPr>
        <w:t>REPACQ</w:t>
      </w:r>
      <w:proofErr w:type="spellEnd"/>
      <w:proofErr w:type="gramEnd"/>
      <w:r w:rsidRPr="00B45B2F">
        <w:rPr>
          <w:rFonts w:asciiTheme="majorHAnsi" w:hAnsiTheme="majorHAnsi"/>
          <w:sz w:val="22"/>
          <w:szCs w:val="22"/>
        </w:rPr>
        <w:t xml:space="preserve"> = </w:t>
      </w:r>
      <w:proofErr w:type="spellStart"/>
      <w:r w:rsidR="000240EA" w:rsidRPr="00B45B2F">
        <w:rPr>
          <w:rFonts w:asciiTheme="majorHAnsi" w:hAnsiTheme="majorHAnsi"/>
          <w:sz w:val="22"/>
          <w:szCs w:val="22"/>
        </w:rPr>
        <w:t>Registre</w:t>
      </w:r>
      <w:proofErr w:type="spellEnd"/>
      <w:r w:rsidR="000240EA" w:rsidRPr="00B45B2F">
        <w:rPr>
          <w:rFonts w:asciiTheme="majorHAnsi" w:hAnsiTheme="majorHAnsi"/>
          <w:sz w:val="22"/>
          <w:szCs w:val="22"/>
        </w:rPr>
        <w:t xml:space="preserve"> de la </w:t>
      </w:r>
      <w:proofErr w:type="spellStart"/>
      <w:r w:rsidR="000240EA" w:rsidRPr="00B45B2F">
        <w:rPr>
          <w:rFonts w:asciiTheme="majorHAnsi" w:hAnsiTheme="majorHAnsi"/>
          <w:sz w:val="22"/>
          <w:szCs w:val="22"/>
        </w:rPr>
        <w:t>paralysie</w:t>
      </w:r>
      <w:proofErr w:type="spellEnd"/>
      <w:r w:rsidR="000240EA" w:rsidRPr="00B45B2F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="000240EA" w:rsidRPr="00B45B2F">
        <w:rPr>
          <w:rFonts w:asciiTheme="majorHAnsi" w:hAnsiTheme="majorHAnsi"/>
          <w:sz w:val="22"/>
          <w:szCs w:val="22"/>
        </w:rPr>
        <w:t>cérébrale</w:t>
      </w:r>
      <w:proofErr w:type="spellEnd"/>
      <w:r w:rsidR="000240EA" w:rsidRPr="00B45B2F">
        <w:rPr>
          <w:rFonts w:asciiTheme="majorHAnsi" w:hAnsiTheme="majorHAnsi"/>
          <w:sz w:val="22"/>
          <w:szCs w:val="22"/>
        </w:rPr>
        <w:t xml:space="preserve"> au Québec ;</w:t>
      </w:r>
      <w:r w:rsidRPr="00B45B2F">
        <w:rPr>
          <w:rFonts w:asciiTheme="majorHAnsi" w:hAnsiTheme="majorHAnsi"/>
          <w:sz w:val="22"/>
          <w:szCs w:val="22"/>
        </w:rPr>
        <w:t xml:space="preserve"> </w:t>
      </w:r>
      <w:r w:rsidR="00785E62" w:rsidRPr="00B45B2F">
        <w:rPr>
          <w:rFonts w:asciiTheme="majorHAnsi" w:hAnsiTheme="majorHAnsi"/>
          <w:sz w:val="22"/>
          <w:szCs w:val="22"/>
        </w:rPr>
        <w:t>NSPFUP = Nova Scotia Perinatal Follow-Up Program.</w:t>
      </w:r>
    </w:p>
    <w:p w:rsidR="00D86E7A" w:rsidRPr="00B45B2F" w:rsidRDefault="00D86E7A" w:rsidP="00D86E7A">
      <w:pPr>
        <w:rPr>
          <w:rFonts w:asciiTheme="majorHAnsi" w:hAnsiTheme="majorHAnsi"/>
          <w:sz w:val="22"/>
          <w:szCs w:val="22"/>
        </w:rPr>
      </w:pPr>
    </w:p>
    <w:p w:rsidR="00D86E7A" w:rsidRPr="00B45B2F" w:rsidRDefault="00D86E7A" w:rsidP="00D86E7A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B45B2F">
        <w:rPr>
          <w:rFonts w:asciiTheme="majorHAnsi" w:hAnsiTheme="majorHAnsi"/>
          <w:sz w:val="22"/>
          <w:szCs w:val="22"/>
          <w:vertAlign w:val="superscript"/>
        </w:rPr>
        <w:t>e</w:t>
      </w:r>
      <w:r w:rsidRPr="00B45B2F">
        <w:rPr>
          <w:rFonts w:asciiTheme="majorHAnsi" w:hAnsiTheme="majorHAnsi"/>
          <w:sz w:val="22"/>
          <w:szCs w:val="22"/>
        </w:rPr>
        <w:t>ADDMN</w:t>
      </w:r>
      <w:proofErr w:type="spellEnd"/>
      <w:proofErr w:type="gramEnd"/>
      <w:r w:rsidRPr="00B45B2F">
        <w:rPr>
          <w:rFonts w:asciiTheme="majorHAnsi" w:hAnsiTheme="majorHAnsi"/>
          <w:sz w:val="22"/>
          <w:szCs w:val="22"/>
        </w:rPr>
        <w:t xml:space="preserve"> = Autism and Developmental Disabilities Monitoring Network; MADDSP = Metropolitan Atlanta Developmental Disabilities Surveillance Program; </w:t>
      </w:r>
      <w:r w:rsidR="008661F2" w:rsidRPr="00B45B2F">
        <w:rPr>
          <w:rFonts w:asciiTheme="majorHAnsi" w:hAnsiTheme="majorHAnsi"/>
          <w:sz w:val="22"/>
          <w:szCs w:val="22"/>
        </w:rPr>
        <w:t>CDDS = California Department of Developmental Services Database</w:t>
      </w:r>
      <w:r w:rsidRPr="00B45B2F">
        <w:rPr>
          <w:rFonts w:asciiTheme="majorHAnsi" w:hAnsiTheme="majorHAnsi"/>
          <w:sz w:val="22"/>
          <w:szCs w:val="22"/>
        </w:rPr>
        <w:t>; CPRR = CP Research Registry.</w:t>
      </w:r>
    </w:p>
    <w:p w:rsidR="00D86E7A" w:rsidRPr="00B45B2F" w:rsidRDefault="00D86E7A" w:rsidP="00D86E7A">
      <w:pPr>
        <w:rPr>
          <w:rFonts w:asciiTheme="majorHAnsi" w:hAnsiTheme="majorHAnsi"/>
          <w:sz w:val="22"/>
          <w:szCs w:val="22"/>
        </w:rPr>
      </w:pPr>
    </w:p>
    <w:p w:rsidR="00D86E7A" w:rsidRPr="00B45B2F" w:rsidRDefault="00D86E7A" w:rsidP="00D86E7A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B45B2F">
        <w:rPr>
          <w:rFonts w:asciiTheme="majorHAnsi" w:hAnsiTheme="majorHAnsi"/>
          <w:sz w:val="22"/>
          <w:szCs w:val="22"/>
          <w:vertAlign w:val="superscript"/>
        </w:rPr>
        <w:t>f</w:t>
      </w:r>
      <w:r w:rsidRPr="00B45B2F">
        <w:rPr>
          <w:rFonts w:asciiTheme="majorHAnsi" w:hAnsiTheme="majorHAnsi"/>
          <w:sz w:val="22"/>
          <w:szCs w:val="22"/>
        </w:rPr>
        <w:t>T</w:t>
      </w:r>
      <w:r w:rsidR="002E0242" w:rsidRPr="00B45B2F">
        <w:rPr>
          <w:rFonts w:asciiTheme="majorHAnsi" w:hAnsiTheme="majorHAnsi"/>
          <w:sz w:val="22"/>
          <w:szCs w:val="22"/>
        </w:rPr>
        <w:t>NHI</w:t>
      </w:r>
      <w:proofErr w:type="spellEnd"/>
      <w:proofErr w:type="gramEnd"/>
      <w:r w:rsidRPr="00B45B2F">
        <w:rPr>
          <w:rFonts w:asciiTheme="majorHAnsi" w:hAnsiTheme="majorHAnsi"/>
          <w:sz w:val="22"/>
          <w:szCs w:val="22"/>
        </w:rPr>
        <w:t xml:space="preserve"> = Taiwan </w:t>
      </w:r>
      <w:r w:rsidR="002E0242" w:rsidRPr="00B45B2F">
        <w:rPr>
          <w:rFonts w:asciiTheme="majorHAnsi" w:hAnsiTheme="majorHAnsi"/>
          <w:sz w:val="22"/>
          <w:szCs w:val="22"/>
        </w:rPr>
        <w:t>National Health Insurance</w:t>
      </w:r>
      <w:r w:rsidRPr="00B45B2F">
        <w:rPr>
          <w:rFonts w:asciiTheme="majorHAnsi" w:hAnsiTheme="majorHAnsi"/>
          <w:sz w:val="22"/>
          <w:szCs w:val="22"/>
        </w:rPr>
        <w:t>;</w:t>
      </w:r>
      <w:r w:rsidR="0034584B" w:rsidRPr="00B45B2F">
        <w:rPr>
          <w:rFonts w:asciiTheme="majorHAnsi" w:hAnsiTheme="majorHAnsi"/>
          <w:sz w:val="22"/>
          <w:szCs w:val="22"/>
        </w:rPr>
        <w:t xml:space="preserve"> </w:t>
      </w:r>
      <w:r w:rsidR="0011007D" w:rsidRPr="00B45B2F">
        <w:rPr>
          <w:rFonts w:asciiTheme="majorHAnsi" w:hAnsiTheme="majorHAnsi"/>
          <w:sz w:val="22"/>
          <w:szCs w:val="22"/>
        </w:rPr>
        <w:t xml:space="preserve">HSK = Household-survey in Kolkata [India]; </w:t>
      </w:r>
      <w:r w:rsidR="0034584B" w:rsidRPr="00B45B2F">
        <w:rPr>
          <w:rFonts w:asciiTheme="majorHAnsi" w:hAnsiTheme="majorHAnsi"/>
          <w:sz w:val="22"/>
          <w:szCs w:val="22"/>
        </w:rPr>
        <w:t xml:space="preserve">HSRSP = Household-survey </w:t>
      </w:r>
      <w:r w:rsidR="00B2516A" w:rsidRPr="00B45B2F">
        <w:rPr>
          <w:rFonts w:asciiTheme="majorHAnsi" w:hAnsiTheme="majorHAnsi"/>
          <w:sz w:val="22"/>
          <w:szCs w:val="22"/>
        </w:rPr>
        <w:t xml:space="preserve">in </w:t>
      </w:r>
      <w:proofErr w:type="spellStart"/>
      <w:r w:rsidR="0034584B" w:rsidRPr="00B45B2F">
        <w:rPr>
          <w:rFonts w:asciiTheme="majorHAnsi" w:hAnsiTheme="majorHAnsi"/>
          <w:sz w:val="22"/>
          <w:szCs w:val="22"/>
        </w:rPr>
        <w:t>Ranbir</w:t>
      </w:r>
      <w:proofErr w:type="spellEnd"/>
      <w:r w:rsidR="0034584B" w:rsidRPr="00B45B2F">
        <w:rPr>
          <w:rFonts w:asciiTheme="majorHAnsi" w:hAnsiTheme="majorHAnsi"/>
          <w:sz w:val="22"/>
          <w:szCs w:val="22"/>
        </w:rPr>
        <w:t xml:space="preserve"> Singh </w:t>
      </w:r>
      <w:proofErr w:type="spellStart"/>
      <w:r w:rsidR="0034584B" w:rsidRPr="00B45B2F">
        <w:rPr>
          <w:rFonts w:asciiTheme="majorHAnsi" w:hAnsiTheme="majorHAnsi"/>
          <w:sz w:val="22"/>
          <w:szCs w:val="22"/>
        </w:rPr>
        <w:t>Pura</w:t>
      </w:r>
      <w:proofErr w:type="spellEnd"/>
      <w:r w:rsidR="0034584B" w:rsidRPr="00B45B2F">
        <w:rPr>
          <w:rFonts w:asciiTheme="majorHAnsi" w:hAnsiTheme="majorHAnsi"/>
          <w:sz w:val="22"/>
          <w:szCs w:val="22"/>
        </w:rPr>
        <w:t xml:space="preserve"> [India];</w:t>
      </w:r>
      <w:r w:rsidRPr="00B45B2F">
        <w:rPr>
          <w:rFonts w:asciiTheme="majorHAnsi" w:hAnsiTheme="majorHAnsi"/>
          <w:sz w:val="22"/>
          <w:szCs w:val="22"/>
        </w:rPr>
        <w:t xml:space="preserve"> </w:t>
      </w:r>
      <w:r w:rsidR="00F22F23" w:rsidRPr="00B45B2F">
        <w:rPr>
          <w:rFonts w:asciiTheme="majorHAnsi" w:hAnsiTheme="majorHAnsi"/>
          <w:sz w:val="22"/>
          <w:szCs w:val="22"/>
        </w:rPr>
        <w:t xml:space="preserve">HSTR = Household-survey in </w:t>
      </w:r>
      <w:proofErr w:type="spellStart"/>
      <w:r w:rsidR="00F22F23" w:rsidRPr="00B45B2F">
        <w:rPr>
          <w:rFonts w:asciiTheme="majorHAnsi" w:hAnsiTheme="majorHAnsi"/>
          <w:sz w:val="22"/>
          <w:szCs w:val="22"/>
        </w:rPr>
        <w:t>Taluka</w:t>
      </w:r>
      <w:proofErr w:type="spellEnd"/>
      <w:r w:rsidR="00F22F23" w:rsidRPr="00B45B2F">
        <w:rPr>
          <w:rFonts w:asciiTheme="majorHAnsi" w:hAnsiTheme="majorHAnsi"/>
          <w:sz w:val="22"/>
          <w:szCs w:val="22"/>
        </w:rPr>
        <w:t>-Rohr [Pakistan]</w:t>
      </w:r>
    </w:p>
    <w:p w:rsidR="00D86E7A" w:rsidRPr="00B45B2F" w:rsidRDefault="00D86E7A" w:rsidP="00D86E7A">
      <w:pPr>
        <w:rPr>
          <w:rFonts w:asciiTheme="majorHAnsi" w:hAnsiTheme="majorHAnsi"/>
          <w:sz w:val="22"/>
          <w:szCs w:val="22"/>
        </w:rPr>
      </w:pPr>
    </w:p>
    <w:p w:rsidR="009D75B1" w:rsidRPr="00B45B2F" w:rsidRDefault="00D86E7A" w:rsidP="00604CF2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B45B2F">
        <w:rPr>
          <w:rFonts w:asciiTheme="majorHAnsi" w:hAnsiTheme="majorHAnsi"/>
          <w:sz w:val="22"/>
          <w:szCs w:val="22"/>
          <w:vertAlign w:val="superscript"/>
        </w:rPr>
        <w:t>g</w:t>
      </w:r>
      <w:r w:rsidRPr="00B45B2F">
        <w:rPr>
          <w:rFonts w:asciiTheme="majorHAnsi" w:hAnsiTheme="majorHAnsi"/>
          <w:sz w:val="22"/>
          <w:szCs w:val="22"/>
        </w:rPr>
        <w:t>E</w:t>
      </w:r>
      <w:r w:rsidR="00604CF2" w:rsidRPr="00B45B2F">
        <w:rPr>
          <w:rFonts w:asciiTheme="majorHAnsi" w:hAnsiTheme="majorHAnsi"/>
          <w:sz w:val="22"/>
          <w:szCs w:val="22"/>
        </w:rPr>
        <w:t>NDAKD</w:t>
      </w:r>
      <w:proofErr w:type="spellEnd"/>
      <w:proofErr w:type="gramEnd"/>
      <w:r w:rsidRPr="00B45B2F">
        <w:rPr>
          <w:rFonts w:asciiTheme="majorHAnsi" w:hAnsiTheme="majorHAnsi"/>
          <w:sz w:val="22"/>
          <w:szCs w:val="22"/>
        </w:rPr>
        <w:t xml:space="preserve"> =</w:t>
      </w:r>
      <w:r w:rsidR="00604CF2" w:rsidRPr="00B45B2F">
        <w:t xml:space="preserve"> </w:t>
      </w:r>
      <w:r w:rsidR="00604CF2" w:rsidRPr="00B45B2F">
        <w:rPr>
          <w:rFonts w:asciiTheme="majorHAnsi" w:hAnsiTheme="majorHAnsi"/>
          <w:sz w:val="22"/>
          <w:szCs w:val="22"/>
        </w:rPr>
        <w:t xml:space="preserve">Epidemiology of Neurological Disorders in Al </w:t>
      </w:r>
      <w:proofErr w:type="spellStart"/>
      <w:r w:rsidR="00604CF2" w:rsidRPr="00B45B2F">
        <w:rPr>
          <w:rFonts w:asciiTheme="majorHAnsi" w:hAnsiTheme="majorHAnsi"/>
          <w:sz w:val="22"/>
          <w:szCs w:val="22"/>
        </w:rPr>
        <w:t>Kharga</w:t>
      </w:r>
      <w:proofErr w:type="spellEnd"/>
      <w:r w:rsidR="00604CF2" w:rsidRPr="00B45B2F">
        <w:rPr>
          <w:rFonts w:asciiTheme="majorHAnsi" w:hAnsiTheme="majorHAnsi"/>
          <w:sz w:val="22"/>
          <w:szCs w:val="22"/>
        </w:rPr>
        <w:t xml:space="preserve"> District [Egypt].</w:t>
      </w:r>
    </w:p>
    <w:p w:rsidR="009D75B1" w:rsidRPr="00B45B2F" w:rsidRDefault="009D75B1" w:rsidP="00D86E7A">
      <w:pPr>
        <w:rPr>
          <w:rFonts w:asciiTheme="majorHAnsi" w:hAnsiTheme="majorHAnsi"/>
          <w:sz w:val="22"/>
          <w:szCs w:val="22"/>
        </w:rPr>
      </w:pPr>
    </w:p>
    <w:p w:rsidR="008E210F" w:rsidRPr="00B45B2F" w:rsidRDefault="009D75B1" w:rsidP="00D86E7A">
      <w:pPr>
        <w:rPr>
          <w:b/>
        </w:rPr>
      </w:pPr>
      <w:r w:rsidRPr="00B45B2F">
        <w:rPr>
          <w:rFonts w:asciiTheme="majorHAnsi" w:hAnsiTheme="majorHAnsi"/>
          <w:sz w:val="22"/>
          <w:szCs w:val="22"/>
        </w:rPr>
        <w:t>*Data elements available for ICF-CY review (see Table 3, text for further details).</w:t>
      </w:r>
      <w:r w:rsidR="008E210F" w:rsidRPr="00B45B2F">
        <w:rPr>
          <w:rFonts w:asciiTheme="majorHAnsi" w:hAnsiTheme="majorHAnsi"/>
          <w:sz w:val="22"/>
          <w:szCs w:val="22"/>
        </w:rPr>
        <w:br w:type="page"/>
      </w:r>
      <w:r w:rsidR="008E210F" w:rsidRPr="00B45B2F">
        <w:rPr>
          <w:b/>
        </w:rPr>
        <w:lastRenderedPageBreak/>
        <w:t>Table S1</w:t>
      </w:r>
      <w:r w:rsidR="00424BF5" w:rsidRPr="00B45B2F">
        <w:rPr>
          <w:b/>
        </w:rPr>
        <w:t>3</w:t>
      </w:r>
      <w:r w:rsidR="00627928" w:rsidRPr="00B45B2F">
        <w:rPr>
          <w:b/>
        </w:rPr>
        <w:t>. Aims addressed in papers by each registry type</w:t>
      </w:r>
    </w:p>
    <w:tbl>
      <w:tblPr>
        <w:tblStyle w:val="TableGrid"/>
        <w:tblW w:w="127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08"/>
        <w:gridCol w:w="1041"/>
        <w:gridCol w:w="1041"/>
        <w:gridCol w:w="1042"/>
        <w:gridCol w:w="1041"/>
        <w:gridCol w:w="1042"/>
        <w:gridCol w:w="1041"/>
        <w:gridCol w:w="1042"/>
      </w:tblGrid>
      <w:tr w:rsidR="00B45B2F" w:rsidRPr="00B45B2F" w:rsidTr="00627928">
        <w:trPr>
          <w:trHeight w:val="255"/>
        </w:trPr>
        <w:tc>
          <w:tcPr>
            <w:tcW w:w="5508" w:type="dxa"/>
            <w:noWrap/>
            <w:hideMark/>
          </w:tcPr>
          <w:p w:rsidR="00245399" w:rsidRPr="00B45B2F" w:rsidRDefault="00245399">
            <w:pPr>
              <w:rPr>
                <w:rFonts w:asciiTheme="majorHAnsi" w:hAnsiTheme="majorHAnsi"/>
              </w:rPr>
            </w:pPr>
          </w:p>
        </w:tc>
        <w:tc>
          <w:tcPr>
            <w:tcW w:w="7290" w:type="dxa"/>
            <w:gridSpan w:val="7"/>
            <w:noWrap/>
            <w:hideMark/>
          </w:tcPr>
          <w:p w:rsidR="00245399" w:rsidRPr="00B45B2F" w:rsidRDefault="00245399" w:rsidP="00245399">
            <w:pPr>
              <w:jc w:val="center"/>
              <w:rPr>
                <w:rFonts w:asciiTheme="majorHAnsi" w:hAnsiTheme="majorHAnsi"/>
                <w:b/>
              </w:rPr>
            </w:pPr>
            <w:r w:rsidRPr="00B45B2F">
              <w:rPr>
                <w:rFonts w:asciiTheme="majorHAnsi" w:hAnsiTheme="majorHAnsi"/>
                <w:b/>
              </w:rPr>
              <w:t xml:space="preserve">Registry </w:t>
            </w:r>
            <w:proofErr w:type="spellStart"/>
            <w:r w:rsidRPr="00B45B2F">
              <w:rPr>
                <w:rFonts w:asciiTheme="majorHAnsi" w:hAnsiTheme="majorHAnsi"/>
                <w:b/>
              </w:rPr>
              <w:t>type</w:t>
            </w:r>
            <w:r w:rsidR="00627928" w:rsidRPr="00B45B2F">
              <w:rPr>
                <w:rFonts w:asciiTheme="majorHAnsi" w:hAnsiTheme="majorHAnsi"/>
                <w:b/>
                <w:vertAlign w:val="superscript"/>
              </w:rPr>
              <w:t>a</w:t>
            </w:r>
            <w:proofErr w:type="spellEnd"/>
          </w:p>
        </w:tc>
      </w:tr>
      <w:tr w:rsidR="00B45B2F" w:rsidRPr="00B45B2F" w:rsidTr="00627928">
        <w:trPr>
          <w:trHeight w:val="255"/>
        </w:trPr>
        <w:tc>
          <w:tcPr>
            <w:tcW w:w="5508" w:type="dxa"/>
            <w:tcBorders>
              <w:bottom w:val="single" w:sz="4" w:space="0" w:color="000000" w:themeColor="text1"/>
            </w:tcBorders>
            <w:noWrap/>
            <w:hideMark/>
          </w:tcPr>
          <w:p w:rsidR="008E210F" w:rsidRPr="00B45B2F" w:rsidRDefault="00245399">
            <w:pPr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  <w:b/>
              </w:rPr>
              <w:t>Aim</w:t>
            </w:r>
            <w:r w:rsidRPr="00B45B2F">
              <w:rPr>
                <w:rFonts w:asciiTheme="majorHAnsi" w:hAnsiTheme="majorHAnsi"/>
              </w:rPr>
              <w:t xml:space="preserve"> </w:t>
            </w:r>
            <w:r w:rsidRPr="00B45B2F">
              <w:rPr>
                <w:rFonts w:asciiTheme="majorHAnsi" w:hAnsiTheme="majorHAnsi"/>
                <w:b/>
              </w:rPr>
              <w:t>addressed</w:t>
            </w:r>
          </w:p>
        </w:tc>
        <w:tc>
          <w:tcPr>
            <w:tcW w:w="1041" w:type="dxa"/>
            <w:tcBorders>
              <w:bottom w:val="single" w:sz="4" w:space="0" w:color="000000" w:themeColor="text1"/>
            </w:tcBorders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  <w:b/>
              </w:rPr>
            </w:pPr>
            <w:r w:rsidRPr="00B45B2F">
              <w:rPr>
                <w:rFonts w:asciiTheme="majorHAnsi" w:hAnsiTheme="majorHAnsi"/>
                <w:b/>
              </w:rPr>
              <w:t>I</w:t>
            </w:r>
          </w:p>
        </w:tc>
        <w:tc>
          <w:tcPr>
            <w:tcW w:w="1041" w:type="dxa"/>
            <w:tcBorders>
              <w:bottom w:val="single" w:sz="4" w:space="0" w:color="000000" w:themeColor="text1"/>
            </w:tcBorders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  <w:b/>
              </w:rPr>
            </w:pPr>
            <w:r w:rsidRPr="00B45B2F">
              <w:rPr>
                <w:rFonts w:asciiTheme="majorHAnsi" w:hAnsiTheme="majorHAnsi"/>
                <w:b/>
              </w:rPr>
              <w:t>II</w:t>
            </w:r>
          </w:p>
        </w:tc>
        <w:tc>
          <w:tcPr>
            <w:tcW w:w="1042" w:type="dxa"/>
            <w:tcBorders>
              <w:bottom w:val="single" w:sz="4" w:space="0" w:color="000000" w:themeColor="text1"/>
            </w:tcBorders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  <w:b/>
              </w:rPr>
            </w:pPr>
            <w:r w:rsidRPr="00B45B2F">
              <w:rPr>
                <w:rFonts w:asciiTheme="majorHAnsi" w:hAnsiTheme="majorHAnsi"/>
                <w:b/>
              </w:rPr>
              <w:t>III</w:t>
            </w:r>
          </w:p>
        </w:tc>
        <w:tc>
          <w:tcPr>
            <w:tcW w:w="1041" w:type="dxa"/>
            <w:tcBorders>
              <w:bottom w:val="single" w:sz="4" w:space="0" w:color="000000" w:themeColor="text1"/>
            </w:tcBorders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  <w:b/>
              </w:rPr>
            </w:pPr>
            <w:r w:rsidRPr="00B45B2F">
              <w:rPr>
                <w:rFonts w:asciiTheme="majorHAnsi" w:hAnsiTheme="majorHAnsi"/>
                <w:b/>
              </w:rPr>
              <w:t>IV</w:t>
            </w:r>
          </w:p>
        </w:tc>
        <w:tc>
          <w:tcPr>
            <w:tcW w:w="1042" w:type="dxa"/>
            <w:tcBorders>
              <w:bottom w:val="single" w:sz="4" w:space="0" w:color="000000" w:themeColor="text1"/>
            </w:tcBorders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  <w:b/>
              </w:rPr>
            </w:pPr>
            <w:r w:rsidRPr="00B45B2F">
              <w:rPr>
                <w:rFonts w:asciiTheme="majorHAnsi" w:hAnsiTheme="majorHAnsi"/>
                <w:b/>
              </w:rPr>
              <w:t>V</w:t>
            </w:r>
          </w:p>
        </w:tc>
        <w:tc>
          <w:tcPr>
            <w:tcW w:w="1041" w:type="dxa"/>
            <w:tcBorders>
              <w:bottom w:val="single" w:sz="4" w:space="0" w:color="000000" w:themeColor="text1"/>
            </w:tcBorders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  <w:b/>
              </w:rPr>
            </w:pPr>
            <w:r w:rsidRPr="00B45B2F">
              <w:rPr>
                <w:rFonts w:asciiTheme="majorHAnsi" w:hAnsiTheme="majorHAnsi"/>
                <w:b/>
              </w:rPr>
              <w:t>VI</w:t>
            </w:r>
          </w:p>
        </w:tc>
        <w:tc>
          <w:tcPr>
            <w:tcW w:w="1042" w:type="dxa"/>
            <w:tcBorders>
              <w:bottom w:val="single" w:sz="4" w:space="0" w:color="000000" w:themeColor="text1"/>
            </w:tcBorders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  <w:b/>
              </w:rPr>
            </w:pPr>
            <w:r w:rsidRPr="00B45B2F">
              <w:rPr>
                <w:rFonts w:asciiTheme="majorHAnsi" w:hAnsiTheme="majorHAnsi"/>
                <w:b/>
              </w:rPr>
              <w:t>VII</w:t>
            </w:r>
          </w:p>
        </w:tc>
      </w:tr>
      <w:tr w:rsidR="00B45B2F" w:rsidRPr="00B45B2F" w:rsidTr="00627928">
        <w:trPr>
          <w:trHeight w:val="255"/>
        </w:trPr>
        <w:tc>
          <w:tcPr>
            <w:tcW w:w="5508" w:type="dxa"/>
            <w:tcBorders>
              <w:top w:val="single" w:sz="4" w:space="0" w:color="000000" w:themeColor="text1"/>
            </w:tcBorders>
            <w:noWrap/>
            <w:hideMark/>
          </w:tcPr>
          <w:p w:rsidR="008E210F" w:rsidRPr="00B45B2F" w:rsidRDefault="00245399">
            <w:pPr>
              <w:rPr>
                <w:rFonts w:asciiTheme="majorHAnsi" w:hAnsiTheme="majorHAnsi"/>
                <w:i/>
              </w:rPr>
            </w:pPr>
            <w:r w:rsidRPr="00B45B2F">
              <w:rPr>
                <w:rFonts w:asciiTheme="majorHAnsi" w:hAnsiTheme="majorHAnsi"/>
                <w:i/>
              </w:rPr>
              <w:t>P</w:t>
            </w:r>
            <w:r w:rsidR="008E210F" w:rsidRPr="00B45B2F">
              <w:rPr>
                <w:rFonts w:asciiTheme="majorHAnsi" w:hAnsiTheme="majorHAnsi"/>
                <w:i/>
              </w:rPr>
              <w:t>lanning</w:t>
            </w:r>
          </w:p>
        </w:tc>
        <w:tc>
          <w:tcPr>
            <w:tcW w:w="1041" w:type="dxa"/>
            <w:tcBorders>
              <w:top w:val="single" w:sz="4" w:space="0" w:color="000000" w:themeColor="text1"/>
            </w:tcBorders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 w:themeColor="text1"/>
            </w:tcBorders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  <w:tc>
          <w:tcPr>
            <w:tcW w:w="1042" w:type="dxa"/>
            <w:tcBorders>
              <w:top w:val="single" w:sz="4" w:space="0" w:color="000000" w:themeColor="text1"/>
            </w:tcBorders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  <w:tc>
          <w:tcPr>
            <w:tcW w:w="1041" w:type="dxa"/>
            <w:tcBorders>
              <w:top w:val="single" w:sz="4" w:space="0" w:color="000000" w:themeColor="text1"/>
            </w:tcBorders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  <w:tc>
          <w:tcPr>
            <w:tcW w:w="1042" w:type="dxa"/>
            <w:tcBorders>
              <w:top w:val="single" w:sz="4" w:space="0" w:color="000000" w:themeColor="text1"/>
            </w:tcBorders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5</w:t>
            </w:r>
          </w:p>
        </w:tc>
        <w:tc>
          <w:tcPr>
            <w:tcW w:w="1041" w:type="dxa"/>
            <w:tcBorders>
              <w:top w:val="single" w:sz="4" w:space="0" w:color="000000" w:themeColor="text1"/>
            </w:tcBorders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  <w:tc>
          <w:tcPr>
            <w:tcW w:w="1042" w:type="dxa"/>
            <w:tcBorders>
              <w:top w:val="single" w:sz="4" w:space="0" w:color="000000" w:themeColor="text1"/>
            </w:tcBorders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</w:tr>
      <w:tr w:rsidR="00B45B2F" w:rsidRPr="00B45B2F" w:rsidTr="00627928">
        <w:trPr>
          <w:trHeight w:val="255"/>
        </w:trPr>
        <w:tc>
          <w:tcPr>
            <w:tcW w:w="5508" w:type="dxa"/>
            <w:noWrap/>
            <w:hideMark/>
          </w:tcPr>
          <w:p w:rsidR="008E210F" w:rsidRPr="00B45B2F" w:rsidRDefault="00245399" w:rsidP="00245399">
            <w:pPr>
              <w:rPr>
                <w:rFonts w:asciiTheme="majorHAnsi" w:hAnsiTheme="majorHAnsi"/>
                <w:i/>
              </w:rPr>
            </w:pPr>
            <w:r w:rsidRPr="00B45B2F">
              <w:rPr>
                <w:rFonts w:asciiTheme="majorHAnsi" w:hAnsiTheme="majorHAnsi"/>
                <w:i/>
              </w:rPr>
              <w:t>P</w:t>
            </w:r>
            <w:r w:rsidR="008E210F" w:rsidRPr="00B45B2F">
              <w:rPr>
                <w:rFonts w:asciiTheme="majorHAnsi" w:hAnsiTheme="majorHAnsi"/>
                <w:i/>
              </w:rPr>
              <w:t>lanning</w:t>
            </w:r>
            <w:r w:rsidRPr="00B45B2F">
              <w:rPr>
                <w:rFonts w:asciiTheme="majorHAnsi" w:hAnsiTheme="majorHAnsi"/>
                <w:i/>
              </w:rPr>
              <w:t xml:space="preserve"> </w:t>
            </w:r>
            <w:r w:rsidR="008E210F" w:rsidRPr="00B45B2F">
              <w:rPr>
                <w:rFonts w:asciiTheme="majorHAnsi" w:hAnsiTheme="majorHAnsi"/>
                <w:i/>
              </w:rPr>
              <w:t>+</w:t>
            </w:r>
            <w:r w:rsidRPr="00B45B2F">
              <w:rPr>
                <w:rFonts w:asciiTheme="majorHAnsi" w:hAnsiTheme="majorHAnsi"/>
                <w:i/>
              </w:rPr>
              <w:t xml:space="preserve"> P</w:t>
            </w:r>
            <w:r w:rsidR="008E210F" w:rsidRPr="00B45B2F">
              <w:rPr>
                <w:rFonts w:asciiTheme="majorHAnsi" w:hAnsiTheme="majorHAnsi"/>
                <w:i/>
              </w:rPr>
              <w:t>revention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2</w:t>
            </w:r>
          </w:p>
        </w:tc>
        <w:tc>
          <w:tcPr>
            <w:tcW w:w="1042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</w:tr>
      <w:tr w:rsidR="00B45B2F" w:rsidRPr="00B45B2F" w:rsidTr="00627928">
        <w:trPr>
          <w:trHeight w:val="255"/>
        </w:trPr>
        <w:tc>
          <w:tcPr>
            <w:tcW w:w="5508" w:type="dxa"/>
            <w:noWrap/>
            <w:hideMark/>
          </w:tcPr>
          <w:p w:rsidR="008E210F" w:rsidRPr="00B45B2F" w:rsidRDefault="00245399" w:rsidP="00245399">
            <w:pPr>
              <w:rPr>
                <w:rFonts w:asciiTheme="majorHAnsi" w:hAnsiTheme="majorHAnsi"/>
                <w:i/>
              </w:rPr>
            </w:pPr>
            <w:r w:rsidRPr="00B45B2F">
              <w:rPr>
                <w:rFonts w:asciiTheme="majorHAnsi" w:hAnsiTheme="majorHAnsi"/>
                <w:i/>
              </w:rPr>
              <w:t>P</w:t>
            </w:r>
            <w:r w:rsidR="008E210F" w:rsidRPr="00B45B2F">
              <w:rPr>
                <w:rFonts w:asciiTheme="majorHAnsi" w:hAnsiTheme="majorHAnsi"/>
                <w:i/>
              </w:rPr>
              <w:t>lanning</w:t>
            </w:r>
            <w:r w:rsidRPr="00B45B2F">
              <w:rPr>
                <w:rFonts w:asciiTheme="majorHAnsi" w:hAnsiTheme="majorHAnsi"/>
                <w:i/>
              </w:rPr>
              <w:t xml:space="preserve"> </w:t>
            </w:r>
            <w:r w:rsidR="008E210F" w:rsidRPr="00B45B2F">
              <w:rPr>
                <w:rFonts w:asciiTheme="majorHAnsi" w:hAnsiTheme="majorHAnsi"/>
                <w:i/>
              </w:rPr>
              <w:t>+</w:t>
            </w:r>
            <w:r w:rsidRPr="00B45B2F">
              <w:rPr>
                <w:rFonts w:asciiTheme="majorHAnsi" w:hAnsiTheme="majorHAnsi"/>
                <w:i/>
              </w:rPr>
              <w:t xml:space="preserve"> R</w:t>
            </w:r>
            <w:r w:rsidR="008E210F" w:rsidRPr="00B45B2F">
              <w:rPr>
                <w:rFonts w:asciiTheme="majorHAnsi" w:hAnsiTheme="majorHAnsi"/>
                <w:i/>
              </w:rPr>
              <w:t>esource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424BF5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10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1</w:t>
            </w:r>
          </w:p>
        </w:tc>
        <w:tc>
          <w:tcPr>
            <w:tcW w:w="1042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3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424BF5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5</w:t>
            </w:r>
          </w:p>
        </w:tc>
        <w:tc>
          <w:tcPr>
            <w:tcW w:w="1042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2</w:t>
            </w:r>
          </w:p>
        </w:tc>
        <w:tc>
          <w:tcPr>
            <w:tcW w:w="1042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</w:tr>
      <w:tr w:rsidR="00B45B2F" w:rsidRPr="00B45B2F" w:rsidTr="00627928">
        <w:trPr>
          <w:trHeight w:val="255"/>
        </w:trPr>
        <w:tc>
          <w:tcPr>
            <w:tcW w:w="5508" w:type="dxa"/>
            <w:noWrap/>
            <w:hideMark/>
          </w:tcPr>
          <w:p w:rsidR="008E210F" w:rsidRPr="00B45B2F" w:rsidRDefault="00245399" w:rsidP="00245399">
            <w:pPr>
              <w:rPr>
                <w:rFonts w:asciiTheme="majorHAnsi" w:hAnsiTheme="majorHAnsi"/>
                <w:i/>
              </w:rPr>
            </w:pPr>
            <w:r w:rsidRPr="00B45B2F">
              <w:rPr>
                <w:rFonts w:asciiTheme="majorHAnsi" w:hAnsiTheme="majorHAnsi"/>
                <w:i/>
              </w:rPr>
              <w:t>P</w:t>
            </w:r>
            <w:r w:rsidR="008E210F" w:rsidRPr="00B45B2F">
              <w:rPr>
                <w:rFonts w:asciiTheme="majorHAnsi" w:hAnsiTheme="majorHAnsi"/>
                <w:i/>
              </w:rPr>
              <w:t>lanning</w:t>
            </w:r>
            <w:r w:rsidRPr="00B45B2F">
              <w:rPr>
                <w:rFonts w:asciiTheme="majorHAnsi" w:hAnsiTheme="majorHAnsi"/>
                <w:i/>
              </w:rPr>
              <w:t xml:space="preserve"> </w:t>
            </w:r>
            <w:r w:rsidR="008E210F" w:rsidRPr="00B45B2F">
              <w:rPr>
                <w:rFonts w:asciiTheme="majorHAnsi" w:hAnsiTheme="majorHAnsi"/>
                <w:i/>
              </w:rPr>
              <w:t>+</w:t>
            </w:r>
            <w:r w:rsidRPr="00B45B2F">
              <w:rPr>
                <w:rFonts w:asciiTheme="majorHAnsi" w:hAnsiTheme="majorHAnsi"/>
                <w:i/>
              </w:rPr>
              <w:t xml:space="preserve"> S</w:t>
            </w:r>
            <w:r w:rsidR="008E210F" w:rsidRPr="00B45B2F">
              <w:rPr>
                <w:rFonts w:asciiTheme="majorHAnsi" w:hAnsiTheme="majorHAnsi"/>
                <w:i/>
              </w:rPr>
              <w:t>urveillance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</w:tr>
      <w:tr w:rsidR="00B45B2F" w:rsidRPr="00B45B2F" w:rsidTr="00627928">
        <w:trPr>
          <w:trHeight w:val="255"/>
        </w:trPr>
        <w:tc>
          <w:tcPr>
            <w:tcW w:w="5508" w:type="dxa"/>
            <w:noWrap/>
            <w:hideMark/>
          </w:tcPr>
          <w:p w:rsidR="008E210F" w:rsidRPr="00B45B2F" w:rsidRDefault="00245399">
            <w:pPr>
              <w:rPr>
                <w:rFonts w:asciiTheme="majorHAnsi" w:hAnsiTheme="majorHAnsi"/>
                <w:i/>
              </w:rPr>
            </w:pPr>
            <w:r w:rsidRPr="00B45B2F">
              <w:rPr>
                <w:rFonts w:asciiTheme="majorHAnsi" w:hAnsiTheme="majorHAnsi"/>
                <w:i/>
              </w:rPr>
              <w:t>P</w:t>
            </w:r>
            <w:r w:rsidR="008E210F" w:rsidRPr="00B45B2F">
              <w:rPr>
                <w:rFonts w:asciiTheme="majorHAnsi" w:hAnsiTheme="majorHAnsi"/>
                <w:i/>
              </w:rPr>
              <w:t>revention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5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7</w:t>
            </w:r>
          </w:p>
        </w:tc>
        <w:tc>
          <w:tcPr>
            <w:tcW w:w="1042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</w:tr>
      <w:tr w:rsidR="00B45B2F" w:rsidRPr="00B45B2F" w:rsidTr="00627928">
        <w:trPr>
          <w:trHeight w:val="255"/>
        </w:trPr>
        <w:tc>
          <w:tcPr>
            <w:tcW w:w="5508" w:type="dxa"/>
            <w:noWrap/>
            <w:hideMark/>
          </w:tcPr>
          <w:p w:rsidR="008E210F" w:rsidRPr="00B45B2F" w:rsidRDefault="00245399" w:rsidP="00245399">
            <w:pPr>
              <w:rPr>
                <w:rFonts w:asciiTheme="majorHAnsi" w:hAnsiTheme="majorHAnsi"/>
                <w:i/>
              </w:rPr>
            </w:pPr>
            <w:r w:rsidRPr="00B45B2F">
              <w:rPr>
                <w:rFonts w:asciiTheme="majorHAnsi" w:hAnsiTheme="majorHAnsi"/>
                <w:i/>
              </w:rPr>
              <w:t>P</w:t>
            </w:r>
            <w:r w:rsidR="008E210F" w:rsidRPr="00B45B2F">
              <w:rPr>
                <w:rFonts w:asciiTheme="majorHAnsi" w:hAnsiTheme="majorHAnsi"/>
                <w:i/>
              </w:rPr>
              <w:t>revention</w:t>
            </w:r>
            <w:r w:rsidRPr="00B45B2F">
              <w:rPr>
                <w:rFonts w:asciiTheme="majorHAnsi" w:hAnsiTheme="majorHAnsi"/>
                <w:i/>
              </w:rPr>
              <w:t xml:space="preserve"> </w:t>
            </w:r>
            <w:r w:rsidR="008E210F" w:rsidRPr="00B45B2F">
              <w:rPr>
                <w:rFonts w:asciiTheme="majorHAnsi" w:hAnsiTheme="majorHAnsi"/>
                <w:i/>
              </w:rPr>
              <w:t>+</w:t>
            </w:r>
            <w:r w:rsidRPr="00B45B2F">
              <w:rPr>
                <w:rFonts w:asciiTheme="majorHAnsi" w:hAnsiTheme="majorHAnsi"/>
                <w:i/>
              </w:rPr>
              <w:t xml:space="preserve"> R</w:t>
            </w:r>
            <w:r w:rsidR="008E210F" w:rsidRPr="00B45B2F">
              <w:rPr>
                <w:rFonts w:asciiTheme="majorHAnsi" w:hAnsiTheme="majorHAnsi"/>
                <w:i/>
              </w:rPr>
              <w:t>esource</w:t>
            </w:r>
            <w:r w:rsidRPr="00B45B2F">
              <w:rPr>
                <w:rFonts w:asciiTheme="majorHAnsi" w:hAnsiTheme="majorHAnsi"/>
                <w:i/>
              </w:rPr>
              <w:t xml:space="preserve"> for CP Research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20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1</w:t>
            </w:r>
          </w:p>
        </w:tc>
        <w:tc>
          <w:tcPr>
            <w:tcW w:w="1042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1</w:t>
            </w:r>
          </w:p>
        </w:tc>
        <w:tc>
          <w:tcPr>
            <w:tcW w:w="1042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5</w:t>
            </w:r>
          </w:p>
        </w:tc>
        <w:tc>
          <w:tcPr>
            <w:tcW w:w="1042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</w:tr>
      <w:tr w:rsidR="00B45B2F" w:rsidRPr="00B45B2F" w:rsidTr="00627928">
        <w:trPr>
          <w:trHeight w:val="255"/>
        </w:trPr>
        <w:tc>
          <w:tcPr>
            <w:tcW w:w="5508" w:type="dxa"/>
            <w:noWrap/>
            <w:hideMark/>
          </w:tcPr>
          <w:p w:rsidR="008E210F" w:rsidRPr="00B45B2F" w:rsidRDefault="00245399">
            <w:pPr>
              <w:rPr>
                <w:rFonts w:asciiTheme="majorHAnsi" w:hAnsiTheme="majorHAnsi"/>
                <w:i/>
              </w:rPr>
            </w:pPr>
            <w:r w:rsidRPr="00B45B2F">
              <w:rPr>
                <w:rFonts w:asciiTheme="majorHAnsi" w:hAnsiTheme="majorHAnsi"/>
                <w:i/>
              </w:rPr>
              <w:t>Raising the Profile of CP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</w:tr>
      <w:tr w:rsidR="00B45B2F" w:rsidRPr="00B45B2F" w:rsidTr="00627928">
        <w:trPr>
          <w:trHeight w:val="255"/>
        </w:trPr>
        <w:tc>
          <w:tcPr>
            <w:tcW w:w="5508" w:type="dxa"/>
            <w:noWrap/>
            <w:hideMark/>
          </w:tcPr>
          <w:p w:rsidR="008E210F" w:rsidRPr="00B45B2F" w:rsidRDefault="00245399">
            <w:pPr>
              <w:rPr>
                <w:rFonts w:asciiTheme="majorHAnsi" w:hAnsiTheme="majorHAnsi"/>
                <w:i/>
              </w:rPr>
            </w:pPr>
            <w:r w:rsidRPr="00B45B2F">
              <w:rPr>
                <w:rFonts w:asciiTheme="majorHAnsi" w:hAnsiTheme="majorHAnsi"/>
                <w:i/>
              </w:rPr>
              <w:t xml:space="preserve">Raising the Profile of CP </w:t>
            </w:r>
            <w:r w:rsidR="008E210F" w:rsidRPr="00B45B2F">
              <w:rPr>
                <w:rFonts w:asciiTheme="majorHAnsi" w:hAnsiTheme="majorHAnsi"/>
                <w:i/>
              </w:rPr>
              <w:t>+</w:t>
            </w:r>
            <w:r w:rsidRPr="00B45B2F">
              <w:rPr>
                <w:rFonts w:asciiTheme="majorHAnsi" w:hAnsiTheme="majorHAnsi"/>
                <w:i/>
              </w:rPr>
              <w:t xml:space="preserve">  Resource for CP Research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4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1</w:t>
            </w:r>
          </w:p>
        </w:tc>
      </w:tr>
      <w:tr w:rsidR="00B45B2F" w:rsidRPr="00B45B2F" w:rsidTr="00627928">
        <w:trPr>
          <w:trHeight w:val="300"/>
        </w:trPr>
        <w:tc>
          <w:tcPr>
            <w:tcW w:w="5508" w:type="dxa"/>
            <w:noWrap/>
            <w:hideMark/>
          </w:tcPr>
          <w:p w:rsidR="008E210F" w:rsidRPr="00B45B2F" w:rsidRDefault="00245399">
            <w:pPr>
              <w:rPr>
                <w:rFonts w:asciiTheme="majorHAnsi" w:hAnsiTheme="majorHAnsi"/>
                <w:i/>
              </w:rPr>
            </w:pPr>
            <w:r w:rsidRPr="00B45B2F">
              <w:rPr>
                <w:rFonts w:asciiTheme="majorHAnsi" w:hAnsiTheme="majorHAnsi"/>
                <w:i/>
              </w:rPr>
              <w:t>Resource for CP Research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8E210F" w:rsidP="00424BF5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3</w:t>
            </w:r>
            <w:r w:rsidR="00424BF5" w:rsidRPr="00B45B2F">
              <w:rPr>
                <w:rFonts w:asciiTheme="majorHAnsi" w:hAnsiTheme="majorHAnsi"/>
              </w:rPr>
              <w:t>7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1</w:t>
            </w:r>
          </w:p>
        </w:tc>
        <w:tc>
          <w:tcPr>
            <w:tcW w:w="1042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11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2</w:t>
            </w:r>
          </w:p>
        </w:tc>
        <w:tc>
          <w:tcPr>
            <w:tcW w:w="1042" w:type="dxa"/>
            <w:noWrap/>
            <w:hideMark/>
          </w:tcPr>
          <w:p w:rsidR="008E210F" w:rsidRPr="00B45B2F" w:rsidRDefault="00424BF5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6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424BF5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6</w:t>
            </w:r>
          </w:p>
        </w:tc>
        <w:tc>
          <w:tcPr>
            <w:tcW w:w="1042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</w:tr>
      <w:tr w:rsidR="00B45B2F" w:rsidRPr="00B45B2F" w:rsidTr="00627928">
        <w:trPr>
          <w:trHeight w:val="300"/>
        </w:trPr>
        <w:tc>
          <w:tcPr>
            <w:tcW w:w="5508" w:type="dxa"/>
            <w:noWrap/>
            <w:hideMark/>
          </w:tcPr>
          <w:p w:rsidR="008E210F" w:rsidRPr="00B45B2F" w:rsidRDefault="00245399" w:rsidP="00627928">
            <w:pPr>
              <w:rPr>
                <w:rFonts w:asciiTheme="majorHAnsi" w:hAnsiTheme="majorHAnsi"/>
                <w:i/>
              </w:rPr>
            </w:pPr>
            <w:r w:rsidRPr="00B45B2F">
              <w:rPr>
                <w:rFonts w:asciiTheme="majorHAnsi" w:hAnsiTheme="majorHAnsi"/>
                <w:i/>
              </w:rPr>
              <w:t xml:space="preserve">Resource for CP Research </w:t>
            </w:r>
            <w:r w:rsidR="008E210F" w:rsidRPr="00B45B2F">
              <w:rPr>
                <w:rFonts w:asciiTheme="majorHAnsi" w:hAnsiTheme="majorHAnsi"/>
                <w:i/>
              </w:rPr>
              <w:t xml:space="preserve">+ </w:t>
            </w:r>
            <w:r w:rsidR="00627928" w:rsidRPr="00B45B2F">
              <w:rPr>
                <w:rFonts w:asciiTheme="majorHAnsi" w:hAnsiTheme="majorHAnsi"/>
                <w:i/>
              </w:rPr>
              <w:t>S</w:t>
            </w:r>
            <w:r w:rsidR="008E210F" w:rsidRPr="00B45B2F">
              <w:rPr>
                <w:rFonts w:asciiTheme="majorHAnsi" w:hAnsiTheme="majorHAnsi"/>
                <w:i/>
              </w:rPr>
              <w:t>urveillance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3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2</w:t>
            </w:r>
          </w:p>
        </w:tc>
        <w:tc>
          <w:tcPr>
            <w:tcW w:w="1042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1</w:t>
            </w:r>
          </w:p>
        </w:tc>
        <w:tc>
          <w:tcPr>
            <w:tcW w:w="1042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</w:tr>
      <w:tr w:rsidR="00B45B2F" w:rsidRPr="00B45B2F" w:rsidTr="00627928">
        <w:trPr>
          <w:trHeight w:val="300"/>
        </w:trPr>
        <w:tc>
          <w:tcPr>
            <w:tcW w:w="5508" w:type="dxa"/>
            <w:tcBorders>
              <w:bottom w:val="single" w:sz="4" w:space="0" w:color="000000" w:themeColor="text1"/>
            </w:tcBorders>
            <w:noWrap/>
            <w:hideMark/>
          </w:tcPr>
          <w:p w:rsidR="008E210F" w:rsidRPr="00B45B2F" w:rsidRDefault="00627928">
            <w:pPr>
              <w:rPr>
                <w:rFonts w:asciiTheme="majorHAnsi" w:hAnsiTheme="majorHAnsi"/>
                <w:i/>
              </w:rPr>
            </w:pPr>
            <w:r w:rsidRPr="00B45B2F">
              <w:rPr>
                <w:rFonts w:asciiTheme="majorHAnsi" w:hAnsiTheme="majorHAnsi"/>
                <w:i/>
              </w:rPr>
              <w:t>Surveillance</w:t>
            </w:r>
          </w:p>
        </w:tc>
        <w:tc>
          <w:tcPr>
            <w:tcW w:w="1041" w:type="dxa"/>
            <w:tcBorders>
              <w:bottom w:val="single" w:sz="4" w:space="0" w:color="000000" w:themeColor="text1"/>
            </w:tcBorders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9</w:t>
            </w:r>
          </w:p>
        </w:tc>
        <w:tc>
          <w:tcPr>
            <w:tcW w:w="1041" w:type="dxa"/>
            <w:tcBorders>
              <w:bottom w:val="single" w:sz="4" w:space="0" w:color="000000" w:themeColor="text1"/>
            </w:tcBorders>
            <w:noWrap/>
            <w:hideMark/>
          </w:tcPr>
          <w:p w:rsidR="008E210F" w:rsidRPr="00B45B2F" w:rsidRDefault="00424BF5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5</w:t>
            </w:r>
          </w:p>
        </w:tc>
        <w:tc>
          <w:tcPr>
            <w:tcW w:w="1042" w:type="dxa"/>
            <w:tcBorders>
              <w:bottom w:val="single" w:sz="4" w:space="0" w:color="000000" w:themeColor="text1"/>
            </w:tcBorders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0</w:t>
            </w:r>
          </w:p>
        </w:tc>
        <w:tc>
          <w:tcPr>
            <w:tcW w:w="1041" w:type="dxa"/>
            <w:tcBorders>
              <w:bottom w:val="single" w:sz="4" w:space="0" w:color="000000" w:themeColor="text1"/>
            </w:tcBorders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4</w:t>
            </w:r>
          </w:p>
        </w:tc>
        <w:tc>
          <w:tcPr>
            <w:tcW w:w="1042" w:type="dxa"/>
            <w:tcBorders>
              <w:bottom w:val="single" w:sz="4" w:space="0" w:color="000000" w:themeColor="text1"/>
            </w:tcBorders>
            <w:noWrap/>
            <w:hideMark/>
          </w:tcPr>
          <w:p w:rsidR="008E210F" w:rsidRPr="00B45B2F" w:rsidRDefault="00424BF5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2</w:t>
            </w:r>
          </w:p>
        </w:tc>
        <w:tc>
          <w:tcPr>
            <w:tcW w:w="1041" w:type="dxa"/>
            <w:tcBorders>
              <w:bottom w:val="single" w:sz="4" w:space="0" w:color="000000" w:themeColor="text1"/>
            </w:tcBorders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7</w:t>
            </w:r>
          </w:p>
        </w:tc>
        <w:tc>
          <w:tcPr>
            <w:tcW w:w="1042" w:type="dxa"/>
            <w:tcBorders>
              <w:bottom w:val="single" w:sz="4" w:space="0" w:color="000000" w:themeColor="text1"/>
            </w:tcBorders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5</w:t>
            </w:r>
          </w:p>
        </w:tc>
      </w:tr>
      <w:tr w:rsidR="00627928" w:rsidRPr="00B45B2F" w:rsidTr="00627928">
        <w:trPr>
          <w:trHeight w:val="300"/>
        </w:trPr>
        <w:tc>
          <w:tcPr>
            <w:tcW w:w="5508" w:type="dxa"/>
            <w:tcBorders>
              <w:top w:val="single" w:sz="4" w:space="0" w:color="000000" w:themeColor="text1"/>
            </w:tcBorders>
            <w:noWrap/>
            <w:hideMark/>
          </w:tcPr>
          <w:p w:rsidR="008E210F" w:rsidRPr="00B45B2F" w:rsidRDefault="008E210F">
            <w:pPr>
              <w:rPr>
                <w:rFonts w:asciiTheme="majorHAnsi" w:hAnsiTheme="majorHAnsi"/>
                <w:b/>
              </w:rPr>
            </w:pPr>
            <w:r w:rsidRPr="00B45B2F">
              <w:rPr>
                <w:rFonts w:asciiTheme="majorHAnsi" w:hAnsiTheme="majorHAnsi"/>
                <w:b/>
              </w:rPr>
              <w:t>TOTAL</w:t>
            </w:r>
          </w:p>
        </w:tc>
        <w:tc>
          <w:tcPr>
            <w:tcW w:w="1041" w:type="dxa"/>
            <w:tcBorders>
              <w:top w:val="single" w:sz="4" w:space="0" w:color="000000" w:themeColor="text1"/>
            </w:tcBorders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87</w:t>
            </w:r>
          </w:p>
        </w:tc>
        <w:tc>
          <w:tcPr>
            <w:tcW w:w="1041" w:type="dxa"/>
            <w:tcBorders>
              <w:top w:val="single" w:sz="4" w:space="0" w:color="000000" w:themeColor="text1"/>
            </w:tcBorders>
            <w:noWrap/>
            <w:hideMark/>
          </w:tcPr>
          <w:p w:rsidR="008E210F" w:rsidRPr="00B45B2F" w:rsidRDefault="008E210F" w:rsidP="00424BF5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1</w:t>
            </w:r>
            <w:r w:rsidR="00424BF5" w:rsidRPr="00B45B2F">
              <w:rPr>
                <w:rFonts w:asciiTheme="majorHAnsi" w:hAnsiTheme="majorHAnsi"/>
              </w:rPr>
              <w:t>0</w:t>
            </w:r>
          </w:p>
        </w:tc>
        <w:tc>
          <w:tcPr>
            <w:tcW w:w="1042" w:type="dxa"/>
            <w:tcBorders>
              <w:top w:val="single" w:sz="4" w:space="0" w:color="000000" w:themeColor="text1"/>
            </w:tcBorders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14</w:t>
            </w:r>
          </w:p>
        </w:tc>
        <w:tc>
          <w:tcPr>
            <w:tcW w:w="1041" w:type="dxa"/>
            <w:tcBorders>
              <w:top w:val="single" w:sz="4" w:space="0" w:color="000000" w:themeColor="text1"/>
            </w:tcBorders>
            <w:noWrap/>
            <w:hideMark/>
          </w:tcPr>
          <w:p w:rsidR="008E210F" w:rsidRPr="00B45B2F" w:rsidRDefault="008E210F" w:rsidP="00424BF5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1</w:t>
            </w:r>
            <w:r w:rsidR="00424BF5" w:rsidRPr="00B45B2F">
              <w:rPr>
                <w:rFonts w:asciiTheme="majorHAnsi" w:hAnsiTheme="majorHAnsi"/>
              </w:rPr>
              <w:t>3</w:t>
            </w:r>
          </w:p>
        </w:tc>
        <w:tc>
          <w:tcPr>
            <w:tcW w:w="1042" w:type="dxa"/>
            <w:tcBorders>
              <w:top w:val="single" w:sz="4" w:space="0" w:color="000000" w:themeColor="text1"/>
            </w:tcBorders>
            <w:noWrap/>
            <w:hideMark/>
          </w:tcPr>
          <w:p w:rsidR="008E210F" w:rsidRPr="00B45B2F" w:rsidRDefault="008E210F" w:rsidP="00424BF5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1</w:t>
            </w:r>
            <w:r w:rsidR="00424BF5" w:rsidRPr="00B45B2F">
              <w:rPr>
                <w:rFonts w:asciiTheme="majorHAnsi" w:hAnsiTheme="majorHAnsi"/>
              </w:rPr>
              <w:t>8</w:t>
            </w:r>
          </w:p>
        </w:tc>
        <w:tc>
          <w:tcPr>
            <w:tcW w:w="1041" w:type="dxa"/>
            <w:tcBorders>
              <w:top w:val="single" w:sz="4" w:space="0" w:color="000000" w:themeColor="text1"/>
            </w:tcBorders>
            <w:noWrap/>
            <w:hideMark/>
          </w:tcPr>
          <w:p w:rsidR="008E210F" w:rsidRPr="00B45B2F" w:rsidRDefault="00424BF5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29</w:t>
            </w:r>
          </w:p>
        </w:tc>
        <w:tc>
          <w:tcPr>
            <w:tcW w:w="1042" w:type="dxa"/>
            <w:tcBorders>
              <w:top w:val="single" w:sz="4" w:space="0" w:color="000000" w:themeColor="text1"/>
            </w:tcBorders>
            <w:noWrap/>
            <w:hideMark/>
          </w:tcPr>
          <w:p w:rsidR="008E210F" w:rsidRPr="00B45B2F" w:rsidRDefault="008E210F" w:rsidP="00245399">
            <w:pPr>
              <w:jc w:val="center"/>
              <w:rPr>
                <w:rFonts w:asciiTheme="majorHAnsi" w:hAnsiTheme="majorHAnsi"/>
              </w:rPr>
            </w:pPr>
            <w:r w:rsidRPr="00B45B2F">
              <w:rPr>
                <w:rFonts w:asciiTheme="majorHAnsi" w:hAnsiTheme="majorHAnsi"/>
              </w:rPr>
              <w:t>6</w:t>
            </w:r>
          </w:p>
        </w:tc>
      </w:tr>
    </w:tbl>
    <w:p w:rsidR="00602B59" w:rsidRPr="00B45B2F" w:rsidRDefault="00602B59" w:rsidP="00A732E3"/>
    <w:p w:rsidR="00627928" w:rsidRPr="00B45B2F" w:rsidRDefault="00627928" w:rsidP="00627928">
      <w:pPr>
        <w:rPr>
          <w:rFonts w:asciiTheme="majorHAnsi" w:hAnsiTheme="majorHAnsi"/>
          <w:sz w:val="22"/>
        </w:rPr>
      </w:pPr>
      <w:proofErr w:type="spellStart"/>
      <w:proofErr w:type="gramStart"/>
      <w:r w:rsidRPr="00B45B2F">
        <w:rPr>
          <w:rFonts w:asciiTheme="majorHAnsi" w:hAnsiTheme="majorHAnsi"/>
          <w:vertAlign w:val="superscript"/>
        </w:rPr>
        <w:t>a</w:t>
      </w:r>
      <w:r w:rsidRPr="00B45B2F">
        <w:rPr>
          <w:rFonts w:asciiTheme="majorHAnsi" w:hAnsiTheme="majorHAnsi"/>
        </w:rPr>
        <w:t>I</w:t>
      </w:r>
      <w:proofErr w:type="spellEnd"/>
      <w:proofErr w:type="gramEnd"/>
      <w:r w:rsidRPr="00B45B2F">
        <w:rPr>
          <w:rFonts w:asciiTheme="majorHAnsi" w:hAnsiTheme="majorHAnsi"/>
        </w:rPr>
        <w:t xml:space="preserve"> </w:t>
      </w:r>
      <w:r w:rsidRPr="00B45B2F">
        <w:rPr>
          <w:rFonts w:asciiTheme="majorHAnsi" w:hAnsiTheme="majorHAnsi"/>
          <w:sz w:val="22"/>
        </w:rPr>
        <w:t>= traditional CP registries; II =regional collaborative registries ; III = subgroups of regional collaborative registries ; IV = CP surveillance programs; V = government sponsored CP health programs; VI = government sponsored registries; VII = local surveillance programs.</w:t>
      </w:r>
    </w:p>
    <w:p w:rsidR="00627928" w:rsidRPr="00B45B2F" w:rsidRDefault="00627928" w:rsidP="00A732E3"/>
    <w:p w:rsidR="00D86E7A" w:rsidRPr="00B45B2F" w:rsidRDefault="00D86E7A" w:rsidP="00A732E3">
      <w:pPr>
        <w:rPr>
          <w:b/>
        </w:rPr>
      </w:pPr>
      <w:r w:rsidRPr="00B45B2F">
        <w:br w:type="page"/>
      </w:r>
    </w:p>
    <w:p w:rsidR="00A732E3" w:rsidRPr="00B45B2F" w:rsidRDefault="00FC7C83" w:rsidP="00452D0E">
      <w:bookmarkStart w:id="0" w:name="_GoBack"/>
      <w:bookmarkEnd w:id="0"/>
      <w:r w:rsidRPr="00B45B2F">
        <w:lastRenderedPageBreak/>
        <w:br w:type="page"/>
      </w:r>
      <w:r w:rsidR="00452D0E" w:rsidRPr="00B45B2F">
        <w:lastRenderedPageBreak/>
        <w:t xml:space="preserve"> </w:t>
      </w:r>
    </w:p>
    <w:sectPr w:rsidR="00A732E3" w:rsidRPr="00B45B2F" w:rsidSect="00164234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1654" w:rsidRDefault="00E31654" w:rsidP="00B45B2F">
      <w:r>
        <w:separator/>
      </w:r>
    </w:p>
  </w:endnote>
  <w:endnote w:type="continuationSeparator" w:id="0">
    <w:p w:rsidR="00E31654" w:rsidRDefault="00E31654" w:rsidP="00B45B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1654" w:rsidRDefault="00E31654" w:rsidP="00B45B2F">
      <w:r>
        <w:separator/>
      </w:r>
    </w:p>
  </w:footnote>
  <w:footnote w:type="continuationSeparator" w:id="0">
    <w:p w:rsidR="00E31654" w:rsidRDefault="00E31654" w:rsidP="00B45B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ev Medicine Child Neuro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eve5dprysrzr4eprfrv2xxdwxzfvxptzv9e&quot;&gt;registry review endno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60&lt;/item&gt;&lt;item&gt;61&lt;/item&gt;&lt;item&gt;62&lt;/item&gt;&lt;item&gt;63&lt;/item&gt;&lt;item&gt;65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9&lt;/item&gt;&lt;item&gt;110&lt;/item&gt;&lt;item&gt;111&lt;/item&gt;&lt;item&gt;112&lt;/item&gt;&lt;item&gt;113&lt;/item&gt;&lt;item&gt;115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4&lt;/item&gt;&lt;item&gt;161&lt;/item&gt;&lt;item&gt;162&lt;/item&gt;&lt;item&gt;163&lt;/item&gt;&lt;item&gt;164&lt;/item&gt;&lt;item&gt;165&lt;/item&gt;&lt;item&gt;166&lt;/item&gt;&lt;item&gt;167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8&lt;/item&gt;&lt;item&gt;199&lt;/item&gt;&lt;/record-ids&gt;&lt;/item&gt;&lt;/Libraries&gt;"/>
  </w:docVars>
  <w:rsids>
    <w:rsidRoot w:val="00164234"/>
    <w:rsid w:val="000240EA"/>
    <w:rsid w:val="00055543"/>
    <w:rsid w:val="000702C7"/>
    <w:rsid w:val="00071049"/>
    <w:rsid w:val="000C3CBE"/>
    <w:rsid w:val="0011007D"/>
    <w:rsid w:val="00146ACC"/>
    <w:rsid w:val="001500BD"/>
    <w:rsid w:val="00155855"/>
    <w:rsid w:val="00164234"/>
    <w:rsid w:val="001821BC"/>
    <w:rsid w:val="00183BEF"/>
    <w:rsid w:val="001C41FA"/>
    <w:rsid w:val="001E1BCA"/>
    <w:rsid w:val="00203DA0"/>
    <w:rsid w:val="00223DDB"/>
    <w:rsid w:val="00227D94"/>
    <w:rsid w:val="002446B3"/>
    <w:rsid w:val="00245399"/>
    <w:rsid w:val="0026458E"/>
    <w:rsid w:val="00282E59"/>
    <w:rsid w:val="002E0242"/>
    <w:rsid w:val="002F1111"/>
    <w:rsid w:val="002F3454"/>
    <w:rsid w:val="002F79CC"/>
    <w:rsid w:val="00302D0E"/>
    <w:rsid w:val="00311794"/>
    <w:rsid w:val="00316E0F"/>
    <w:rsid w:val="0034584B"/>
    <w:rsid w:val="00356B67"/>
    <w:rsid w:val="0038717D"/>
    <w:rsid w:val="003E329F"/>
    <w:rsid w:val="00424BF5"/>
    <w:rsid w:val="0043581C"/>
    <w:rsid w:val="00452D0E"/>
    <w:rsid w:val="00483D5F"/>
    <w:rsid w:val="004E18DE"/>
    <w:rsid w:val="00522A61"/>
    <w:rsid w:val="005713A9"/>
    <w:rsid w:val="00585EF0"/>
    <w:rsid w:val="00592C4A"/>
    <w:rsid w:val="005A71E4"/>
    <w:rsid w:val="005B51FC"/>
    <w:rsid w:val="005C49FF"/>
    <w:rsid w:val="00602B59"/>
    <w:rsid w:val="00604CF2"/>
    <w:rsid w:val="00627928"/>
    <w:rsid w:val="006354A4"/>
    <w:rsid w:val="006451EB"/>
    <w:rsid w:val="00652B8D"/>
    <w:rsid w:val="006814C6"/>
    <w:rsid w:val="006E3BD0"/>
    <w:rsid w:val="00702591"/>
    <w:rsid w:val="0070583C"/>
    <w:rsid w:val="00710AB9"/>
    <w:rsid w:val="007149EC"/>
    <w:rsid w:val="00785E62"/>
    <w:rsid w:val="007B10E7"/>
    <w:rsid w:val="007B323A"/>
    <w:rsid w:val="00852B01"/>
    <w:rsid w:val="008661F2"/>
    <w:rsid w:val="00880E65"/>
    <w:rsid w:val="008B5683"/>
    <w:rsid w:val="008E210F"/>
    <w:rsid w:val="00911FE0"/>
    <w:rsid w:val="00915339"/>
    <w:rsid w:val="00961EBF"/>
    <w:rsid w:val="00976BB9"/>
    <w:rsid w:val="00983F6B"/>
    <w:rsid w:val="00984B5A"/>
    <w:rsid w:val="009955E9"/>
    <w:rsid w:val="009D75B1"/>
    <w:rsid w:val="009E739A"/>
    <w:rsid w:val="00A069A7"/>
    <w:rsid w:val="00A433C2"/>
    <w:rsid w:val="00A60986"/>
    <w:rsid w:val="00A72FFB"/>
    <w:rsid w:val="00A732E3"/>
    <w:rsid w:val="00A82F92"/>
    <w:rsid w:val="00AB00E1"/>
    <w:rsid w:val="00AC17E9"/>
    <w:rsid w:val="00AC7D71"/>
    <w:rsid w:val="00B2516A"/>
    <w:rsid w:val="00B4403D"/>
    <w:rsid w:val="00B45B2F"/>
    <w:rsid w:val="00B6096B"/>
    <w:rsid w:val="00B62CA4"/>
    <w:rsid w:val="00B67200"/>
    <w:rsid w:val="00BA4C22"/>
    <w:rsid w:val="00BD3482"/>
    <w:rsid w:val="00C00D89"/>
    <w:rsid w:val="00C42B8E"/>
    <w:rsid w:val="00C6123D"/>
    <w:rsid w:val="00C702F2"/>
    <w:rsid w:val="00C826D4"/>
    <w:rsid w:val="00D76FA4"/>
    <w:rsid w:val="00D86265"/>
    <w:rsid w:val="00D86E7A"/>
    <w:rsid w:val="00DD0792"/>
    <w:rsid w:val="00E2140E"/>
    <w:rsid w:val="00E31654"/>
    <w:rsid w:val="00E3407B"/>
    <w:rsid w:val="00E46839"/>
    <w:rsid w:val="00E65D69"/>
    <w:rsid w:val="00E76848"/>
    <w:rsid w:val="00E93D2A"/>
    <w:rsid w:val="00EC31B6"/>
    <w:rsid w:val="00ED302A"/>
    <w:rsid w:val="00EE5973"/>
    <w:rsid w:val="00F00809"/>
    <w:rsid w:val="00F048D7"/>
    <w:rsid w:val="00F22F23"/>
    <w:rsid w:val="00F26E38"/>
    <w:rsid w:val="00F70096"/>
    <w:rsid w:val="00F84F76"/>
    <w:rsid w:val="00F85CC3"/>
    <w:rsid w:val="00FC623B"/>
    <w:rsid w:val="00FC7C83"/>
    <w:rsid w:val="00FD5D4B"/>
    <w:rsid w:val="00FF11A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8A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423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02B5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7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79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826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26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6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6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6D4"/>
    <w:rPr>
      <w:b/>
      <w:bCs/>
    </w:rPr>
  </w:style>
  <w:style w:type="paragraph" w:styleId="Revision">
    <w:name w:val="Revision"/>
    <w:hidden/>
    <w:uiPriority w:val="99"/>
    <w:semiHidden/>
    <w:rsid w:val="005B51FC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45B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5B2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45B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5B2F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8A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423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02B5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7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79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826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26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6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6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6D4"/>
    <w:rPr>
      <w:b/>
      <w:bCs/>
    </w:rPr>
  </w:style>
  <w:style w:type="paragraph" w:styleId="Revision">
    <w:name w:val="Revision"/>
    <w:hidden/>
    <w:uiPriority w:val="99"/>
    <w:semiHidden/>
    <w:rsid w:val="005B51FC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45B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5B2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45B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5B2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99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19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8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0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54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37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72A82D2-6E66-4861-8647-AC289647F6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16815</Words>
  <Characters>95852</Characters>
  <Application>Microsoft Office Word</Application>
  <DocSecurity>0</DocSecurity>
  <Lines>798</Lines>
  <Paragraphs>2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University</Company>
  <LinksUpToDate>false</LinksUpToDate>
  <CharactersWithSpaces>112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a Sukal</dc:creator>
  <cp:lastModifiedBy>Jhansi rani Gorantla</cp:lastModifiedBy>
  <cp:revision>2</cp:revision>
  <cp:lastPrinted>2014-08-14T23:38:00Z</cp:lastPrinted>
  <dcterms:created xsi:type="dcterms:W3CDTF">2015-03-31T11:59:00Z</dcterms:created>
  <dcterms:modified xsi:type="dcterms:W3CDTF">2015-03-31T11:59:00Z</dcterms:modified>
</cp:coreProperties>
</file>